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3894CB" w14:textId="2D9729D8" w:rsidR="00DC14EE" w:rsidRPr="00DD3BC8" w:rsidRDefault="00DC14EE" w:rsidP="006449C1">
      <w:pPr>
        <w:spacing w:after="0" w:line="360" w:lineRule="auto"/>
        <w:jc w:val="center"/>
        <w:rPr>
          <w:rFonts w:ascii="Times New Roman" w:hAnsi="Times New Roman" w:cs="Times New Roman"/>
          <w:b/>
          <w:sz w:val="28"/>
          <w:szCs w:val="28"/>
        </w:rPr>
      </w:pPr>
      <w:bookmarkStart w:id="0" w:name="_Hlk46527229"/>
      <w:bookmarkStart w:id="1" w:name="_GoBack"/>
      <w:bookmarkEnd w:id="0"/>
      <w:bookmarkEnd w:id="1"/>
      <w:r w:rsidRPr="00DD3BC8">
        <w:rPr>
          <w:rFonts w:ascii="Times New Roman" w:hAnsi="Times New Roman" w:cs="Times New Roman"/>
          <w:b/>
          <w:sz w:val="28"/>
          <w:szCs w:val="28"/>
        </w:rPr>
        <w:t xml:space="preserve">Supplementary </w:t>
      </w:r>
      <w:r w:rsidR="002518F6">
        <w:rPr>
          <w:rFonts w:ascii="Times New Roman" w:hAnsi="Times New Roman" w:cs="Times New Roman"/>
          <w:b/>
          <w:sz w:val="28"/>
          <w:szCs w:val="28"/>
        </w:rPr>
        <w:t>M</w:t>
      </w:r>
      <w:r w:rsidRPr="00DD3BC8">
        <w:rPr>
          <w:rFonts w:ascii="Times New Roman" w:hAnsi="Times New Roman" w:cs="Times New Roman"/>
          <w:b/>
          <w:sz w:val="28"/>
          <w:szCs w:val="28"/>
        </w:rPr>
        <w:t>aterial</w:t>
      </w:r>
    </w:p>
    <w:p w14:paraId="60B115A6" w14:textId="726157C1" w:rsidR="00DC14EE" w:rsidRPr="00DD3BC8" w:rsidRDefault="00C55144" w:rsidP="006449C1">
      <w:pPr>
        <w:spacing w:after="0" w:line="360" w:lineRule="auto"/>
        <w:jc w:val="center"/>
        <w:rPr>
          <w:rFonts w:ascii="Times New Roman" w:hAnsi="Times New Roman" w:cs="Times New Roman"/>
          <w:b/>
          <w:sz w:val="28"/>
          <w:szCs w:val="28"/>
        </w:rPr>
      </w:pPr>
      <w:r w:rsidRPr="00DD3BC8">
        <w:rPr>
          <w:rFonts w:ascii="Times New Roman" w:hAnsi="Times New Roman" w:cs="Times New Roman"/>
          <w:b/>
          <w:sz w:val="28"/>
          <w:szCs w:val="28"/>
        </w:rPr>
        <w:t>f</w:t>
      </w:r>
      <w:r w:rsidR="00DC14EE" w:rsidRPr="00DD3BC8">
        <w:rPr>
          <w:rFonts w:ascii="Times New Roman" w:hAnsi="Times New Roman" w:cs="Times New Roman"/>
          <w:b/>
          <w:sz w:val="28"/>
          <w:szCs w:val="28"/>
        </w:rPr>
        <w:t>or</w:t>
      </w:r>
    </w:p>
    <w:p w14:paraId="04985C59" w14:textId="210B7780" w:rsidR="00DC14EE" w:rsidRPr="00DD3BC8" w:rsidRDefault="00DC14EE" w:rsidP="002518F6">
      <w:pPr>
        <w:spacing w:after="0" w:line="360" w:lineRule="auto"/>
        <w:rPr>
          <w:rFonts w:asciiTheme="majorBidi" w:hAnsiTheme="majorBidi" w:cstheme="majorBidi"/>
          <w:b/>
          <w:sz w:val="28"/>
          <w:szCs w:val="28"/>
        </w:rPr>
      </w:pPr>
      <w:r w:rsidRPr="00DD3BC8">
        <w:rPr>
          <w:rFonts w:asciiTheme="majorBidi" w:hAnsiTheme="majorBidi" w:cstheme="majorBidi"/>
          <w:b/>
          <w:sz w:val="28"/>
          <w:szCs w:val="28"/>
        </w:rPr>
        <w:t>Increased S-</w:t>
      </w:r>
      <w:proofErr w:type="spellStart"/>
      <w:r w:rsidRPr="00DD3BC8">
        <w:rPr>
          <w:rFonts w:asciiTheme="majorBidi" w:hAnsiTheme="majorBidi" w:cstheme="majorBidi"/>
          <w:b/>
          <w:sz w:val="28"/>
          <w:szCs w:val="28"/>
        </w:rPr>
        <w:t>nitrosothiols</w:t>
      </w:r>
      <w:proofErr w:type="spellEnd"/>
      <w:r w:rsidR="00227FCE">
        <w:rPr>
          <w:rFonts w:asciiTheme="majorBidi" w:hAnsiTheme="majorBidi" w:cstheme="majorBidi"/>
          <w:b/>
          <w:sz w:val="28"/>
          <w:szCs w:val="28"/>
        </w:rPr>
        <w:t>,</w:t>
      </w:r>
      <w:r w:rsidRPr="00DD3BC8">
        <w:rPr>
          <w:rFonts w:asciiTheme="majorBidi" w:hAnsiTheme="majorBidi" w:cstheme="majorBidi"/>
          <w:b/>
          <w:sz w:val="28"/>
          <w:szCs w:val="28"/>
        </w:rPr>
        <w:t xml:space="preserve"> and other products of nitrate metabolism</w:t>
      </w:r>
      <w:r w:rsidR="00227FCE">
        <w:rPr>
          <w:rFonts w:asciiTheme="majorBidi" w:hAnsiTheme="majorBidi" w:cstheme="majorBidi"/>
          <w:b/>
          <w:sz w:val="28"/>
          <w:szCs w:val="28"/>
        </w:rPr>
        <w:t>,</w:t>
      </w:r>
      <w:r w:rsidRPr="00DD3BC8">
        <w:rPr>
          <w:rFonts w:asciiTheme="majorBidi" w:hAnsiTheme="majorBidi" w:cstheme="majorBidi"/>
          <w:b/>
          <w:sz w:val="28"/>
          <w:szCs w:val="28"/>
        </w:rPr>
        <w:t xml:space="preserve"> in multiple </w:t>
      </w:r>
      <w:r w:rsidR="007660AF" w:rsidRPr="00DD3BC8">
        <w:rPr>
          <w:rFonts w:asciiTheme="majorBidi" w:hAnsiTheme="majorBidi" w:cstheme="majorBidi"/>
          <w:b/>
          <w:sz w:val="28"/>
          <w:szCs w:val="28"/>
        </w:rPr>
        <w:t xml:space="preserve">human </w:t>
      </w:r>
      <w:r w:rsidRPr="00DD3BC8">
        <w:rPr>
          <w:rFonts w:asciiTheme="majorBidi" w:hAnsiTheme="majorBidi" w:cstheme="majorBidi"/>
          <w:b/>
          <w:sz w:val="28"/>
          <w:szCs w:val="28"/>
        </w:rPr>
        <w:t>blood compartments following ingestion of beetroot juice.</w:t>
      </w:r>
      <w:r w:rsidR="00D97B9B" w:rsidRPr="00DD3BC8">
        <w:rPr>
          <w:rFonts w:asciiTheme="majorBidi" w:hAnsiTheme="majorBidi" w:cstheme="majorBidi"/>
          <w:b/>
          <w:sz w:val="28"/>
          <w:szCs w:val="28"/>
        </w:rPr>
        <w:t xml:space="preserve"> </w:t>
      </w:r>
    </w:p>
    <w:p w14:paraId="53529264" w14:textId="2671EF40" w:rsidR="006449C1" w:rsidRDefault="006449C1" w:rsidP="006449C1">
      <w:pPr>
        <w:spacing w:after="0" w:line="360" w:lineRule="auto"/>
        <w:jc w:val="both"/>
        <w:rPr>
          <w:rFonts w:asciiTheme="majorBidi" w:hAnsiTheme="majorBidi" w:cstheme="majorBidi"/>
          <w:b/>
          <w:sz w:val="24"/>
          <w:szCs w:val="24"/>
        </w:rPr>
      </w:pPr>
    </w:p>
    <w:p w14:paraId="7BF442BD" w14:textId="77777777" w:rsidR="006449C1" w:rsidRPr="006449C1" w:rsidRDefault="006449C1" w:rsidP="006449C1">
      <w:pPr>
        <w:spacing w:after="0" w:line="360" w:lineRule="auto"/>
        <w:jc w:val="both"/>
        <w:rPr>
          <w:rFonts w:asciiTheme="majorBidi" w:hAnsiTheme="majorBidi" w:cstheme="majorBidi"/>
          <w:b/>
          <w:sz w:val="24"/>
          <w:szCs w:val="24"/>
        </w:rPr>
      </w:pPr>
    </w:p>
    <w:p w14:paraId="1AF37A96" w14:textId="58C2898A" w:rsidR="00732F62" w:rsidRPr="006449C1" w:rsidRDefault="00917637" w:rsidP="006449C1">
      <w:pPr>
        <w:pStyle w:val="NormalWeb"/>
        <w:spacing w:before="0" w:beforeAutospacing="0" w:after="0" w:afterAutospacing="0" w:line="360" w:lineRule="auto"/>
        <w:jc w:val="both"/>
        <w:rPr>
          <w:b/>
          <w:color w:val="000000"/>
        </w:rPr>
      </w:pPr>
      <w:r w:rsidRPr="006449C1">
        <w:rPr>
          <w:b/>
          <w:color w:val="000000"/>
        </w:rPr>
        <w:t>Mohammed Abu-</w:t>
      </w:r>
      <w:r w:rsidR="00732F62" w:rsidRPr="006449C1">
        <w:rPr>
          <w:b/>
          <w:color w:val="000000"/>
        </w:rPr>
        <w:t>Alghayth</w:t>
      </w:r>
      <w:r w:rsidR="00732F62" w:rsidRPr="006449C1">
        <w:rPr>
          <w:b/>
          <w:color w:val="000000"/>
          <w:vertAlign w:val="superscript"/>
        </w:rPr>
        <w:t>1</w:t>
      </w:r>
      <w:r w:rsidR="00732F62" w:rsidRPr="006449C1">
        <w:rPr>
          <w:b/>
          <w:color w:val="000000"/>
        </w:rPr>
        <w:t>, Anni Vanhatalo</w:t>
      </w:r>
      <w:r w:rsidR="00732F62" w:rsidRPr="006449C1">
        <w:rPr>
          <w:b/>
          <w:color w:val="000000"/>
          <w:vertAlign w:val="superscript"/>
        </w:rPr>
        <w:t>2</w:t>
      </w:r>
      <w:r w:rsidR="00732F62" w:rsidRPr="006449C1">
        <w:rPr>
          <w:b/>
          <w:color w:val="000000"/>
        </w:rPr>
        <w:t>, Lee</w:t>
      </w:r>
      <w:r w:rsidR="00B21351" w:rsidRPr="006449C1">
        <w:rPr>
          <w:b/>
          <w:color w:val="000000"/>
        </w:rPr>
        <w:t xml:space="preserve"> J</w:t>
      </w:r>
      <w:r w:rsidR="00732F62" w:rsidRPr="006449C1">
        <w:rPr>
          <w:b/>
          <w:color w:val="000000"/>
        </w:rPr>
        <w:t xml:space="preserve"> Wylie</w:t>
      </w:r>
      <w:r w:rsidR="00732F62" w:rsidRPr="006449C1">
        <w:rPr>
          <w:b/>
          <w:color w:val="000000"/>
          <w:vertAlign w:val="superscript"/>
        </w:rPr>
        <w:t>2</w:t>
      </w:r>
      <w:r w:rsidR="00732F62" w:rsidRPr="006449C1">
        <w:rPr>
          <w:b/>
          <w:color w:val="000000"/>
        </w:rPr>
        <w:t xml:space="preserve">, </w:t>
      </w:r>
      <w:r w:rsidR="00F67CAD" w:rsidRPr="006449C1">
        <w:rPr>
          <w:b/>
          <w:color w:val="000000"/>
        </w:rPr>
        <w:t>Sinead TJ McDonagh</w:t>
      </w:r>
      <w:r w:rsidR="007C7554" w:rsidRPr="006449C1">
        <w:rPr>
          <w:b/>
          <w:color w:val="000000"/>
          <w:vertAlign w:val="superscript"/>
        </w:rPr>
        <w:t>2</w:t>
      </w:r>
      <w:r w:rsidR="007C7554" w:rsidRPr="006449C1">
        <w:rPr>
          <w:b/>
          <w:color w:val="000000"/>
        </w:rPr>
        <w:t xml:space="preserve">, </w:t>
      </w:r>
      <w:r w:rsidR="00732F62" w:rsidRPr="006449C1">
        <w:rPr>
          <w:b/>
          <w:color w:val="000000"/>
        </w:rPr>
        <w:t>Christopher Thompson</w:t>
      </w:r>
      <w:r w:rsidR="00732F62" w:rsidRPr="006449C1">
        <w:rPr>
          <w:b/>
          <w:color w:val="000000"/>
          <w:vertAlign w:val="superscript"/>
        </w:rPr>
        <w:t>2</w:t>
      </w:r>
      <w:r w:rsidR="00F67CAD" w:rsidRPr="006449C1">
        <w:rPr>
          <w:b/>
          <w:color w:val="000000"/>
        </w:rPr>
        <w:t>,</w:t>
      </w:r>
      <w:r w:rsidR="00732F62" w:rsidRPr="006449C1">
        <w:rPr>
          <w:b/>
          <w:color w:val="000000"/>
        </w:rPr>
        <w:t xml:space="preserve"> Stefan Kadach</w:t>
      </w:r>
      <w:r w:rsidR="00732F62" w:rsidRPr="006449C1">
        <w:rPr>
          <w:b/>
          <w:color w:val="000000"/>
          <w:vertAlign w:val="superscript"/>
        </w:rPr>
        <w:t>2</w:t>
      </w:r>
      <w:r w:rsidR="00732F62" w:rsidRPr="006449C1">
        <w:rPr>
          <w:b/>
          <w:color w:val="000000"/>
        </w:rPr>
        <w:t xml:space="preserve">, </w:t>
      </w:r>
      <w:r w:rsidR="00DB2D14" w:rsidRPr="006449C1">
        <w:rPr>
          <w:b/>
          <w:color w:val="000000"/>
        </w:rPr>
        <w:t>Paul Kerr</w:t>
      </w:r>
      <w:r w:rsidR="00DB2D14" w:rsidRPr="006449C1">
        <w:rPr>
          <w:b/>
          <w:color w:val="000000"/>
          <w:vertAlign w:val="superscript"/>
        </w:rPr>
        <w:t>3</w:t>
      </w:r>
      <w:r w:rsidR="00850860" w:rsidRPr="006449C1">
        <w:rPr>
          <w:b/>
          <w:color w:val="000000"/>
        </w:rPr>
        <w:t>,</w:t>
      </w:r>
      <w:r w:rsidR="00DB2D14" w:rsidRPr="006449C1">
        <w:rPr>
          <w:b/>
          <w:color w:val="000000"/>
        </w:rPr>
        <w:t xml:space="preserve"> </w:t>
      </w:r>
      <w:r w:rsidR="00850860" w:rsidRPr="006449C1">
        <w:rPr>
          <w:b/>
          <w:color w:val="000000"/>
        </w:rPr>
        <w:t>M</w:t>
      </w:r>
      <w:r w:rsidR="00732F62" w:rsidRPr="006449C1">
        <w:rPr>
          <w:b/>
          <w:color w:val="000000"/>
        </w:rPr>
        <w:t>iranda J Smallwood</w:t>
      </w:r>
      <w:r w:rsidR="00732F62" w:rsidRPr="006449C1">
        <w:rPr>
          <w:b/>
          <w:color w:val="000000"/>
          <w:vertAlign w:val="superscript"/>
        </w:rPr>
        <w:t>1</w:t>
      </w:r>
      <w:r w:rsidR="00732F62" w:rsidRPr="006449C1">
        <w:rPr>
          <w:b/>
          <w:color w:val="000000"/>
        </w:rPr>
        <w:t>, Andrew M Jones</w:t>
      </w:r>
      <w:r w:rsidR="00732F62" w:rsidRPr="006449C1">
        <w:rPr>
          <w:b/>
          <w:color w:val="000000"/>
          <w:vertAlign w:val="superscript"/>
        </w:rPr>
        <w:t>2</w:t>
      </w:r>
      <w:r w:rsidR="00732F62" w:rsidRPr="006449C1">
        <w:rPr>
          <w:b/>
          <w:color w:val="000000"/>
        </w:rPr>
        <w:t xml:space="preserve"> and Paul G Winyard</w:t>
      </w:r>
      <w:r w:rsidR="00732F62" w:rsidRPr="006449C1">
        <w:rPr>
          <w:b/>
          <w:color w:val="000000"/>
          <w:vertAlign w:val="superscript"/>
        </w:rPr>
        <w:t>1</w:t>
      </w:r>
    </w:p>
    <w:p w14:paraId="4C17E4C7" w14:textId="77777777" w:rsidR="006449C1" w:rsidRPr="00DD3BC8" w:rsidRDefault="006449C1" w:rsidP="006449C1">
      <w:pPr>
        <w:spacing w:after="0" w:line="360" w:lineRule="auto"/>
        <w:jc w:val="both"/>
        <w:rPr>
          <w:rFonts w:asciiTheme="majorBidi" w:hAnsiTheme="majorBidi" w:cstheme="majorBidi"/>
          <w:b/>
          <w:sz w:val="24"/>
          <w:szCs w:val="24"/>
        </w:rPr>
      </w:pPr>
    </w:p>
    <w:p w14:paraId="7AD6BD95" w14:textId="77777777" w:rsidR="006449C1" w:rsidRPr="00C770D6" w:rsidRDefault="006449C1" w:rsidP="006449C1">
      <w:pPr>
        <w:pStyle w:val="ListParagraph"/>
        <w:numPr>
          <w:ilvl w:val="0"/>
          <w:numId w:val="5"/>
        </w:numPr>
        <w:spacing w:after="0" w:line="360" w:lineRule="auto"/>
        <w:jc w:val="both"/>
        <w:rPr>
          <w:rFonts w:ascii="Times New Roman" w:hAnsi="Times New Roman" w:cs="Times New Roman"/>
          <w:sz w:val="24"/>
          <w:szCs w:val="24"/>
        </w:rPr>
      </w:pPr>
      <w:r w:rsidRPr="00C770D6">
        <w:rPr>
          <w:rFonts w:ascii="Times New Roman" w:hAnsi="Times New Roman" w:cs="Times New Roman"/>
          <w:sz w:val="24"/>
          <w:szCs w:val="24"/>
        </w:rPr>
        <w:t xml:space="preserve">University of Exeter Medical School, College of Medicine and Health, St. Luke’s Campus, University of Exeter, </w:t>
      </w:r>
      <w:proofErr w:type="spellStart"/>
      <w:r w:rsidRPr="00C770D6">
        <w:rPr>
          <w:rFonts w:ascii="Times New Roman" w:hAnsi="Times New Roman" w:cs="Times New Roman"/>
          <w:sz w:val="24"/>
          <w:szCs w:val="24"/>
        </w:rPr>
        <w:t>Heavitree</w:t>
      </w:r>
      <w:proofErr w:type="spellEnd"/>
      <w:r w:rsidRPr="00C770D6">
        <w:rPr>
          <w:rFonts w:ascii="Times New Roman" w:hAnsi="Times New Roman" w:cs="Times New Roman"/>
          <w:sz w:val="24"/>
          <w:szCs w:val="24"/>
        </w:rPr>
        <w:t xml:space="preserve"> Road, Exeter, EX1 2LU, UK.</w:t>
      </w:r>
    </w:p>
    <w:p w14:paraId="1B33E4FB" w14:textId="77777777" w:rsidR="006449C1" w:rsidRPr="00C770D6" w:rsidRDefault="006449C1" w:rsidP="006449C1">
      <w:pPr>
        <w:pStyle w:val="ListParagraph"/>
        <w:numPr>
          <w:ilvl w:val="0"/>
          <w:numId w:val="5"/>
        </w:numPr>
        <w:spacing w:after="0" w:line="360" w:lineRule="auto"/>
        <w:jc w:val="both"/>
        <w:rPr>
          <w:rFonts w:ascii="Times New Roman" w:hAnsi="Times New Roman" w:cs="Times New Roman"/>
          <w:sz w:val="24"/>
          <w:szCs w:val="24"/>
        </w:rPr>
      </w:pPr>
      <w:r w:rsidRPr="00C770D6">
        <w:rPr>
          <w:rFonts w:ascii="Times New Roman" w:hAnsi="Times New Roman" w:cs="Times New Roman"/>
          <w:sz w:val="24"/>
          <w:szCs w:val="24"/>
        </w:rPr>
        <w:t xml:space="preserve">Sport and Health Sciences, College of Life and Environmental Sciences, St. Luke’s Campus, University of Exeter, </w:t>
      </w:r>
      <w:proofErr w:type="spellStart"/>
      <w:r w:rsidRPr="00C770D6">
        <w:rPr>
          <w:rFonts w:ascii="Times New Roman" w:hAnsi="Times New Roman" w:cs="Times New Roman"/>
          <w:sz w:val="24"/>
          <w:szCs w:val="24"/>
        </w:rPr>
        <w:t>Heavitree</w:t>
      </w:r>
      <w:proofErr w:type="spellEnd"/>
      <w:r w:rsidRPr="00C770D6">
        <w:rPr>
          <w:rFonts w:ascii="Times New Roman" w:hAnsi="Times New Roman" w:cs="Times New Roman"/>
          <w:sz w:val="24"/>
          <w:szCs w:val="24"/>
        </w:rPr>
        <w:t xml:space="preserve"> Road, Exeter, EX1 2LU, UK.</w:t>
      </w:r>
    </w:p>
    <w:p w14:paraId="30E441BC" w14:textId="77777777" w:rsidR="006449C1" w:rsidRPr="00C770D6" w:rsidRDefault="006449C1" w:rsidP="006449C1">
      <w:pPr>
        <w:pStyle w:val="ListParagraph"/>
        <w:numPr>
          <w:ilvl w:val="0"/>
          <w:numId w:val="5"/>
        </w:numPr>
        <w:spacing w:after="0" w:line="360" w:lineRule="auto"/>
        <w:jc w:val="both"/>
        <w:rPr>
          <w:rFonts w:ascii="Times New Roman" w:hAnsi="Times New Roman" w:cs="Times New Roman"/>
          <w:sz w:val="24"/>
          <w:szCs w:val="24"/>
        </w:rPr>
      </w:pPr>
      <w:r w:rsidRPr="00C770D6">
        <w:rPr>
          <w:rFonts w:ascii="Times New Roman" w:hAnsi="Times New Roman" w:cs="Times New Roman"/>
          <w:sz w:val="24"/>
          <w:szCs w:val="24"/>
        </w:rPr>
        <w:t>Royal Devon and Exeter NHS Foundation Trust, Exeter, EX1 2PD, UK.</w:t>
      </w:r>
    </w:p>
    <w:p w14:paraId="77D68400" w14:textId="49AEA3A9" w:rsidR="006449C1" w:rsidRDefault="006449C1" w:rsidP="006449C1">
      <w:pPr>
        <w:spacing w:after="0" w:line="360" w:lineRule="auto"/>
        <w:jc w:val="both"/>
        <w:rPr>
          <w:rFonts w:ascii="Times New Roman" w:hAnsi="Times New Roman" w:cs="Times New Roman"/>
          <w:sz w:val="24"/>
          <w:szCs w:val="24"/>
          <w:lang w:val="en-US"/>
        </w:rPr>
      </w:pPr>
    </w:p>
    <w:p w14:paraId="3E0A986A" w14:textId="77777777" w:rsidR="006449C1" w:rsidRPr="00DD3BC8" w:rsidRDefault="006449C1" w:rsidP="006449C1">
      <w:pPr>
        <w:autoSpaceDE w:val="0"/>
        <w:autoSpaceDN w:val="0"/>
        <w:adjustRightInd w:val="0"/>
        <w:spacing w:after="0" w:line="360" w:lineRule="auto"/>
        <w:jc w:val="both"/>
        <w:rPr>
          <w:rFonts w:ascii="Times New Roman" w:hAnsi="Times New Roman" w:cs="Times New Roman"/>
          <w:b/>
          <w:iCs/>
          <w:sz w:val="24"/>
          <w:szCs w:val="24"/>
        </w:rPr>
      </w:pPr>
      <w:bookmarkStart w:id="2" w:name="_Hlk532414233"/>
    </w:p>
    <w:p w14:paraId="3BD6F6DE" w14:textId="6B7799BC" w:rsidR="00D561BC" w:rsidRPr="00DD3BC8" w:rsidRDefault="00777884" w:rsidP="00485D82">
      <w:pPr>
        <w:spacing w:after="0" w:line="480" w:lineRule="auto"/>
        <w:jc w:val="center"/>
        <w:rPr>
          <w:rFonts w:asciiTheme="majorBidi" w:hAnsiTheme="majorBidi" w:cstheme="majorBidi"/>
          <w:b/>
          <w:bCs/>
          <w:sz w:val="28"/>
          <w:szCs w:val="28"/>
        </w:rPr>
      </w:pPr>
      <w:r w:rsidRPr="00DD3BC8">
        <w:rPr>
          <w:rFonts w:asciiTheme="majorBidi" w:hAnsiTheme="majorBidi" w:cstheme="majorBidi"/>
          <w:b/>
          <w:bCs/>
          <w:sz w:val="28"/>
          <w:szCs w:val="28"/>
        </w:rPr>
        <w:t>Table of Contents</w:t>
      </w:r>
      <w:r w:rsidR="00EC3E65" w:rsidRPr="00DD3BC8">
        <w:rPr>
          <w:rFonts w:asciiTheme="majorBidi" w:hAnsiTheme="majorBidi" w:cstheme="majorBidi"/>
          <w:b/>
          <w:bCs/>
          <w:sz w:val="28"/>
          <w:szCs w:val="28"/>
        </w:rPr>
        <w:t xml:space="preserve"> </w:t>
      </w:r>
    </w:p>
    <w:p w14:paraId="2B722446" w14:textId="7DCE8418" w:rsidR="00904015" w:rsidRPr="00DD3BC8" w:rsidRDefault="00904015" w:rsidP="00485D82">
      <w:pPr>
        <w:pStyle w:val="ListParagraph"/>
        <w:numPr>
          <w:ilvl w:val="0"/>
          <w:numId w:val="4"/>
        </w:numPr>
        <w:spacing w:after="0" w:line="480" w:lineRule="auto"/>
        <w:jc w:val="both"/>
        <w:rPr>
          <w:rFonts w:asciiTheme="majorBidi" w:hAnsiTheme="majorBidi" w:cstheme="majorBidi"/>
          <w:sz w:val="24"/>
          <w:szCs w:val="24"/>
        </w:rPr>
      </w:pPr>
      <w:r w:rsidRPr="00DD3BC8">
        <w:rPr>
          <w:rFonts w:ascii="Times New Roman" w:hAnsi="Times New Roman" w:cs="Times New Roman"/>
          <w:b/>
          <w:color w:val="000000" w:themeColor="text1"/>
          <w:sz w:val="24"/>
          <w:szCs w:val="24"/>
        </w:rPr>
        <w:t>Supplementary Figure 1.</w:t>
      </w:r>
      <w:r w:rsidRPr="00DD3BC8">
        <w:rPr>
          <w:rFonts w:ascii="Times New Roman" w:hAnsi="Times New Roman" w:cs="Times New Roman"/>
          <w:b/>
          <w:color w:val="FF0000"/>
          <w:sz w:val="24"/>
          <w:szCs w:val="24"/>
        </w:rPr>
        <w:t xml:space="preserve"> </w:t>
      </w:r>
      <w:r w:rsidR="00063A25" w:rsidRPr="00D470D2">
        <w:rPr>
          <w:rFonts w:ascii="Times New Roman" w:hAnsi="Times New Roman" w:cs="Times New Roman"/>
          <w:sz w:val="24"/>
          <w:szCs w:val="24"/>
        </w:rPr>
        <w:t xml:space="preserve">Typical examples of </w:t>
      </w:r>
      <w:r w:rsidR="00E322E0" w:rsidRPr="00D470D2">
        <w:rPr>
          <w:rFonts w:ascii="Times New Roman" w:hAnsi="Times New Roman" w:cs="Times New Roman"/>
          <w:sz w:val="24"/>
          <w:szCs w:val="24"/>
        </w:rPr>
        <w:t>N</w:t>
      </w:r>
      <w:r w:rsidR="00E322E0" w:rsidRPr="00DD3BC8">
        <w:rPr>
          <w:rFonts w:ascii="Times New Roman" w:eastAsia="Times New Roman" w:hAnsi="Times New Roman" w:cs="Times New Roman"/>
          <w:bCs/>
          <w:color w:val="333333"/>
          <w:sz w:val="24"/>
          <w:szCs w:val="24"/>
        </w:rPr>
        <w:t>O</w:t>
      </w:r>
      <w:r w:rsidR="00E322E0" w:rsidRPr="00DD3BC8">
        <w:rPr>
          <w:rFonts w:asciiTheme="majorBidi" w:hAnsiTheme="majorBidi" w:cstheme="majorBidi"/>
          <w:bCs/>
          <w:sz w:val="24"/>
          <w:szCs w:val="24"/>
          <w:vertAlign w:val="subscript"/>
        </w:rPr>
        <w:t>3</w:t>
      </w:r>
      <w:r w:rsidR="00E322E0" w:rsidRPr="00DD3BC8">
        <w:rPr>
          <w:rFonts w:ascii="Cambria Math" w:eastAsia="Times New Roman" w:hAnsi="Cambria Math" w:cs="Times New Roman"/>
          <w:bCs/>
          <w:color w:val="333333"/>
          <w:sz w:val="24"/>
          <w:szCs w:val="24"/>
        </w:rPr>
        <w:t>ˉ</w:t>
      </w:r>
      <w:r w:rsidR="00E322E0" w:rsidRPr="00DD3BC8">
        <w:rPr>
          <w:rStyle w:val="Strong"/>
          <w:rFonts w:ascii="Times New Roman" w:hAnsi="Times New Roman" w:cs="Times New Roman"/>
          <w:color w:val="1C1E29"/>
          <w:sz w:val="24"/>
          <w:szCs w:val="24"/>
        </w:rPr>
        <w:t xml:space="preserve"> </w:t>
      </w:r>
      <w:r w:rsidR="00E322E0" w:rsidRPr="00DD3BC8">
        <w:rPr>
          <w:rStyle w:val="Strong"/>
          <w:rFonts w:ascii="Times New Roman" w:hAnsi="Times New Roman" w:cs="Times New Roman"/>
          <w:b w:val="0"/>
          <w:color w:val="1C1E29"/>
          <w:sz w:val="24"/>
          <w:szCs w:val="24"/>
        </w:rPr>
        <w:t xml:space="preserve">and </w:t>
      </w:r>
      <w:r w:rsidR="00E322E0" w:rsidRPr="00DD3BC8">
        <w:rPr>
          <w:rFonts w:ascii="Times New Roman" w:eastAsia="Times New Roman" w:hAnsi="Times New Roman" w:cs="Times New Roman"/>
          <w:bCs/>
          <w:color w:val="333333"/>
          <w:sz w:val="24"/>
          <w:szCs w:val="24"/>
        </w:rPr>
        <w:t>NO</w:t>
      </w:r>
      <w:r w:rsidR="00E322E0" w:rsidRPr="00DD3BC8">
        <w:rPr>
          <w:rFonts w:asciiTheme="majorBidi" w:hAnsiTheme="majorBidi" w:cstheme="majorBidi"/>
          <w:bCs/>
          <w:sz w:val="24"/>
          <w:szCs w:val="24"/>
          <w:vertAlign w:val="subscript"/>
        </w:rPr>
        <w:t>2</w:t>
      </w:r>
      <w:r w:rsidR="00E322E0" w:rsidRPr="00DD3BC8">
        <w:rPr>
          <w:rFonts w:ascii="Cambria Math" w:eastAsia="Times New Roman" w:hAnsi="Cambria Math" w:cs="Times New Roman"/>
          <w:bCs/>
          <w:color w:val="333333"/>
          <w:sz w:val="24"/>
          <w:szCs w:val="24"/>
        </w:rPr>
        <w:t>ˉ</w:t>
      </w:r>
      <w:r w:rsidR="00E322E0" w:rsidRPr="00DD3BC8">
        <w:rPr>
          <w:rStyle w:val="Strong"/>
          <w:rFonts w:ascii="Times New Roman" w:hAnsi="Times New Roman" w:cs="Times New Roman"/>
          <w:color w:val="1C1E29"/>
          <w:sz w:val="24"/>
          <w:szCs w:val="24"/>
        </w:rPr>
        <w:t xml:space="preserve"> </w:t>
      </w:r>
      <w:r w:rsidR="00E322E0" w:rsidRPr="00DD3BC8">
        <w:rPr>
          <w:rStyle w:val="Strong"/>
          <w:rFonts w:ascii="Times New Roman" w:hAnsi="Times New Roman" w:cs="Times New Roman"/>
          <w:b w:val="0"/>
          <w:color w:val="1C1E29"/>
          <w:sz w:val="24"/>
          <w:szCs w:val="24"/>
        </w:rPr>
        <w:t xml:space="preserve">standard curves, as obtained from </w:t>
      </w:r>
      <w:r w:rsidR="00063A25">
        <w:rPr>
          <w:rStyle w:val="Strong"/>
          <w:rFonts w:ascii="Times New Roman" w:hAnsi="Times New Roman" w:cs="Times New Roman"/>
          <w:b w:val="0"/>
          <w:color w:val="1C1E29"/>
          <w:sz w:val="24"/>
          <w:szCs w:val="24"/>
        </w:rPr>
        <w:t xml:space="preserve">the presented representative examples </w:t>
      </w:r>
      <w:r w:rsidR="00AE7630">
        <w:rPr>
          <w:rStyle w:val="Strong"/>
          <w:rFonts w:ascii="Times New Roman" w:hAnsi="Times New Roman" w:cs="Times New Roman"/>
          <w:b w:val="0"/>
          <w:color w:val="1C1E29"/>
          <w:sz w:val="24"/>
          <w:szCs w:val="24"/>
        </w:rPr>
        <w:t xml:space="preserve">of </w:t>
      </w:r>
      <w:r w:rsidR="00E322E0" w:rsidRPr="00DD3BC8">
        <w:rPr>
          <w:rStyle w:val="Strong"/>
          <w:rFonts w:ascii="Times New Roman" w:hAnsi="Times New Roman" w:cs="Times New Roman"/>
          <w:b w:val="0"/>
          <w:color w:val="1C1E29"/>
          <w:sz w:val="24"/>
          <w:szCs w:val="24"/>
        </w:rPr>
        <w:t xml:space="preserve">ozone-based chemiluminescence </w:t>
      </w:r>
      <w:r w:rsidR="00063A25">
        <w:rPr>
          <w:rStyle w:val="Strong"/>
          <w:rFonts w:ascii="Times New Roman" w:hAnsi="Times New Roman" w:cs="Times New Roman"/>
          <w:b w:val="0"/>
          <w:color w:val="1C1E29"/>
          <w:sz w:val="24"/>
          <w:szCs w:val="24"/>
        </w:rPr>
        <w:t>time-</w:t>
      </w:r>
      <w:r w:rsidR="00E322E0" w:rsidRPr="00DD3BC8">
        <w:rPr>
          <w:rStyle w:val="Strong"/>
          <w:rFonts w:ascii="Times New Roman" w:hAnsi="Times New Roman" w:cs="Times New Roman"/>
          <w:b w:val="0"/>
          <w:color w:val="1C1E29"/>
          <w:sz w:val="24"/>
          <w:szCs w:val="24"/>
        </w:rPr>
        <w:t>traces.</w:t>
      </w:r>
    </w:p>
    <w:p w14:paraId="3B0C1363" w14:textId="03053849" w:rsidR="00F47BC9" w:rsidRPr="00DD3BC8" w:rsidRDefault="00F47BC9" w:rsidP="00F47BC9">
      <w:pPr>
        <w:pStyle w:val="NormalWeb"/>
        <w:numPr>
          <w:ilvl w:val="0"/>
          <w:numId w:val="4"/>
        </w:numPr>
        <w:spacing w:before="0" w:beforeAutospacing="0" w:after="0" w:afterAutospacing="0" w:line="480" w:lineRule="auto"/>
        <w:jc w:val="both"/>
        <w:rPr>
          <w:rFonts w:asciiTheme="majorBidi" w:hAnsiTheme="majorBidi" w:cstheme="majorBidi"/>
          <w:b/>
          <w:iCs/>
        </w:rPr>
      </w:pPr>
      <w:r w:rsidRPr="00DD3BC8">
        <w:rPr>
          <w:b/>
          <w:color w:val="000000" w:themeColor="text1"/>
        </w:rPr>
        <w:t xml:space="preserve">Supplementary Figure 2. </w:t>
      </w:r>
      <w:r w:rsidR="00DA3090" w:rsidRPr="00DD3BC8">
        <w:rPr>
          <w:bCs/>
          <w:iCs/>
        </w:rPr>
        <w:t xml:space="preserve">Typical chemiluminescence </w:t>
      </w:r>
      <w:r w:rsidR="00063A25">
        <w:rPr>
          <w:bCs/>
          <w:iCs/>
        </w:rPr>
        <w:t>time-</w:t>
      </w:r>
      <w:r w:rsidR="00DA3090" w:rsidRPr="00DD3BC8">
        <w:rPr>
          <w:bCs/>
          <w:iCs/>
        </w:rPr>
        <w:t>traces for NO</w:t>
      </w:r>
      <w:r w:rsidR="00DA3090" w:rsidRPr="00DD3BC8">
        <w:rPr>
          <w:bCs/>
          <w:iCs/>
          <w:vertAlign w:val="subscript"/>
        </w:rPr>
        <w:t>3</w:t>
      </w:r>
      <w:r w:rsidR="00D83718" w:rsidRPr="00DD3BC8">
        <w:rPr>
          <w:rFonts w:ascii="Cambria Math" w:hAnsi="Cambria Math"/>
          <w:bCs/>
          <w:color w:val="333333"/>
        </w:rPr>
        <w:t>ˉ</w:t>
      </w:r>
      <w:r w:rsidR="00D83718" w:rsidRPr="00DD3BC8">
        <w:rPr>
          <w:bCs/>
          <w:iCs/>
        </w:rPr>
        <w:t xml:space="preserve"> </w:t>
      </w:r>
      <w:r w:rsidR="00DA3090" w:rsidRPr="00DD3BC8">
        <w:rPr>
          <w:bCs/>
          <w:iCs/>
        </w:rPr>
        <w:t>and NO</w:t>
      </w:r>
      <w:r w:rsidR="00DA3090" w:rsidRPr="00DD3BC8">
        <w:rPr>
          <w:bCs/>
          <w:iCs/>
          <w:vertAlign w:val="subscript"/>
        </w:rPr>
        <w:t>2</w:t>
      </w:r>
      <w:r w:rsidR="00D83718" w:rsidRPr="00DD3BC8">
        <w:rPr>
          <w:rFonts w:ascii="Cambria Math" w:hAnsi="Cambria Math"/>
          <w:bCs/>
          <w:color w:val="333333"/>
        </w:rPr>
        <w:t>ˉ</w:t>
      </w:r>
      <w:r w:rsidR="00D83718" w:rsidRPr="00DD3BC8">
        <w:rPr>
          <w:bCs/>
          <w:iCs/>
        </w:rPr>
        <w:t xml:space="preserve"> </w:t>
      </w:r>
      <w:r w:rsidR="00DA3090" w:rsidRPr="00DD3BC8">
        <w:rPr>
          <w:bCs/>
          <w:iCs/>
        </w:rPr>
        <w:t>detection, and the resulting scatter graphs which depict the quantification of the effect of nitrate supplementation on [NO</w:t>
      </w:r>
      <w:r w:rsidR="00DA3090" w:rsidRPr="00DD3BC8">
        <w:rPr>
          <w:bCs/>
          <w:iCs/>
          <w:vertAlign w:val="subscript"/>
        </w:rPr>
        <w:t>3</w:t>
      </w:r>
      <w:r w:rsidR="00D83718" w:rsidRPr="00DD3BC8">
        <w:rPr>
          <w:rFonts w:ascii="Cambria Math" w:hAnsi="Cambria Math"/>
          <w:bCs/>
          <w:color w:val="333333"/>
        </w:rPr>
        <w:t>ˉ</w:t>
      </w:r>
      <w:r w:rsidR="00DA3090" w:rsidRPr="00DD3BC8">
        <w:rPr>
          <w:bCs/>
          <w:iCs/>
        </w:rPr>
        <w:t>] and [NO</w:t>
      </w:r>
      <w:r w:rsidR="00DA3090" w:rsidRPr="00DD3BC8">
        <w:rPr>
          <w:bCs/>
          <w:iCs/>
          <w:vertAlign w:val="subscript"/>
        </w:rPr>
        <w:t>2</w:t>
      </w:r>
      <w:r w:rsidR="00D83718" w:rsidRPr="00DD3BC8">
        <w:rPr>
          <w:rFonts w:ascii="Cambria Math" w:hAnsi="Cambria Math"/>
          <w:bCs/>
          <w:color w:val="333333"/>
        </w:rPr>
        <w:t>ˉ</w:t>
      </w:r>
      <w:r w:rsidR="00DA3090" w:rsidRPr="00DD3BC8">
        <w:rPr>
          <w:bCs/>
          <w:iCs/>
        </w:rPr>
        <w:t>] in plasma, RBCs and whole blood of healthy volunteers</w:t>
      </w:r>
      <w:r w:rsidRPr="00DD3BC8">
        <w:rPr>
          <w:bCs/>
          <w:iCs/>
        </w:rPr>
        <w:t>.</w:t>
      </w:r>
    </w:p>
    <w:p w14:paraId="3A712CAB" w14:textId="1F7C775A" w:rsidR="008E3DDA" w:rsidRPr="002518F6" w:rsidRDefault="00904015" w:rsidP="005D320C">
      <w:pPr>
        <w:pStyle w:val="ListParagraph"/>
        <w:numPr>
          <w:ilvl w:val="0"/>
          <w:numId w:val="4"/>
        </w:numPr>
        <w:spacing w:after="0" w:line="480" w:lineRule="auto"/>
        <w:jc w:val="both"/>
        <w:rPr>
          <w:rFonts w:asciiTheme="majorBidi" w:hAnsiTheme="majorBidi" w:cstheme="majorBidi"/>
          <w:sz w:val="24"/>
          <w:szCs w:val="24"/>
        </w:rPr>
      </w:pPr>
      <w:r w:rsidRPr="00DD3BC8">
        <w:rPr>
          <w:rFonts w:ascii="Times New Roman" w:hAnsi="Times New Roman" w:cs="Times New Roman"/>
          <w:b/>
          <w:color w:val="000000" w:themeColor="text1"/>
          <w:sz w:val="24"/>
          <w:szCs w:val="24"/>
        </w:rPr>
        <w:t xml:space="preserve">Supplementary Figure </w:t>
      </w:r>
      <w:r w:rsidR="00F47BC9" w:rsidRPr="00DD3BC8">
        <w:rPr>
          <w:rFonts w:ascii="Times New Roman" w:hAnsi="Times New Roman" w:cs="Times New Roman"/>
          <w:b/>
          <w:color w:val="000000" w:themeColor="text1"/>
          <w:sz w:val="24"/>
          <w:szCs w:val="24"/>
        </w:rPr>
        <w:t>3</w:t>
      </w:r>
      <w:r w:rsidRPr="00DD3BC8">
        <w:rPr>
          <w:rFonts w:ascii="Times New Roman" w:hAnsi="Times New Roman" w:cs="Times New Roman"/>
          <w:b/>
          <w:color w:val="000000" w:themeColor="text1"/>
          <w:sz w:val="24"/>
          <w:szCs w:val="24"/>
        </w:rPr>
        <w:t xml:space="preserve">. </w:t>
      </w:r>
      <w:r w:rsidR="009C70A8" w:rsidRPr="00DD3BC8">
        <w:rPr>
          <w:rFonts w:ascii="Times New Roman" w:hAnsi="Times New Roman" w:cs="Times New Roman"/>
          <w:bCs/>
          <w:sz w:val="24"/>
          <w:szCs w:val="24"/>
        </w:rPr>
        <w:t xml:space="preserve">Examples of typical </w:t>
      </w:r>
      <w:proofErr w:type="spellStart"/>
      <w:r w:rsidR="009C70A8" w:rsidRPr="00DD3BC8">
        <w:rPr>
          <w:rFonts w:ascii="Times New Roman" w:hAnsi="Times New Roman" w:cs="Times New Roman"/>
          <w:bCs/>
          <w:sz w:val="24"/>
          <w:szCs w:val="24"/>
        </w:rPr>
        <w:t>chemiluminescence</w:t>
      </w:r>
      <w:proofErr w:type="spellEnd"/>
      <w:r w:rsidR="009C70A8" w:rsidRPr="00DD3BC8">
        <w:rPr>
          <w:rFonts w:ascii="Times New Roman" w:hAnsi="Times New Roman" w:cs="Times New Roman"/>
          <w:bCs/>
          <w:sz w:val="24"/>
          <w:szCs w:val="24"/>
        </w:rPr>
        <w:t xml:space="preserve"> </w:t>
      </w:r>
      <w:r w:rsidR="00063A25">
        <w:rPr>
          <w:rFonts w:ascii="Times New Roman" w:hAnsi="Times New Roman" w:cs="Times New Roman"/>
          <w:bCs/>
          <w:sz w:val="24"/>
          <w:szCs w:val="24"/>
        </w:rPr>
        <w:t>time-</w:t>
      </w:r>
      <w:r w:rsidR="009C70A8" w:rsidRPr="00DD3BC8">
        <w:rPr>
          <w:rFonts w:ascii="Times New Roman" w:hAnsi="Times New Roman" w:cs="Times New Roman"/>
          <w:bCs/>
          <w:sz w:val="24"/>
          <w:szCs w:val="24"/>
        </w:rPr>
        <w:t>traces from S-</w:t>
      </w:r>
      <w:proofErr w:type="spellStart"/>
      <w:r w:rsidR="009C70A8" w:rsidRPr="00DD3BC8">
        <w:rPr>
          <w:rFonts w:ascii="Times New Roman" w:hAnsi="Times New Roman" w:cs="Times New Roman"/>
          <w:bCs/>
          <w:sz w:val="24"/>
          <w:szCs w:val="24"/>
        </w:rPr>
        <w:t>nitrosoglutathione</w:t>
      </w:r>
      <w:proofErr w:type="spellEnd"/>
      <w:r w:rsidR="009C70A8" w:rsidRPr="00DD3BC8">
        <w:rPr>
          <w:rFonts w:ascii="Times New Roman" w:hAnsi="Times New Roman" w:cs="Times New Roman"/>
          <w:bCs/>
          <w:sz w:val="24"/>
          <w:szCs w:val="24"/>
        </w:rPr>
        <w:t xml:space="preserve"> standard solutions.</w:t>
      </w:r>
    </w:p>
    <w:p w14:paraId="5E8411A9" w14:textId="77777777" w:rsidR="006449C1" w:rsidRPr="00DD3BC8" w:rsidRDefault="006449C1" w:rsidP="005D320C">
      <w:pPr>
        <w:spacing w:after="0" w:line="480" w:lineRule="auto"/>
        <w:jc w:val="both"/>
        <w:rPr>
          <w:rFonts w:asciiTheme="majorBidi" w:hAnsiTheme="majorBidi" w:cstheme="majorBidi"/>
          <w:sz w:val="24"/>
          <w:szCs w:val="24"/>
        </w:rPr>
      </w:pPr>
    </w:p>
    <w:p w14:paraId="48FCC5F8" w14:textId="518BA257" w:rsidR="00DA26B0" w:rsidRPr="00DD3BC8" w:rsidRDefault="00E4283B" w:rsidP="009E5437">
      <w:pPr>
        <w:spacing w:after="0" w:line="480" w:lineRule="auto"/>
        <w:jc w:val="center"/>
        <w:rPr>
          <w:rFonts w:asciiTheme="majorBidi" w:hAnsiTheme="majorBidi" w:cstheme="majorBidi"/>
          <w:sz w:val="24"/>
          <w:szCs w:val="24"/>
        </w:rPr>
      </w:pPr>
      <w:r w:rsidRPr="00DD3BC8">
        <w:rPr>
          <w:rFonts w:asciiTheme="majorBidi" w:hAnsiTheme="majorBidi" w:cstheme="majorBidi"/>
          <w:noProof/>
          <w:sz w:val="24"/>
          <w:szCs w:val="24"/>
          <w:lang w:val="en-US"/>
        </w:rPr>
        <w:lastRenderedPageBreak/>
        <w:drawing>
          <wp:inline distT="0" distB="0" distL="0" distR="0" wp14:anchorId="74DFC1B6" wp14:editId="784BA24C">
            <wp:extent cx="5834652" cy="4060209"/>
            <wp:effectExtent l="0" t="0" r="0" b="0"/>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 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36631" cy="4061586"/>
                    </a:xfrm>
                    <a:prstGeom prst="rect">
                      <a:avLst/>
                    </a:prstGeom>
                  </pic:spPr>
                </pic:pic>
              </a:graphicData>
            </a:graphic>
          </wp:inline>
        </w:drawing>
      </w:r>
    </w:p>
    <w:p w14:paraId="65C87E4D" w14:textId="398F3459" w:rsidR="007D486A" w:rsidRPr="00DD3BC8" w:rsidRDefault="008E3DDA" w:rsidP="000C76F6">
      <w:pPr>
        <w:spacing w:after="0" w:line="480" w:lineRule="auto"/>
        <w:jc w:val="both"/>
        <w:rPr>
          <w:rFonts w:asciiTheme="majorBidi" w:hAnsiTheme="majorBidi" w:cstheme="majorBidi"/>
          <w:color w:val="000000" w:themeColor="text1"/>
          <w:sz w:val="24"/>
          <w:szCs w:val="24"/>
        </w:rPr>
      </w:pPr>
      <w:r w:rsidRPr="00DD3BC8">
        <w:rPr>
          <w:rFonts w:ascii="Times New Roman" w:hAnsi="Times New Roman" w:cs="Times New Roman"/>
          <w:b/>
          <w:color w:val="000000" w:themeColor="text1"/>
          <w:sz w:val="24"/>
          <w:szCs w:val="24"/>
        </w:rPr>
        <w:t>Supplementary Fig. 1</w:t>
      </w:r>
      <w:r w:rsidRPr="00D470D2">
        <w:rPr>
          <w:rFonts w:asciiTheme="majorBidi" w:hAnsiTheme="majorBidi" w:cstheme="majorBidi"/>
          <w:b/>
          <w:bCs/>
          <w:sz w:val="24"/>
          <w:szCs w:val="24"/>
        </w:rPr>
        <w:t xml:space="preserve">. </w:t>
      </w:r>
      <w:r w:rsidR="00595948" w:rsidRPr="00D470D2">
        <w:rPr>
          <w:rFonts w:asciiTheme="majorBidi" w:hAnsiTheme="majorBidi" w:cstheme="majorBidi"/>
          <w:b/>
          <w:bCs/>
          <w:sz w:val="24"/>
          <w:szCs w:val="24"/>
        </w:rPr>
        <w:t>Typical examples of</w:t>
      </w:r>
      <w:r w:rsidR="00595948" w:rsidRPr="00D470D2">
        <w:rPr>
          <w:rFonts w:asciiTheme="majorBidi" w:hAnsiTheme="majorBidi" w:cstheme="majorBidi"/>
          <w:sz w:val="24"/>
          <w:szCs w:val="24"/>
        </w:rPr>
        <w:t xml:space="preserve"> </w:t>
      </w:r>
      <w:r w:rsidR="00821CA8" w:rsidRPr="00DD3BC8">
        <w:rPr>
          <w:rFonts w:ascii="Times New Roman" w:eastAsia="Times New Roman" w:hAnsi="Times New Roman" w:cs="Times New Roman"/>
          <w:b/>
          <w:color w:val="000000" w:themeColor="text1"/>
          <w:sz w:val="24"/>
          <w:szCs w:val="24"/>
        </w:rPr>
        <w:t>NO</w:t>
      </w:r>
      <w:r w:rsidR="00821CA8" w:rsidRPr="00DD3BC8">
        <w:rPr>
          <w:rFonts w:asciiTheme="majorBidi" w:hAnsiTheme="majorBidi" w:cstheme="majorBidi"/>
          <w:b/>
          <w:color w:val="000000" w:themeColor="text1"/>
          <w:sz w:val="24"/>
          <w:szCs w:val="24"/>
          <w:vertAlign w:val="subscript"/>
        </w:rPr>
        <w:t>3</w:t>
      </w:r>
      <w:r w:rsidR="00821CA8" w:rsidRPr="00DD3BC8">
        <w:rPr>
          <w:rFonts w:ascii="Times New Roman" w:eastAsia="Times New Roman" w:hAnsi="Times New Roman" w:cs="Times New Roman"/>
          <w:b/>
          <w:color w:val="000000" w:themeColor="text1"/>
          <w:sz w:val="24"/>
          <w:szCs w:val="24"/>
        </w:rPr>
        <w:t>ˉ</w:t>
      </w:r>
      <w:r w:rsidR="00821CA8" w:rsidRPr="00DD3BC8">
        <w:rPr>
          <w:rStyle w:val="Strong"/>
          <w:rFonts w:ascii="Times New Roman" w:hAnsi="Times New Roman" w:cs="Times New Roman"/>
          <w:b w:val="0"/>
          <w:color w:val="000000" w:themeColor="text1"/>
          <w:sz w:val="24"/>
          <w:szCs w:val="24"/>
        </w:rPr>
        <w:t xml:space="preserve"> </w:t>
      </w:r>
      <w:r w:rsidR="00821CA8" w:rsidRPr="00DD3BC8">
        <w:rPr>
          <w:rStyle w:val="Strong"/>
          <w:rFonts w:ascii="Times New Roman" w:hAnsi="Times New Roman" w:cs="Times New Roman"/>
          <w:bCs w:val="0"/>
          <w:color w:val="000000" w:themeColor="text1"/>
          <w:sz w:val="24"/>
          <w:szCs w:val="24"/>
        </w:rPr>
        <w:t xml:space="preserve">and </w:t>
      </w:r>
      <w:r w:rsidR="00821CA8" w:rsidRPr="00DD3BC8">
        <w:rPr>
          <w:rFonts w:ascii="Times New Roman" w:eastAsia="Times New Roman" w:hAnsi="Times New Roman" w:cs="Times New Roman"/>
          <w:b/>
          <w:color w:val="000000" w:themeColor="text1"/>
          <w:sz w:val="24"/>
          <w:szCs w:val="24"/>
        </w:rPr>
        <w:t>NO</w:t>
      </w:r>
      <w:r w:rsidR="00821CA8" w:rsidRPr="00DD3BC8">
        <w:rPr>
          <w:rFonts w:asciiTheme="majorBidi" w:hAnsiTheme="majorBidi" w:cstheme="majorBidi"/>
          <w:b/>
          <w:color w:val="000000" w:themeColor="text1"/>
          <w:sz w:val="24"/>
          <w:szCs w:val="24"/>
          <w:vertAlign w:val="subscript"/>
        </w:rPr>
        <w:t>2</w:t>
      </w:r>
      <w:r w:rsidR="00821CA8" w:rsidRPr="00DD3BC8">
        <w:rPr>
          <w:rFonts w:ascii="Times New Roman" w:eastAsia="Times New Roman" w:hAnsi="Times New Roman" w:cs="Times New Roman"/>
          <w:b/>
          <w:color w:val="000000" w:themeColor="text1"/>
          <w:sz w:val="24"/>
          <w:szCs w:val="24"/>
        </w:rPr>
        <w:t>ˉ</w:t>
      </w:r>
      <w:r w:rsidR="00821CA8" w:rsidRPr="00DD3BC8">
        <w:rPr>
          <w:rStyle w:val="Strong"/>
          <w:rFonts w:ascii="Times New Roman" w:hAnsi="Times New Roman" w:cs="Times New Roman"/>
          <w:b w:val="0"/>
          <w:color w:val="000000" w:themeColor="text1"/>
          <w:sz w:val="24"/>
          <w:szCs w:val="24"/>
        </w:rPr>
        <w:t xml:space="preserve"> </w:t>
      </w:r>
      <w:r w:rsidR="00821CA8" w:rsidRPr="00DD3BC8">
        <w:rPr>
          <w:rStyle w:val="Strong"/>
          <w:rFonts w:ascii="Times New Roman" w:hAnsi="Times New Roman" w:cs="Times New Roman"/>
          <w:bCs w:val="0"/>
          <w:color w:val="000000" w:themeColor="text1"/>
          <w:sz w:val="24"/>
          <w:szCs w:val="24"/>
        </w:rPr>
        <w:t>standard curves, as obtained from</w:t>
      </w:r>
      <w:r w:rsidR="00FF53B1" w:rsidRPr="00DD3BC8">
        <w:rPr>
          <w:rStyle w:val="Strong"/>
          <w:rFonts w:ascii="Times New Roman" w:hAnsi="Times New Roman" w:cs="Times New Roman"/>
          <w:bCs w:val="0"/>
          <w:color w:val="000000" w:themeColor="text1"/>
          <w:sz w:val="24"/>
          <w:szCs w:val="24"/>
        </w:rPr>
        <w:t xml:space="preserve"> </w:t>
      </w:r>
      <w:r w:rsidR="00643C32" w:rsidRPr="00DD3BC8">
        <w:rPr>
          <w:rStyle w:val="Strong"/>
          <w:rFonts w:ascii="Times New Roman" w:hAnsi="Times New Roman" w:cs="Times New Roman"/>
          <w:bCs w:val="0"/>
          <w:color w:val="000000" w:themeColor="text1"/>
          <w:sz w:val="24"/>
          <w:szCs w:val="24"/>
        </w:rPr>
        <w:t>the presented representative examples of</w:t>
      </w:r>
      <w:r w:rsidR="00821CA8" w:rsidRPr="00DD3BC8">
        <w:rPr>
          <w:rStyle w:val="Strong"/>
          <w:rFonts w:ascii="Times New Roman" w:hAnsi="Times New Roman" w:cs="Times New Roman"/>
          <w:bCs w:val="0"/>
          <w:color w:val="000000" w:themeColor="text1"/>
          <w:sz w:val="24"/>
          <w:szCs w:val="24"/>
        </w:rPr>
        <w:t xml:space="preserve"> ozone-based chemiluminescence </w:t>
      </w:r>
      <w:r w:rsidR="00EB2961" w:rsidRPr="00DD3BC8">
        <w:rPr>
          <w:rStyle w:val="Strong"/>
          <w:rFonts w:ascii="Times New Roman" w:hAnsi="Times New Roman" w:cs="Times New Roman"/>
          <w:bCs w:val="0"/>
          <w:color w:val="000000" w:themeColor="text1"/>
          <w:sz w:val="24"/>
          <w:szCs w:val="24"/>
        </w:rPr>
        <w:t>time</w:t>
      </w:r>
      <w:r w:rsidR="00063A25">
        <w:rPr>
          <w:rStyle w:val="Strong"/>
          <w:rFonts w:ascii="Times New Roman" w:hAnsi="Times New Roman" w:cs="Times New Roman"/>
          <w:bCs w:val="0"/>
          <w:color w:val="000000" w:themeColor="text1"/>
          <w:sz w:val="24"/>
          <w:szCs w:val="24"/>
        </w:rPr>
        <w:t>-</w:t>
      </w:r>
      <w:r w:rsidR="00821CA8" w:rsidRPr="00DD3BC8">
        <w:rPr>
          <w:rStyle w:val="Strong"/>
          <w:rFonts w:ascii="Times New Roman" w:hAnsi="Times New Roman" w:cs="Times New Roman"/>
          <w:bCs w:val="0"/>
          <w:color w:val="000000" w:themeColor="text1"/>
          <w:sz w:val="24"/>
          <w:szCs w:val="24"/>
        </w:rPr>
        <w:t>traces</w:t>
      </w:r>
      <w:r w:rsidRPr="00DD3BC8">
        <w:rPr>
          <w:rStyle w:val="Strong"/>
          <w:rFonts w:ascii="Times New Roman" w:hAnsi="Times New Roman" w:cs="Times New Roman"/>
          <w:bCs w:val="0"/>
          <w:color w:val="000000" w:themeColor="text1"/>
          <w:sz w:val="24"/>
          <w:szCs w:val="24"/>
        </w:rPr>
        <w:t>.</w:t>
      </w:r>
      <w:r w:rsidR="00D712A8" w:rsidRPr="00DD3BC8">
        <w:rPr>
          <w:rFonts w:asciiTheme="majorBidi" w:hAnsiTheme="majorBidi" w:cstheme="majorBidi"/>
          <w:b/>
          <w:bCs/>
          <w:color w:val="000000" w:themeColor="text1"/>
          <w:sz w:val="24"/>
          <w:szCs w:val="24"/>
        </w:rPr>
        <w:t xml:space="preserve"> </w:t>
      </w:r>
      <w:r w:rsidR="00227FCE">
        <w:rPr>
          <w:rFonts w:asciiTheme="majorBidi" w:hAnsiTheme="majorBidi" w:cstheme="majorBidi"/>
          <w:sz w:val="24"/>
          <w:szCs w:val="24"/>
        </w:rPr>
        <w:t xml:space="preserve">One of the </w:t>
      </w:r>
      <w:r w:rsidR="00D561BC" w:rsidRPr="00DD3BC8">
        <w:rPr>
          <w:rFonts w:asciiTheme="majorBidi" w:hAnsiTheme="majorBidi" w:cstheme="majorBidi"/>
          <w:sz w:val="24"/>
          <w:szCs w:val="24"/>
        </w:rPr>
        <w:t>most sensitive technique</w:t>
      </w:r>
      <w:r w:rsidR="00227FCE">
        <w:rPr>
          <w:rFonts w:asciiTheme="majorBidi" w:hAnsiTheme="majorBidi" w:cstheme="majorBidi"/>
          <w:sz w:val="24"/>
          <w:szCs w:val="24"/>
        </w:rPr>
        <w:t>s</w:t>
      </w:r>
      <w:r w:rsidR="00D561BC" w:rsidRPr="00DD3BC8">
        <w:rPr>
          <w:rFonts w:asciiTheme="majorBidi" w:hAnsiTheme="majorBidi" w:cstheme="majorBidi"/>
          <w:sz w:val="24"/>
          <w:szCs w:val="24"/>
        </w:rPr>
        <w:t xml:space="preserve"> for the quantification of </w:t>
      </w:r>
      <w:r w:rsidR="00DC068B" w:rsidRPr="00DD3BC8">
        <w:rPr>
          <w:rFonts w:asciiTheme="majorBidi" w:hAnsiTheme="majorBidi" w:cstheme="majorBidi"/>
          <w:sz w:val="24"/>
          <w:szCs w:val="24"/>
        </w:rPr>
        <w:t>NO</w:t>
      </w:r>
      <w:r w:rsidR="00DC068B" w:rsidRPr="00DD3BC8">
        <w:rPr>
          <w:rFonts w:asciiTheme="majorBidi" w:hAnsiTheme="majorBidi" w:cstheme="majorBidi"/>
          <w:sz w:val="24"/>
          <w:szCs w:val="24"/>
          <w:vertAlign w:val="subscript"/>
        </w:rPr>
        <w:t>3</w:t>
      </w:r>
      <w:r w:rsidR="00DC068B" w:rsidRPr="00DD3BC8">
        <w:rPr>
          <w:rFonts w:ascii="Cambria Math" w:hAnsi="Cambria Math" w:cs="Times New Roman"/>
          <w:iCs/>
          <w:sz w:val="24"/>
          <w:szCs w:val="24"/>
        </w:rPr>
        <w:t>⁻</w:t>
      </w:r>
      <w:r w:rsidR="00DC068B" w:rsidRPr="00DD3BC8">
        <w:rPr>
          <w:rFonts w:asciiTheme="majorBidi" w:hAnsiTheme="majorBidi" w:cstheme="majorBidi"/>
          <w:sz w:val="24"/>
          <w:szCs w:val="24"/>
        </w:rPr>
        <w:t>/ NO</w:t>
      </w:r>
      <w:r w:rsidR="00DC068B" w:rsidRPr="00DD3BC8">
        <w:rPr>
          <w:rFonts w:asciiTheme="majorBidi" w:hAnsiTheme="majorBidi" w:cstheme="majorBidi"/>
          <w:sz w:val="24"/>
          <w:szCs w:val="24"/>
          <w:vertAlign w:val="subscript"/>
        </w:rPr>
        <w:t>2</w:t>
      </w:r>
      <w:r w:rsidR="00DC068B" w:rsidRPr="00DD3BC8">
        <w:rPr>
          <w:rFonts w:ascii="Cambria Math" w:hAnsi="Cambria Math" w:cs="Times New Roman"/>
          <w:iCs/>
          <w:sz w:val="24"/>
          <w:szCs w:val="24"/>
        </w:rPr>
        <w:t xml:space="preserve">⁻ </w:t>
      </w:r>
      <w:r w:rsidR="00D561BC" w:rsidRPr="00DD3BC8">
        <w:rPr>
          <w:rFonts w:asciiTheme="majorBidi" w:hAnsiTheme="majorBidi" w:cstheme="majorBidi"/>
          <w:sz w:val="24"/>
          <w:szCs w:val="24"/>
        </w:rPr>
        <w:t>is ozone-based chemiluminescence, which allows the detection of low nanomolar quantities of NO</w:t>
      </w:r>
      <w:r w:rsidR="002518F6">
        <w:rPr>
          <w:rFonts w:asciiTheme="majorBidi" w:hAnsiTheme="majorBidi" w:cstheme="majorBidi"/>
          <w:sz w:val="24"/>
          <w:szCs w:val="24"/>
        </w:rPr>
        <w:t>, released from NO</w:t>
      </w:r>
      <w:r w:rsidR="00D561BC" w:rsidRPr="00DD3BC8">
        <w:rPr>
          <w:rFonts w:asciiTheme="majorBidi" w:hAnsiTheme="majorBidi" w:cstheme="majorBidi"/>
          <w:sz w:val="24"/>
          <w:szCs w:val="24"/>
        </w:rPr>
        <w:t xml:space="preserve"> </w:t>
      </w:r>
      <w:r w:rsidR="00227FCE">
        <w:rPr>
          <w:rFonts w:asciiTheme="majorBidi" w:hAnsiTheme="majorBidi" w:cstheme="majorBidi"/>
          <w:sz w:val="24"/>
          <w:szCs w:val="24"/>
        </w:rPr>
        <w:t>congeners</w:t>
      </w:r>
      <w:r w:rsidR="002518F6">
        <w:rPr>
          <w:rFonts w:asciiTheme="majorBidi" w:hAnsiTheme="majorBidi" w:cstheme="majorBidi"/>
          <w:sz w:val="24"/>
          <w:szCs w:val="24"/>
        </w:rPr>
        <w:t>,</w:t>
      </w:r>
      <w:r w:rsidR="00227FCE">
        <w:rPr>
          <w:rFonts w:asciiTheme="majorBidi" w:hAnsiTheme="majorBidi" w:cstheme="majorBidi"/>
          <w:sz w:val="24"/>
          <w:szCs w:val="24"/>
        </w:rPr>
        <w:t xml:space="preserve"> </w:t>
      </w:r>
      <w:r w:rsidR="00D561BC" w:rsidRPr="00DD3BC8">
        <w:rPr>
          <w:rFonts w:asciiTheme="majorBidi" w:hAnsiTheme="majorBidi" w:cstheme="majorBidi"/>
          <w:sz w:val="24"/>
          <w:szCs w:val="24"/>
        </w:rPr>
        <w:t xml:space="preserve">in several biological compartments. NO </w:t>
      </w:r>
      <w:r w:rsidR="003C692C" w:rsidRPr="00DD3BC8">
        <w:rPr>
          <w:rFonts w:asciiTheme="majorBidi" w:hAnsiTheme="majorBidi" w:cstheme="majorBidi"/>
          <w:sz w:val="24"/>
          <w:szCs w:val="24"/>
        </w:rPr>
        <w:t>was</w:t>
      </w:r>
      <w:r w:rsidR="00D561BC" w:rsidRPr="00DD3BC8">
        <w:rPr>
          <w:rFonts w:asciiTheme="majorBidi" w:hAnsiTheme="majorBidi" w:cstheme="majorBidi"/>
          <w:sz w:val="24"/>
          <w:szCs w:val="24"/>
        </w:rPr>
        <w:t xml:space="preserve"> obtained by chemically reducing NO</w:t>
      </w:r>
      <w:r w:rsidR="00D561BC" w:rsidRPr="00DD3BC8">
        <w:rPr>
          <w:rFonts w:asciiTheme="majorBidi" w:hAnsiTheme="majorBidi" w:cstheme="majorBidi"/>
          <w:sz w:val="24"/>
          <w:szCs w:val="24"/>
          <w:vertAlign w:val="subscript"/>
        </w:rPr>
        <w:t>3</w:t>
      </w:r>
      <w:r w:rsidR="00D561BC" w:rsidRPr="00DD3BC8">
        <w:rPr>
          <w:rFonts w:ascii="Cambria Math" w:hAnsi="Cambria Math" w:cs="Times New Roman"/>
          <w:iCs/>
          <w:sz w:val="24"/>
          <w:szCs w:val="24"/>
        </w:rPr>
        <w:t>⁻</w:t>
      </w:r>
      <w:r w:rsidR="00D561BC" w:rsidRPr="00DD3BC8">
        <w:rPr>
          <w:rFonts w:asciiTheme="majorBidi" w:hAnsiTheme="majorBidi" w:cstheme="majorBidi"/>
          <w:sz w:val="24"/>
          <w:szCs w:val="24"/>
        </w:rPr>
        <w:t>/ NO</w:t>
      </w:r>
      <w:r w:rsidR="00D561BC" w:rsidRPr="00DD3BC8">
        <w:rPr>
          <w:rFonts w:asciiTheme="majorBidi" w:hAnsiTheme="majorBidi" w:cstheme="majorBidi"/>
          <w:sz w:val="24"/>
          <w:szCs w:val="24"/>
          <w:vertAlign w:val="subscript"/>
        </w:rPr>
        <w:t>2</w:t>
      </w:r>
      <w:r w:rsidR="00D561BC" w:rsidRPr="00DD3BC8">
        <w:rPr>
          <w:rFonts w:ascii="Cambria Math" w:hAnsi="Cambria Math" w:cs="Times New Roman"/>
          <w:iCs/>
          <w:sz w:val="24"/>
          <w:szCs w:val="24"/>
        </w:rPr>
        <w:t>⁻</w:t>
      </w:r>
      <w:r w:rsidR="00D561BC" w:rsidRPr="00DD3BC8">
        <w:rPr>
          <w:rFonts w:asciiTheme="majorBidi" w:hAnsiTheme="majorBidi" w:cstheme="majorBidi"/>
          <w:sz w:val="24"/>
          <w:szCs w:val="24"/>
        </w:rPr>
        <w:t xml:space="preserve"> </w:t>
      </w:r>
      <w:r w:rsidR="00E94C3B" w:rsidRPr="00DD3BC8">
        <w:rPr>
          <w:rFonts w:asciiTheme="majorBidi" w:hAnsiTheme="majorBidi" w:cstheme="majorBidi"/>
          <w:sz w:val="24"/>
          <w:szCs w:val="24"/>
        </w:rPr>
        <w:t>which</w:t>
      </w:r>
      <w:r w:rsidR="00D561BC" w:rsidRPr="00DD3BC8">
        <w:rPr>
          <w:rFonts w:asciiTheme="majorBidi" w:hAnsiTheme="majorBidi" w:cstheme="majorBidi"/>
          <w:sz w:val="24"/>
          <w:szCs w:val="24"/>
        </w:rPr>
        <w:t xml:space="preserve"> </w:t>
      </w:r>
      <w:r w:rsidR="003C692C" w:rsidRPr="00DD3BC8">
        <w:rPr>
          <w:rFonts w:asciiTheme="majorBidi" w:hAnsiTheme="majorBidi" w:cstheme="majorBidi"/>
          <w:sz w:val="24"/>
          <w:szCs w:val="24"/>
        </w:rPr>
        <w:t>was</w:t>
      </w:r>
      <w:r w:rsidR="00D561BC" w:rsidRPr="00DD3BC8">
        <w:rPr>
          <w:rFonts w:asciiTheme="majorBidi" w:hAnsiTheme="majorBidi" w:cstheme="majorBidi"/>
          <w:sz w:val="24"/>
          <w:szCs w:val="24"/>
        </w:rPr>
        <w:t xml:space="preserve"> achieved by using a specific type of reducing solution for each measurement. </w:t>
      </w:r>
      <w:r w:rsidR="00D561BC" w:rsidRPr="00DD3BC8">
        <w:rPr>
          <w:rFonts w:asciiTheme="majorBidi" w:eastAsia="Times New Roman" w:hAnsiTheme="majorBidi" w:cstheme="majorBidi"/>
          <w:sz w:val="24"/>
          <w:szCs w:val="24"/>
        </w:rPr>
        <w:t xml:space="preserve">For </w:t>
      </w:r>
      <w:r w:rsidR="00D561BC" w:rsidRPr="00DD3BC8">
        <w:rPr>
          <w:rFonts w:ascii="Times New Roman" w:eastAsia="Times New Roman" w:hAnsi="Times New Roman" w:cs="Times New Roman"/>
          <w:sz w:val="24"/>
          <w:szCs w:val="24"/>
        </w:rPr>
        <w:t xml:space="preserve">the measurement of </w:t>
      </w:r>
      <w:r w:rsidR="00D561BC" w:rsidRPr="00DD3BC8">
        <w:rPr>
          <w:rFonts w:asciiTheme="majorBidi" w:hAnsiTheme="majorBidi" w:cstheme="majorBidi"/>
          <w:sz w:val="24"/>
          <w:szCs w:val="24"/>
        </w:rPr>
        <w:t>NO</w:t>
      </w:r>
      <w:r w:rsidR="00D561BC" w:rsidRPr="00DD3BC8">
        <w:rPr>
          <w:rFonts w:asciiTheme="majorBidi" w:hAnsiTheme="majorBidi" w:cstheme="majorBidi"/>
          <w:sz w:val="24"/>
          <w:szCs w:val="24"/>
          <w:vertAlign w:val="subscript"/>
        </w:rPr>
        <w:t>3</w:t>
      </w:r>
      <w:r w:rsidR="00D561BC" w:rsidRPr="00DD3BC8">
        <w:rPr>
          <w:rFonts w:ascii="Cambria Math" w:hAnsi="Cambria Math"/>
          <w:iCs/>
          <w:sz w:val="24"/>
        </w:rPr>
        <w:t>⁻</w:t>
      </w:r>
      <w:r w:rsidR="00D561BC" w:rsidRPr="00DD3BC8">
        <w:rPr>
          <w:rFonts w:ascii="Times New Roman" w:eastAsia="Times New Roman" w:hAnsi="Times New Roman" w:cs="Times New Roman"/>
          <w:sz w:val="24"/>
          <w:szCs w:val="24"/>
        </w:rPr>
        <w:t>, VCl</w:t>
      </w:r>
      <w:r w:rsidR="00D561BC" w:rsidRPr="00DD3BC8">
        <w:rPr>
          <w:rFonts w:ascii="Times New Roman" w:eastAsia="Times New Roman" w:hAnsi="Times New Roman" w:cs="Times New Roman"/>
          <w:sz w:val="24"/>
          <w:szCs w:val="24"/>
          <w:vertAlign w:val="subscript"/>
        </w:rPr>
        <w:t>3</w:t>
      </w:r>
      <w:r w:rsidR="00D561BC" w:rsidRPr="00DD3BC8">
        <w:rPr>
          <w:rFonts w:asciiTheme="majorBidi" w:eastAsia="Times New Roman" w:hAnsiTheme="majorBidi" w:cstheme="majorBidi"/>
          <w:sz w:val="24"/>
          <w:szCs w:val="24"/>
        </w:rPr>
        <w:t xml:space="preserve"> in 1 M HCl (reducing agent) </w:t>
      </w:r>
      <w:r w:rsidR="005B15A0" w:rsidRPr="00DD3BC8">
        <w:rPr>
          <w:rFonts w:asciiTheme="majorBidi" w:eastAsia="Times New Roman" w:hAnsiTheme="majorBidi" w:cstheme="majorBidi"/>
          <w:sz w:val="24"/>
          <w:szCs w:val="24"/>
        </w:rPr>
        <w:t xml:space="preserve">was </w:t>
      </w:r>
      <w:r w:rsidR="00D561BC" w:rsidRPr="00DD3BC8">
        <w:rPr>
          <w:rFonts w:asciiTheme="majorBidi" w:eastAsia="Times New Roman" w:hAnsiTheme="majorBidi" w:cstheme="majorBidi"/>
          <w:sz w:val="24"/>
          <w:szCs w:val="24"/>
        </w:rPr>
        <w:t xml:space="preserve">placed in the purge vessel </w:t>
      </w:r>
      <w:r w:rsidR="002D54BE" w:rsidRPr="00DD3BC8">
        <w:rPr>
          <w:rFonts w:asciiTheme="majorBidi" w:eastAsia="Times New Roman" w:hAnsiTheme="majorBidi" w:cstheme="majorBidi"/>
          <w:sz w:val="24"/>
          <w:szCs w:val="24"/>
        </w:rPr>
        <w:t xml:space="preserve">of </w:t>
      </w:r>
      <w:r w:rsidR="005B15A0" w:rsidRPr="00DD3BC8">
        <w:rPr>
          <w:rFonts w:asciiTheme="majorBidi" w:eastAsia="Times New Roman" w:hAnsiTheme="majorBidi" w:cstheme="majorBidi"/>
          <w:sz w:val="24"/>
          <w:szCs w:val="24"/>
        </w:rPr>
        <w:t xml:space="preserve">an </w:t>
      </w:r>
      <w:r w:rsidR="002D54BE" w:rsidRPr="00DD3BC8">
        <w:rPr>
          <w:rFonts w:asciiTheme="majorBidi" w:hAnsiTheme="majorBidi" w:cstheme="majorBidi"/>
          <w:sz w:val="24"/>
          <w:szCs w:val="24"/>
        </w:rPr>
        <w:t>ozone-based chemiluminescence</w:t>
      </w:r>
      <w:r w:rsidR="002D54BE" w:rsidRPr="00DD3BC8">
        <w:rPr>
          <w:rFonts w:asciiTheme="majorBidi" w:eastAsia="Times New Roman" w:hAnsiTheme="majorBidi" w:cstheme="majorBidi"/>
          <w:sz w:val="24"/>
          <w:szCs w:val="24"/>
        </w:rPr>
        <w:t xml:space="preserve"> </w:t>
      </w:r>
      <w:r w:rsidR="003C17B0" w:rsidRPr="00DD3BC8">
        <w:rPr>
          <w:rFonts w:asciiTheme="majorBidi" w:eastAsia="Times New Roman" w:hAnsiTheme="majorBidi" w:cstheme="majorBidi"/>
          <w:sz w:val="24"/>
          <w:szCs w:val="24"/>
        </w:rPr>
        <w:t xml:space="preserve">apparatus </w:t>
      </w:r>
      <w:r w:rsidR="00D561BC" w:rsidRPr="00DD3BC8">
        <w:rPr>
          <w:rFonts w:asciiTheme="majorBidi" w:eastAsia="Times New Roman" w:hAnsiTheme="majorBidi" w:cstheme="majorBidi"/>
          <w:sz w:val="24"/>
          <w:szCs w:val="24"/>
        </w:rPr>
        <w:t xml:space="preserve">at 95 </w:t>
      </w:r>
      <w:proofErr w:type="spellStart"/>
      <w:r w:rsidR="007F1DE0" w:rsidRPr="00563644">
        <w:rPr>
          <w:rFonts w:asciiTheme="majorBidi" w:eastAsia="Times New Roman" w:hAnsiTheme="majorBidi" w:cstheme="majorBidi"/>
          <w:sz w:val="24"/>
          <w:szCs w:val="24"/>
          <w:vertAlign w:val="superscript"/>
        </w:rPr>
        <w:t>o</w:t>
      </w:r>
      <w:r w:rsidR="00D561BC" w:rsidRPr="00DD3BC8">
        <w:rPr>
          <w:rFonts w:asciiTheme="majorBidi" w:eastAsia="Times New Roman" w:hAnsiTheme="majorBidi" w:cstheme="majorBidi"/>
          <w:sz w:val="24"/>
          <w:szCs w:val="24"/>
        </w:rPr>
        <w:t>C</w:t>
      </w:r>
      <w:proofErr w:type="spellEnd"/>
      <w:r w:rsidR="003C17B0" w:rsidRPr="00DD3BC8">
        <w:rPr>
          <w:rFonts w:asciiTheme="majorBidi" w:eastAsia="Times New Roman" w:hAnsiTheme="majorBidi" w:cstheme="majorBidi"/>
          <w:sz w:val="24"/>
          <w:szCs w:val="24"/>
        </w:rPr>
        <w:t>,</w:t>
      </w:r>
      <w:r w:rsidR="00D561BC" w:rsidRPr="00DD3BC8">
        <w:rPr>
          <w:rFonts w:asciiTheme="majorBidi" w:eastAsia="Times New Roman" w:hAnsiTheme="majorBidi" w:cstheme="majorBidi"/>
          <w:sz w:val="24"/>
          <w:szCs w:val="24"/>
        </w:rPr>
        <w:t xml:space="preserve"> </w:t>
      </w:r>
      <w:r w:rsidR="002038E3">
        <w:rPr>
          <w:rFonts w:asciiTheme="majorBidi" w:eastAsia="Times New Roman" w:hAnsiTheme="majorBidi" w:cstheme="majorBidi"/>
          <w:sz w:val="24"/>
          <w:szCs w:val="24"/>
        </w:rPr>
        <w:t xml:space="preserve">thereby facilitating the </w:t>
      </w:r>
      <w:r w:rsidR="00D561BC" w:rsidRPr="00DD3BC8">
        <w:rPr>
          <w:rFonts w:asciiTheme="majorBidi" w:eastAsia="Times New Roman" w:hAnsiTheme="majorBidi" w:cstheme="majorBidi"/>
          <w:sz w:val="24"/>
          <w:szCs w:val="24"/>
        </w:rPr>
        <w:t>conver</w:t>
      </w:r>
      <w:r w:rsidR="002038E3">
        <w:rPr>
          <w:rFonts w:asciiTheme="majorBidi" w:eastAsia="Times New Roman" w:hAnsiTheme="majorBidi" w:cstheme="majorBidi"/>
          <w:sz w:val="24"/>
          <w:szCs w:val="24"/>
        </w:rPr>
        <w:t>sion of</w:t>
      </w:r>
      <w:r w:rsidR="00D561BC" w:rsidRPr="00DD3BC8">
        <w:rPr>
          <w:rFonts w:asciiTheme="majorBidi" w:eastAsia="Times New Roman" w:hAnsiTheme="majorBidi" w:cstheme="majorBidi"/>
          <w:sz w:val="24"/>
          <w:szCs w:val="24"/>
        </w:rPr>
        <w:t xml:space="preserve"> NO</w:t>
      </w:r>
      <w:r w:rsidR="00D561BC" w:rsidRPr="00DD3BC8">
        <w:rPr>
          <w:rFonts w:ascii="Cambria Math" w:hAnsi="Cambria Math" w:cs="Cambria Math"/>
          <w:sz w:val="24"/>
          <w:szCs w:val="24"/>
        </w:rPr>
        <w:t>₃</w:t>
      </w:r>
      <w:r w:rsidR="00D561BC" w:rsidRPr="00DD3BC8">
        <w:rPr>
          <w:rFonts w:asciiTheme="majorBidi" w:eastAsia="Times New Roman" w:hAnsiTheme="majorBidi" w:cstheme="majorBidi"/>
          <w:sz w:val="24"/>
          <w:szCs w:val="24"/>
        </w:rPr>
        <w:t xml:space="preserve">ˉ to NO </w:t>
      </w:r>
      <w:r w:rsidR="00BA2788" w:rsidRPr="00DD3BC8">
        <w:rPr>
          <w:rFonts w:asciiTheme="majorBidi" w:eastAsia="Times New Roman" w:hAnsiTheme="majorBidi" w:cstheme="majorBidi"/>
          <w:sz w:val="24"/>
          <w:szCs w:val="24"/>
        </w:rPr>
        <w:fldChar w:fldCharType="begin" w:fldLock="1"/>
      </w:r>
      <w:r w:rsidR="00644780" w:rsidRPr="00DD3BC8">
        <w:rPr>
          <w:rFonts w:asciiTheme="majorBidi" w:eastAsia="Times New Roman" w:hAnsiTheme="majorBidi" w:cstheme="majorBidi"/>
          <w:sz w:val="24"/>
          <w:szCs w:val="24"/>
        </w:rPr>
        <w:instrText>ADDIN CSL_CITATION {"citationItems":[{"id":"ITEM-1","itemData":{"DOI":"10.1016/j.freeradbiomed.2004.04.027","ISBN":"0891-5849","ISSN":"08915849","PMID":"15223073","abstract":"Nitrate and nitrite have been considered stable inactive end products of nitric oxide (NO). While several recent studies now imply that nitrite can be reduced to bioactive NO again, the more stable anion nitrate is still considered to be biologically inert. Nitrate is concentrated in saliva, where a part of it is reduced to nitrite by bacterial nitrate reductases. We tested if ingestion of inorganic nitrate would affect the salivary and systemic levels of nitrite and S-nitrosothiols, both considered to be circulating storage pools for NO. Levels of nitrate, nitrite, and S-nitrosothiols were measured in plasma, saliva, and urine before and after ingestion of sodium nitrate (10 mg/kg). Nitrate levels increased greatly in saliva, plasma, and urine after the nitrate load. Salivary S-nitrosothiols also increased, but plasma levels remained unchanged. A 4-fold increase in plasma nitrite was observed after nitrate ingestion. If, however, the test persons avoided swallowing after the nitrate load, the increase in plasma nitrite was prevented, thereby illustrating its salivary origin. We show that nitrate is a substrate for systemic generation of nitrite. There are several pathways to further reduce this nitrite to NO. These results challenge the dogma that nitrate is biologically inert and instead suggest that a complete reverse pathway for generation of NO from nitrate exists. ?? 2004 Elsevier Inc. All rights reserved.","author":[{"dropping-particle":"","family":"Lundberg","given":"Jon O.","non-dropping-particle":"","parse-names":false,"suffix":""},{"dropping-particle":"","family":"Govoni","given":"Mirco","non-dropping-particle":"","parse-names":false,"suffix":""}],"container-title":"Free Radical Biology and Medicine","id":"ITEM-1","issue":"3","issued":{"date-parts":[["2004"]]},"page":"395-400","title":"Inorganic nitrate is a possible source for systemic generation of nitric oxide","type":"article-journal","volume":"37"},"uris":["http://www.mendeley.com/documents/?uuid=8fd56933-e37b-47a5-8f49-07ee49b166e9"]}],"mendeley":{"formattedCitation":"(1)","manualFormatting":"(1-","plainTextFormattedCitation":"(1)","previouslyFormattedCitation":"(1)"},"properties":{"noteIndex":0},"schema":"https://github.com/citation-style-language/schema/raw/master/csl-citation.json"}</w:instrText>
      </w:r>
      <w:r w:rsidR="00BA2788" w:rsidRPr="00DD3BC8">
        <w:rPr>
          <w:rFonts w:asciiTheme="majorBidi" w:eastAsia="Times New Roman" w:hAnsiTheme="majorBidi" w:cstheme="majorBidi"/>
          <w:sz w:val="24"/>
          <w:szCs w:val="24"/>
        </w:rPr>
        <w:fldChar w:fldCharType="separate"/>
      </w:r>
      <w:r w:rsidR="00BA2788" w:rsidRPr="00DD3BC8">
        <w:rPr>
          <w:rFonts w:asciiTheme="majorBidi" w:eastAsia="Times New Roman" w:hAnsiTheme="majorBidi" w:cstheme="majorBidi"/>
          <w:noProof/>
          <w:sz w:val="24"/>
          <w:szCs w:val="24"/>
        </w:rPr>
        <w:t>(1</w:t>
      </w:r>
      <w:r w:rsidR="00644780" w:rsidRPr="00DD3BC8">
        <w:rPr>
          <w:rFonts w:asciiTheme="majorBidi" w:eastAsia="Times New Roman" w:hAnsiTheme="majorBidi" w:cstheme="majorBidi"/>
          <w:noProof/>
          <w:sz w:val="24"/>
          <w:szCs w:val="24"/>
        </w:rPr>
        <w:t>-</w:t>
      </w:r>
      <w:r w:rsidR="00BA2788" w:rsidRPr="00DD3BC8">
        <w:rPr>
          <w:rFonts w:asciiTheme="majorBidi" w:eastAsia="Times New Roman" w:hAnsiTheme="majorBidi" w:cstheme="majorBidi"/>
          <w:sz w:val="24"/>
          <w:szCs w:val="24"/>
        </w:rPr>
        <w:fldChar w:fldCharType="end"/>
      </w:r>
      <w:r w:rsidR="00BA2788" w:rsidRPr="00DD3BC8">
        <w:rPr>
          <w:rFonts w:asciiTheme="majorBidi" w:eastAsia="Times New Roman" w:hAnsiTheme="majorBidi" w:cstheme="majorBidi"/>
          <w:sz w:val="24"/>
          <w:szCs w:val="24"/>
        </w:rPr>
        <w:fldChar w:fldCharType="begin" w:fldLock="1"/>
      </w:r>
      <w:r w:rsidR="006147A6" w:rsidRPr="00DD3BC8">
        <w:rPr>
          <w:rFonts w:asciiTheme="majorBidi" w:eastAsia="Times New Roman" w:hAnsiTheme="majorBidi" w:cstheme="majorBidi"/>
          <w:sz w:val="24"/>
          <w:szCs w:val="24"/>
        </w:rPr>
        <w:instrText>ADDIN CSL_CITATION {"citationItems":[{"id":"ITEM-1","itemData":{"DOI":"10.1016/S0891-5849(00)00467-6","ISSN":"08915849","PMID":"11165878","abstract":"Nitric oxide (??NO) reacts with thiol-containing biomolecules to form S-nitrosothiols (RSNOs). RSNOs are considered as ??NO reservoirs as they generate ??NO by homolytic cleavage. Ceruloplasmin has recently been suggested to have a potent catalytic activity towards RSNO production. Considering that ??NO activity is impaired in hypercholesterolemia and that RSNOs may act as important ??NO donors, we investigated the relation between concentrations of ceruloplasmin and RSNOs in plasma of hypercholesterolemic (HC) patients compared to normolipidemic (N) controls. Concentrations of ceruloplasmin (0.36 ?? 0.07 ?? 0.49 ?? 0.11 mg/dl, N ?? HC), nitrate (19.10 ?? 12.03 ?? 40.19 ?? 18.70 ??M, N ?? HC), RSNOs (0.25 ?? 0.20 ?? 0.54 ?? 0.26 ??M, N ?? HC), nitrated LDL (19.51 ?? 6.98 ?? 35.29 ?? 17.57 nM nitro-BSA equivalents, N ?? HC), and cholesteryl ester-derived hydroxy/hydroperoxides (CEOOH, 0.19 ?? 0.06 ?? 1.46 ?? 0.97 ??M) were increased in plasma of HC as compared to N. No difference was found for nitrite levels between the two groups (1.01 ?? 0.53 ?? 1.02 ?? 0.33 ??M, N ?? HC). The concentrations of RSNOs, nitrate, and nitrated LDL were positively correlated to those of total cholesterol, LDL cholesterol, and apoB. Ceruloplasmin levels were directly correlated to apoB and apoE concentrations. Data suggest that: (i) ceruloplasmin may have a role in the enhancement of RSNOs found in hypercholesterolemia; (ii) the lower ??NO bioactivity associated with hypercholesterolemia is not related to a RSNOs paucity or a defective ??NO release from RSNOs; and (iii) the increased nitrotyrosine levels found in hypercholesterolemia indicate that superoxide radicals contribute to inactivation of ??NO, directly generated by ??NO synthase or originated by RSNO decomposition. ?? 2001 Elsevier Science Inc.","author":[{"dropping-particle":"","family":"Moriel","given":"Patricia","non-dropping-particle":"","parse-names":false,"suffix":""},{"dropping-particle":"","family":"Pereira","given":"I. R O","non-dropping-particle":"","parse-names":false,"suffix":""},{"dropping-particle":"","family":"Bertolami","given":"Marcelo C.","non-dropping-particle":"","parse-names":false,"suffix":""},{"dropping-particle":"","family":"Abdalla","given":"D. S P","non-dropping-particle":"","parse-names":false,"suffix":""}],"container-title":"Free Radical Biology and Medicine","id":"ITEM-1","issue":"3","issued":{"date-parts":[["2000"]]},"page":"318-326","title":"Is ceruloplasmin an important catalyst for S-nitrosothiol generation in hypercholesterolemia?","type":"article-journal","volume":"30"},"uris":["http://www.mendeley.com/documents/?uuid=aa3c9c18-4918-44e2-86f5-853e0d06fca3"]}],"mendeley":{"formattedCitation":"(2)","plainTextFormattedCitation":"(2)","previouslyFormattedCitation":"(2)"},"properties":{"noteIndex":0},"schema":"https://github.com/citation-style-language/schema/raw/master/csl-citation.json"}</w:instrText>
      </w:r>
      <w:r w:rsidR="00BA2788" w:rsidRPr="00DD3BC8">
        <w:rPr>
          <w:rFonts w:asciiTheme="majorBidi" w:eastAsia="Times New Roman" w:hAnsiTheme="majorBidi" w:cstheme="majorBidi"/>
          <w:sz w:val="24"/>
          <w:szCs w:val="24"/>
        </w:rPr>
        <w:fldChar w:fldCharType="end"/>
      </w:r>
      <w:r w:rsidR="00BA2788" w:rsidRPr="00DD3BC8">
        <w:rPr>
          <w:rFonts w:asciiTheme="majorBidi" w:eastAsia="Times New Roman" w:hAnsiTheme="majorBidi" w:cstheme="majorBidi"/>
          <w:sz w:val="24"/>
          <w:szCs w:val="24"/>
        </w:rPr>
        <w:fldChar w:fldCharType="begin" w:fldLock="1"/>
      </w:r>
      <w:r w:rsidR="00644780" w:rsidRPr="00DD3BC8">
        <w:rPr>
          <w:rFonts w:asciiTheme="majorBidi" w:eastAsia="Times New Roman" w:hAnsiTheme="majorBidi" w:cstheme="majorBidi"/>
          <w:sz w:val="24"/>
          <w:szCs w:val="24"/>
        </w:rPr>
        <w:instrText>ADDIN CSL_CITATION {"citationItems":[{"id":"ITEM-1","itemData":{"DOI":"10.1111/j.1471-0528.1997.tb11528.x","ISSN":"14710528","abstract":"Objectives: Nitric oxide released from vascular endothelial cells is a potent vasodilator and inhibits platelet adhesion. It has been suggested that decreased nitric oxide production from dysfunctional endothelial cells is implicated in the pathophysiology of pre-eclampsia. In this study evidence was sought for abnormal production of nitric oxide in pre-eclamptic women. Participants: Blood was collected from 20 women presenting with pre- eclampsia, from 20 matched healthy pregnant controls and from 12 nonpregnant women of childbearing age. Methods: Serum nitrate, the stable end metabolite of nitric oxide, was measured by vanadium III chloride reduction and chemiluminescence. Results: Sera from women with pre-eclampsia had significantly higher nitrate concentrations (mean 47.4 μmol/L [SD 13.6]) compared with healthy pregnant (mean 31.2 μmol/L [SD 9.14]) and nonpregnant (mean 32.1 μmol/L [SD 10.0]) controls. Conclusions: These results do not support the hypothesis that decreased endothelial cell nitric oxide production may be important in the pathophysiology of pre-eclampsia. On the contrary, serum nitrate levels are increased which may reflect either increased production of nitric oxide from an unidentified source or decreased elimination through the kidneys.","author":[{"dropping-particle":"","family":"Smárason","given":"Alexander","non-dropping-particle":"","parse-names":false,"suffix":""},{"dropping-particle":"","family":"Allman","given":"Keith G.","non-dropping-particle":"","parse-names":false,"suffix":""},{"dropping-particle":"","family":"Young","given":"Duncan","non-dropping-particle":"","parse-names":false,"suffix":""},{"dropping-particle":"","family":"Redman","given":"Christopher W.G.","non-dropping-particle":"","parse-names":false,"suffix":""}],"container-title":"BJOG: An International Journal of Obstetrics and Gynaecology","id":"ITEM-1","issue":"5","issued":{"date-parts":[["1997"]]},"page":"538-543","title":"Elevated levels of serum nitrate, a stable end product of nitric oxide, in women with pre-eclampsia","type":"article-journal","volume":"104"},"uris":["http://www.mendeley.com/documents/?uuid=51a8d9ab-5aef-4ad1-999c-861c5f2f4be5"]}],"mendeley":{"formattedCitation":"(3)","manualFormatting":"3)","plainTextFormattedCitation":"(3)","previouslyFormattedCitation":"(3)"},"properties":{"noteIndex":0},"schema":"https://github.com/citation-style-language/schema/raw/master/csl-citation.json"}</w:instrText>
      </w:r>
      <w:r w:rsidR="00BA2788" w:rsidRPr="00DD3BC8">
        <w:rPr>
          <w:rFonts w:asciiTheme="majorBidi" w:eastAsia="Times New Roman" w:hAnsiTheme="majorBidi" w:cstheme="majorBidi"/>
          <w:sz w:val="24"/>
          <w:szCs w:val="24"/>
        </w:rPr>
        <w:fldChar w:fldCharType="separate"/>
      </w:r>
      <w:r w:rsidR="00BA2788" w:rsidRPr="00DD3BC8">
        <w:rPr>
          <w:rFonts w:asciiTheme="majorBidi" w:eastAsia="Times New Roman" w:hAnsiTheme="majorBidi" w:cstheme="majorBidi"/>
          <w:noProof/>
          <w:sz w:val="24"/>
          <w:szCs w:val="24"/>
        </w:rPr>
        <w:t>3)</w:t>
      </w:r>
      <w:r w:rsidR="00BA2788" w:rsidRPr="00DD3BC8">
        <w:rPr>
          <w:rFonts w:asciiTheme="majorBidi" w:eastAsia="Times New Roman" w:hAnsiTheme="majorBidi" w:cstheme="majorBidi"/>
          <w:sz w:val="24"/>
          <w:szCs w:val="24"/>
        </w:rPr>
        <w:fldChar w:fldCharType="end"/>
      </w:r>
      <w:r w:rsidR="00D561BC" w:rsidRPr="00DD3BC8">
        <w:rPr>
          <w:rFonts w:asciiTheme="majorBidi" w:eastAsia="Times New Roman" w:hAnsiTheme="majorBidi" w:cstheme="majorBidi"/>
          <w:sz w:val="24"/>
          <w:szCs w:val="24"/>
        </w:rPr>
        <w:t>. For the measurement of NO</w:t>
      </w:r>
      <w:r w:rsidR="00D561BC" w:rsidRPr="00DD3BC8">
        <w:rPr>
          <w:rFonts w:ascii="Cambria Math" w:hAnsi="Cambria Math" w:cs="Cambria Math"/>
          <w:sz w:val="24"/>
          <w:szCs w:val="24"/>
        </w:rPr>
        <w:t>₂</w:t>
      </w:r>
      <w:r w:rsidR="00D561BC" w:rsidRPr="00DD3BC8">
        <w:rPr>
          <w:rFonts w:ascii="Cambria Math" w:eastAsia="Times New Roman" w:hAnsi="Cambria Math" w:cstheme="majorBidi"/>
          <w:sz w:val="24"/>
          <w:szCs w:val="24"/>
        </w:rPr>
        <w:t>ˉ</w:t>
      </w:r>
      <w:r w:rsidR="00D561BC" w:rsidRPr="00DD3BC8">
        <w:rPr>
          <w:rFonts w:asciiTheme="majorBidi" w:eastAsia="Times New Roman" w:hAnsiTheme="majorBidi" w:cstheme="majorBidi"/>
          <w:sz w:val="24"/>
          <w:szCs w:val="24"/>
        </w:rPr>
        <w:t xml:space="preserve">, </w:t>
      </w:r>
      <w:proofErr w:type="spellStart"/>
      <w:r w:rsidR="00D561BC" w:rsidRPr="00DD3BC8">
        <w:rPr>
          <w:rFonts w:asciiTheme="majorBidi" w:eastAsia="Times New Roman" w:hAnsiTheme="majorBidi" w:cstheme="majorBidi"/>
          <w:sz w:val="24"/>
          <w:szCs w:val="24"/>
        </w:rPr>
        <w:t>NaI</w:t>
      </w:r>
      <w:proofErr w:type="spellEnd"/>
      <w:r w:rsidR="00D561BC" w:rsidRPr="00DD3BC8">
        <w:rPr>
          <w:rFonts w:asciiTheme="majorBidi" w:eastAsia="Times New Roman" w:hAnsiTheme="majorBidi" w:cstheme="majorBidi"/>
          <w:sz w:val="24"/>
          <w:szCs w:val="24"/>
        </w:rPr>
        <w:t xml:space="preserve"> in acetic acid was placed in the purge vessel </w:t>
      </w:r>
      <w:r w:rsidR="000D36AF" w:rsidRPr="00DD3BC8">
        <w:rPr>
          <w:rFonts w:asciiTheme="majorBidi" w:eastAsia="Times New Roman" w:hAnsiTheme="majorBidi" w:cstheme="majorBidi"/>
          <w:sz w:val="24"/>
          <w:szCs w:val="24"/>
        </w:rPr>
        <w:t>of</w:t>
      </w:r>
      <w:r w:rsidR="00F56EFE" w:rsidRPr="00DD3BC8">
        <w:rPr>
          <w:rFonts w:asciiTheme="majorBidi" w:eastAsia="Times New Roman" w:hAnsiTheme="majorBidi" w:cstheme="majorBidi"/>
          <w:sz w:val="24"/>
          <w:szCs w:val="24"/>
        </w:rPr>
        <w:t xml:space="preserve"> an</w:t>
      </w:r>
      <w:r w:rsidR="000D36AF" w:rsidRPr="00DD3BC8">
        <w:rPr>
          <w:rFonts w:asciiTheme="majorBidi" w:eastAsia="Times New Roman" w:hAnsiTheme="majorBidi" w:cstheme="majorBidi"/>
          <w:sz w:val="24"/>
          <w:szCs w:val="24"/>
        </w:rPr>
        <w:t xml:space="preserve"> </w:t>
      </w:r>
      <w:r w:rsidR="000D36AF" w:rsidRPr="00DD3BC8">
        <w:rPr>
          <w:rFonts w:asciiTheme="majorBidi" w:hAnsiTheme="majorBidi" w:cstheme="majorBidi"/>
          <w:sz w:val="24"/>
          <w:szCs w:val="24"/>
        </w:rPr>
        <w:t>ozone-based chemiluminescence</w:t>
      </w:r>
      <w:r w:rsidR="000D36AF" w:rsidRPr="00DD3BC8">
        <w:rPr>
          <w:rFonts w:asciiTheme="majorBidi" w:eastAsia="Times New Roman" w:hAnsiTheme="majorBidi" w:cstheme="majorBidi"/>
          <w:sz w:val="24"/>
          <w:szCs w:val="24"/>
        </w:rPr>
        <w:t xml:space="preserve"> </w:t>
      </w:r>
      <w:r w:rsidR="00CB49C5" w:rsidRPr="00DD3BC8">
        <w:rPr>
          <w:rFonts w:asciiTheme="majorBidi" w:eastAsia="Times New Roman" w:hAnsiTheme="majorBidi" w:cstheme="majorBidi"/>
          <w:sz w:val="24"/>
          <w:szCs w:val="24"/>
        </w:rPr>
        <w:t xml:space="preserve">apparatus </w:t>
      </w:r>
      <w:r w:rsidR="00D561BC" w:rsidRPr="00DD3BC8">
        <w:rPr>
          <w:rFonts w:asciiTheme="majorBidi" w:eastAsia="Times New Roman" w:hAnsiTheme="majorBidi" w:cstheme="majorBidi"/>
          <w:sz w:val="24"/>
          <w:szCs w:val="24"/>
        </w:rPr>
        <w:t xml:space="preserve">at 35 </w:t>
      </w:r>
      <w:proofErr w:type="spellStart"/>
      <w:r w:rsidR="007F1DE0" w:rsidRPr="00563644">
        <w:rPr>
          <w:rFonts w:asciiTheme="majorBidi" w:eastAsia="Times New Roman" w:hAnsiTheme="majorBidi" w:cstheme="majorBidi"/>
          <w:sz w:val="24"/>
          <w:szCs w:val="24"/>
          <w:vertAlign w:val="superscript"/>
        </w:rPr>
        <w:t>o</w:t>
      </w:r>
      <w:r w:rsidR="00D561BC" w:rsidRPr="00DD3BC8">
        <w:rPr>
          <w:rFonts w:asciiTheme="majorBidi" w:eastAsia="Times New Roman" w:hAnsiTheme="majorBidi" w:cstheme="majorBidi"/>
          <w:sz w:val="24"/>
          <w:szCs w:val="24"/>
        </w:rPr>
        <w:t>C</w:t>
      </w:r>
      <w:proofErr w:type="spellEnd"/>
      <w:r w:rsidR="00D561BC" w:rsidRPr="00DD3BC8">
        <w:rPr>
          <w:rFonts w:asciiTheme="majorBidi" w:eastAsia="Times New Roman" w:hAnsiTheme="majorBidi" w:cstheme="majorBidi"/>
          <w:sz w:val="24"/>
          <w:szCs w:val="24"/>
        </w:rPr>
        <w:t>, which facilitated the conversion of NO</w:t>
      </w:r>
      <w:r w:rsidR="00D561BC" w:rsidRPr="00DD3BC8">
        <w:rPr>
          <w:rFonts w:ascii="Cambria Math" w:hAnsi="Cambria Math" w:cs="Cambria Math"/>
          <w:sz w:val="24"/>
          <w:szCs w:val="24"/>
        </w:rPr>
        <w:t>₂</w:t>
      </w:r>
      <w:r w:rsidR="00D561BC" w:rsidRPr="00DD3BC8">
        <w:rPr>
          <w:rFonts w:asciiTheme="majorBidi" w:eastAsia="Times New Roman" w:hAnsiTheme="majorBidi" w:cstheme="majorBidi"/>
          <w:sz w:val="24"/>
          <w:szCs w:val="24"/>
        </w:rPr>
        <w:t xml:space="preserve">ˉ to NO </w:t>
      </w:r>
      <w:r w:rsidR="00BA2788" w:rsidRPr="00DD3BC8">
        <w:rPr>
          <w:rFonts w:asciiTheme="majorBidi" w:eastAsia="Times New Roman" w:hAnsiTheme="majorBidi" w:cstheme="majorBidi"/>
          <w:sz w:val="24"/>
          <w:szCs w:val="24"/>
        </w:rPr>
        <w:fldChar w:fldCharType="begin" w:fldLock="1"/>
      </w:r>
      <w:r w:rsidR="00644780" w:rsidRPr="00DD3BC8">
        <w:rPr>
          <w:rFonts w:asciiTheme="majorBidi" w:eastAsia="Times New Roman" w:hAnsiTheme="majorBidi" w:cstheme="majorBidi"/>
          <w:sz w:val="24"/>
          <w:szCs w:val="24"/>
        </w:rPr>
        <w:instrText>ADDIN CSL_CITATION {"citationItems":[{"id":"ITEM-1","itemData":{"author":[{"dropping-particle":"","family":"Garside","given":"C","non-dropping-particle":"","parse-names":false,"suffix":""}],"container-title":"Marine Chemistry","id":"ITEM-1","issued":{"date-parts":[["1982"]]},"page":"159-167","title":"A chemiluminescent technique for the determination of nanomolar concentrations of nitrate and nitrite in seawater","type":"article-journal","volume":"11"},"uris":["http://www.mendeley.com/documents/?uuid=1a8106b6-1241-465c-928f-b3a46678be76"]}],"mendeley":{"formattedCitation":"(4)","manualFormatting":"(4,","plainTextFormattedCitation":"(4)","previouslyFormattedCitation":"(4)"},"properties":{"noteIndex":0},"schema":"https://github.com/citation-style-language/schema/raw/master/csl-citation.json"}</w:instrText>
      </w:r>
      <w:r w:rsidR="00BA2788" w:rsidRPr="00DD3BC8">
        <w:rPr>
          <w:rFonts w:asciiTheme="majorBidi" w:eastAsia="Times New Roman" w:hAnsiTheme="majorBidi" w:cstheme="majorBidi"/>
          <w:sz w:val="24"/>
          <w:szCs w:val="24"/>
        </w:rPr>
        <w:fldChar w:fldCharType="separate"/>
      </w:r>
      <w:r w:rsidR="00BA2788" w:rsidRPr="00DD3BC8">
        <w:rPr>
          <w:rFonts w:asciiTheme="majorBidi" w:eastAsia="Times New Roman" w:hAnsiTheme="majorBidi" w:cstheme="majorBidi"/>
          <w:noProof/>
          <w:sz w:val="24"/>
          <w:szCs w:val="24"/>
        </w:rPr>
        <w:t>(4</w:t>
      </w:r>
      <w:r w:rsidR="00644780" w:rsidRPr="00DD3BC8">
        <w:rPr>
          <w:rFonts w:asciiTheme="majorBidi" w:eastAsia="Times New Roman" w:hAnsiTheme="majorBidi" w:cstheme="majorBidi"/>
          <w:noProof/>
          <w:sz w:val="24"/>
          <w:szCs w:val="24"/>
        </w:rPr>
        <w:t>,</w:t>
      </w:r>
      <w:r w:rsidR="00BA2788" w:rsidRPr="00DD3BC8">
        <w:rPr>
          <w:rFonts w:asciiTheme="majorBidi" w:eastAsia="Times New Roman" w:hAnsiTheme="majorBidi" w:cstheme="majorBidi"/>
          <w:sz w:val="24"/>
          <w:szCs w:val="24"/>
        </w:rPr>
        <w:fldChar w:fldCharType="end"/>
      </w:r>
      <w:r w:rsidR="00BA2788" w:rsidRPr="00DD3BC8">
        <w:rPr>
          <w:rFonts w:asciiTheme="majorBidi" w:eastAsia="Times New Roman" w:hAnsiTheme="majorBidi" w:cstheme="majorBidi"/>
          <w:sz w:val="24"/>
          <w:szCs w:val="24"/>
        </w:rPr>
        <w:fldChar w:fldCharType="begin" w:fldLock="1"/>
      </w:r>
      <w:r w:rsidR="00644780" w:rsidRPr="00DD3BC8">
        <w:rPr>
          <w:rFonts w:asciiTheme="majorBidi" w:eastAsia="Times New Roman" w:hAnsiTheme="majorBidi" w:cstheme="majorBidi"/>
          <w:sz w:val="24"/>
          <w:szCs w:val="24"/>
        </w:rPr>
        <w:instrText>ADDIN CSL_CITATION {"citationItems":[{"id":"ITEM-1","itemData":{"DOI":"ajpregu.00206.2010 [pii]\\r10.1152/ajpregu.00206.2010","ISBN":"1522-1490 (Electronic)\\r0363-6119 (Linking)","ISSN":"1522-1490 (Electronic) 0363-6119 (Linking)","PMID":"20702806","abstract":"Dietary nitrate (NO(3)(-)) supplementation with beetroot juice (BR) over 4-6 days has been shown to reduce the O(2) cost of submaximal exercise and to improve exercise tolerance. However, it is not known whether shorter (or longer) periods of supplementation have similar (or greater) effects. We therefore investigated the effects of acute and chronic NO(3)(-) supplementation on resting blood pressure (BP) and the physiological responses to moderate-intensity exercise and ramp incremental cycle exercise in eight healthy subjects. Following baseline tests, the subjects were assigned in a balanced crossover design to receive BR (0.5 l/day; 5.2 mmol of NO(3)(-)/day) and placebo (PL; 0.5 l/day low-calorie juice cordial) treatments. The exercise protocol (two moderate-intensity step tests followed by a ramp test) was repeated 2.5 h following first ingestion (0.5 liter) and after 5 and 15 days of BR and PL. Plasma nitrite concentration (baseline: 454 +/- 81 nM) was significantly elevated (+39% at 2.5 h postingestion; +25% at 5 days; +46% at 15 days; P &lt; 0.05) and systolic and diastolic BP (baseline: 127 +/- 6 and 72 +/- 5 mmHg, respectively) were reduced by approximately 4% throughout the BR supplementation period (P &lt; 0.05). Compared with PL, the steady-state Vo(2) during moderate exercise was reduced by approximately 4% after 2.5 h and remained similarly reduced after 5 and 15 days of BR (P &lt; 0.05). The ramp test peak power and the work rate at the gas exchange threshold (baseline: 322 +/- 67 W and 89 +/- 15 W, respectively) were elevated after 15 days of BR (331 +/- 68 W and 105 +/- 28 W; P &lt; 0.05) but not PL (323 +/- 68 W and 84 +/- 18 W). These results indicate that dietary NO(3)(-) supplementation acutely reduces BP and the O(2) cost of submaximal exercise and that these effects are maintained for at least 15 days if supplementation is continued.","author":[{"dropping-particle":"","family":"Vanhatalo","given":"A","non-dropping-particle":"","parse-names":false,"suffix":""},{"dropping-particle":"","family":"Bailey","given":"S J","non-dropping-particle":"","parse-names":false,"suffix":""},{"dropping-particle":"","family":"Blackwell","given":"J R","non-dropping-particle":"","parse-names":false,"suffix":""},{"dropping-particle":"","family":"DiMenna","given":"F J","non-dropping-particle":"","parse-names":false,"suffix":""},{"dropping-particle":"","family":"Pavey","given":"T G","non-dropping-particle":"","parse-names":false,"suffix":""},{"dropping-particle":"","family":"Wilkerson","given":"D P","non-dropping-particle":"","parse-names":false,"suffix":""},{"dropping-particle":"","family":"Benjamin","given":"N","non-dropping-particle":"","parse-names":false,"suffix":""},{"dropping-particle":"","family":"Winyard","given":"P G","non-dropping-particle":"","parse-names":false,"suffix":""},{"dropping-particle":"","family":"Jones","given":"A M","non-dropping-particle":"","parse-names":false,"suffix":""}],"container-title":"Am J Physiol Regul Integr Comp Physiol","id":"ITEM-1","issued":{"date-parts":[["2010"]]},"page":"R1121-R1131","title":"Acute and chronic effects of dietary nitrate supplementation on blood pressure and the physiological responses to moderate-intensity and incremental exercise","type":"article-journal","volume":"299"},"uris":["http://www.mendeley.com/documents/?uuid=762cd4cb-3b9a-4124-aefc-745ba0e44e54"]}],"mendeley":{"formattedCitation":"(5)","manualFormatting":" 5)","plainTextFormattedCitation":"(5)","previouslyFormattedCitation":"(5)"},"properties":{"noteIndex":0},"schema":"https://github.com/citation-style-language/schema/raw/master/csl-citation.json"}</w:instrText>
      </w:r>
      <w:r w:rsidR="00BA2788" w:rsidRPr="00DD3BC8">
        <w:rPr>
          <w:rFonts w:asciiTheme="majorBidi" w:eastAsia="Times New Roman" w:hAnsiTheme="majorBidi" w:cstheme="majorBidi"/>
          <w:sz w:val="24"/>
          <w:szCs w:val="24"/>
        </w:rPr>
        <w:fldChar w:fldCharType="separate"/>
      </w:r>
      <w:r w:rsidR="00644780" w:rsidRPr="00DD3BC8">
        <w:rPr>
          <w:rFonts w:asciiTheme="majorBidi" w:eastAsia="Times New Roman" w:hAnsiTheme="majorBidi" w:cstheme="majorBidi"/>
          <w:noProof/>
          <w:sz w:val="24"/>
          <w:szCs w:val="24"/>
        </w:rPr>
        <w:t xml:space="preserve"> </w:t>
      </w:r>
      <w:r w:rsidR="00BA2788" w:rsidRPr="00DD3BC8">
        <w:rPr>
          <w:rFonts w:asciiTheme="majorBidi" w:eastAsia="Times New Roman" w:hAnsiTheme="majorBidi" w:cstheme="majorBidi"/>
          <w:noProof/>
          <w:sz w:val="24"/>
          <w:szCs w:val="24"/>
        </w:rPr>
        <w:t>5)</w:t>
      </w:r>
      <w:r w:rsidR="00BA2788" w:rsidRPr="00DD3BC8">
        <w:rPr>
          <w:rFonts w:asciiTheme="majorBidi" w:eastAsia="Times New Roman" w:hAnsiTheme="majorBidi" w:cstheme="majorBidi"/>
          <w:sz w:val="24"/>
          <w:szCs w:val="24"/>
        </w:rPr>
        <w:fldChar w:fldCharType="end"/>
      </w:r>
      <w:r w:rsidR="00D561BC" w:rsidRPr="00DD3BC8">
        <w:rPr>
          <w:rFonts w:asciiTheme="majorBidi" w:eastAsia="Times New Roman" w:hAnsiTheme="majorBidi" w:cstheme="majorBidi"/>
          <w:sz w:val="24"/>
          <w:szCs w:val="24"/>
        </w:rPr>
        <w:t>.</w:t>
      </w:r>
      <w:r w:rsidR="00D561BC" w:rsidRPr="00DD3BC8">
        <w:rPr>
          <w:rFonts w:asciiTheme="majorBidi" w:hAnsiTheme="majorBidi" w:cstheme="majorBidi"/>
          <w:sz w:val="24"/>
          <w:szCs w:val="24"/>
        </w:rPr>
        <w:t xml:space="preserve"> The concentrations of </w:t>
      </w:r>
      <w:r w:rsidR="00D561BC" w:rsidRPr="00DD3BC8">
        <w:rPr>
          <w:rFonts w:ascii="Times New Roman" w:hAnsi="Times New Roman" w:cs="Times New Roman"/>
          <w:sz w:val="24"/>
          <w:szCs w:val="24"/>
        </w:rPr>
        <w:t>NO</w:t>
      </w:r>
      <w:r w:rsidR="00D561BC" w:rsidRPr="00DD3BC8">
        <w:rPr>
          <w:rFonts w:ascii="Times New Roman" w:hAnsi="Times New Roman" w:cs="Times New Roman"/>
          <w:sz w:val="24"/>
          <w:szCs w:val="24"/>
          <w:vertAlign w:val="subscript"/>
        </w:rPr>
        <w:t>3</w:t>
      </w:r>
      <w:r w:rsidR="00D561BC" w:rsidRPr="00DD3BC8">
        <w:rPr>
          <w:rFonts w:ascii="Cambria Math" w:hAnsi="Cambria Math" w:cs="Cambria Math"/>
          <w:iCs/>
          <w:sz w:val="24"/>
          <w:szCs w:val="24"/>
        </w:rPr>
        <w:t>⁻</w:t>
      </w:r>
      <w:r w:rsidR="00D561BC" w:rsidRPr="00DD3BC8">
        <w:rPr>
          <w:rFonts w:ascii="Times New Roman" w:hAnsi="Times New Roman" w:cs="Times New Roman"/>
          <w:sz w:val="24"/>
          <w:szCs w:val="24"/>
        </w:rPr>
        <w:t xml:space="preserve"> and NO</w:t>
      </w:r>
      <w:r w:rsidR="00D561BC" w:rsidRPr="00DD3BC8">
        <w:rPr>
          <w:rFonts w:ascii="Times New Roman" w:hAnsi="Times New Roman" w:cs="Times New Roman"/>
          <w:sz w:val="24"/>
          <w:szCs w:val="24"/>
          <w:vertAlign w:val="subscript"/>
        </w:rPr>
        <w:t>2</w:t>
      </w:r>
      <w:r w:rsidR="00D561BC" w:rsidRPr="00DD3BC8">
        <w:rPr>
          <w:rFonts w:ascii="Cambria Math" w:hAnsi="Cambria Math" w:cs="Cambria Math"/>
          <w:iCs/>
          <w:sz w:val="24"/>
          <w:szCs w:val="24"/>
        </w:rPr>
        <w:t>⁻</w:t>
      </w:r>
      <w:r w:rsidR="00D561BC" w:rsidRPr="00DD3BC8">
        <w:rPr>
          <w:rFonts w:ascii="Times New Roman" w:hAnsi="Times New Roman" w:cs="Times New Roman"/>
          <w:sz w:val="24"/>
          <w:szCs w:val="24"/>
        </w:rPr>
        <w:t xml:space="preserve"> in the samples </w:t>
      </w:r>
      <w:r w:rsidR="003357DF" w:rsidRPr="00DD3BC8">
        <w:rPr>
          <w:rFonts w:ascii="Times New Roman" w:hAnsi="Times New Roman" w:cs="Times New Roman"/>
          <w:sz w:val="24"/>
          <w:szCs w:val="24"/>
        </w:rPr>
        <w:t>were</w:t>
      </w:r>
      <w:r w:rsidR="00D561BC" w:rsidRPr="00DD3BC8">
        <w:rPr>
          <w:rFonts w:ascii="Times New Roman" w:hAnsi="Times New Roman" w:cs="Times New Roman"/>
          <w:sz w:val="24"/>
          <w:szCs w:val="24"/>
        </w:rPr>
        <w:t xml:space="preserve"> determined by using standard curves which were prepared freshly with known concentrations of NO</w:t>
      </w:r>
      <w:r w:rsidR="00D561BC" w:rsidRPr="00DD3BC8">
        <w:rPr>
          <w:rFonts w:ascii="Times New Roman" w:hAnsi="Times New Roman" w:cs="Times New Roman"/>
          <w:sz w:val="24"/>
          <w:szCs w:val="24"/>
          <w:vertAlign w:val="subscript"/>
        </w:rPr>
        <w:t>3</w:t>
      </w:r>
      <w:r w:rsidR="00D561BC" w:rsidRPr="00DD3BC8">
        <w:rPr>
          <w:rFonts w:ascii="Cambria Math" w:hAnsi="Cambria Math" w:cs="Cambria Math"/>
          <w:iCs/>
          <w:sz w:val="24"/>
          <w:szCs w:val="24"/>
        </w:rPr>
        <w:t>⁻</w:t>
      </w:r>
      <w:r w:rsidR="00D561BC" w:rsidRPr="00DD3BC8">
        <w:rPr>
          <w:rFonts w:ascii="Times New Roman" w:hAnsi="Times New Roman" w:cs="Times New Roman"/>
          <w:sz w:val="24"/>
          <w:szCs w:val="24"/>
        </w:rPr>
        <w:t xml:space="preserve"> and NO</w:t>
      </w:r>
      <w:r w:rsidR="00D561BC" w:rsidRPr="00DD3BC8">
        <w:rPr>
          <w:rFonts w:ascii="Times New Roman" w:hAnsi="Times New Roman" w:cs="Times New Roman"/>
          <w:sz w:val="24"/>
          <w:szCs w:val="24"/>
          <w:vertAlign w:val="subscript"/>
        </w:rPr>
        <w:t>2</w:t>
      </w:r>
      <w:r w:rsidR="00D561BC" w:rsidRPr="00DD3BC8">
        <w:rPr>
          <w:rFonts w:ascii="Cambria Math" w:hAnsi="Cambria Math" w:cs="Cambria Math"/>
          <w:iCs/>
          <w:sz w:val="24"/>
          <w:szCs w:val="24"/>
        </w:rPr>
        <w:t>⁻</w:t>
      </w:r>
      <w:r w:rsidR="00D561BC" w:rsidRPr="00DD3BC8">
        <w:rPr>
          <w:rFonts w:ascii="Times New Roman" w:hAnsi="Times New Roman" w:cs="Times New Roman"/>
          <w:sz w:val="24"/>
          <w:szCs w:val="24"/>
        </w:rPr>
        <w:t>.</w:t>
      </w:r>
      <w:r w:rsidR="00D561BC" w:rsidRPr="00DD3BC8">
        <w:rPr>
          <w:rFonts w:asciiTheme="majorBidi" w:hAnsiTheme="majorBidi" w:cstheme="majorBidi"/>
          <w:sz w:val="24"/>
          <w:szCs w:val="24"/>
        </w:rPr>
        <w:t xml:space="preserve"> </w:t>
      </w:r>
      <w:r w:rsidR="00367669" w:rsidRPr="00DD3BC8">
        <w:rPr>
          <w:rFonts w:asciiTheme="majorBidi" w:hAnsiTheme="majorBidi" w:cstheme="majorBidi"/>
          <w:sz w:val="24"/>
          <w:szCs w:val="24"/>
        </w:rPr>
        <w:t>Pa</w:t>
      </w:r>
      <w:r w:rsidR="002F5F20" w:rsidRPr="00DD3BC8">
        <w:rPr>
          <w:rFonts w:asciiTheme="majorBidi" w:hAnsiTheme="majorBidi" w:cstheme="majorBidi"/>
          <w:sz w:val="24"/>
          <w:szCs w:val="24"/>
        </w:rPr>
        <w:t xml:space="preserve">nel </w:t>
      </w:r>
      <w:r w:rsidR="00367669" w:rsidRPr="00DD3BC8">
        <w:rPr>
          <w:rFonts w:asciiTheme="majorBidi" w:hAnsiTheme="majorBidi" w:cstheme="majorBidi"/>
          <w:sz w:val="24"/>
          <w:szCs w:val="24"/>
        </w:rPr>
        <w:t xml:space="preserve">(a) </w:t>
      </w:r>
      <w:r w:rsidR="00544A08" w:rsidRPr="00DD3BC8">
        <w:rPr>
          <w:rFonts w:ascii="Times New Roman" w:hAnsi="Times New Roman" w:cs="Times New Roman"/>
          <w:sz w:val="24"/>
          <w:szCs w:val="24"/>
        </w:rPr>
        <w:t>show</w:t>
      </w:r>
      <w:r w:rsidR="005E0243" w:rsidRPr="00DD3BC8">
        <w:rPr>
          <w:rFonts w:ascii="Times New Roman" w:hAnsi="Times New Roman" w:cs="Times New Roman"/>
          <w:sz w:val="24"/>
          <w:szCs w:val="24"/>
        </w:rPr>
        <w:t xml:space="preserve">s an example of the </w:t>
      </w:r>
      <w:r w:rsidR="005E0243" w:rsidRPr="00DD3BC8">
        <w:rPr>
          <w:rFonts w:ascii="Times New Roman" w:hAnsi="Times New Roman" w:cs="Times New Roman"/>
          <w:sz w:val="24"/>
          <w:szCs w:val="24"/>
        </w:rPr>
        <w:lastRenderedPageBreak/>
        <w:t>results from</w:t>
      </w:r>
      <w:r w:rsidR="00544A08" w:rsidRPr="00DD3BC8">
        <w:rPr>
          <w:rFonts w:asciiTheme="majorBidi" w:hAnsiTheme="majorBidi" w:cstheme="majorBidi"/>
          <w:sz w:val="24"/>
          <w:szCs w:val="24"/>
        </w:rPr>
        <w:t xml:space="preserve"> s</w:t>
      </w:r>
      <w:r w:rsidR="00367669" w:rsidRPr="00DD3BC8">
        <w:rPr>
          <w:rFonts w:asciiTheme="majorBidi" w:hAnsiTheme="majorBidi" w:cstheme="majorBidi"/>
          <w:sz w:val="24"/>
          <w:szCs w:val="24"/>
        </w:rPr>
        <w:t xml:space="preserve">erial dilutions of a </w:t>
      </w:r>
      <w:r w:rsidR="002F5F20" w:rsidRPr="00DD3BC8">
        <w:rPr>
          <w:rFonts w:asciiTheme="majorBidi" w:hAnsiTheme="majorBidi" w:cstheme="majorBidi"/>
          <w:sz w:val="24"/>
          <w:szCs w:val="24"/>
        </w:rPr>
        <w:t>NaNO</w:t>
      </w:r>
      <w:r w:rsidR="002F5F20" w:rsidRPr="00DD3BC8">
        <w:rPr>
          <w:rFonts w:asciiTheme="majorBidi" w:hAnsiTheme="majorBidi" w:cstheme="majorBidi"/>
          <w:sz w:val="24"/>
          <w:szCs w:val="24"/>
          <w:vertAlign w:val="subscript"/>
        </w:rPr>
        <w:t>3</w:t>
      </w:r>
      <w:r w:rsidR="00367669" w:rsidRPr="00DD3BC8">
        <w:rPr>
          <w:rFonts w:asciiTheme="majorBidi" w:hAnsiTheme="majorBidi" w:cstheme="majorBidi"/>
          <w:sz w:val="24"/>
          <w:szCs w:val="24"/>
        </w:rPr>
        <w:t xml:space="preserve"> solution, </w:t>
      </w:r>
      <w:r w:rsidR="00BB2184" w:rsidRPr="00DD3BC8">
        <w:rPr>
          <w:rFonts w:asciiTheme="majorBidi" w:hAnsiTheme="majorBidi" w:cstheme="majorBidi"/>
          <w:sz w:val="24"/>
          <w:szCs w:val="24"/>
        </w:rPr>
        <w:t xml:space="preserve">which </w:t>
      </w:r>
      <w:r w:rsidR="008B54C1" w:rsidRPr="00DD3BC8">
        <w:rPr>
          <w:rFonts w:asciiTheme="majorBidi" w:hAnsiTheme="majorBidi" w:cstheme="majorBidi"/>
          <w:sz w:val="24"/>
          <w:szCs w:val="24"/>
        </w:rPr>
        <w:t xml:space="preserve">were injected </w:t>
      </w:r>
      <w:r w:rsidR="00367669" w:rsidRPr="00DD3BC8">
        <w:rPr>
          <w:rFonts w:asciiTheme="majorBidi" w:hAnsiTheme="majorBidi" w:cstheme="majorBidi"/>
          <w:sz w:val="24"/>
          <w:szCs w:val="24"/>
        </w:rPr>
        <w:t xml:space="preserve">in duplicate into </w:t>
      </w:r>
      <w:r w:rsidR="00A17F2E" w:rsidRPr="00DD3BC8">
        <w:rPr>
          <w:rFonts w:ascii="Times New Roman" w:eastAsia="Times New Roman" w:hAnsi="Times New Roman" w:cs="Times New Roman"/>
          <w:sz w:val="24"/>
          <w:szCs w:val="24"/>
        </w:rPr>
        <w:t>VCl</w:t>
      </w:r>
      <w:r w:rsidR="00A17F2E" w:rsidRPr="00DD3BC8">
        <w:rPr>
          <w:rFonts w:ascii="Times New Roman" w:eastAsia="Times New Roman" w:hAnsi="Times New Roman" w:cs="Times New Roman"/>
          <w:sz w:val="24"/>
          <w:szCs w:val="24"/>
          <w:vertAlign w:val="subscript"/>
        </w:rPr>
        <w:t>3</w:t>
      </w:r>
      <w:r w:rsidR="00A17F2E" w:rsidRPr="00DD3BC8">
        <w:rPr>
          <w:rFonts w:asciiTheme="majorBidi" w:eastAsia="Times New Roman" w:hAnsiTheme="majorBidi" w:cstheme="majorBidi"/>
          <w:sz w:val="24"/>
          <w:szCs w:val="24"/>
        </w:rPr>
        <w:t xml:space="preserve"> in 1 M HCl</w:t>
      </w:r>
      <w:r w:rsidR="00367669" w:rsidRPr="00DD3BC8">
        <w:rPr>
          <w:rFonts w:asciiTheme="majorBidi" w:hAnsiTheme="majorBidi" w:cstheme="majorBidi"/>
          <w:sz w:val="24"/>
          <w:szCs w:val="24"/>
        </w:rPr>
        <w:t xml:space="preserve"> </w:t>
      </w:r>
      <w:r w:rsidR="00A17F2E" w:rsidRPr="00DD3BC8">
        <w:rPr>
          <w:rFonts w:asciiTheme="majorBidi" w:eastAsia="Times New Roman" w:hAnsiTheme="majorBidi" w:cstheme="majorBidi"/>
          <w:sz w:val="24"/>
          <w:szCs w:val="24"/>
        </w:rPr>
        <w:t>(reducing agent)</w:t>
      </w:r>
      <w:r w:rsidR="00367669" w:rsidRPr="00DD3BC8">
        <w:rPr>
          <w:rFonts w:asciiTheme="majorBidi" w:hAnsiTheme="majorBidi" w:cstheme="majorBidi"/>
          <w:sz w:val="24"/>
          <w:szCs w:val="24"/>
        </w:rPr>
        <w:t xml:space="preserve"> to obtain the chemiluminescence signal peaks which were quantified by calculating the area under the </w:t>
      </w:r>
      <w:r w:rsidR="00367669" w:rsidRPr="00DD3BC8">
        <w:rPr>
          <w:rFonts w:asciiTheme="majorBidi" w:hAnsiTheme="majorBidi" w:cstheme="majorBidi"/>
          <w:color w:val="000000" w:themeColor="text1"/>
          <w:sz w:val="24"/>
          <w:szCs w:val="24"/>
        </w:rPr>
        <w:t>curve</w:t>
      </w:r>
      <w:r w:rsidR="008D6F47" w:rsidRPr="00DD3BC8">
        <w:rPr>
          <w:rFonts w:asciiTheme="majorBidi" w:hAnsiTheme="majorBidi" w:cstheme="majorBidi"/>
          <w:color w:val="000000" w:themeColor="text1"/>
          <w:sz w:val="24"/>
          <w:szCs w:val="24"/>
        </w:rPr>
        <w:t xml:space="preserve"> </w:t>
      </w:r>
      <w:r w:rsidR="00B026E6" w:rsidRPr="00DD3BC8">
        <w:rPr>
          <w:rFonts w:asciiTheme="majorBidi" w:hAnsiTheme="majorBidi" w:cstheme="majorBidi"/>
          <w:color w:val="000000" w:themeColor="text1"/>
          <w:sz w:val="24"/>
          <w:szCs w:val="24"/>
        </w:rPr>
        <w:t>(</w:t>
      </w:r>
      <w:proofErr w:type="spellStart"/>
      <w:r w:rsidR="00EF4D76" w:rsidRPr="00DD3BC8">
        <w:rPr>
          <w:rFonts w:asciiTheme="majorBidi" w:hAnsiTheme="majorBidi" w:cstheme="majorBidi"/>
          <w:color w:val="000000" w:themeColor="text1"/>
          <w:sz w:val="24"/>
          <w:szCs w:val="24"/>
        </w:rPr>
        <w:t>NOAnalysis</w:t>
      </w:r>
      <w:proofErr w:type="spellEnd"/>
      <w:r w:rsidR="00EF4D76" w:rsidRPr="00DD3BC8">
        <w:rPr>
          <w:rFonts w:asciiTheme="majorBidi" w:hAnsiTheme="majorBidi" w:cstheme="majorBidi"/>
          <w:color w:val="000000" w:themeColor="text1"/>
          <w:sz w:val="24"/>
          <w:szCs w:val="24"/>
        </w:rPr>
        <w:t xml:space="preserve"> software v3.21</w:t>
      </w:r>
      <w:r w:rsidR="00E97963" w:rsidRPr="00DD3BC8">
        <w:rPr>
          <w:rFonts w:asciiTheme="majorBidi" w:hAnsiTheme="majorBidi" w:cstheme="majorBidi"/>
          <w:color w:val="000000" w:themeColor="text1"/>
          <w:sz w:val="24"/>
          <w:szCs w:val="24"/>
        </w:rPr>
        <w:t xml:space="preserve">, </w:t>
      </w:r>
      <w:proofErr w:type="spellStart"/>
      <w:r w:rsidR="00E97963" w:rsidRPr="00DD3BC8">
        <w:rPr>
          <w:rFonts w:asciiTheme="majorBidi" w:hAnsiTheme="majorBidi" w:cstheme="majorBidi"/>
          <w:color w:val="000000" w:themeColor="text1"/>
          <w:sz w:val="24"/>
          <w:szCs w:val="24"/>
        </w:rPr>
        <w:t>Analytix</w:t>
      </w:r>
      <w:proofErr w:type="spellEnd"/>
      <w:r w:rsidR="00E97963" w:rsidRPr="00DD3BC8">
        <w:rPr>
          <w:rFonts w:asciiTheme="majorBidi" w:hAnsiTheme="majorBidi" w:cstheme="majorBidi"/>
          <w:color w:val="000000" w:themeColor="text1"/>
          <w:sz w:val="24"/>
          <w:szCs w:val="24"/>
        </w:rPr>
        <w:t>, UK</w:t>
      </w:r>
      <w:r w:rsidR="00B026E6" w:rsidRPr="00DD3BC8">
        <w:rPr>
          <w:rFonts w:asciiTheme="majorBidi" w:hAnsiTheme="majorBidi" w:cstheme="majorBidi"/>
          <w:color w:val="000000" w:themeColor="text1"/>
          <w:sz w:val="24"/>
          <w:szCs w:val="24"/>
        </w:rPr>
        <w:t>)</w:t>
      </w:r>
      <w:r w:rsidR="008B54C1" w:rsidRPr="00DD3BC8">
        <w:rPr>
          <w:rFonts w:asciiTheme="majorBidi" w:hAnsiTheme="majorBidi" w:cstheme="majorBidi"/>
          <w:color w:val="000000" w:themeColor="text1"/>
          <w:sz w:val="24"/>
          <w:szCs w:val="24"/>
        </w:rPr>
        <w:t xml:space="preserve">. </w:t>
      </w:r>
      <w:r w:rsidR="008B54C1" w:rsidRPr="00DD3BC8">
        <w:rPr>
          <w:rFonts w:ascii="Times New Roman" w:hAnsi="Times New Roman" w:cs="Times New Roman"/>
          <w:b/>
          <w:bCs/>
          <w:iCs/>
          <w:color w:val="000000" w:themeColor="text1"/>
          <w:sz w:val="24"/>
          <w:szCs w:val="24"/>
        </w:rPr>
        <w:t>↓</w:t>
      </w:r>
      <w:r w:rsidR="008B54C1" w:rsidRPr="00DD3BC8">
        <w:rPr>
          <w:rFonts w:asciiTheme="majorBidi" w:hAnsiTheme="majorBidi" w:cstheme="majorBidi"/>
          <w:color w:val="000000" w:themeColor="text1"/>
          <w:sz w:val="24"/>
          <w:szCs w:val="24"/>
        </w:rPr>
        <w:t xml:space="preserve"> indicates the time-point at which the analysed sample </w:t>
      </w:r>
      <w:r w:rsidR="008B54C1" w:rsidRPr="00D470D2">
        <w:rPr>
          <w:rFonts w:asciiTheme="majorBidi" w:hAnsiTheme="majorBidi" w:cstheme="majorBidi"/>
          <w:color w:val="000000" w:themeColor="text1"/>
          <w:sz w:val="24"/>
          <w:szCs w:val="24"/>
        </w:rPr>
        <w:t>(50 µl)</w:t>
      </w:r>
      <w:r w:rsidR="008B54C1" w:rsidRPr="00DD3BC8">
        <w:rPr>
          <w:rFonts w:asciiTheme="majorBidi" w:hAnsiTheme="majorBidi" w:cstheme="majorBidi"/>
          <w:color w:val="000000" w:themeColor="text1"/>
          <w:sz w:val="24"/>
          <w:szCs w:val="24"/>
        </w:rPr>
        <w:t xml:space="preserve"> was injected</w:t>
      </w:r>
      <w:r w:rsidR="00367669" w:rsidRPr="00DD3BC8">
        <w:rPr>
          <w:rFonts w:asciiTheme="majorBidi" w:hAnsiTheme="majorBidi" w:cstheme="majorBidi"/>
          <w:color w:val="000000" w:themeColor="text1"/>
          <w:sz w:val="24"/>
          <w:szCs w:val="24"/>
        </w:rPr>
        <w:t xml:space="preserve">. </w:t>
      </w:r>
      <w:r w:rsidR="00803635" w:rsidRPr="00DD3BC8">
        <w:rPr>
          <w:rFonts w:ascii="Times New Roman" w:hAnsi="Times New Roman" w:cs="Times New Roman"/>
          <w:sz w:val="24"/>
          <w:szCs w:val="24"/>
        </w:rPr>
        <w:t>Panel (</w:t>
      </w:r>
      <w:r w:rsidR="00FB3097" w:rsidRPr="00DD3BC8">
        <w:rPr>
          <w:rFonts w:ascii="Times New Roman" w:hAnsi="Times New Roman" w:cs="Times New Roman"/>
          <w:sz w:val="24"/>
          <w:szCs w:val="24"/>
        </w:rPr>
        <w:t>b</w:t>
      </w:r>
      <w:r w:rsidR="00803635" w:rsidRPr="00DD3BC8">
        <w:rPr>
          <w:rFonts w:ascii="Times New Roman" w:hAnsi="Times New Roman" w:cs="Times New Roman"/>
          <w:sz w:val="24"/>
          <w:szCs w:val="24"/>
        </w:rPr>
        <w:t>) shows</w:t>
      </w:r>
      <w:r w:rsidR="00803635" w:rsidRPr="00DD3BC8">
        <w:rPr>
          <w:rFonts w:asciiTheme="majorBidi" w:hAnsiTheme="majorBidi" w:cstheme="majorBidi"/>
          <w:sz w:val="24"/>
          <w:szCs w:val="24"/>
        </w:rPr>
        <w:t xml:space="preserve"> a</w:t>
      </w:r>
      <w:r w:rsidR="00A342FD" w:rsidRPr="00DD3BC8">
        <w:rPr>
          <w:rFonts w:asciiTheme="majorBidi" w:hAnsiTheme="majorBidi" w:cstheme="majorBidi"/>
          <w:sz w:val="24"/>
          <w:szCs w:val="24"/>
        </w:rPr>
        <w:t xml:space="preserve">n </w:t>
      </w:r>
      <w:r w:rsidR="00326D65" w:rsidRPr="00DD3BC8">
        <w:rPr>
          <w:rFonts w:asciiTheme="majorBidi" w:hAnsiTheme="majorBidi" w:cstheme="majorBidi"/>
          <w:sz w:val="24"/>
          <w:szCs w:val="24"/>
        </w:rPr>
        <w:t>example of a</w:t>
      </w:r>
      <w:r w:rsidR="00D561BC" w:rsidRPr="00DD3BC8">
        <w:rPr>
          <w:rFonts w:asciiTheme="majorBidi" w:hAnsiTheme="majorBidi" w:cstheme="majorBidi"/>
          <w:sz w:val="24"/>
          <w:szCs w:val="24"/>
        </w:rPr>
        <w:t xml:space="preserve"> NaNO</w:t>
      </w:r>
      <w:r w:rsidR="00D561BC" w:rsidRPr="00DD3BC8">
        <w:rPr>
          <w:rFonts w:asciiTheme="majorBidi" w:hAnsiTheme="majorBidi" w:cstheme="majorBidi"/>
          <w:sz w:val="24"/>
          <w:szCs w:val="24"/>
          <w:vertAlign w:val="subscript"/>
        </w:rPr>
        <w:t>3</w:t>
      </w:r>
      <w:r w:rsidR="00D561BC" w:rsidRPr="00DD3BC8">
        <w:rPr>
          <w:rFonts w:asciiTheme="majorBidi" w:hAnsiTheme="majorBidi" w:cstheme="majorBidi"/>
          <w:sz w:val="24"/>
          <w:szCs w:val="24"/>
        </w:rPr>
        <w:t xml:space="preserve"> standard curve</w:t>
      </w:r>
      <w:r w:rsidR="00871CDE" w:rsidRPr="00DD3BC8">
        <w:rPr>
          <w:rFonts w:asciiTheme="majorBidi" w:hAnsiTheme="majorBidi" w:cstheme="majorBidi"/>
          <w:sz w:val="24"/>
          <w:szCs w:val="24"/>
        </w:rPr>
        <w:t>,</w:t>
      </w:r>
      <w:r w:rsidR="00CF0E45" w:rsidRPr="00DD3BC8">
        <w:rPr>
          <w:rFonts w:asciiTheme="majorBidi" w:hAnsiTheme="majorBidi" w:cstheme="majorBidi"/>
          <w:sz w:val="24"/>
          <w:szCs w:val="24"/>
        </w:rPr>
        <w:t xml:space="preserve"> which</w:t>
      </w:r>
      <w:r w:rsidR="00D561BC" w:rsidRPr="00DD3BC8">
        <w:rPr>
          <w:rFonts w:asciiTheme="majorBidi" w:hAnsiTheme="majorBidi" w:cstheme="majorBidi"/>
          <w:sz w:val="24"/>
          <w:szCs w:val="24"/>
        </w:rPr>
        <w:t xml:space="preserve"> was constructed to calculate the </w:t>
      </w:r>
      <w:r w:rsidR="00D561BC" w:rsidRPr="00DD3BC8">
        <w:rPr>
          <w:rFonts w:ascii="Times New Roman" w:hAnsi="Times New Roman" w:cs="Times New Roman"/>
          <w:sz w:val="24"/>
          <w:szCs w:val="24"/>
        </w:rPr>
        <w:t>NO</w:t>
      </w:r>
      <w:r w:rsidR="00D561BC" w:rsidRPr="00DD3BC8">
        <w:rPr>
          <w:rFonts w:ascii="Times New Roman" w:hAnsi="Times New Roman" w:cs="Times New Roman"/>
          <w:sz w:val="24"/>
          <w:szCs w:val="24"/>
          <w:vertAlign w:val="subscript"/>
        </w:rPr>
        <w:t>3</w:t>
      </w:r>
      <w:r w:rsidR="00D561BC" w:rsidRPr="00DD3BC8">
        <w:rPr>
          <w:rFonts w:ascii="Cambria Math" w:hAnsi="Cambria Math" w:cs="Cambria Math"/>
          <w:iCs/>
          <w:sz w:val="24"/>
          <w:szCs w:val="24"/>
        </w:rPr>
        <w:t xml:space="preserve">⁻ </w:t>
      </w:r>
      <w:r w:rsidR="00D561BC" w:rsidRPr="00DD3BC8">
        <w:rPr>
          <w:rFonts w:asciiTheme="majorBidi" w:hAnsiTheme="majorBidi" w:cstheme="majorBidi"/>
          <w:sz w:val="24"/>
          <w:szCs w:val="24"/>
        </w:rPr>
        <w:t>concentration in the samples</w:t>
      </w:r>
      <w:r w:rsidR="00CF0E45" w:rsidRPr="00DD3BC8">
        <w:rPr>
          <w:rFonts w:asciiTheme="majorBidi" w:hAnsiTheme="majorBidi" w:cstheme="majorBidi"/>
          <w:sz w:val="24"/>
          <w:szCs w:val="24"/>
        </w:rPr>
        <w:t xml:space="preserve">, </w:t>
      </w:r>
      <w:r w:rsidR="00CF0E45" w:rsidRPr="00DD3BC8">
        <w:rPr>
          <w:rFonts w:ascii="Times New Roman" w:hAnsi="Times New Roman" w:cs="Times New Roman"/>
          <w:sz w:val="24"/>
          <w:szCs w:val="24"/>
        </w:rPr>
        <w:t xml:space="preserve">expressed as </w:t>
      </w:r>
      <w:proofErr w:type="spellStart"/>
      <w:r w:rsidR="00CF0E45" w:rsidRPr="00DD3BC8">
        <w:rPr>
          <w:rFonts w:ascii="Times New Roman" w:hAnsi="Times New Roman" w:cs="Times New Roman"/>
          <w:sz w:val="24"/>
          <w:szCs w:val="24"/>
        </w:rPr>
        <w:t>μM</w:t>
      </w:r>
      <w:proofErr w:type="spellEnd"/>
      <w:r w:rsidR="00D561BC" w:rsidRPr="00DD3BC8">
        <w:rPr>
          <w:rFonts w:asciiTheme="majorBidi" w:hAnsiTheme="majorBidi" w:cstheme="majorBidi"/>
          <w:sz w:val="24"/>
          <w:szCs w:val="24"/>
        </w:rPr>
        <w:t xml:space="preserve"> </w:t>
      </w:r>
      <w:r w:rsidR="00BA2788" w:rsidRPr="00DD3BC8">
        <w:rPr>
          <w:rFonts w:asciiTheme="majorBidi" w:hAnsiTheme="majorBidi" w:cstheme="majorBidi"/>
          <w:sz w:val="24"/>
          <w:szCs w:val="24"/>
        </w:rPr>
        <w:fldChar w:fldCharType="begin" w:fldLock="1"/>
      </w:r>
      <w:r w:rsidR="006147A6" w:rsidRPr="00DD3BC8">
        <w:rPr>
          <w:rFonts w:asciiTheme="majorBidi" w:hAnsiTheme="majorBidi" w:cstheme="majorBidi"/>
          <w:sz w:val="24"/>
          <w:szCs w:val="24"/>
        </w:rPr>
        <w:instrText>ADDIN CSL_CITATION {"citationItems":[{"id":"ITEM-1","itemData":{"DOI":"10.1016/S0891-5849(00)00467-6","ISSN":"08915849","PMID":"11165878","abstract":"Nitric oxide (??NO) reacts with thiol-containing biomolecules to form S-nitrosothiols (RSNOs). RSNOs are considered as ??NO reservoirs as they generate ??NO by homolytic cleavage. Ceruloplasmin has recently been suggested to have a potent catalytic activity towards RSNO production. Considering that ??NO activity is impaired in hypercholesterolemia and that RSNOs may act as important ??NO donors, we investigated the relation between concentrations of ceruloplasmin and RSNOs in plasma of hypercholesterolemic (HC) patients compared to normolipidemic (N) controls. Concentrations of ceruloplasmin (0.36 ?? 0.07 ?? 0.49 ?? 0.11 mg/dl, N ?? HC), nitrate (19.10 ?? 12.03 ?? 40.19 ?? 18.70 ??M, N ?? HC), RSNOs (0.25 ?? 0.20 ?? 0.54 ?? 0.26 ??M, N ?? HC), nitrated LDL (19.51 ?? 6.98 ?? 35.29 ?? 17.57 nM nitro-BSA equivalents, N ?? HC), and cholesteryl ester-derived hydroxy/hydroperoxides (CEOOH, 0.19 ?? 0.06 ?? 1.46 ?? 0.97 ??M) were increased in plasma of HC as compared to N. No difference was found for nitrite levels between the two groups (1.01 ?? 0.53 ?? 1.02 ?? 0.33 ??M, N ?? HC). The concentrations of RSNOs, nitrate, and nitrated LDL were positively correlated to those of total cholesterol, LDL cholesterol, and apoB. Ceruloplasmin levels were directly correlated to apoB and apoE concentrations. Data suggest that: (i) ceruloplasmin may have a role in the enhancement of RSNOs found in hypercholesterolemia; (ii) the lower ??NO bioactivity associated with hypercholesterolemia is not related to a RSNOs paucity or a defective ??NO release from RSNOs; and (iii) the increased nitrotyrosine levels found in hypercholesterolemia indicate that superoxide radicals contribute to inactivation of ??NO, directly generated by ??NO synthase or originated by RSNO decomposition. ?? 2001 Elsevier Science Inc.","author":[{"dropping-particle":"","family":"Moriel","given":"Patricia","non-dropping-particle":"","parse-names":false,"suffix":""},{"dropping-particle":"","family":"Pereira","given":"I. R O","non-dropping-particle":"","parse-names":false,"suffix":""},{"dropping-particle":"","family":"Bertolami","given":"Marcelo C.","non-dropping-particle":"","parse-names":false,"suffix":""},{"dropping-particle":"","family":"Abdalla","given":"D. S P","non-dropping-particle":"","parse-names":false,"suffix":""}],"container-title":"Free Radical Biology and Medicine","id":"ITEM-1","issue":"3","issued":{"date-parts":[["2000"]]},"page":"318-326","title":"Is ceruloplasmin an important catalyst for S-nitrosothiol generation in hypercholesterolemia?","type":"article-journal","volume":"30"},"uris":["http://www.mendeley.com/documents/?uuid=aa3c9c18-4918-44e2-86f5-853e0d06fca3"]}],"mendeley":{"formattedCitation":"(2)","plainTextFormattedCitation":"(2)","previouslyFormattedCitation":"(2)"},"properties":{"noteIndex":0},"schema":"https://github.com/citation-style-language/schema/raw/master/csl-citation.json"}</w:instrText>
      </w:r>
      <w:r w:rsidR="00BA2788" w:rsidRPr="00DD3BC8">
        <w:rPr>
          <w:rFonts w:asciiTheme="majorBidi" w:hAnsiTheme="majorBidi" w:cstheme="majorBidi"/>
          <w:sz w:val="24"/>
          <w:szCs w:val="24"/>
        </w:rPr>
        <w:fldChar w:fldCharType="separate"/>
      </w:r>
      <w:r w:rsidR="00BA2788" w:rsidRPr="00DD3BC8">
        <w:rPr>
          <w:rFonts w:asciiTheme="majorBidi" w:hAnsiTheme="majorBidi" w:cstheme="majorBidi"/>
          <w:noProof/>
          <w:sz w:val="24"/>
          <w:szCs w:val="24"/>
        </w:rPr>
        <w:t>(2</w:t>
      </w:r>
      <w:r w:rsidR="00644780" w:rsidRPr="00DD3BC8">
        <w:rPr>
          <w:rFonts w:asciiTheme="majorBidi" w:hAnsiTheme="majorBidi" w:cstheme="majorBidi"/>
          <w:noProof/>
          <w:sz w:val="24"/>
          <w:szCs w:val="24"/>
        </w:rPr>
        <w:t>,</w:t>
      </w:r>
      <w:r w:rsidR="00BA2788" w:rsidRPr="00DD3BC8">
        <w:rPr>
          <w:rFonts w:asciiTheme="majorBidi" w:hAnsiTheme="majorBidi" w:cstheme="majorBidi"/>
          <w:sz w:val="24"/>
          <w:szCs w:val="24"/>
        </w:rPr>
        <w:fldChar w:fldCharType="end"/>
      </w:r>
      <w:r w:rsidR="00BA2788" w:rsidRPr="00DD3BC8">
        <w:rPr>
          <w:rFonts w:asciiTheme="majorBidi" w:hAnsiTheme="majorBidi" w:cstheme="majorBidi"/>
          <w:sz w:val="24"/>
          <w:szCs w:val="24"/>
        </w:rPr>
        <w:fldChar w:fldCharType="begin" w:fldLock="1"/>
      </w:r>
      <w:r w:rsidR="00644780" w:rsidRPr="00DD3BC8">
        <w:rPr>
          <w:rFonts w:asciiTheme="majorBidi" w:hAnsiTheme="majorBidi" w:cstheme="majorBidi"/>
          <w:sz w:val="24"/>
          <w:szCs w:val="24"/>
        </w:rPr>
        <w:instrText>ADDIN CSL_CITATION {"citationItems":[{"id":"ITEM-1","itemData":{"DOI":"10.1111/j.1471-0528.1997.tb11528.x","ISSN":"14710528","abstract":"Objectives: Nitric oxide released from vascular endothelial cells is a potent vasodilator and inhibits platelet adhesion. It has been suggested that decreased nitric oxide production from dysfunctional endothelial cells is implicated in the pathophysiology of pre-eclampsia. In this study evidence was sought for abnormal production of nitric oxide in pre-eclamptic women. Participants: Blood was collected from 20 women presenting with pre- eclampsia, from 20 matched healthy pregnant controls and from 12 nonpregnant women of childbearing age. Methods: Serum nitrate, the stable end metabolite of nitric oxide, was measured by vanadium III chloride reduction and chemiluminescence. Results: Sera from women with pre-eclampsia had significantly higher nitrate concentrations (mean 47.4 μmol/L [SD 13.6]) compared with healthy pregnant (mean 31.2 μmol/L [SD 9.14]) and nonpregnant (mean 32.1 μmol/L [SD 10.0]) controls. Conclusions: These results do not support the hypothesis that decreased endothelial cell nitric oxide production may be important in the pathophysiology of pre-eclampsia. On the contrary, serum nitrate levels are increased which may reflect either increased production of nitric oxide from an unidentified source or decreased elimination through the kidneys.","author":[{"dropping-particle":"","family":"Smárason","given":"Alexander","non-dropping-particle":"","parse-names":false,"suffix":""},{"dropping-particle":"","family":"Allman","given":"Keith G.","non-dropping-particle":"","parse-names":false,"suffix":""},{"dropping-particle":"","family":"Young","given":"Duncan","non-dropping-particle":"","parse-names":false,"suffix":""},{"dropping-particle":"","family":"Redman","given":"Christopher W.G.","non-dropping-particle":"","parse-names":false,"suffix":""}],"container-title":"BJOG: An International Journal of Obstetrics and Gynaecology","id":"ITEM-1","issue":"5","issued":{"date-parts":[["1997"]]},"page":"538-543","title":"Elevated levels of serum nitrate, a stable end product of nitric oxide, in women with pre-eclampsia","type":"article-journal","volume":"104"},"uris":["http://www.mendeley.com/documents/?uuid=51a8d9ab-5aef-4ad1-999c-861c5f2f4be5"]}],"mendeley":{"formattedCitation":"(3)","manualFormatting":" 3)","plainTextFormattedCitation":"(3)","previouslyFormattedCitation":"(3)"},"properties":{"noteIndex":0},"schema":"https://github.com/citation-style-language/schema/raw/master/csl-citation.json"}</w:instrText>
      </w:r>
      <w:r w:rsidR="00BA2788" w:rsidRPr="00DD3BC8">
        <w:rPr>
          <w:rFonts w:asciiTheme="majorBidi" w:hAnsiTheme="majorBidi" w:cstheme="majorBidi"/>
          <w:sz w:val="24"/>
          <w:szCs w:val="24"/>
        </w:rPr>
        <w:fldChar w:fldCharType="separate"/>
      </w:r>
      <w:r w:rsidR="00644780" w:rsidRPr="00DD3BC8">
        <w:rPr>
          <w:rFonts w:asciiTheme="majorBidi" w:hAnsiTheme="majorBidi" w:cstheme="majorBidi"/>
          <w:noProof/>
          <w:sz w:val="24"/>
          <w:szCs w:val="24"/>
        </w:rPr>
        <w:t xml:space="preserve"> </w:t>
      </w:r>
      <w:r w:rsidR="00BA2788" w:rsidRPr="00DD3BC8">
        <w:rPr>
          <w:rFonts w:asciiTheme="majorBidi" w:hAnsiTheme="majorBidi" w:cstheme="majorBidi"/>
          <w:noProof/>
          <w:sz w:val="24"/>
          <w:szCs w:val="24"/>
        </w:rPr>
        <w:t>3)</w:t>
      </w:r>
      <w:r w:rsidR="00BA2788" w:rsidRPr="00DD3BC8">
        <w:rPr>
          <w:rFonts w:asciiTheme="majorBidi" w:hAnsiTheme="majorBidi" w:cstheme="majorBidi"/>
          <w:sz w:val="24"/>
          <w:szCs w:val="24"/>
        </w:rPr>
        <w:fldChar w:fldCharType="end"/>
      </w:r>
      <w:r w:rsidR="00D561BC" w:rsidRPr="00DD3BC8">
        <w:rPr>
          <w:rFonts w:asciiTheme="majorBidi" w:hAnsiTheme="majorBidi" w:cstheme="majorBidi"/>
          <w:sz w:val="24"/>
          <w:szCs w:val="24"/>
        </w:rPr>
        <w:t xml:space="preserve">. </w:t>
      </w:r>
      <w:r w:rsidR="00FB233B" w:rsidRPr="00DD3BC8">
        <w:rPr>
          <w:rFonts w:asciiTheme="majorBidi" w:hAnsiTheme="majorBidi" w:cstheme="majorBidi"/>
          <w:sz w:val="24"/>
          <w:szCs w:val="24"/>
        </w:rPr>
        <w:t xml:space="preserve">Panel (c) </w:t>
      </w:r>
      <w:r w:rsidR="00FB233B" w:rsidRPr="00DD3BC8">
        <w:rPr>
          <w:rFonts w:ascii="Times New Roman" w:hAnsi="Times New Roman" w:cs="Times New Roman"/>
          <w:sz w:val="24"/>
          <w:szCs w:val="24"/>
        </w:rPr>
        <w:t>show</w:t>
      </w:r>
      <w:r w:rsidR="00326D65" w:rsidRPr="00DD3BC8">
        <w:rPr>
          <w:rFonts w:ascii="Times New Roman" w:hAnsi="Times New Roman" w:cs="Times New Roman"/>
          <w:sz w:val="24"/>
          <w:szCs w:val="24"/>
        </w:rPr>
        <w:t>s</w:t>
      </w:r>
      <w:r w:rsidR="00FB233B" w:rsidRPr="00DD3BC8">
        <w:rPr>
          <w:rFonts w:asciiTheme="majorBidi" w:hAnsiTheme="majorBidi" w:cstheme="majorBidi"/>
          <w:sz w:val="24"/>
          <w:szCs w:val="24"/>
        </w:rPr>
        <w:t xml:space="preserve"> </w:t>
      </w:r>
      <w:r w:rsidR="00326D65" w:rsidRPr="00DD3BC8">
        <w:rPr>
          <w:rFonts w:asciiTheme="majorBidi" w:hAnsiTheme="majorBidi" w:cstheme="majorBidi"/>
          <w:sz w:val="24"/>
          <w:szCs w:val="24"/>
        </w:rPr>
        <w:t>an example of the results from</w:t>
      </w:r>
      <w:r w:rsidR="00EB042D" w:rsidRPr="00DD3BC8">
        <w:rPr>
          <w:rFonts w:asciiTheme="majorBidi" w:hAnsiTheme="majorBidi" w:cstheme="majorBidi"/>
          <w:sz w:val="24"/>
          <w:szCs w:val="24"/>
        </w:rPr>
        <w:t xml:space="preserve"> </w:t>
      </w:r>
      <w:r w:rsidR="00FB233B" w:rsidRPr="00DD3BC8">
        <w:rPr>
          <w:rFonts w:asciiTheme="majorBidi" w:hAnsiTheme="majorBidi" w:cstheme="majorBidi"/>
          <w:sz w:val="24"/>
          <w:szCs w:val="24"/>
        </w:rPr>
        <w:t>serial dilutions of a NaNO</w:t>
      </w:r>
      <w:r w:rsidR="00FB233B" w:rsidRPr="00DD3BC8">
        <w:rPr>
          <w:rFonts w:asciiTheme="majorBidi" w:hAnsiTheme="majorBidi" w:cstheme="majorBidi"/>
          <w:sz w:val="24"/>
          <w:szCs w:val="24"/>
          <w:vertAlign w:val="subscript"/>
        </w:rPr>
        <w:t>2</w:t>
      </w:r>
      <w:r w:rsidR="00FB233B" w:rsidRPr="00DD3BC8">
        <w:rPr>
          <w:rFonts w:asciiTheme="majorBidi" w:hAnsiTheme="majorBidi" w:cstheme="majorBidi"/>
          <w:sz w:val="24"/>
          <w:szCs w:val="24"/>
        </w:rPr>
        <w:t xml:space="preserve"> solution, </w:t>
      </w:r>
      <w:r w:rsidR="00EB042D" w:rsidRPr="00DD3BC8">
        <w:rPr>
          <w:rFonts w:asciiTheme="majorBidi" w:hAnsiTheme="majorBidi" w:cstheme="majorBidi"/>
          <w:sz w:val="24"/>
          <w:szCs w:val="24"/>
        </w:rPr>
        <w:t xml:space="preserve">which </w:t>
      </w:r>
      <w:r w:rsidR="00FB233B" w:rsidRPr="00DD3BC8">
        <w:rPr>
          <w:rFonts w:asciiTheme="majorBidi" w:hAnsiTheme="majorBidi" w:cstheme="majorBidi"/>
          <w:sz w:val="24"/>
          <w:szCs w:val="24"/>
        </w:rPr>
        <w:t xml:space="preserve">were injected in duplicate into </w:t>
      </w:r>
      <w:proofErr w:type="spellStart"/>
      <w:r w:rsidR="00FB233B" w:rsidRPr="00DD3BC8">
        <w:rPr>
          <w:rFonts w:asciiTheme="majorBidi" w:eastAsia="Times New Roman" w:hAnsiTheme="majorBidi" w:cstheme="majorBidi"/>
          <w:sz w:val="24"/>
          <w:szCs w:val="24"/>
        </w:rPr>
        <w:t>NaI</w:t>
      </w:r>
      <w:proofErr w:type="spellEnd"/>
      <w:r w:rsidR="00FB233B" w:rsidRPr="00DD3BC8">
        <w:rPr>
          <w:rFonts w:asciiTheme="majorBidi" w:eastAsia="Times New Roman" w:hAnsiTheme="majorBidi" w:cstheme="majorBidi"/>
          <w:sz w:val="24"/>
          <w:szCs w:val="24"/>
        </w:rPr>
        <w:t xml:space="preserve"> in acetic acid (reducing agent)</w:t>
      </w:r>
      <w:r w:rsidR="00FB233B" w:rsidRPr="00DD3BC8">
        <w:rPr>
          <w:rFonts w:asciiTheme="majorBidi" w:hAnsiTheme="majorBidi" w:cstheme="majorBidi"/>
          <w:sz w:val="24"/>
          <w:szCs w:val="24"/>
        </w:rPr>
        <w:t xml:space="preserve"> to obtain the chemiluminescence signal peaks which were quantified by calculating the area under the curve</w:t>
      </w:r>
      <w:r w:rsidR="008B54C1" w:rsidRPr="00DD3BC8">
        <w:rPr>
          <w:rFonts w:asciiTheme="majorBidi" w:hAnsiTheme="majorBidi" w:cstheme="majorBidi"/>
          <w:sz w:val="24"/>
          <w:szCs w:val="24"/>
        </w:rPr>
        <w:t xml:space="preserve">. </w:t>
      </w:r>
      <w:r w:rsidR="008B54C1" w:rsidRPr="00DD3BC8">
        <w:rPr>
          <w:rFonts w:ascii="Times New Roman" w:hAnsi="Times New Roman" w:cs="Times New Roman"/>
          <w:b/>
          <w:bCs/>
          <w:iCs/>
          <w:color w:val="000000" w:themeColor="text1"/>
          <w:sz w:val="24"/>
          <w:szCs w:val="24"/>
        </w:rPr>
        <w:t>↓</w:t>
      </w:r>
      <w:r w:rsidR="008B54C1" w:rsidRPr="00DD3BC8">
        <w:rPr>
          <w:rFonts w:asciiTheme="majorBidi" w:hAnsiTheme="majorBidi" w:cstheme="majorBidi"/>
          <w:color w:val="000000" w:themeColor="text1"/>
          <w:sz w:val="24"/>
          <w:szCs w:val="24"/>
        </w:rPr>
        <w:t xml:space="preserve"> indicates the time-point at which the analysed sample </w:t>
      </w:r>
      <w:r w:rsidR="008B54C1" w:rsidRPr="00D470D2">
        <w:rPr>
          <w:rFonts w:asciiTheme="majorBidi" w:hAnsiTheme="majorBidi" w:cstheme="majorBidi"/>
          <w:sz w:val="24"/>
          <w:szCs w:val="24"/>
        </w:rPr>
        <w:t>(100 µl)</w:t>
      </w:r>
      <w:r w:rsidR="008B54C1" w:rsidRPr="00DD3BC8">
        <w:rPr>
          <w:rFonts w:asciiTheme="majorBidi" w:hAnsiTheme="majorBidi" w:cstheme="majorBidi"/>
          <w:color w:val="000000" w:themeColor="text1"/>
          <w:sz w:val="24"/>
          <w:szCs w:val="24"/>
        </w:rPr>
        <w:t xml:space="preserve"> was injected</w:t>
      </w:r>
      <w:r w:rsidR="00FB233B" w:rsidRPr="00DD3BC8">
        <w:rPr>
          <w:rFonts w:asciiTheme="majorBidi" w:hAnsiTheme="majorBidi" w:cstheme="majorBidi"/>
          <w:sz w:val="24"/>
          <w:szCs w:val="24"/>
        </w:rPr>
        <w:t xml:space="preserve">. </w:t>
      </w:r>
      <w:r w:rsidR="002E3B96" w:rsidRPr="00DD3BC8">
        <w:rPr>
          <w:rFonts w:ascii="Times New Roman" w:hAnsi="Times New Roman" w:cs="Times New Roman"/>
          <w:sz w:val="24"/>
          <w:szCs w:val="24"/>
        </w:rPr>
        <w:t>Panel (</w:t>
      </w:r>
      <w:r w:rsidR="00FB233B" w:rsidRPr="00DD3BC8">
        <w:rPr>
          <w:rFonts w:ascii="Times New Roman" w:hAnsi="Times New Roman" w:cs="Times New Roman"/>
          <w:sz w:val="24"/>
          <w:szCs w:val="24"/>
        </w:rPr>
        <w:t>d</w:t>
      </w:r>
      <w:r w:rsidR="002E3B96" w:rsidRPr="00DD3BC8">
        <w:rPr>
          <w:rFonts w:ascii="Times New Roman" w:hAnsi="Times New Roman" w:cs="Times New Roman"/>
          <w:sz w:val="24"/>
          <w:szCs w:val="24"/>
        </w:rPr>
        <w:t>) shows</w:t>
      </w:r>
      <w:r w:rsidR="002E3B96" w:rsidRPr="00DD3BC8">
        <w:rPr>
          <w:rFonts w:asciiTheme="majorBidi" w:hAnsiTheme="majorBidi" w:cstheme="majorBidi"/>
          <w:sz w:val="24"/>
          <w:szCs w:val="24"/>
        </w:rPr>
        <w:t xml:space="preserve"> </w:t>
      </w:r>
      <w:r w:rsidR="00EB042D" w:rsidRPr="00DD3BC8">
        <w:rPr>
          <w:rFonts w:asciiTheme="majorBidi" w:hAnsiTheme="majorBidi" w:cstheme="majorBidi"/>
          <w:sz w:val="24"/>
          <w:szCs w:val="24"/>
        </w:rPr>
        <w:t>an example of</w:t>
      </w:r>
      <w:r w:rsidR="005354A8" w:rsidRPr="00DD3BC8">
        <w:rPr>
          <w:rFonts w:asciiTheme="majorBidi" w:hAnsiTheme="majorBidi" w:cstheme="majorBidi"/>
          <w:sz w:val="24"/>
          <w:szCs w:val="24"/>
        </w:rPr>
        <w:t xml:space="preserve"> </w:t>
      </w:r>
      <w:r w:rsidR="002E3B96" w:rsidRPr="00DD3BC8">
        <w:rPr>
          <w:rFonts w:asciiTheme="majorBidi" w:hAnsiTheme="majorBidi" w:cstheme="majorBidi"/>
          <w:sz w:val="24"/>
          <w:szCs w:val="24"/>
        </w:rPr>
        <w:t>a NaNO</w:t>
      </w:r>
      <w:r w:rsidR="00C1375A" w:rsidRPr="00DD3BC8">
        <w:rPr>
          <w:rFonts w:asciiTheme="majorBidi" w:hAnsiTheme="majorBidi" w:cstheme="majorBidi"/>
          <w:sz w:val="24"/>
          <w:szCs w:val="24"/>
          <w:vertAlign w:val="subscript"/>
        </w:rPr>
        <w:t>2</w:t>
      </w:r>
      <w:r w:rsidR="002E3B96" w:rsidRPr="00DD3BC8">
        <w:rPr>
          <w:rFonts w:asciiTheme="majorBidi" w:hAnsiTheme="majorBidi" w:cstheme="majorBidi"/>
          <w:sz w:val="24"/>
          <w:szCs w:val="24"/>
        </w:rPr>
        <w:t xml:space="preserve"> standard curve, which was constructed to calculate the </w:t>
      </w:r>
      <w:r w:rsidR="002E3B96" w:rsidRPr="00DD3BC8">
        <w:rPr>
          <w:rFonts w:ascii="Times New Roman" w:hAnsi="Times New Roman" w:cs="Times New Roman"/>
          <w:sz w:val="24"/>
          <w:szCs w:val="24"/>
        </w:rPr>
        <w:t>NO</w:t>
      </w:r>
      <w:r w:rsidR="00C1375A" w:rsidRPr="00DD3BC8">
        <w:rPr>
          <w:rFonts w:ascii="Times New Roman" w:hAnsi="Times New Roman" w:cs="Times New Roman"/>
          <w:sz w:val="24"/>
          <w:szCs w:val="24"/>
          <w:vertAlign w:val="subscript"/>
        </w:rPr>
        <w:t>2</w:t>
      </w:r>
      <w:r w:rsidR="002E3B96" w:rsidRPr="00DD3BC8">
        <w:rPr>
          <w:rFonts w:ascii="Cambria Math" w:hAnsi="Cambria Math" w:cs="Cambria Math"/>
          <w:iCs/>
          <w:sz w:val="24"/>
          <w:szCs w:val="24"/>
        </w:rPr>
        <w:t xml:space="preserve">⁻ </w:t>
      </w:r>
      <w:r w:rsidR="002E3B96" w:rsidRPr="00DD3BC8">
        <w:rPr>
          <w:rFonts w:asciiTheme="majorBidi" w:hAnsiTheme="majorBidi" w:cstheme="majorBidi"/>
          <w:sz w:val="24"/>
          <w:szCs w:val="24"/>
        </w:rPr>
        <w:t xml:space="preserve">concentration in the samples, </w:t>
      </w:r>
      <w:r w:rsidR="002E3B96" w:rsidRPr="00DD3BC8">
        <w:rPr>
          <w:rFonts w:ascii="Times New Roman" w:hAnsi="Times New Roman" w:cs="Times New Roman"/>
          <w:sz w:val="24"/>
          <w:szCs w:val="24"/>
        </w:rPr>
        <w:t xml:space="preserve">expressed as </w:t>
      </w:r>
      <w:proofErr w:type="spellStart"/>
      <w:r w:rsidR="00C1375A" w:rsidRPr="00DD3BC8">
        <w:rPr>
          <w:rFonts w:ascii="Times New Roman" w:hAnsi="Times New Roman" w:cs="Times New Roman"/>
          <w:sz w:val="24"/>
          <w:szCs w:val="24"/>
        </w:rPr>
        <w:t>n</w:t>
      </w:r>
      <w:r w:rsidR="002E3B96" w:rsidRPr="00DD3BC8">
        <w:rPr>
          <w:rFonts w:ascii="Times New Roman" w:hAnsi="Times New Roman" w:cs="Times New Roman"/>
          <w:sz w:val="24"/>
          <w:szCs w:val="24"/>
        </w:rPr>
        <w:t>M</w:t>
      </w:r>
      <w:proofErr w:type="spellEnd"/>
      <w:r w:rsidR="00D561BC" w:rsidRPr="00DD3BC8">
        <w:rPr>
          <w:rFonts w:asciiTheme="majorBidi" w:hAnsiTheme="majorBidi" w:cstheme="majorBidi"/>
          <w:sz w:val="24"/>
          <w:szCs w:val="24"/>
        </w:rPr>
        <w:t xml:space="preserve"> </w:t>
      </w:r>
      <w:r w:rsidR="00BA2788" w:rsidRPr="00DD3BC8">
        <w:rPr>
          <w:rFonts w:asciiTheme="majorBidi" w:hAnsiTheme="majorBidi" w:cstheme="majorBidi"/>
          <w:sz w:val="24"/>
          <w:szCs w:val="24"/>
        </w:rPr>
        <w:fldChar w:fldCharType="begin" w:fldLock="1"/>
      </w:r>
      <w:r w:rsidR="006147A6" w:rsidRPr="00DD3BC8">
        <w:rPr>
          <w:rFonts w:asciiTheme="majorBidi" w:hAnsiTheme="majorBidi" w:cstheme="majorBidi"/>
          <w:sz w:val="24"/>
          <w:szCs w:val="24"/>
        </w:rPr>
        <w:instrText>ADDIN CSL_CITATION {"citationItems":[{"id":"ITEM-1","itemData":{"DOI":"10.1016/S0891-5849(98)00083-5","ISBN":"0891-5849 (Print)\\r0891-5849 (Linking)","ISSN":"08915849","PMID":"9741600","abstract":"Increasing evidence suggests that S-nitrosothiols (thionitrites) might represent naturally occurring nitric oxide surrogates and function as intermediates in nitrogen monoxide metabolism. A facile, sensitive, and selective micromethod has been developed and validated for quantification of S-nitrosothiols as their mercury-displaceable nitrogen monoxide content. In this method, brief (5-min), room-temperature pretreatment of S-nitrosothiol with a molar excess of aqueous mercuric chloride was used to liberate into solution, quantitatively, the nitrogen monoxide moiety, which rapidly and quantitatively convened to its stable solution end-product, nitrite. Solution nitrite was reduced back to nitric oxide with vanadium(III), and the nitric oxide was detected by gas-phase chemiluminescence after reaction with ozone in a commercial nitric oxide analyzer. A linear relationship was observed between S-nitrosothiol-bound nitrogen monoxide and ozone-chemiluminescent detector response over a wide range (16.3-3500 pmol) of nitric oxide, as generated by reaction of vanadium(III) with either nitrite standard or mercury-treated S-nitrosothiol. Assay response was quantitatively identical for equivalent amounts of nitrite and S-nitrosothiol-bound nitrogen monoxide. The method displayed 96% selectivity for nitrite vs. nitrate and negligible (&lt;2%) interference by nitrosated compounds bearing nitrogen monoxide moieties bound to either nitrogen or carbon. The lower limits of quantitative sensitivity and qualitative detection were below 50 and 20 pmol S- nitrosothiol-bound nitrogen monoxide-equivalents, respectively. The intraday and interday coefficients of variation did not exceed 8%. This technique has been applied to quantify structurally diverse natural and synthetic S- nitrosothiols with quantitative recovery from complex biological samples such as culture media and plasma at levels of nitrogen monoxide-equivalents undetectable by the popular Saville colorimetric method.","author":[{"dropping-particle":"","family":"Ewing","given":"James F.","non-dropping-particle":"","parse-names":false,"suffix":""},{"dropping-particle":"","family":"Janero","given":"David R.","non-dropping-particle":"","parse-names":false,"suffix":""}],"container-title":"Free Radical Biology and Medicine","id":"ITEM-1","issue":"4-5","issued":{"date-parts":[["1998"]]},"note":"In this method, brief (5-min), room-temperature pretreatment of S-nitrosothiol with a molar excess of aqueous mercuric chloride was used to liberate into solution, quantitatively, the nitrogen monoxide moiety, which rapidly and quantitatively converted to its stable solution end-product, nitrite. Solution nitrite was reduced back to nitric oxide with vanadium(III), and the nitric oxide was detected by gas-phase chemiluminescence after reaction with ozone in a commercial nitric oxide analyzer.\n\nOne class of NO adducts, S-nitrosothiols (thionitrites), has gained increasing research and medical attention. Ni- trosylation, the covalent attachment of an NO function- ality to a thiol nucleophile to yield an S-nitrosothiol, is a potential mode of posttranslational protein modification and signal transduction.2 S-Nitrosothiols have been pro- posed to be bioactive tissue constituents that can modu- late human (patho)physiology and, as such, may have therapeutic potential as •NO surrogates or congeners.2,3,4 A role for S-nitrosothiols in •NO metabolism/storage has likewise been hypothesized.3\n\nFor example, recovery of pmol GSNO added to serum-containing tissue-culture medium4 was ?90%. Quantitative (105 ? 10%) recov- ery of GSNO (18 to 175 pmol) from human plasma was likewise achieved with the procedure detailed herein, and the endogenous S-nitrosothiol content of the pooled hu- man plasma was determined to be 321 ? 139 nM. These data on human plasma demonstrate that the method pro- posed affords a sensitivity at least commensurate with human in vivo circulating thionitrite levels as previously reported by others.16","page":"621-628","title":"Specific S-nitrosothiol (thionitrite) quantification as solution nitrite after vanadium(III) reduction and ozone-chemiluminescent detection.","type":"article-journal","volume":"25"},"uris":["http://www.mendeley.com/documents/?uuid=65c48e9c-07fb-4324-9e34-4ca83fd4d03f"]}],"mendeley":{"formattedCitation":"(6)","plainTextFormattedCitation":"(6)","previouslyFormattedCitation":"(6)"},"properties":{"noteIndex":0},"schema":"https://github.com/citation-style-language/schema/raw/master/csl-citation.json"}</w:instrText>
      </w:r>
      <w:r w:rsidR="00BA2788" w:rsidRPr="00DD3BC8">
        <w:rPr>
          <w:rFonts w:asciiTheme="majorBidi" w:hAnsiTheme="majorBidi" w:cstheme="majorBidi"/>
          <w:sz w:val="24"/>
          <w:szCs w:val="24"/>
        </w:rPr>
        <w:fldChar w:fldCharType="separate"/>
      </w:r>
      <w:r w:rsidR="00BA2788" w:rsidRPr="00DD3BC8">
        <w:rPr>
          <w:rFonts w:asciiTheme="majorBidi" w:hAnsiTheme="majorBidi" w:cstheme="majorBidi"/>
          <w:noProof/>
          <w:sz w:val="24"/>
          <w:szCs w:val="24"/>
        </w:rPr>
        <w:t>(6</w:t>
      </w:r>
      <w:r w:rsidR="00644780" w:rsidRPr="00DD3BC8">
        <w:rPr>
          <w:rFonts w:asciiTheme="majorBidi" w:hAnsiTheme="majorBidi" w:cstheme="majorBidi"/>
          <w:noProof/>
          <w:sz w:val="24"/>
          <w:szCs w:val="24"/>
        </w:rPr>
        <w:t>,</w:t>
      </w:r>
      <w:r w:rsidR="00BA2788" w:rsidRPr="00DD3BC8">
        <w:rPr>
          <w:rFonts w:asciiTheme="majorBidi" w:hAnsiTheme="majorBidi" w:cstheme="majorBidi"/>
          <w:sz w:val="24"/>
          <w:szCs w:val="24"/>
        </w:rPr>
        <w:fldChar w:fldCharType="end"/>
      </w:r>
      <w:r w:rsidR="00BA2788" w:rsidRPr="00DD3BC8">
        <w:rPr>
          <w:rFonts w:asciiTheme="majorBidi" w:hAnsiTheme="majorBidi" w:cstheme="majorBidi"/>
          <w:sz w:val="24"/>
          <w:szCs w:val="24"/>
        </w:rPr>
        <w:fldChar w:fldCharType="begin" w:fldLock="1"/>
      </w:r>
      <w:r w:rsidR="00644780" w:rsidRPr="00DD3BC8">
        <w:rPr>
          <w:rFonts w:asciiTheme="majorBidi" w:hAnsiTheme="majorBidi" w:cstheme="majorBidi"/>
          <w:sz w:val="24"/>
          <w:szCs w:val="24"/>
        </w:rPr>
        <w:instrText>ADDIN CSL_CITATION {"citationItems":[{"id":"ITEM-1","itemData":{"DOI":"10.3791/54879","ISSN":"1940087X","author":[{"dropping-particle":"","family":"Piknova","given":"Barbora","non-dropping-particle":"","parse-names":false,"suffix":""},{"dropping-particle":"","family":"Park","given":"Ji Won","non-dropping-particle":"","parse-names":false,"suffix":""},{"dropping-particle":"","family":"Cassel","given":"Katelyn S","non-dropping-particle":"","parse-names":false,"suffix":""},{"dropping-particle":"","family":"Gilliard","given":"Cameron N","non-dropping-particle":"","parse-names":false,"suffix":""},{"dropping-particle":"","family":"Schechter","given":"Alan N","non-dropping-particle":"","parse-names":false,"suffix":""}],"id":"ITEM-1","issue":"December","issued":{"date-parts":[["2016"]]},"page":"1-7","title":"Measuring Nitrite and Nitrate , Metabolites in the Nitric Oxide Pathway , in Biological Materials using the Chemiluminescence Method","type":"article-journal"},"uris":["http://www.mendeley.com/documents/?uuid=c6f5949f-4b90-4cdc-aa4f-9042baead3d5"]}],"mendeley":{"formattedCitation":"(7)","manualFormatting":" 7)","plainTextFormattedCitation":"(7)","previouslyFormattedCitation":"(7)"},"properties":{"noteIndex":0},"schema":"https://github.com/citation-style-language/schema/raw/master/csl-citation.json"}</w:instrText>
      </w:r>
      <w:r w:rsidR="00BA2788" w:rsidRPr="00DD3BC8">
        <w:rPr>
          <w:rFonts w:asciiTheme="majorBidi" w:hAnsiTheme="majorBidi" w:cstheme="majorBidi"/>
          <w:sz w:val="24"/>
          <w:szCs w:val="24"/>
        </w:rPr>
        <w:fldChar w:fldCharType="separate"/>
      </w:r>
      <w:r w:rsidR="00644780" w:rsidRPr="00DD3BC8">
        <w:rPr>
          <w:rFonts w:asciiTheme="majorBidi" w:hAnsiTheme="majorBidi" w:cstheme="majorBidi"/>
          <w:noProof/>
          <w:sz w:val="24"/>
          <w:szCs w:val="24"/>
        </w:rPr>
        <w:t xml:space="preserve"> </w:t>
      </w:r>
      <w:r w:rsidR="00BA2788" w:rsidRPr="00DD3BC8">
        <w:rPr>
          <w:rFonts w:asciiTheme="majorBidi" w:hAnsiTheme="majorBidi" w:cstheme="majorBidi"/>
          <w:noProof/>
          <w:sz w:val="24"/>
          <w:szCs w:val="24"/>
        </w:rPr>
        <w:t>7)</w:t>
      </w:r>
      <w:r w:rsidR="00BA2788" w:rsidRPr="00DD3BC8">
        <w:rPr>
          <w:rFonts w:asciiTheme="majorBidi" w:hAnsiTheme="majorBidi" w:cstheme="majorBidi"/>
          <w:sz w:val="24"/>
          <w:szCs w:val="24"/>
        </w:rPr>
        <w:fldChar w:fldCharType="end"/>
      </w:r>
      <w:r w:rsidR="00D561BC" w:rsidRPr="00DD3BC8">
        <w:rPr>
          <w:rFonts w:asciiTheme="majorBidi" w:hAnsiTheme="majorBidi" w:cstheme="majorBidi"/>
          <w:sz w:val="24"/>
          <w:szCs w:val="24"/>
        </w:rPr>
        <w:t>.</w:t>
      </w:r>
      <w:r w:rsidR="00D561BC" w:rsidRPr="00DD3BC8">
        <w:t xml:space="preserve"> </w:t>
      </w:r>
      <w:r w:rsidR="00D561BC" w:rsidRPr="00DD3BC8">
        <w:rPr>
          <w:rFonts w:ascii="Times New Roman" w:hAnsi="Times New Roman" w:cs="Times New Roman"/>
          <w:sz w:val="24"/>
          <w:szCs w:val="24"/>
        </w:rPr>
        <w:t>The mean correlation coefficient</w:t>
      </w:r>
      <w:r w:rsidR="00B50BAE" w:rsidRPr="00DD3BC8">
        <w:rPr>
          <w:rFonts w:ascii="Times New Roman" w:hAnsi="Times New Roman" w:cs="Times New Roman"/>
          <w:sz w:val="24"/>
          <w:szCs w:val="24"/>
        </w:rPr>
        <w:t>s</w:t>
      </w:r>
      <w:r w:rsidR="00D561BC" w:rsidRPr="00DD3BC8">
        <w:rPr>
          <w:rFonts w:ascii="Times New Roman" w:hAnsi="Times New Roman" w:cs="Times New Roman"/>
          <w:sz w:val="24"/>
          <w:szCs w:val="24"/>
        </w:rPr>
        <w:t xml:space="preserve"> (R</w:t>
      </w:r>
      <w:r w:rsidR="00D561BC" w:rsidRPr="00DD3BC8">
        <w:rPr>
          <w:rFonts w:ascii="Times New Roman" w:hAnsi="Times New Roman" w:cs="Times New Roman"/>
          <w:sz w:val="24"/>
          <w:szCs w:val="24"/>
          <w:vertAlign w:val="superscript"/>
        </w:rPr>
        <w:t>2</w:t>
      </w:r>
      <w:r w:rsidR="00D561BC" w:rsidRPr="00DD3BC8">
        <w:rPr>
          <w:rFonts w:ascii="Times New Roman" w:hAnsi="Times New Roman" w:cs="Times New Roman"/>
          <w:sz w:val="24"/>
          <w:szCs w:val="24"/>
        </w:rPr>
        <w:t xml:space="preserve">) of </w:t>
      </w:r>
      <w:r w:rsidR="00C6565C" w:rsidRPr="00DD3BC8">
        <w:rPr>
          <w:rFonts w:ascii="Times New Roman" w:hAnsi="Times New Roman" w:cs="Times New Roman"/>
          <w:sz w:val="24"/>
          <w:szCs w:val="24"/>
        </w:rPr>
        <w:t xml:space="preserve">the </w:t>
      </w:r>
      <w:r w:rsidR="00D561BC" w:rsidRPr="00DD3BC8">
        <w:rPr>
          <w:rFonts w:asciiTheme="majorBidi" w:hAnsiTheme="majorBidi" w:cstheme="majorBidi"/>
          <w:sz w:val="24"/>
          <w:szCs w:val="24"/>
        </w:rPr>
        <w:t>NO</w:t>
      </w:r>
      <w:r w:rsidR="00D561BC" w:rsidRPr="00DD3BC8">
        <w:rPr>
          <w:rFonts w:asciiTheme="majorBidi" w:hAnsiTheme="majorBidi" w:cstheme="majorBidi"/>
          <w:sz w:val="24"/>
          <w:szCs w:val="24"/>
          <w:vertAlign w:val="subscript"/>
        </w:rPr>
        <w:t>3</w:t>
      </w:r>
      <w:r w:rsidR="00D561BC" w:rsidRPr="00DD3BC8">
        <w:rPr>
          <w:rFonts w:ascii="Cambria Math" w:hAnsi="Cambria Math" w:cs="Times New Roman"/>
          <w:iCs/>
          <w:sz w:val="24"/>
          <w:szCs w:val="24"/>
        </w:rPr>
        <w:t xml:space="preserve">⁻ </w:t>
      </w:r>
      <w:r w:rsidR="00D561BC" w:rsidRPr="00DD3BC8">
        <w:rPr>
          <w:rFonts w:ascii="Times New Roman" w:hAnsi="Times New Roman" w:cs="Times New Roman"/>
          <w:sz w:val="24"/>
          <w:szCs w:val="24"/>
        </w:rPr>
        <w:t xml:space="preserve">and </w:t>
      </w:r>
      <w:r w:rsidR="00D561BC" w:rsidRPr="00DD3BC8">
        <w:rPr>
          <w:rFonts w:asciiTheme="majorBidi" w:hAnsiTheme="majorBidi" w:cstheme="majorBidi"/>
          <w:sz w:val="24"/>
          <w:szCs w:val="24"/>
        </w:rPr>
        <w:t>NO</w:t>
      </w:r>
      <w:r w:rsidR="00D561BC" w:rsidRPr="00DD3BC8">
        <w:rPr>
          <w:rFonts w:asciiTheme="majorBidi" w:hAnsiTheme="majorBidi" w:cstheme="majorBidi"/>
          <w:sz w:val="24"/>
          <w:szCs w:val="24"/>
          <w:vertAlign w:val="subscript"/>
        </w:rPr>
        <w:t>2</w:t>
      </w:r>
      <w:r w:rsidR="00D561BC" w:rsidRPr="00DD3BC8">
        <w:rPr>
          <w:rFonts w:ascii="Cambria Math" w:hAnsi="Cambria Math" w:cs="Times New Roman"/>
          <w:iCs/>
          <w:sz w:val="24"/>
          <w:szCs w:val="24"/>
        </w:rPr>
        <w:t xml:space="preserve">⁻ </w:t>
      </w:r>
      <w:r w:rsidR="00D561BC" w:rsidRPr="00DD3BC8">
        <w:rPr>
          <w:rFonts w:ascii="Times New Roman" w:hAnsi="Times New Roman" w:cs="Times New Roman"/>
          <w:sz w:val="24"/>
          <w:szCs w:val="24"/>
        </w:rPr>
        <w:t>standard curves were 0.9998 and 0.9997, respectivel</w:t>
      </w:r>
      <w:r w:rsidR="00260255" w:rsidRPr="00DD3BC8">
        <w:rPr>
          <w:rStyle w:val="CommentReference"/>
          <w:rFonts w:ascii="Times New Roman" w:eastAsia="Times New Roman" w:hAnsi="Times New Roman" w:cs="Times New Roman"/>
          <w:sz w:val="24"/>
          <w:szCs w:val="24"/>
          <w:lang w:eastAsia="en-GB"/>
        </w:rPr>
        <w:t>y</w:t>
      </w:r>
      <w:r w:rsidR="00F36249" w:rsidRPr="00DD3BC8">
        <w:rPr>
          <w:rFonts w:asciiTheme="majorBidi" w:hAnsiTheme="majorBidi" w:cstheme="majorBidi"/>
          <w:sz w:val="24"/>
          <w:szCs w:val="24"/>
        </w:rPr>
        <w:t>.</w:t>
      </w:r>
      <w:r w:rsidR="00F0769F" w:rsidRPr="00DD3BC8">
        <w:rPr>
          <w:rFonts w:asciiTheme="majorBidi" w:hAnsiTheme="majorBidi" w:cstheme="majorBidi"/>
          <w:sz w:val="24"/>
          <w:szCs w:val="24"/>
        </w:rPr>
        <w:t xml:space="preserve"> </w:t>
      </w:r>
      <w:r w:rsidR="00D561BC" w:rsidRPr="00DD3BC8">
        <w:rPr>
          <w:rFonts w:asciiTheme="majorBidi" w:hAnsiTheme="majorBidi" w:cstheme="majorBidi"/>
          <w:color w:val="000000" w:themeColor="text1"/>
          <w:sz w:val="24"/>
          <w:szCs w:val="24"/>
        </w:rPr>
        <w:t xml:space="preserve">The between–batch coefficients of variation (CVs) of the </w:t>
      </w:r>
      <w:r w:rsidR="00D561BC" w:rsidRPr="00DD3BC8">
        <w:rPr>
          <w:rFonts w:asciiTheme="majorBidi" w:hAnsiTheme="majorBidi" w:cstheme="majorBidi"/>
          <w:sz w:val="24"/>
          <w:szCs w:val="24"/>
        </w:rPr>
        <w:t>[NO</w:t>
      </w:r>
      <w:r w:rsidR="00D561BC" w:rsidRPr="00DD3BC8">
        <w:rPr>
          <w:rFonts w:asciiTheme="majorBidi" w:hAnsiTheme="majorBidi" w:cstheme="majorBidi"/>
          <w:sz w:val="24"/>
          <w:szCs w:val="24"/>
          <w:vertAlign w:val="subscript"/>
        </w:rPr>
        <w:t>3</w:t>
      </w:r>
      <w:r w:rsidR="00D561BC" w:rsidRPr="00DD3BC8">
        <w:rPr>
          <w:rFonts w:ascii="Cambria Math" w:hAnsi="Cambria Math" w:cs="Times New Roman"/>
          <w:iCs/>
          <w:sz w:val="24"/>
          <w:szCs w:val="24"/>
        </w:rPr>
        <w:t>⁻</w:t>
      </w:r>
      <w:r w:rsidR="00D561BC" w:rsidRPr="00DD3BC8">
        <w:rPr>
          <w:rFonts w:asciiTheme="majorBidi" w:hAnsiTheme="majorBidi" w:cstheme="majorBidi"/>
          <w:sz w:val="24"/>
          <w:szCs w:val="24"/>
        </w:rPr>
        <w:t>] and [NO</w:t>
      </w:r>
      <w:r w:rsidR="00D561BC" w:rsidRPr="00DD3BC8">
        <w:rPr>
          <w:rFonts w:asciiTheme="majorBidi" w:hAnsiTheme="majorBidi" w:cstheme="majorBidi"/>
          <w:sz w:val="24"/>
          <w:szCs w:val="24"/>
          <w:vertAlign w:val="subscript"/>
        </w:rPr>
        <w:t>2</w:t>
      </w:r>
      <w:r w:rsidR="00D561BC" w:rsidRPr="00DD3BC8">
        <w:rPr>
          <w:rFonts w:ascii="Cambria Math" w:hAnsi="Cambria Math" w:cs="Times New Roman"/>
          <w:iCs/>
          <w:sz w:val="24"/>
          <w:szCs w:val="24"/>
        </w:rPr>
        <w:t>⁻</w:t>
      </w:r>
      <w:r w:rsidR="00D561BC" w:rsidRPr="00DD3BC8">
        <w:rPr>
          <w:rFonts w:asciiTheme="majorBidi" w:hAnsiTheme="majorBidi" w:cstheme="majorBidi"/>
          <w:sz w:val="24"/>
          <w:szCs w:val="24"/>
        </w:rPr>
        <w:t>]</w:t>
      </w:r>
      <w:r w:rsidR="00D561BC" w:rsidRPr="00DD3BC8">
        <w:rPr>
          <w:rFonts w:asciiTheme="majorBidi" w:hAnsiTheme="majorBidi" w:cstheme="majorBidi"/>
          <w:color w:val="000000" w:themeColor="text1"/>
          <w:sz w:val="24"/>
          <w:szCs w:val="24"/>
        </w:rPr>
        <w:t xml:space="preserve"> assays were 2.6% (n=4) and 4.5% (n=4), respectively.</w:t>
      </w:r>
      <w:bookmarkEnd w:id="2"/>
    </w:p>
    <w:p w14:paraId="0C68819F" w14:textId="5A46ED9A"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6E16232E" w14:textId="7F1C965D"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06C161EE" w14:textId="06263CF0"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03FC7445" w14:textId="3F6E1BCF"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7E2DA678" w14:textId="6985CAD3"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4CC2EC8C" w14:textId="54FF58C1"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62FCD33B" w14:textId="4AADE4A8"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0C29E956" w14:textId="013B50DD"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5B99D1A6" w14:textId="38474207"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20BCCFE6" w14:textId="3434385D" w:rsidR="00A35357" w:rsidRPr="00DD3BC8" w:rsidRDefault="00A35357" w:rsidP="000C76F6">
      <w:pPr>
        <w:spacing w:after="0" w:line="480" w:lineRule="auto"/>
        <w:jc w:val="both"/>
        <w:rPr>
          <w:rFonts w:asciiTheme="majorBidi" w:hAnsiTheme="majorBidi" w:cstheme="majorBidi"/>
          <w:color w:val="000000" w:themeColor="text1"/>
          <w:sz w:val="24"/>
          <w:szCs w:val="24"/>
        </w:rPr>
      </w:pPr>
    </w:p>
    <w:p w14:paraId="029FD8AC" w14:textId="77777777" w:rsidR="00814E2D" w:rsidRPr="00DD3BC8" w:rsidRDefault="00814E2D" w:rsidP="000C76F6">
      <w:pPr>
        <w:spacing w:after="0" w:line="480" w:lineRule="auto"/>
        <w:jc w:val="both"/>
        <w:rPr>
          <w:rFonts w:asciiTheme="majorBidi" w:eastAsia="MS Gothic" w:hAnsiTheme="majorBidi" w:cstheme="majorBidi"/>
          <w:b/>
          <w:caps/>
          <w:sz w:val="24"/>
          <w:szCs w:val="24"/>
          <w:lang w:val="en-US"/>
        </w:rPr>
      </w:pPr>
    </w:p>
    <w:p w14:paraId="61181259" w14:textId="6EF69F2F" w:rsidR="00F158A1" w:rsidRPr="00DD3BC8" w:rsidRDefault="00FA2B22" w:rsidP="007A34F6">
      <w:pPr>
        <w:autoSpaceDE w:val="0"/>
        <w:autoSpaceDN w:val="0"/>
        <w:adjustRightInd w:val="0"/>
        <w:spacing w:after="0" w:line="480" w:lineRule="auto"/>
        <w:jc w:val="both"/>
        <w:rPr>
          <w:rFonts w:ascii="Times New Roman" w:hAnsi="Times New Roman" w:cs="Times New Roman"/>
          <w:iCs/>
          <w:sz w:val="24"/>
          <w:szCs w:val="24"/>
        </w:rPr>
      </w:pPr>
      <w:r>
        <w:rPr>
          <w:noProof/>
          <w:lang w:val="en-US"/>
        </w:rPr>
        <w:lastRenderedPageBreak/>
        <w:drawing>
          <wp:inline distT="0" distB="0" distL="0" distR="0" wp14:anchorId="217E93CC" wp14:editId="455F03C2">
            <wp:extent cx="5731510" cy="52279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227955"/>
                    </a:xfrm>
                    <a:prstGeom prst="rect">
                      <a:avLst/>
                    </a:prstGeom>
                    <a:noFill/>
                    <a:ln>
                      <a:noFill/>
                    </a:ln>
                  </pic:spPr>
                </pic:pic>
              </a:graphicData>
            </a:graphic>
          </wp:inline>
        </w:drawing>
      </w:r>
    </w:p>
    <w:p w14:paraId="28CFCFF1" w14:textId="77777777" w:rsidR="00D97B9B" w:rsidRPr="00DD3BC8" w:rsidRDefault="00D97B9B" w:rsidP="00D97B9B">
      <w:pPr>
        <w:autoSpaceDE w:val="0"/>
        <w:autoSpaceDN w:val="0"/>
        <w:adjustRightInd w:val="0"/>
        <w:spacing w:after="0" w:line="240" w:lineRule="auto"/>
        <w:jc w:val="both"/>
        <w:rPr>
          <w:rFonts w:ascii="Times New Roman" w:hAnsi="Times New Roman" w:cs="Times New Roman"/>
          <w:iCs/>
          <w:sz w:val="24"/>
          <w:szCs w:val="24"/>
        </w:rPr>
      </w:pPr>
    </w:p>
    <w:p w14:paraId="764A2E09" w14:textId="606924CF" w:rsidR="009675A0" w:rsidRPr="00DD3BC8" w:rsidRDefault="009675A0" w:rsidP="0086679B">
      <w:pPr>
        <w:autoSpaceDE w:val="0"/>
        <w:autoSpaceDN w:val="0"/>
        <w:adjustRightInd w:val="0"/>
        <w:spacing w:after="0" w:line="480" w:lineRule="auto"/>
        <w:jc w:val="both"/>
        <w:rPr>
          <w:rFonts w:asciiTheme="majorBidi" w:hAnsiTheme="majorBidi" w:cstheme="majorBidi"/>
          <w:iCs/>
          <w:sz w:val="24"/>
          <w:szCs w:val="24"/>
        </w:rPr>
      </w:pPr>
      <w:r w:rsidRPr="00DD3BC8">
        <w:rPr>
          <w:rFonts w:ascii="Times New Roman" w:hAnsi="Times New Roman" w:cs="Times New Roman"/>
          <w:b/>
          <w:color w:val="000000" w:themeColor="text1"/>
          <w:sz w:val="24"/>
          <w:szCs w:val="24"/>
        </w:rPr>
        <w:t>Supplementary Fig</w:t>
      </w:r>
      <w:r w:rsidRPr="00DD3BC8">
        <w:rPr>
          <w:rFonts w:asciiTheme="majorBidi" w:hAnsiTheme="majorBidi" w:cstheme="majorBidi"/>
          <w:b/>
          <w:bCs/>
          <w:iCs/>
          <w:color w:val="000000" w:themeColor="text1"/>
          <w:sz w:val="24"/>
          <w:szCs w:val="24"/>
        </w:rPr>
        <w:t xml:space="preserve"> 2.</w:t>
      </w:r>
      <w:r w:rsidRPr="00DD3BC8">
        <w:rPr>
          <w:rFonts w:asciiTheme="majorBidi" w:hAnsiTheme="majorBidi" w:cstheme="majorBidi"/>
          <w:iCs/>
          <w:color w:val="000000" w:themeColor="text1"/>
          <w:sz w:val="24"/>
          <w:szCs w:val="24"/>
        </w:rPr>
        <w:t xml:space="preserve"> </w:t>
      </w:r>
      <w:r w:rsidRPr="00DD3BC8">
        <w:rPr>
          <w:rFonts w:asciiTheme="majorBidi" w:hAnsiTheme="majorBidi" w:cstheme="majorBidi"/>
          <w:b/>
          <w:bCs/>
          <w:sz w:val="24"/>
          <w:szCs w:val="24"/>
        </w:rPr>
        <w:t>Typical chemiluminescence</w:t>
      </w:r>
      <w:r w:rsidRPr="00DD3BC8">
        <w:rPr>
          <w:rFonts w:asciiTheme="majorBidi" w:hAnsiTheme="majorBidi" w:cstheme="majorBidi"/>
          <w:b/>
          <w:bCs/>
          <w:color w:val="000000" w:themeColor="text1"/>
          <w:sz w:val="24"/>
          <w:szCs w:val="24"/>
        </w:rPr>
        <w:t xml:space="preserve"> time</w:t>
      </w:r>
      <w:r w:rsidR="00063A25">
        <w:rPr>
          <w:rFonts w:asciiTheme="majorBidi" w:hAnsiTheme="majorBidi" w:cstheme="majorBidi"/>
          <w:b/>
          <w:bCs/>
          <w:color w:val="000000" w:themeColor="text1"/>
          <w:sz w:val="24"/>
          <w:szCs w:val="24"/>
        </w:rPr>
        <w:t>-</w:t>
      </w:r>
      <w:r w:rsidRPr="00DD3BC8">
        <w:rPr>
          <w:rFonts w:asciiTheme="majorBidi" w:hAnsiTheme="majorBidi" w:cstheme="majorBidi"/>
          <w:b/>
          <w:bCs/>
          <w:color w:val="000000" w:themeColor="text1"/>
          <w:sz w:val="24"/>
          <w:szCs w:val="24"/>
        </w:rPr>
        <w:t xml:space="preserve">traces for </w:t>
      </w:r>
      <w:r w:rsidRPr="00DD3BC8">
        <w:rPr>
          <w:rFonts w:ascii="Times New Roman" w:hAnsi="Times New Roman" w:cs="Times New Roman"/>
          <w:b/>
          <w:sz w:val="24"/>
          <w:szCs w:val="24"/>
        </w:rPr>
        <w:t>NO</w:t>
      </w:r>
      <w:r w:rsidRPr="00DD3BC8">
        <w:rPr>
          <w:rFonts w:ascii="Times New Roman" w:hAnsi="Times New Roman" w:cs="Times New Roman"/>
          <w:b/>
          <w:sz w:val="24"/>
          <w:szCs w:val="24"/>
          <w:vertAlign w:val="subscript"/>
        </w:rPr>
        <w:t>3</w:t>
      </w:r>
      <w:r w:rsidRPr="00DD3BC8">
        <w:rPr>
          <w:rFonts w:ascii="Cambria Math" w:hAnsi="Cambria Math"/>
          <w:b/>
          <w:iCs/>
        </w:rPr>
        <w:t xml:space="preserve">⁻ </w:t>
      </w:r>
      <w:r w:rsidRPr="00DD3BC8">
        <w:rPr>
          <w:rFonts w:asciiTheme="majorBidi" w:hAnsiTheme="majorBidi" w:cstheme="majorBidi"/>
          <w:b/>
          <w:bCs/>
          <w:color w:val="000000" w:themeColor="text1"/>
          <w:sz w:val="24"/>
          <w:szCs w:val="24"/>
        </w:rPr>
        <w:t>and</w:t>
      </w:r>
      <w:r w:rsidRPr="00DD3BC8">
        <w:rPr>
          <w:rFonts w:asciiTheme="majorBidi" w:hAnsiTheme="majorBidi" w:cstheme="majorBidi"/>
          <w:b/>
          <w:bCs/>
          <w:sz w:val="24"/>
          <w:szCs w:val="24"/>
        </w:rPr>
        <w:t xml:space="preserve"> NO</w:t>
      </w:r>
      <w:r w:rsidRPr="00DD3BC8">
        <w:rPr>
          <w:rFonts w:asciiTheme="majorBidi" w:hAnsiTheme="majorBidi" w:cstheme="majorBidi"/>
          <w:b/>
          <w:bCs/>
          <w:sz w:val="24"/>
          <w:szCs w:val="24"/>
          <w:vertAlign w:val="subscript"/>
        </w:rPr>
        <w:t>2</w:t>
      </w:r>
      <w:r w:rsidRPr="00DD3BC8">
        <w:rPr>
          <w:rFonts w:ascii="Cambria Math" w:hAnsi="Cambria Math"/>
          <w:b/>
          <w:iCs/>
        </w:rPr>
        <w:t>⁻</w:t>
      </w:r>
      <w:r w:rsidRPr="00DD3BC8">
        <w:rPr>
          <w:rFonts w:asciiTheme="majorBidi" w:hAnsiTheme="majorBidi" w:cstheme="majorBidi"/>
          <w:b/>
          <w:bCs/>
          <w:color w:val="000000" w:themeColor="text1"/>
          <w:sz w:val="24"/>
          <w:szCs w:val="24"/>
        </w:rPr>
        <w:t xml:space="preserve"> detection, and the resulting scatter graphs which depict the quantification of the effect of nitrate supplementation on </w:t>
      </w:r>
      <w:r w:rsidRPr="00DD3BC8">
        <w:rPr>
          <w:rFonts w:asciiTheme="majorBidi" w:hAnsiTheme="majorBidi" w:cstheme="majorBidi"/>
          <w:b/>
          <w:bCs/>
          <w:sz w:val="24"/>
          <w:szCs w:val="24"/>
        </w:rPr>
        <w:t>[</w:t>
      </w:r>
      <w:r w:rsidRPr="00DD3BC8">
        <w:rPr>
          <w:rFonts w:ascii="Times New Roman" w:hAnsi="Times New Roman" w:cs="Times New Roman"/>
          <w:b/>
          <w:sz w:val="24"/>
          <w:szCs w:val="24"/>
        </w:rPr>
        <w:t>NO</w:t>
      </w:r>
      <w:r w:rsidRPr="00DD3BC8">
        <w:rPr>
          <w:rFonts w:ascii="Times New Roman" w:hAnsi="Times New Roman" w:cs="Times New Roman"/>
          <w:b/>
          <w:sz w:val="24"/>
          <w:szCs w:val="24"/>
          <w:vertAlign w:val="subscript"/>
        </w:rPr>
        <w:t>3</w:t>
      </w:r>
      <w:r w:rsidRPr="00DD3BC8">
        <w:rPr>
          <w:rFonts w:ascii="Cambria Math" w:hAnsi="Cambria Math"/>
          <w:b/>
          <w:iCs/>
        </w:rPr>
        <w:t>⁻</w:t>
      </w:r>
      <w:r w:rsidRPr="00DD3BC8">
        <w:rPr>
          <w:rFonts w:asciiTheme="majorBidi" w:hAnsiTheme="majorBidi" w:cstheme="majorBidi"/>
          <w:b/>
          <w:bCs/>
          <w:sz w:val="24"/>
          <w:szCs w:val="24"/>
        </w:rPr>
        <w:t>] and</w:t>
      </w:r>
      <w:r w:rsidRPr="00DD3BC8">
        <w:rPr>
          <w:rFonts w:asciiTheme="majorBidi" w:hAnsiTheme="majorBidi" w:cstheme="majorBidi"/>
          <w:b/>
          <w:bCs/>
          <w:color w:val="000000" w:themeColor="text1"/>
          <w:sz w:val="24"/>
          <w:szCs w:val="24"/>
        </w:rPr>
        <w:t xml:space="preserve"> </w:t>
      </w:r>
      <w:r w:rsidRPr="00DD3BC8">
        <w:rPr>
          <w:rFonts w:asciiTheme="majorBidi" w:hAnsiTheme="majorBidi" w:cstheme="majorBidi"/>
          <w:b/>
          <w:bCs/>
          <w:sz w:val="24"/>
          <w:szCs w:val="24"/>
        </w:rPr>
        <w:t>[NO</w:t>
      </w:r>
      <w:r w:rsidRPr="00DD3BC8">
        <w:rPr>
          <w:rFonts w:asciiTheme="majorBidi" w:hAnsiTheme="majorBidi" w:cstheme="majorBidi"/>
          <w:b/>
          <w:bCs/>
          <w:sz w:val="24"/>
          <w:szCs w:val="24"/>
          <w:vertAlign w:val="subscript"/>
        </w:rPr>
        <w:t>2</w:t>
      </w:r>
      <w:r w:rsidRPr="00DD3BC8">
        <w:rPr>
          <w:rFonts w:ascii="Cambria Math" w:hAnsi="Cambria Math"/>
          <w:b/>
          <w:iCs/>
        </w:rPr>
        <w:t>⁻</w:t>
      </w:r>
      <w:r w:rsidRPr="00DD3BC8">
        <w:rPr>
          <w:rFonts w:asciiTheme="majorBidi" w:hAnsiTheme="majorBidi" w:cstheme="majorBidi"/>
          <w:b/>
          <w:bCs/>
          <w:sz w:val="24"/>
          <w:szCs w:val="24"/>
        </w:rPr>
        <w:t>]</w:t>
      </w:r>
      <w:r w:rsidRPr="00DD3BC8">
        <w:rPr>
          <w:rFonts w:asciiTheme="majorBidi" w:hAnsiTheme="majorBidi" w:cstheme="majorBidi"/>
          <w:b/>
          <w:bCs/>
          <w:color w:val="000000" w:themeColor="text1"/>
          <w:sz w:val="24"/>
          <w:szCs w:val="24"/>
        </w:rPr>
        <w:t xml:space="preserve"> in plasma, RBCs and whole blood of healthy volunteers</w:t>
      </w:r>
      <w:r w:rsidRPr="00DD3BC8">
        <w:rPr>
          <w:rFonts w:asciiTheme="majorBidi" w:hAnsiTheme="majorBidi" w:cstheme="majorBidi"/>
          <w:iCs/>
          <w:sz w:val="24"/>
          <w:szCs w:val="24"/>
        </w:rPr>
        <w:t xml:space="preserve">. Panel (a) shows a typical ozone-based chemiluminescence </w:t>
      </w:r>
      <w:r w:rsidR="002038E3">
        <w:rPr>
          <w:rFonts w:asciiTheme="majorBidi" w:hAnsiTheme="majorBidi" w:cstheme="majorBidi"/>
          <w:iCs/>
          <w:sz w:val="24"/>
          <w:szCs w:val="24"/>
        </w:rPr>
        <w:t xml:space="preserve">time </w:t>
      </w:r>
      <w:r w:rsidRPr="00DD3BC8">
        <w:rPr>
          <w:rFonts w:asciiTheme="majorBidi" w:hAnsiTheme="majorBidi" w:cstheme="majorBidi"/>
          <w:iCs/>
          <w:sz w:val="24"/>
          <w:szCs w:val="24"/>
        </w:rPr>
        <w:t xml:space="preserve">trace for </w:t>
      </w:r>
      <w:r w:rsidRPr="00DD3BC8">
        <w:rPr>
          <w:rFonts w:asciiTheme="majorBidi" w:hAnsiTheme="majorBidi" w:cstheme="majorBidi"/>
          <w:sz w:val="24"/>
          <w:szCs w:val="24"/>
        </w:rPr>
        <w:t>[</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szCs w:val="24"/>
        </w:rPr>
        <w:t>⁻</w:t>
      </w:r>
      <w:r w:rsidRPr="00DD3BC8">
        <w:rPr>
          <w:rFonts w:asciiTheme="majorBidi" w:hAnsiTheme="majorBidi" w:cstheme="majorBidi"/>
          <w:sz w:val="24"/>
          <w:szCs w:val="24"/>
        </w:rPr>
        <w:t>] measurement</w:t>
      </w:r>
      <w:r w:rsidR="002038E3">
        <w:rPr>
          <w:rFonts w:asciiTheme="majorBidi" w:hAnsiTheme="majorBidi" w:cstheme="majorBidi"/>
          <w:sz w:val="24"/>
          <w:szCs w:val="24"/>
        </w:rPr>
        <w:t>,</w:t>
      </w:r>
      <w:r w:rsidRPr="00DD3BC8">
        <w:rPr>
          <w:rFonts w:asciiTheme="majorBidi" w:hAnsiTheme="majorBidi" w:cstheme="majorBidi"/>
          <w:sz w:val="24"/>
          <w:szCs w:val="24"/>
        </w:rPr>
        <w:t xml:space="preserve"> and panel (b) </w:t>
      </w:r>
      <w:r w:rsidR="002038E3">
        <w:rPr>
          <w:rFonts w:asciiTheme="majorBidi" w:hAnsiTheme="majorBidi" w:cstheme="majorBidi"/>
          <w:sz w:val="24"/>
          <w:szCs w:val="24"/>
        </w:rPr>
        <w:t xml:space="preserve">shows a trace </w:t>
      </w:r>
      <w:r w:rsidRPr="00DD3BC8">
        <w:rPr>
          <w:rFonts w:asciiTheme="majorBidi" w:hAnsiTheme="majorBidi" w:cstheme="majorBidi"/>
          <w:iCs/>
          <w:sz w:val="24"/>
          <w:szCs w:val="24"/>
        </w:rPr>
        <w:t xml:space="preserve">for </w:t>
      </w:r>
      <w:r w:rsidRPr="00DD3BC8">
        <w:rPr>
          <w:rFonts w:asciiTheme="majorBidi" w:hAnsiTheme="majorBidi" w:cstheme="majorBidi"/>
          <w:sz w:val="24"/>
          <w:szCs w:val="24"/>
        </w:rPr>
        <w:t>[NO</w:t>
      </w:r>
      <w:r w:rsidRPr="00DD3BC8">
        <w:rPr>
          <w:rFonts w:asciiTheme="majorBidi" w:hAnsiTheme="majorBidi" w:cstheme="majorBidi"/>
          <w:sz w:val="24"/>
          <w:szCs w:val="24"/>
          <w:vertAlign w:val="subscript"/>
        </w:rPr>
        <w:t>2</w:t>
      </w:r>
      <w:r w:rsidRPr="00DD3BC8">
        <w:rPr>
          <w:rFonts w:ascii="Cambria Math" w:hAnsi="Cambria Math"/>
          <w:iCs/>
        </w:rPr>
        <w:t>⁻</w:t>
      </w:r>
      <w:r w:rsidRPr="00DD3BC8">
        <w:rPr>
          <w:rFonts w:asciiTheme="majorBidi" w:hAnsiTheme="majorBidi" w:cstheme="majorBidi"/>
          <w:sz w:val="24"/>
          <w:szCs w:val="24"/>
        </w:rPr>
        <w:t>] measurement. The analysed samples consisted of</w:t>
      </w:r>
      <w:r w:rsidRPr="00DD3BC8">
        <w:rPr>
          <w:rFonts w:asciiTheme="majorBidi" w:hAnsiTheme="majorBidi" w:cstheme="majorBidi"/>
          <w:iCs/>
          <w:sz w:val="24"/>
          <w:szCs w:val="24"/>
        </w:rPr>
        <w:t xml:space="preserve"> plasma, whole blood and RBCs in healthy volunteers at BL and after </w:t>
      </w:r>
      <w:r w:rsidRPr="00DD3BC8">
        <w:rPr>
          <w:rFonts w:asciiTheme="majorBidi" w:hAnsiTheme="majorBidi" w:cstheme="majorBidi"/>
          <w:color w:val="000000" w:themeColor="text1"/>
          <w:sz w:val="24"/>
          <w:szCs w:val="24"/>
        </w:rPr>
        <w:t xml:space="preserve">ingesting </w:t>
      </w:r>
      <w:r w:rsidRPr="00DD3BC8">
        <w:rPr>
          <w:rFonts w:asciiTheme="majorBidi" w:hAnsiTheme="majorBidi" w:cstheme="majorBidi"/>
          <w:iCs/>
          <w:sz w:val="24"/>
          <w:szCs w:val="24"/>
        </w:rPr>
        <w:t>placebo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szCs w:val="24"/>
        </w:rPr>
        <w:t>⁻</w:t>
      </w:r>
      <w:r w:rsidRPr="00DD3BC8">
        <w:rPr>
          <w:rFonts w:asciiTheme="majorBidi" w:hAnsiTheme="majorBidi" w:cstheme="majorBidi"/>
          <w:iCs/>
          <w:sz w:val="24"/>
          <w:szCs w:val="24"/>
        </w:rPr>
        <w:t xml:space="preserve">-depleted) beetroot juice (PL) or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szCs w:val="24"/>
        </w:rPr>
        <w:t>⁻</w:t>
      </w:r>
      <w:r w:rsidRPr="00DD3BC8">
        <w:rPr>
          <w:rFonts w:asciiTheme="majorBidi" w:hAnsiTheme="majorBidi" w:cstheme="majorBidi"/>
          <w:iCs/>
          <w:sz w:val="24"/>
          <w:szCs w:val="24"/>
        </w:rPr>
        <w:t>-rich</w:t>
      </w:r>
      <w:r w:rsidRPr="00DD3BC8">
        <w:rPr>
          <w:rFonts w:asciiTheme="majorBidi" w:hAnsiTheme="majorBidi" w:cstheme="majorBidi"/>
          <w:color w:val="000000" w:themeColor="text1"/>
          <w:sz w:val="24"/>
          <w:szCs w:val="24"/>
        </w:rPr>
        <w:t xml:space="preserve"> beetroot juice (BR).</w:t>
      </w:r>
      <w:r w:rsidRPr="00DD3BC8">
        <w:rPr>
          <w:rFonts w:ascii="Times New Roman" w:hAnsi="Times New Roman" w:cs="Times New Roman"/>
          <w:b/>
          <w:bCs/>
          <w:iCs/>
          <w:sz w:val="24"/>
          <w:szCs w:val="24"/>
        </w:rPr>
        <w:t xml:space="preserve"> ↓</w:t>
      </w:r>
      <w:r w:rsidRPr="00DD3BC8">
        <w:rPr>
          <w:rFonts w:asciiTheme="majorBidi" w:hAnsiTheme="majorBidi" w:cstheme="majorBidi"/>
          <w:sz w:val="24"/>
          <w:szCs w:val="24"/>
        </w:rPr>
        <w:t xml:space="preserve"> indicates the time-point at which the analysed </w:t>
      </w:r>
      <w:r w:rsidRPr="00D470D2">
        <w:rPr>
          <w:rFonts w:asciiTheme="majorBidi" w:hAnsiTheme="majorBidi" w:cstheme="majorBidi"/>
          <w:iCs/>
          <w:sz w:val="24"/>
          <w:szCs w:val="24"/>
        </w:rPr>
        <w:t xml:space="preserve">sample </w:t>
      </w:r>
      <w:r w:rsidR="003B5C69" w:rsidRPr="00D470D2">
        <w:rPr>
          <w:rFonts w:asciiTheme="majorBidi" w:hAnsiTheme="majorBidi" w:cstheme="majorBidi"/>
          <w:iCs/>
          <w:sz w:val="24"/>
          <w:szCs w:val="24"/>
        </w:rPr>
        <w:t>(50 µl</w:t>
      </w:r>
      <w:r w:rsidRPr="00D470D2">
        <w:rPr>
          <w:rFonts w:asciiTheme="majorBidi" w:hAnsiTheme="majorBidi" w:cstheme="majorBidi"/>
          <w:iCs/>
          <w:sz w:val="24"/>
          <w:szCs w:val="24"/>
        </w:rPr>
        <w:t xml:space="preserve"> in panel (a) or </w:t>
      </w:r>
      <w:r w:rsidR="003B5C69" w:rsidRPr="00D470D2">
        <w:rPr>
          <w:rFonts w:asciiTheme="majorBidi" w:hAnsiTheme="majorBidi" w:cstheme="majorBidi"/>
          <w:iCs/>
          <w:sz w:val="24"/>
          <w:szCs w:val="24"/>
        </w:rPr>
        <w:t>100 µl in panel (b)</w:t>
      </w:r>
      <w:r w:rsidRPr="00D470D2">
        <w:rPr>
          <w:rFonts w:asciiTheme="majorBidi" w:hAnsiTheme="majorBidi" w:cstheme="majorBidi"/>
          <w:iCs/>
          <w:sz w:val="24"/>
          <w:szCs w:val="24"/>
        </w:rPr>
        <w:t>) w</w:t>
      </w:r>
      <w:r w:rsidRPr="00DD3BC8">
        <w:rPr>
          <w:rFonts w:asciiTheme="majorBidi" w:hAnsiTheme="majorBidi" w:cstheme="majorBidi"/>
          <w:sz w:val="24"/>
          <w:szCs w:val="24"/>
        </w:rPr>
        <w:t>as injected</w:t>
      </w:r>
      <w:r w:rsidRPr="00DD3BC8">
        <w:rPr>
          <w:rFonts w:asciiTheme="majorBidi" w:hAnsiTheme="majorBidi" w:cstheme="majorBidi"/>
          <w:iCs/>
          <w:sz w:val="24"/>
          <w:szCs w:val="24"/>
        </w:rPr>
        <w:t xml:space="preserve">. The panels (c-d-e) show: the baseline levels of </w:t>
      </w:r>
      <w:bookmarkStart w:id="3" w:name="_Hlk67474046"/>
      <w:r w:rsidRPr="00DD3BC8">
        <w:rPr>
          <w:rFonts w:asciiTheme="majorBidi" w:hAnsiTheme="majorBidi" w:cstheme="majorBidi"/>
          <w:sz w:val="24"/>
          <w:szCs w:val="24"/>
        </w:rPr>
        <w:t>NO</w:t>
      </w:r>
      <w:r w:rsidRPr="00DD3BC8">
        <w:rPr>
          <w:rFonts w:asciiTheme="majorBidi" w:hAnsiTheme="majorBidi" w:cstheme="majorBidi"/>
          <w:sz w:val="24"/>
          <w:szCs w:val="24"/>
          <w:vertAlign w:val="subscript"/>
        </w:rPr>
        <w:t>3</w:t>
      </w:r>
      <w:r w:rsidRPr="00DD3BC8">
        <w:rPr>
          <w:rFonts w:ascii="Cambria Math" w:hAnsi="Cambria Math"/>
          <w:iCs/>
          <w:sz w:val="24"/>
        </w:rPr>
        <w:t>⁻</w:t>
      </w:r>
      <w:r w:rsidRPr="00DD3BC8">
        <w:rPr>
          <w:rFonts w:ascii="Times New Roman" w:hAnsi="Times New Roman" w:cs="Times New Roman"/>
          <w:iCs/>
          <w:sz w:val="24"/>
        </w:rPr>
        <w:t xml:space="preserve"> </w:t>
      </w:r>
      <w:r w:rsidRPr="00DD3BC8">
        <w:rPr>
          <w:rFonts w:asciiTheme="majorBidi" w:hAnsiTheme="majorBidi" w:cstheme="majorBidi"/>
          <w:iCs/>
          <w:sz w:val="24"/>
          <w:szCs w:val="24"/>
        </w:rPr>
        <w:t xml:space="preserve">for the group </w:t>
      </w:r>
      <w:bookmarkEnd w:id="3"/>
      <w:r w:rsidRPr="00DD3BC8">
        <w:rPr>
          <w:rFonts w:asciiTheme="majorBidi" w:hAnsiTheme="majorBidi" w:cstheme="majorBidi"/>
          <w:iCs/>
          <w:sz w:val="24"/>
          <w:szCs w:val="24"/>
        </w:rPr>
        <w:t xml:space="preserve">before </w:t>
      </w:r>
      <w:r w:rsidRPr="00DD3BC8">
        <w:rPr>
          <w:rFonts w:asciiTheme="majorBidi" w:hAnsiTheme="majorBidi" w:cstheme="majorBidi"/>
          <w:iCs/>
          <w:sz w:val="24"/>
          <w:szCs w:val="24"/>
        </w:rPr>
        <w:lastRenderedPageBreak/>
        <w:t>administration of placebo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szCs w:val="24"/>
        </w:rPr>
        <w:t>⁻</w:t>
      </w:r>
      <w:r w:rsidRPr="00DD3BC8">
        <w:rPr>
          <w:rFonts w:asciiTheme="majorBidi" w:hAnsiTheme="majorBidi" w:cstheme="majorBidi"/>
          <w:iCs/>
          <w:sz w:val="24"/>
          <w:szCs w:val="24"/>
        </w:rPr>
        <w:t>-depleted) beetroot juice (BL-PL), the levels of</w:t>
      </w:r>
      <w:r w:rsidRPr="00DD3BC8">
        <w:rPr>
          <w:rFonts w:asciiTheme="majorBidi" w:hAnsiTheme="majorBidi" w:cstheme="majorBidi"/>
          <w:sz w:val="24"/>
          <w:szCs w:val="24"/>
        </w:rPr>
        <w:t xml:space="preserve"> NO</w:t>
      </w:r>
      <w:r w:rsidRPr="00DD3BC8">
        <w:rPr>
          <w:rFonts w:asciiTheme="majorBidi" w:hAnsiTheme="majorBidi" w:cstheme="majorBidi"/>
          <w:sz w:val="24"/>
          <w:szCs w:val="24"/>
          <w:vertAlign w:val="subscript"/>
        </w:rPr>
        <w:t>3</w:t>
      </w:r>
      <w:r w:rsidRPr="00DD3BC8">
        <w:rPr>
          <w:rFonts w:ascii="Cambria Math" w:hAnsi="Cambria Math"/>
          <w:iCs/>
          <w:sz w:val="24"/>
        </w:rPr>
        <w:t>⁻</w:t>
      </w:r>
      <w:r w:rsidRPr="00DD3BC8">
        <w:rPr>
          <w:rFonts w:ascii="Times New Roman" w:hAnsi="Times New Roman" w:cs="Times New Roman"/>
          <w:iCs/>
          <w:sz w:val="24"/>
        </w:rPr>
        <w:t xml:space="preserve"> </w:t>
      </w:r>
      <w:r w:rsidRPr="00DD3BC8">
        <w:rPr>
          <w:rFonts w:asciiTheme="majorBidi" w:hAnsiTheme="majorBidi" w:cstheme="majorBidi"/>
          <w:iCs/>
          <w:sz w:val="24"/>
          <w:szCs w:val="24"/>
        </w:rPr>
        <w:t xml:space="preserve">for the group </w:t>
      </w:r>
      <w:r w:rsidRPr="00DD3BC8">
        <w:rPr>
          <w:rFonts w:asciiTheme="majorBidi" w:hAnsiTheme="majorBidi" w:cstheme="majorBidi"/>
          <w:color w:val="000000" w:themeColor="text1"/>
          <w:sz w:val="24"/>
          <w:szCs w:val="24"/>
        </w:rPr>
        <w:t xml:space="preserve">after ingesting placebo beetroot juice (PL), </w:t>
      </w:r>
      <w:r w:rsidRPr="00DD3BC8">
        <w:rPr>
          <w:rFonts w:asciiTheme="majorBidi" w:hAnsiTheme="majorBidi" w:cstheme="majorBidi"/>
          <w:iCs/>
          <w:sz w:val="24"/>
          <w:szCs w:val="24"/>
        </w:rPr>
        <w:t xml:space="preserve">the baseline levels of </w:t>
      </w:r>
      <w:r w:rsidRPr="00DD3BC8">
        <w:rPr>
          <w:rFonts w:asciiTheme="majorBidi" w:hAnsiTheme="majorBidi" w:cstheme="majorBidi"/>
          <w:sz w:val="24"/>
          <w:szCs w:val="24"/>
        </w:rPr>
        <w:t>NO</w:t>
      </w:r>
      <w:r w:rsidRPr="00DD3BC8">
        <w:rPr>
          <w:rFonts w:asciiTheme="majorBidi" w:hAnsiTheme="majorBidi" w:cstheme="majorBidi"/>
          <w:sz w:val="24"/>
          <w:szCs w:val="24"/>
          <w:vertAlign w:val="subscript"/>
        </w:rPr>
        <w:t>3</w:t>
      </w:r>
      <w:r w:rsidRPr="00DD3BC8">
        <w:rPr>
          <w:rFonts w:ascii="Cambria Math" w:hAnsi="Cambria Math"/>
          <w:iCs/>
          <w:sz w:val="24"/>
        </w:rPr>
        <w:t>⁻</w:t>
      </w:r>
      <w:r w:rsidRPr="00DD3BC8">
        <w:rPr>
          <w:rFonts w:asciiTheme="majorBidi" w:hAnsiTheme="majorBidi" w:cstheme="majorBidi"/>
          <w:iCs/>
          <w:sz w:val="24"/>
          <w:szCs w:val="24"/>
        </w:rPr>
        <w:t xml:space="preserve"> for the group before administration of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szCs w:val="24"/>
        </w:rPr>
        <w:t>⁻</w:t>
      </w:r>
      <w:r w:rsidRPr="00DD3BC8">
        <w:rPr>
          <w:rFonts w:asciiTheme="majorBidi" w:hAnsiTheme="majorBidi" w:cstheme="majorBidi"/>
          <w:iCs/>
          <w:sz w:val="24"/>
          <w:szCs w:val="24"/>
        </w:rPr>
        <w:t>-rich</w:t>
      </w:r>
      <w:r w:rsidRPr="00DD3BC8">
        <w:rPr>
          <w:rFonts w:asciiTheme="majorBidi" w:hAnsiTheme="majorBidi" w:cstheme="majorBidi"/>
          <w:color w:val="000000" w:themeColor="text1"/>
          <w:sz w:val="24"/>
          <w:szCs w:val="24"/>
        </w:rPr>
        <w:t xml:space="preserve"> beetroot juice</w:t>
      </w:r>
      <w:r w:rsidRPr="00DD3BC8">
        <w:rPr>
          <w:rFonts w:asciiTheme="majorBidi" w:hAnsiTheme="majorBidi" w:cstheme="majorBidi"/>
          <w:iCs/>
          <w:sz w:val="24"/>
          <w:szCs w:val="24"/>
        </w:rPr>
        <w:t xml:space="preserve"> (BL-BR), </w:t>
      </w:r>
      <w:r w:rsidRPr="00DD3BC8">
        <w:rPr>
          <w:rFonts w:asciiTheme="majorBidi" w:hAnsiTheme="majorBidi" w:cstheme="majorBidi"/>
          <w:color w:val="000000" w:themeColor="text1"/>
          <w:sz w:val="24"/>
          <w:szCs w:val="24"/>
        </w:rPr>
        <w:t xml:space="preserve">and the levels of </w:t>
      </w:r>
      <w:r w:rsidRPr="00DD3BC8">
        <w:rPr>
          <w:rFonts w:asciiTheme="majorBidi" w:hAnsiTheme="majorBidi" w:cstheme="majorBidi"/>
          <w:sz w:val="24"/>
          <w:szCs w:val="24"/>
        </w:rPr>
        <w:t>NO</w:t>
      </w:r>
      <w:r w:rsidRPr="00DD3BC8">
        <w:rPr>
          <w:rFonts w:asciiTheme="majorBidi" w:hAnsiTheme="majorBidi" w:cstheme="majorBidi"/>
          <w:sz w:val="24"/>
          <w:szCs w:val="24"/>
          <w:vertAlign w:val="subscript"/>
        </w:rPr>
        <w:t>3</w:t>
      </w:r>
      <w:r w:rsidRPr="00DD3BC8">
        <w:rPr>
          <w:rFonts w:ascii="Cambria Math" w:hAnsi="Cambria Math"/>
          <w:iCs/>
          <w:sz w:val="24"/>
        </w:rPr>
        <w:t>⁻</w:t>
      </w:r>
      <w:r w:rsidRPr="00DD3BC8">
        <w:rPr>
          <w:rFonts w:ascii="Times New Roman" w:hAnsi="Times New Roman" w:cs="Times New Roman"/>
          <w:iCs/>
          <w:sz w:val="24"/>
        </w:rPr>
        <w:t xml:space="preserve"> </w:t>
      </w:r>
      <w:r w:rsidRPr="00DD3BC8">
        <w:rPr>
          <w:rFonts w:asciiTheme="majorBidi" w:hAnsiTheme="majorBidi" w:cstheme="majorBidi"/>
          <w:iCs/>
          <w:sz w:val="24"/>
          <w:szCs w:val="24"/>
        </w:rPr>
        <w:t xml:space="preserve">for the group </w:t>
      </w:r>
      <w:r w:rsidRPr="00DD3BC8">
        <w:rPr>
          <w:rFonts w:asciiTheme="majorBidi" w:hAnsiTheme="majorBidi" w:cstheme="majorBidi"/>
          <w:color w:val="000000" w:themeColor="text1"/>
          <w:sz w:val="24"/>
          <w:szCs w:val="24"/>
        </w:rPr>
        <w:t xml:space="preserve">after ingesting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szCs w:val="24"/>
        </w:rPr>
        <w:t>⁻</w:t>
      </w:r>
      <w:r w:rsidRPr="00DD3BC8">
        <w:rPr>
          <w:rFonts w:asciiTheme="majorBidi" w:hAnsiTheme="majorBidi" w:cstheme="majorBidi"/>
          <w:iCs/>
          <w:sz w:val="24"/>
          <w:szCs w:val="24"/>
        </w:rPr>
        <w:t>-rich</w:t>
      </w:r>
      <w:r w:rsidRPr="00DD3BC8">
        <w:rPr>
          <w:rFonts w:asciiTheme="majorBidi" w:hAnsiTheme="majorBidi" w:cstheme="majorBidi"/>
          <w:color w:val="000000" w:themeColor="text1"/>
          <w:sz w:val="24"/>
          <w:szCs w:val="24"/>
        </w:rPr>
        <w:t xml:space="preserve"> beetroot juice (BR)</w:t>
      </w:r>
      <w:r w:rsidRPr="00DD3BC8">
        <w:rPr>
          <w:rFonts w:asciiTheme="majorBidi" w:hAnsiTheme="majorBidi" w:cstheme="majorBidi"/>
          <w:iCs/>
          <w:sz w:val="24"/>
          <w:szCs w:val="24"/>
        </w:rPr>
        <w:t xml:space="preserve">. These results are shown for plasma (panel c), whole blood (panel d) and RBCs (panel e). The panels (f-g-h) show the baseline levels of </w:t>
      </w:r>
      <w:r w:rsidRPr="00DD3BC8">
        <w:rPr>
          <w:rFonts w:asciiTheme="majorBidi" w:hAnsiTheme="majorBidi" w:cstheme="majorBidi"/>
          <w:sz w:val="24"/>
          <w:szCs w:val="24"/>
        </w:rPr>
        <w:t>NO</w:t>
      </w:r>
      <w:r w:rsidRPr="00DD3BC8">
        <w:rPr>
          <w:rFonts w:asciiTheme="majorBidi" w:hAnsiTheme="majorBidi" w:cstheme="majorBidi"/>
          <w:sz w:val="24"/>
          <w:szCs w:val="24"/>
          <w:vertAlign w:val="subscript"/>
        </w:rPr>
        <w:t>2</w:t>
      </w:r>
      <w:r w:rsidRPr="00DD3BC8">
        <w:rPr>
          <w:rFonts w:ascii="Cambria Math" w:hAnsi="Cambria Math"/>
          <w:iCs/>
          <w:sz w:val="24"/>
        </w:rPr>
        <w:t>⁻</w:t>
      </w:r>
      <w:r w:rsidRPr="00DD3BC8">
        <w:rPr>
          <w:rFonts w:ascii="Times New Roman" w:hAnsi="Times New Roman" w:cs="Times New Roman"/>
          <w:iCs/>
          <w:sz w:val="24"/>
        </w:rPr>
        <w:t xml:space="preserve"> </w:t>
      </w:r>
      <w:r w:rsidRPr="00DD3BC8">
        <w:rPr>
          <w:rFonts w:asciiTheme="majorBidi" w:hAnsiTheme="majorBidi" w:cstheme="majorBidi"/>
          <w:iCs/>
          <w:sz w:val="24"/>
          <w:szCs w:val="24"/>
        </w:rPr>
        <w:t>for the groups: BL-PL</w:t>
      </w:r>
      <w:r w:rsidRPr="00DD3BC8">
        <w:rPr>
          <w:rFonts w:asciiTheme="majorBidi" w:hAnsiTheme="majorBidi" w:cstheme="majorBidi"/>
          <w:color w:val="000000" w:themeColor="text1"/>
          <w:sz w:val="24"/>
          <w:szCs w:val="24"/>
        </w:rPr>
        <w:t>, PL</w:t>
      </w:r>
      <w:r w:rsidRPr="00DD3BC8">
        <w:rPr>
          <w:rFonts w:asciiTheme="majorBidi" w:hAnsiTheme="majorBidi" w:cstheme="majorBidi"/>
          <w:iCs/>
          <w:sz w:val="24"/>
          <w:szCs w:val="24"/>
        </w:rPr>
        <w:t xml:space="preserve">, BL-BR, </w:t>
      </w:r>
      <w:r w:rsidRPr="00DD3BC8">
        <w:rPr>
          <w:rFonts w:asciiTheme="majorBidi" w:hAnsiTheme="majorBidi" w:cstheme="majorBidi"/>
          <w:color w:val="000000" w:themeColor="text1"/>
          <w:sz w:val="24"/>
          <w:szCs w:val="24"/>
        </w:rPr>
        <w:t xml:space="preserve">and BR, </w:t>
      </w:r>
      <w:r w:rsidRPr="00DD3BC8">
        <w:rPr>
          <w:rFonts w:asciiTheme="majorBidi" w:hAnsiTheme="majorBidi" w:cstheme="majorBidi"/>
          <w:iCs/>
          <w:sz w:val="24"/>
          <w:szCs w:val="24"/>
        </w:rPr>
        <w:t xml:space="preserve">in plasma (panel f), whole blood (panel g) and RBCs (panel h). The panels (c-d-e-f-g-h) show that the median concentrations of plasma, whole blood and RBC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rPr>
        <w:t>⁻</w:t>
      </w:r>
      <w:r w:rsidRPr="00DD3BC8">
        <w:rPr>
          <w:rFonts w:asciiTheme="majorBidi" w:hAnsiTheme="majorBidi" w:cstheme="majorBidi"/>
          <w:iCs/>
          <w:sz w:val="24"/>
          <w:szCs w:val="24"/>
        </w:rPr>
        <w:t xml:space="preserve"> and </w:t>
      </w:r>
      <w:r w:rsidRPr="00DD3BC8">
        <w:rPr>
          <w:rFonts w:asciiTheme="majorBidi" w:hAnsiTheme="majorBidi" w:cstheme="majorBidi"/>
          <w:sz w:val="24"/>
          <w:szCs w:val="24"/>
        </w:rPr>
        <w:t>NO</w:t>
      </w:r>
      <w:r w:rsidRPr="00DD3BC8">
        <w:rPr>
          <w:rFonts w:asciiTheme="majorBidi" w:hAnsiTheme="majorBidi" w:cstheme="majorBidi"/>
          <w:sz w:val="24"/>
          <w:szCs w:val="24"/>
          <w:vertAlign w:val="subscript"/>
        </w:rPr>
        <w:t>2</w:t>
      </w:r>
      <w:r w:rsidRPr="00DD3BC8">
        <w:rPr>
          <w:rFonts w:ascii="Cambria Math" w:hAnsi="Cambria Math"/>
          <w:iCs/>
        </w:rPr>
        <w:t>⁻</w:t>
      </w:r>
      <w:r w:rsidRPr="00DD3BC8">
        <w:rPr>
          <w:rFonts w:asciiTheme="majorBidi" w:hAnsiTheme="majorBidi" w:cstheme="majorBidi"/>
          <w:sz w:val="24"/>
          <w:szCs w:val="24"/>
        </w:rPr>
        <w:t xml:space="preserve"> </w:t>
      </w:r>
      <w:r w:rsidRPr="00DD3BC8">
        <w:rPr>
          <w:rFonts w:asciiTheme="majorBidi" w:hAnsiTheme="majorBidi" w:cstheme="majorBidi"/>
          <w:iCs/>
          <w:sz w:val="24"/>
          <w:szCs w:val="24"/>
        </w:rPr>
        <w:t xml:space="preserve">were significantly higher </w:t>
      </w:r>
      <w:r w:rsidRPr="00DD3BC8">
        <w:rPr>
          <w:rFonts w:asciiTheme="majorBidi" w:hAnsiTheme="majorBidi" w:cstheme="majorBidi"/>
          <w:color w:val="000000" w:themeColor="text1"/>
          <w:sz w:val="24"/>
          <w:szCs w:val="24"/>
        </w:rPr>
        <w:t xml:space="preserve">(**, P &lt; 0.01; </w:t>
      </w:r>
      <w:r w:rsidRPr="00DD3BC8">
        <w:rPr>
          <w:rFonts w:asciiTheme="majorBidi" w:hAnsiTheme="majorBidi" w:cstheme="majorBidi"/>
          <w:iCs/>
          <w:sz w:val="24"/>
          <w:szCs w:val="24"/>
        </w:rPr>
        <w:t xml:space="preserve">***, P &lt; 0.001) after </w:t>
      </w:r>
      <w:r w:rsidRPr="00DD3BC8">
        <w:rPr>
          <w:rFonts w:asciiTheme="majorBidi" w:hAnsiTheme="majorBidi" w:cstheme="majorBidi"/>
          <w:color w:val="000000" w:themeColor="text1"/>
          <w:sz w:val="24"/>
          <w:szCs w:val="24"/>
        </w:rPr>
        <w:t xml:space="preserve">ingesting </w:t>
      </w:r>
      <w:r w:rsidRPr="00DD3BC8">
        <w:rPr>
          <w:rFonts w:asciiTheme="majorBidi" w:hAnsiTheme="majorBidi" w:cstheme="majorBidi"/>
          <w:iCs/>
          <w:sz w:val="24"/>
          <w:szCs w:val="24"/>
        </w:rPr>
        <w:t>BR compared to BL</w:t>
      </w:r>
      <w:r w:rsidR="00FA2B22">
        <w:rPr>
          <w:rFonts w:asciiTheme="majorBidi" w:hAnsiTheme="majorBidi" w:cstheme="majorBidi"/>
          <w:iCs/>
          <w:sz w:val="24"/>
          <w:szCs w:val="24"/>
        </w:rPr>
        <w:t>-BR</w:t>
      </w:r>
      <w:r w:rsidRPr="00DD3BC8">
        <w:rPr>
          <w:rFonts w:asciiTheme="majorBidi" w:hAnsiTheme="majorBidi" w:cstheme="majorBidi"/>
          <w:iCs/>
          <w:sz w:val="24"/>
          <w:szCs w:val="24"/>
        </w:rPr>
        <w:t xml:space="preserve"> and PL, but there were no significant differences between BL</w:t>
      </w:r>
      <w:r w:rsidR="00FA2B22">
        <w:rPr>
          <w:rFonts w:asciiTheme="majorBidi" w:hAnsiTheme="majorBidi" w:cstheme="majorBidi"/>
          <w:iCs/>
          <w:sz w:val="24"/>
          <w:szCs w:val="24"/>
        </w:rPr>
        <w:t>-BR</w:t>
      </w:r>
      <w:r w:rsidRPr="00DD3BC8">
        <w:rPr>
          <w:rFonts w:asciiTheme="majorBidi" w:hAnsiTheme="majorBidi" w:cstheme="majorBidi"/>
          <w:iCs/>
          <w:sz w:val="24"/>
          <w:szCs w:val="24"/>
        </w:rPr>
        <w:t xml:space="preserve"> and PL. </w:t>
      </w:r>
    </w:p>
    <w:p w14:paraId="22448EDC" w14:textId="77777777" w:rsidR="003B5C69" w:rsidRPr="00DD3BC8" w:rsidRDefault="003B5C69" w:rsidP="0086679B">
      <w:pPr>
        <w:autoSpaceDE w:val="0"/>
        <w:autoSpaceDN w:val="0"/>
        <w:adjustRightInd w:val="0"/>
        <w:spacing w:after="0" w:line="480" w:lineRule="auto"/>
        <w:jc w:val="both"/>
        <w:rPr>
          <w:rFonts w:asciiTheme="majorBidi" w:hAnsiTheme="majorBidi" w:cstheme="majorBidi"/>
          <w:iCs/>
          <w:sz w:val="24"/>
          <w:szCs w:val="24"/>
        </w:rPr>
      </w:pPr>
    </w:p>
    <w:p w14:paraId="6F9EB4D5" w14:textId="27487C46" w:rsidR="003B5C69" w:rsidRPr="00DD3BC8" w:rsidRDefault="003B5C69" w:rsidP="003B5C69">
      <w:pPr>
        <w:autoSpaceDE w:val="0"/>
        <w:autoSpaceDN w:val="0"/>
        <w:adjustRightInd w:val="0"/>
        <w:spacing w:after="0" w:line="480" w:lineRule="auto"/>
        <w:jc w:val="both"/>
        <w:rPr>
          <w:rFonts w:asciiTheme="majorBidi" w:hAnsiTheme="majorBidi" w:cstheme="majorBidi"/>
          <w:iCs/>
          <w:sz w:val="24"/>
          <w:szCs w:val="24"/>
        </w:rPr>
      </w:pPr>
      <w:r w:rsidRPr="00DD3BC8">
        <w:rPr>
          <w:rFonts w:ascii="Times New Roman" w:hAnsi="Times New Roman" w:cs="Times New Roman"/>
          <w:iCs/>
          <w:sz w:val="24"/>
          <w:szCs w:val="24"/>
        </w:rPr>
        <w:t>It has been shown in previous studies</w:t>
      </w:r>
      <w:r w:rsidRPr="00DD3BC8">
        <w:rPr>
          <w:rFonts w:ascii="Times New Roman" w:hAnsi="Times New Roman" w:cs="Times New Roman"/>
          <w:sz w:val="24"/>
          <w:szCs w:val="24"/>
        </w:rPr>
        <w:t xml:space="preserve"> </w:t>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016/j.freeradbiomed.2004.04.027","ISBN":"0891-5849","ISSN":"08915849","PMID":"15223073","abstract":"Nitrate and nitrite have been considered stable inactive end products of nitric oxide (NO). While several recent studies now imply that nitrite can be reduced to bioactive NO again, the more stable anion nitrate is still considered to be biologically inert. Nitrate is concentrated in saliva, where a part of it is reduced to nitrite by bacterial nitrate reductases. We tested if ingestion of inorganic nitrate would affect the salivary and systemic levels of nitrite and S-nitrosothiols, both considered to be circulating storage pools for NO. Levels of nitrate, nitrite, and S-nitrosothiols were measured in plasma, saliva, and urine before and after ingestion of sodium nitrate (10 mg/kg). Nitrate levels increased greatly in saliva, plasma, and urine after the nitrate load. Salivary S-nitrosothiols also increased, but plasma levels remained unchanged. A 4-fold increase in plasma nitrite was observed after nitrate ingestion. If, however, the test persons avoided swallowing after the nitrate load, the increase in plasma nitrite was prevented, thereby illustrating its salivary origin. We show that nitrate is a substrate for systemic generation of nitrite. There are several pathways to further reduce this nitrite to NO. These results challenge the dogma that nitrate is biologically inert and instead suggest that a complete reverse pathway for generation of NO from nitrate exists. ?? 2004 Elsevier Inc. All rights reserved.","author":[{"dropping-particle":"","family":"Lundberg","given":"Jon O.","non-dropping-particle":"","parse-names":false,"suffix":""},{"dropping-particle":"","family":"Govoni","given":"Mirco","non-dropping-particle":"","parse-names":false,"suffix":""}],"container-title":"Free Radical Biology and Medicine","id":"ITEM-1","issue":"3","issued":{"date-parts":[["2004"]]},"page":"395-400","title":"Inorganic nitrate is a possible source for systemic generation of nitric oxide","type":"article-journal","volume":"37"},"uris":["http://www.mendeley.com/documents/?uuid=8fd56933-e37b-47a5-8f49-07ee49b166e9"]}],"mendeley":{"formattedCitation":"(1)","manualFormatting":"(1,","plainTextFormattedCitation":"(1)","previouslyFormattedCitation":"(1)"},"properties":{"noteIndex":0},"schema":"https://github.com/citation-style-language/schema/raw/master/csl-citation.json"}</w:instrText>
      </w:r>
      <w:r w:rsidRPr="00DD3BC8">
        <w:rPr>
          <w:rFonts w:ascii="Times New Roman" w:hAnsi="Times New Roman" w:cs="Times New Roman"/>
          <w:sz w:val="24"/>
          <w:szCs w:val="24"/>
        </w:rPr>
        <w:fldChar w:fldCharType="separate"/>
      </w:r>
      <w:r w:rsidRPr="00DD3BC8">
        <w:rPr>
          <w:rFonts w:ascii="Times New Roman" w:hAnsi="Times New Roman" w:cs="Times New Roman"/>
          <w:noProof/>
          <w:sz w:val="24"/>
          <w:szCs w:val="24"/>
        </w:rPr>
        <w:t>(1</w:t>
      </w:r>
      <w:r w:rsidR="00644780" w:rsidRPr="00DD3BC8">
        <w:rPr>
          <w:rFonts w:ascii="Times New Roman" w:hAnsi="Times New Roman" w:cs="Times New Roman"/>
          <w:noProof/>
          <w:sz w:val="24"/>
          <w:szCs w:val="24"/>
        </w:rPr>
        <w:t>,</w: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ajpregu.00206.2010 [pii]\\r10.1152/ajpregu.00206.2010","ISBN":"1522-1490 (Electronic)\\r0363-6119 (Linking)","ISSN":"1522-1490 (Electronic) 0363-6119 (Linking)","PMID":"20702806","abstract":"Dietary nitrate (NO(3)(-)) supplementation with beetroot juice (BR) over 4-6 days has been shown to reduce the O(2) cost of submaximal exercise and to improve exercise tolerance. However, it is not known whether shorter (or longer) periods of supplementation have similar (or greater) effects. We therefore investigated the effects of acute and chronic NO(3)(-) supplementation on resting blood pressure (BP) and the physiological responses to moderate-intensity exercise and ramp incremental cycle exercise in eight healthy subjects. Following baseline tests, the subjects were assigned in a balanced crossover design to receive BR (0.5 l/day; 5.2 mmol of NO(3)(-)/day) and placebo (PL; 0.5 l/day low-calorie juice cordial) treatments. The exercise protocol (two moderate-intensity step tests followed by a ramp test) was repeated 2.5 h following first ingestion (0.5 liter) and after 5 and 15 days of BR and PL. Plasma nitrite concentration (baseline: 454 +/- 81 nM) was significantly elevated (+39% at 2.5 h postingestion; +25% at 5 days; +46% at 15 days; P &lt; 0.05) and systolic and diastolic BP (baseline: 127 +/- 6 and 72 +/- 5 mmHg, respectively) were reduced by approximately 4% throughout the BR supplementation period (P &lt; 0.05). Compared with PL, the steady-state Vo(2) during moderate exercise was reduced by approximately 4% after 2.5 h and remained similarly reduced after 5 and 15 days of BR (P &lt; 0.05). The ramp test peak power and the work rate at the gas exchange threshold (baseline: 322 +/- 67 W and 89 +/- 15 W, respectively) were elevated after 15 days of BR (331 +/- 68 W and 105 +/- 28 W; P &lt; 0.05) but not PL (323 +/- 68 W and 84 +/- 18 W). These results indicate that dietary NO(3)(-) supplementation acutely reduces BP and the O(2) cost of submaximal exercise and that these effects are maintained for at least 15 days if supplementation is continued.","author":[{"dropping-particle":"","family":"Vanhatalo","given":"A","non-dropping-particle":"","parse-names":false,"suffix":""},{"dropping-particle":"","family":"Bailey","given":"S J","non-dropping-particle":"","parse-names":false,"suffix":""},{"dropping-particle":"","family":"Blackwell","given":"J R","non-dropping-particle":"","parse-names":false,"suffix":""},{"dropping-particle":"","family":"DiMenna","given":"F J","non-dropping-particle":"","parse-names":false,"suffix":""},{"dropping-particle":"","family":"Pavey","given":"T G","non-dropping-particle":"","parse-names":false,"suffix":""},{"dropping-particle":"","family":"Wilkerson","given":"D P","non-dropping-particle":"","parse-names":false,"suffix":""},{"dropping-particle":"","family":"Benjamin","given":"N","non-dropping-particle":"","parse-names":false,"suffix":""},{"dropping-particle":"","family":"Winyard","given":"P G","non-dropping-particle":"","parse-names":false,"suffix":""},{"dropping-particle":"","family":"Jones","given":"A M","non-dropping-particle":"","parse-names":false,"suffix":""}],"container-title":"Am J Physiol Regul Integr Comp Physiol","id":"ITEM-1","issued":{"date-parts":[["2010"]]},"page":"R1121-R1131","title":"Acute and chronic effects of dietary nitrate supplementation on blood pressure and the physiological responses to moderate-intensity and incremental exercise","type":"article-journal","volume":"299"},"uris":["http://www.mendeley.com/documents/?uuid=762cd4cb-3b9a-4124-aefc-745ba0e44e54"]}],"mendeley":{"formattedCitation":"(5)","manualFormatting":" 5,","plainTextFormattedCitation":"(5)","previouslyFormattedCitation":"(5)"},"properties":{"noteIndex":0},"schema":"https://github.com/citation-style-language/schema/raw/master/csl-citation.json"}</w:instrText>
      </w:r>
      <w:r w:rsidRPr="00DD3BC8">
        <w:rPr>
          <w:rFonts w:ascii="Times New Roman" w:hAnsi="Times New Roman" w:cs="Times New Roman"/>
          <w:sz w:val="24"/>
          <w:szCs w:val="24"/>
        </w:rPr>
        <w:fldChar w:fldCharType="separate"/>
      </w:r>
      <w:r w:rsidR="00644780" w:rsidRPr="00DD3BC8">
        <w:rPr>
          <w:rFonts w:ascii="Times New Roman" w:hAnsi="Times New Roman" w:cs="Times New Roman"/>
          <w:noProof/>
          <w:sz w:val="24"/>
          <w:szCs w:val="24"/>
        </w:rPr>
        <w:t xml:space="preserve"> </w:t>
      </w:r>
      <w:r w:rsidRPr="00DD3BC8">
        <w:rPr>
          <w:rFonts w:ascii="Times New Roman" w:hAnsi="Times New Roman" w:cs="Times New Roman"/>
          <w:noProof/>
          <w:sz w:val="24"/>
          <w:szCs w:val="24"/>
        </w:rPr>
        <w:t>5</w:t>
      </w:r>
      <w:r w:rsidR="00644780" w:rsidRPr="00DD3BC8">
        <w:rPr>
          <w:rFonts w:ascii="Times New Roman" w:hAnsi="Times New Roman" w:cs="Times New Roman"/>
          <w:noProof/>
          <w:sz w:val="24"/>
          <w:szCs w:val="24"/>
        </w:rPr>
        <w:t>,</w: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111/j.1748-1716.2007.01713.x","ISBN":"1492118118323","ISSN":"17481708","PMID":"17635415","abstract":"AIM: Nitric oxide (NO), synthesized from l-arginine by NO synthases, plays a role in adaptation to physical exercise by modulating blood flow, muscular contraction and glucose uptake and in the control of cellular respiration. Recent studies show that NO can be formed in vivo also from the reduction of inorganic nitrate (NO(3) (-)) and nitrite (NO(2) (-)). The diet constitutes a major source of nitrate, and vegetables are particularly rich in this anion. The aim of this study was to investigate if dietary nitrate had any effect on metabolic and circulatory parameters during exercise. METHOD: In a randomized double-blind placebo-controlled crossover study, we tested the effect of dietary nitrate on physiological and metabolic parameters during exercise. Nine healthy young well-trained men performed submaximal and maximal work tests on a cycle ergometer after two separate 3-day periods of dietary supplementation with sodium nitrate (0.1 mmol kg(-1) day-1) or an equal amount of sodium chloride (placebo). RESULTS: The oxygen cost at submaximal exercise was reduced after nitrate supplementation compared with placebo. On an average Vo(2) decreased from 2.98 +/- 0.57 during CON to 2.82 +/- 0.58 L min(-1) during NIT (P &lt; 0.02) over the four lowest submaximal work rates. Gross efficiency increased from 19.7 +/- 1.6 during CON to 21.1 +/- 1.3% during NIT (P &lt; 0.01) over the four lowest work rates. There was no difference in heart rate, lactate [Hla], ventilation (VE), VE/Vo(2) or respiratory exchange ratio between nitrate and placebo during any of the submaximal work rates. CONCLUSION: We conclude that dietary nitrate supplementation, in an amount achievable through a diet rich in vegetables, results in a lower oxygen demand during submaximal work. This highly surprising effect occurred without an accompanying increase in lactate concentration, indicating that the energy production had become more efficient. The mechanism of action needs to be clarified but a likely first step is the in vivo reduction of dietary nitrate into bioactive nitrogen oxides including nitrite and NO.","author":[{"dropping-particle":"","family":"Larsen","given":"F. J.","non-dropping-particle":"","parse-names":false,"suffix":""},{"dropping-particle":"","family":"Weitzberg","given":"E.","non-dropping-particle":"","parse-names":false,"suffix":""},{"dropping-particle":"","family":"Lundberg","given":"J. O.","non-dropping-particle":"","parse-names":false,"suffix":""},{"dropping-particle":"","family":"Ekblom","given":"B.","non-dropping-particle":"","parse-names":false,"suffix":""}],"container-title":"Acta Physiologica","id":"ITEM-1","issue":"1","issued":{"date-parts":[["2007"]]},"page":"59-66","title":"Effects of dietary nitrate on oxygen cost during exercise","type":"article-journal","volume":"191"},"uris":["http://www.mendeley.com/documents/?uuid=a183973e-69f6-4045-93f8-9016ef0dbe40"]}],"mendeley":{"formattedCitation":"(8)","manualFormatting":" 8-","plainTextFormattedCitation":"(8)","previouslyFormattedCitation":"(8)"},"properties":{"noteIndex":0},"schema":"https://github.com/citation-style-language/schema/raw/master/csl-citation.json"}</w:instrText>
      </w:r>
      <w:r w:rsidRPr="00DD3BC8">
        <w:rPr>
          <w:rFonts w:ascii="Times New Roman" w:hAnsi="Times New Roman" w:cs="Times New Roman"/>
          <w:sz w:val="24"/>
          <w:szCs w:val="24"/>
        </w:rPr>
        <w:fldChar w:fldCharType="separate"/>
      </w:r>
      <w:r w:rsidR="00644780" w:rsidRPr="00DD3BC8">
        <w:rPr>
          <w:rFonts w:ascii="Times New Roman" w:hAnsi="Times New Roman" w:cs="Times New Roman"/>
          <w:noProof/>
          <w:sz w:val="24"/>
          <w:szCs w:val="24"/>
        </w:rPr>
        <w:t xml:space="preserve"> </w:t>
      </w:r>
      <w:r w:rsidR="00FB561E" w:rsidRPr="00DD3BC8">
        <w:rPr>
          <w:rFonts w:ascii="Times New Roman" w:hAnsi="Times New Roman" w:cs="Times New Roman"/>
          <w:noProof/>
          <w:sz w:val="24"/>
          <w:szCs w:val="24"/>
        </w:rPr>
        <w:t>8</w:t>
      </w:r>
      <w:r w:rsidR="00644780" w:rsidRPr="00DD3BC8">
        <w:rPr>
          <w:rFonts w:ascii="Times New Roman" w:hAnsi="Times New Roman" w:cs="Times New Roman"/>
          <w:noProof/>
          <w:sz w:val="24"/>
          <w:szCs w:val="24"/>
        </w:rPr>
        <w:t>-</w: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152/ajpheart.00451.2016","ISSN":"0363-6135","author":[{"dropping-particle":"","family":"McDonagh","given":"Sinead T. J.","non-dropping-particle":"","parse-names":false,"suffix":""},{"dropping-particle":"","family":"Vanhatalo","given":"Anni","non-dropping-particle":"","parse-names":false,"suffix":""},{"dropping-particle":"","family":"Fulford","given":"Jonathan","non-dropping-particle":"","parse-names":false,"suffix":""},{"dropping-particle":"","family":"Wylie","given":"Lee J.","non-dropping-particle":"","parse-names":false,"suffix":""},{"dropping-particle":"","family":"Bailey","given":"Stephen J.","non-dropping-particle":"","parse-names":false,"suffix":""},{"dropping-particle":"","family":"Jones","given":"Andrew M.","non-dropping-particle":"","parse-names":false,"suffix":""}],"container-title":"American Journal of Physiology - Heart and Circulatory Physiology","id":"ITEM-1","issue":"6","issued":{"date-parts":[["2016"]]},"page":"H1520-H1529","title":"Dietary nitrate supplementation attenuates the reduction in exercise tolerance following blood donation","type":"article-journal","volume":"311"},"uris":["http://www.mendeley.com/documents/?uuid=648714a6-35ee-471e-b4c4-feadc96a59e2"]}],"mendeley":{"formattedCitation":"(9)","manualFormatting":"(9","plainTextFormattedCitation":"(9)","previouslyFormattedCitation":"(9)"},"properties":{"noteIndex":0},"schema":"https://github.com/citation-style-language/schema/raw/master/csl-citation.json"}</w:instrTex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152/japplphysiol.00046.2010","ISSN":"1522-1601","PMID":"20466802","abstract":"The purpose of this study was to elucidate the mechanistic bases for the reported reduction in the O(2) cost of exercise following short-term dietary nitrate (NO(3)(-)) supplementation. In a randomized, double-blind, crossover study, seven men (aged 19-38 yr) consumed 500 ml/day of either nitrate-rich beet root juice (BR, 5.1 mmol of NO(3)(-)/day) or placebo (PL, with negligible nitrate content) for 6 consecutive days, and completed a series of low-intensity and high-intensity \"step\" exercise tests on the last 3 days for the determination of the muscle metabolic (using (31)P-MRS) and pulmonary oxygen uptake (Vo(2)) responses to exercise. On days 4-6, BR resulted in a significant increase in plasma [nitrite] (mean +/- SE, PL 231 +/- 76 vs. BR 547 +/- 55 nM; P &lt; 0.05). During low-intensity exercise, BR attenuated the reduction in muscle phosphocreatine concentration ([PCr]; PL 8.1 +/- 1.2 vs. BR 5.2 +/- 0.8 mM; P &lt; 0.05) and the increase in Vo(2) (PL 484 +/- 41 vs. BR 362 +/- 30 ml/min; P &lt; 0.05). During high-intensity exercise, BR reduced the amplitudes of the [PCr] (PL 3.9 +/- 1.1 vs. BR 1.6 +/- 0.7 mM; P &lt; 0.05) and Vo(2) (PL 209 +/- 30 vs. BR 100 +/- 26 ml/min; P &lt; 0.05) slow components and improved time to exhaustion (PL 586 +/- 80 vs. BR 734 +/- 109 s; P &lt; 0.01). The total ATP turnover rate was estimated to be less for both low-intensity (PL 296 +/- 58 vs. BR 192 +/- 38 microM/s; P &lt; 0.05) and high-intensity (PL 607 +/- 65 vs. BR 436 +/- 43 microM/s; P &lt; 0.05) exercise. Thus the reduced O(2) cost of exercise following dietary NO(3)(-) supplementation appears to be due to a reduced ATP cost of muscle force production. The reduced muscle metabolic perturbation with NO(3)(-) supplementation allowed high-intensity exercise to be tolerated for a greater period of time.","author":[{"dropping-particle":"","family":"Bailey","given":"Stephen J","non-dropping-particle":"","parse-names":false,"suffix":""},{"dropping-particle":"","family":"Fulford","given":"Jonathan","non-dropping-particle":"","parse-names":false,"suffix":""},{"dropping-particle":"","family":"Vanhatalo","given":"Anni","non-dropping-particle":"","parse-names":false,"suffix":""},{"dropping-particle":"","family":"Winyard","given":"Paul G","non-dropping-particle":"","parse-names":false,"suffix":""},{"dropping-particle":"","family":"Blackwell","given":"Jamie R","non-dropping-particle":"","parse-names":false,"suffix":""},{"dropping-particle":"","family":"DiMenna","given":"Fred J","non-dropping-particle":"","parse-names":false,"suffix":""},{"dropping-particle":"","family":"Wilkerson","given":"Daryl P","non-dropping-particle":"","parse-names":false,"suffix":""},{"dropping-particle":"","family":"Benjamin","given":"Nigel","non-dropping-particle":"","parse-names":false,"suffix":""},{"dropping-particle":"","family":"Jones","given":"Andrew M","non-dropping-particle":"","parse-names":false,"suffix":""}],"container-title":"Journal of applied physiology (Bethesda, Md. : 1985)","id":"ITEM-1","issue":"1","issued":{"date-parts":[["2010","7","1"]]},"page":"135-48","title":"Dietary nitrate supplementation enhances muscle contractile efficiency during knee-extensor exercise in humans.","type":"article-journal","volume":"109"},"uris":["http://www.mendeley.com/documents/?uuid=a929b580-46f1-4748-8789-37ed54203044"]}],"mendeley":{"formattedCitation":"(10)","manualFormatting":"(10","plainTextFormattedCitation":"(10)","previouslyFormattedCitation":"(10)"},"properties":{"noteIndex":0},"schema":"https://github.com/citation-style-language/schema/raw/master/csl-citation.json"}</w:instrTex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007/s00421-013-2589-8","ISBN":"1439-6327 (Electronic)\\r1439-6319 (Linking)","ISSN":"14396319","PMID":"23370859","abstract":"Recent studies have suggested that dietary inorganic nitrate (NO</w:instrText>
      </w:r>
      <w:r w:rsidR="00644780" w:rsidRPr="00DD3BC8">
        <w:rPr>
          <w:rFonts w:ascii="Cambria Math" w:hAnsi="Cambria Math" w:cs="Cambria Math"/>
          <w:sz w:val="24"/>
          <w:szCs w:val="24"/>
        </w:rPr>
        <w:instrText>₃</w:instrText>
      </w:r>
      <w:r w:rsidR="00644780" w:rsidRPr="00DD3BC8">
        <w:rPr>
          <w:rFonts w:ascii="Times New Roman" w:hAnsi="Times New Roman" w:cs="Times New Roman"/>
          <w:sz w:val="24"/>
          <w:szCs w:val="24"/>
        </w:rPr>
        <w:instrText>(-)) supplementation may improve muscle efficiency and endurance exercise tolerance but possible effects during team sport-specific intense intermittent exercise have not been examined. We hypothesized that NO</w:instrText>
      </w:r>
      <w:r w:rsidR="00644780" w:rsidRPr="00DD3BC8">
        <w:rPr>
          <w:rFonts w:ascii="Cambria Math" w:hAnsi="Cambria Math" w:cs="Cambria Math"/>
          <w:sz w:val="24"/>
          <w:szCs w:val="24"/>
        </w:rPr>
        <w:instrText>₃</w:instrText>
      </w:r>
      <w:r w:rsidR="00644780" w:rsidRPr="00DD3BC8">
        <w:rPr>
          <w:rFonts w:ascii="Times New Roman" w:hAnsi="Times New Roman" w:cs="Times New Roman"/>
          <w:sz w:val="24"/>
          <w:szCs w:val="24"/>
        </w:rPr>
        <w:instrText>(-) supplementation would enhance high-intensity intermittent exercise performance. Fourteen male recreational team-sport players were assigned in a double-blind, randomized, crossover design to consume 490 mL of concentrated, nitrate-rich beetroot juice (BR) and nitrate-depleted placebo juice (PL) over ~30 h preceding the completion of a Yo-Yo intermittent recovery level 1 test (Yo-Yo IR1). Resting plasma nitrite concentration ([NO</w:instrText>
      </w:r>
      <w:r w:rsidR="00644780" w:rsidRPr="00DD3BC8">
        <w:rPr>
          <w:rFonts w:ascii="Cambria Math" w:hAnsi="Cambria Math" w:cs="Cambria Math"/>
          <w:sz w:val="24"/>
          <w:szCs w:val="24"/>
        </w:rPr>
        <w:instrText>₂</w:instrText>
      </w:r>
      <w:r w:rsidR="00644780" w:rsidRPr="00DD3BC8">
        <w:rPr>
          <w:rFonts w:ascii="Times New Roman" w:hAnsi="Times New Roman" w:cs="Times New Roman"/>
          <w:sz w:val="24"/>
          <w:szCs w:val="24"/>
        </w:rPr>
        <w:instrText>(-)]) was ~400% greater in BR compared to PL. Plasma [NO</w:instrText>
      </w:r>
      <w:r w:rsidR="00644780" w:rsidRPr="00DD3BC8">
        <w:rPr>
          <w:rFonts w:ascii="Cambria Math" w:hAnsi="Cambria Math" w:cs="Cambria Math"/>
          <w:sz w:val="24"/>
          <w:szCs w:val="24"/>
        </w:rPr>
        <w:instrText>₂</w:instrText>
      </w:r>
      <w:r w:rsidR="00644780" w:rsidRPr="00DD3BC8">
        <w:rPr>
          <w:rFonts w:ascii="Times New Roman" w:hAnsi="Times New Roman" w:cs="Times New Roman"/>
          <w:sz w:val="24"/>
          <w:szCs w:val="24"/>
        </w:rPr>
        <w:instrText>(-)] declined by 20% in PL (P &lt; 0.05) and by 54 % in BR (P &lt; 0.05) from pre-exercise to end-exercise. Performance in the Yo-Yo IR1 was 4.2% greater (P &lt; 0.05) with BR (1,704 ± 304 m) compared to PL (1,636 ± 288 m). Blood [lactate] was not different between BR and PL, but the mean blood [glucose] was lower (3.8 ± 0.8 vs. 4.2 ± 1.1 mM, P &lt; 0.05) and the rise in plasma [K(+)] tended to be reduced in BR compared to PL (P = 0.08). These findings suggest that NO</w:instrText>
      </w:r>
      <w:r w:rsidR="00644780" w:rsidRPr="00DD3BC8">
        <w:rPr>
          <w:rFonts w:ascii="Cambria Math" w:hAnsi="Cambria Math" w:cs="Cambria Math"/>
          <w:sz w:val="24"/>
          <w:szCs w:val="24"/>
        </w:rPr>
        <w:instrText>₃</w:instrText>
      </w:r>
      <w:r w:rsidR="00644780" w:rsidRPr="00DD3BC8">
        <w:rPr>
          <w:rFonts w:ascii="Times New Roman" w:hAnsi="Times New Roman" w:cs="Times New Roman"/>
          <w:sz w:val="24"/>
          <w:szCs w:val="24"/>
        </w:rPr>
        <w:instrText>(-) supplementation may promote NO production via the nitrate-nitrite-NO pathway and enhance Yo-Yo IR1 test performance, perhaps by facilitating greater muscle glucose uptake or by better maintaining muscle excitability. Dietary NO</w:instrText>
      </w:r>
      <w:r w:rsidR="00644780" w:rsidRPr="00DD3BC8">
        <w:rPr>
          <w:rFonts w:ascii="Cambria Math" w:hAnsi="Cambria Math" w:cs="Cambria Math"/>
          <w:sz w:val="24"/>
          <w:szCs w:val="24"/>
        </w:rPr>
        <w:instrText>₃</w:instrText>
      </w:r>
      <w:r w:rsidR="00644780" w:rsidRPr="00DD3BC8">
        <w:rPr>
          <w:rFonts w:ascii="Times New Roman" w:hAnsi="Times New Roman" w:cs="Times New Roman"/>
          <w:sz w:val="24"/>
          <w:szCs w:val="24"/>
        </w:rPr>
        <w:instrText>(-) supplementation improves performance during intense intermittent exercise and may be a useful ergogenic aid for team sports players.","author":[{"dropping-particle":"","family":"Wylie","given":"Lee J.","non-dropping-particle":"","parse-names":false,"suffix":""},{"dropping-particle":"","family":"Mohr","given":"Magni","non-dropping-particle":"","parse-names":false,"suffix":""},{"dropping-particle":"","family":"Krustrup","given":"Peter","non-dropping-particle":"","parse-names":false,"suffix":""},{"dropping-particle":"","family":"Jackman","given":"Sarah R.","non-dropping-particle":"","parse-names":false,"suffix":""},{"dropping-particle":"","family":"Ermdis","given":"Georgios","non-dropping-particle":"","parse-names":false,"suffix":""},{"dropping-particle":"","family":"Kelly","given":"James","non-dropping-particle":"","parse-names":false,"suffix":""},{"dropping-particle":"","family":"Black","given":"Matthew I.","non-dropping-particle":"","parse-names":false,"suffix":""},{"dropping-particle":"","family":"Bailey","given":"Stephen J.","non-dropping-particle":"","parse-names":false,"suffix":""},{"dropping-particle":"","family":"Vanhatalo","given":"Anni","non-dropping-particle":"","parse-names":false,"suffix":""},{"dropping-particle":"","family":"Jones","given":"Andrew M.","non-dropping-particle":"","parse-names":false,"suffix":""}],"container-title":"European Journal of Applied Physiology","id":"ITEM-1","issue":"7","issued":{"date-parts":[["2013"]]},"page":"1673-1684","title":"Dietary nitrate supplementation improves team sport-specific intense intermittent exercise performance","type":"article-journal","volume":"113"},"uris":["http://www.mendeley.com/documents/?uuid=5c374bb2-2fed-444f-815d-0e6b1c7ea026"]}],"mendeley":{"formattedCitation":"(11)","manualFormatting":"(11","plainTextFormattedCitation":"(11)","previouslyFormattedCitation":"(11)"},"properties":{"noteIndex":0},"schema":"https://github.com/citation-style-language/schema/raw/master/csl-citation.json"}</w:instrTex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152/japplphysiol.00722.2009","ISBN":"1526-484X","ISSN":"1526484X","PMID":"22710356","abstract":"Increased plasma nitrate concentrations from dietary sources of nitrate have proven to benefit exercise performance. Beetroot (BR) contains relatively high levels of nitrate (NO</w:instrText>
      </w:r>
      <w:r w:rsidR="00644780" w:rsidRPr="00DD3BC8">
        <w:rPr>
          <w:rFonts w:ascii="Cambria Math" w:hAnsi="Cambria Math" w:cs="Cambria Math"/>
          <w:sz w:val="24"/>
          <w:szCs w:val="24"/>
        </w:rPr>
        <w:instrText>₃⁻</w:instrText>
      </w:r>
      <w:r w:rsidR="00644780" w:rsidRPr="00DD3BC8">
        <w:rPr>
          <w:rFonts w:ascii="Times New Roman" w:hAnsi="Times New Roman" w:cs="Times New Roman"/>
          <w:sz w:val="24"/>
          <w:szCs w:val="24"/>
        </w:rPr>
        <w:instrText>), which increases nitric oxide stores. This study investigated whether dietary nitrate supplementation, in the form of a BR beverage, would improve rowing performance during ergometer repetitions. In a randomized crossover design, 14 well-trained junior male rowers consumed 500 ml of either BR or placebo (PL) daily for 6 d. After supplementation, rowers completed 6 maximal 500-m ergometer repetitions and times were recorded. A 7-d washout period separated the 2 trials. Blood pressure, oxygen saturation, maximum heart rate, urine (specific gravity, pH, and nitrites), and lactates were collected for analysis at baseline and pre- and postperformance. Changes in the mean with 95% confidence limits were calculated. There was a likely benefit to average repetition time in the BR condition, compared with PL (0.4%, 95% confidence limits, ± 1.0%). In particular, Repetitions 4-6 showed an almost certain benefit in rowing time on BR (1.7%, 95% CL, ± 1.0%). The underlying mechanism for the observed results remains unknown, as differences observed in rowers' physiological measures between the 2 conditions were unclear. Conclusively, nitrate supplementation in the form of BR juice resulted in improved maximal rowing-ergometer repetitions, particularly in the later stages of exercise.","author":[{"dropping-particle":"","family":"Bailey","given":"S.J.","non-dropping-particle":"","parse-names":false,"suffix":""},{"dropping-particle":"","family":"Winyard","given":"Paul","non-dropping-particle":"","parse-names":false,"suffix":""},{"dropping-particle":"","family":"Vanhatalo","given":"Anni","non-dropping-particle":"","parse-names":false,"suffix":""},{"dropping-particle":"","family":"Blackwell","given":"Jamie R.","non-dropping-particle":"","parse-names":false,"suffix":""},{"dropping-particle":"","family":"DiMenna","given":"Fred J.","non-dropping-particle":"","parse-names":false,"suffix":""},{"dropping-particle":"","family":"Wilkerson","given":"Daryl P.","non-dropping-particle":"","parse-names":false,"suffix":""},{"dropping-particle":"","family":"Tarr","given":"Joanna","non-dropping-particle":"","parse-names":false,"suffix":""},{"dropping-particle":"","family":"Benjamin","given":"Nigel","non-dropping-particle":"","parse-names":false,"suffix":""},{"dropping-particle":"","family":"Jones","given":"Andrew M.","non-dropping-particle":"","parse-names":false,"suffix":""}],"container-title":"Journal of Applied Physiology","id":"ITEM-1","issue":"4","issued":{"date-parts":[["2009"]]},"page":"1144-1155","title":"Dietary nitrate supplementation reduces the O2 cost of low-intensity exercise and enhances tolerance to high-intensity exercise in humans","type":"article-journal","volume":"107"},"uris":["http://www.mendeley.com/documents/?uuid=cd5af0fe-a37d-4707-bf1d-d61ba7c48670"]}],"mendeley":{"formattedCitation":"(12)","manualFormatting":"(12","plainTextFormattedCitation":"(12)","previouslyFormattedCitation":"(12)"},"properties":{"noteIndex":0},"schema":"https://github.com/citation-style-language/schema/raw/master/csl-citation.json"}</w:instrTex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016/j.freeradbiomed.2009.11.006","ISBN":"1873-4596; 0891-5849","ISSN":"08915849","PMID":"19913611","abstract":"The anion nitrate-abundant in our diet-has recently emerged as a major pool of nitric oxide (NO) synthase-independent NO production. Nitrate is reduced stepwise in vivo to nitrite and then NO and possibly other bioactive nitrogen oxides. This reductive pathway is enhanced during low oxygen tension and acidosis. A recent study shows a reduction in oxygen consumption during submaximal exercise attributable to dietary nitrate. We went on to study the effects of dietary nitrate on various physiological and biochemical parameters during maximal exercise. Nine healthy, nonsmoking volunteers (age 30 ?? 2.3 years, VO2max 3.72 ?? 0.33 L/min) participated in this study, which had a randomized, double-blind crossover design. Subjects received dietary supplementation with sodium nitrate (0.1??mmol/kg/day) or placebo (NaCl) for 2 days before the test. This dose corresponds to the amount found in 100-300??g of a nitrate-rich vegetable such as spinach or beetroot. The maximal exercise tests consisted of an incremental exercise to exhaustion with combined arm and leg cranking on two separate ergometers. Dietary nitrate reduced VO2max from 3.72 ?? 0.33 to 3.62 ?? 0.31 L/min, P &lt; 0.05. Despite the reduction in VO2max the time to exhaustion trended to an increase after nitrate supplementation (524 ?? 31 vs 563 ?? 30 s, P = 0.13). There was a correlation between the change in time to exhaustion and the change in VO2max (R2 = 0.47, P = 0.04). A moderate dietary dose of nitrate significantly reduces VO2max during maximal exercise using a large active muscle mass. This reduction occurred with a trend toward increased time to exhaustion implying that two separate mechanisms are involved: one that reduces VO2max and another that improves the energetic function of the working muscles. ?? 2009 Elsevier Inc. All rights reserved.","author":[{"dropping-particle":"","family":"Larsen","given":"Filip J.","non-dropping-particle":"","parse-names":false,"suffix":""},{"dropping-particle":"","family":"Weitzberg","given":"Eddie","non-dropping-particle":"","parse-names":false,"suffix":""},{"dropping-particle":"","family":"Lundberg","given":"Jon O.","non-dropping-particle":"","parse-names":false,"suffix":""},{"dropping-particle":"","family":"Ekblom","given":"Björn","non-dropping-particle":"","parse-names":false,"suffix":""}],"container-title":"Free Radical Biology and Medicine","id":"ITEM-1","issue":"2","issued":{"date-parts":[["2010"]]},"page":"342-347","publisher":"Elsevier Inc.","title":"Dietary nitrate reduces maximal oxygen consumption while maintaining work performance in maximal exercise","type":"article-journal","volume":"48"},"uris":["http://www.mendeley.com/documents/?uuid=6d139703-9303-46bb-a85d-d6318d42b997"]}],"mendeley":{"formattedCitation":"(13)","manualFormatting":"(13","plainTextFormattedCitation":"(13)","previouslyFormattedCitation":"(13)"},"properties":{"noteIndex":0},"schema":"https://github.com/citation-style-language/schema/raw/master/csl-citation.json"}</w:instrTex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016/j.cmet.2011.01.004","ISBN":"1550-4131","ISSN":"15504131","PMID":"21284982","abstract":"Nitrate, an inorganic anion abundant in vegetables, is converted in vivo to bioactive nitrogen oxides including NO. We recently demonstrated that dietary nitrate reduces oxygen cost during physical exercise, but the mechanism remains unknown. In a double-blind crossover trial we studied the effects of a dietary intervention with inorganic nitrate on basal mitochondrial function and whole-body oxygen consumption in healthy volunteers. Skeletal muscle mitochondria harvested after nitrate supplementation displayed an improvement in oxidative phosphorylation efficiency (P/O ratio) and a decrease in state 4 respiration with and without atractyloside and respiration without adenylates. The improved mitochondrial P/O ratio correlated to the reduction in oxygen cost during exercise. Mechanistically, nitrate reduced the expression of ATP/ADP translocase, a protein involved in proton conductance. We conclude that dietary nitrate has profound effects on basal mitochondrial function. These findings may have implications for exercise physiology- and lifestyle-related disorders that involve dysfunctional mitochondria. © 2011 Elsevier Inc.","author":[{"dropping-particle":"","family":"Larsen","given":"Filip J.","non-dropping-particle":"","parse-names":false,"suffix":""},{"dropping-particle":"","family":"Schiffer","given":"Tomas A.","non-dropping-particle":"","parse-names":false,"suffix":""},{"dropping-particle":"","family":"Borniquel","given":"Sara","non-dropping-particle":"","parse-names":false,"suffix":""},{"dropping-particle":"","family":"Sahlin","given":"Kent","non-dropping-particle":"","parse-names":false,"suffix":""},{"dropping-particle":"","family":"Ekblom","given":"Björn","non-dropping-particle":"","parse-names":false,"suffix":""},{"dropping-particle":"","family":"Lundberg","given":"Jon O.","non-dropping-particle":"","parse-names":false,"suffix":""},{"dropping-particle":"","family":"Weitzberg","given":"Eddie","non-dropping-particle":"","parse-names":false,"suffix":""}],"container-title":"Cell Metabolism","id":"ITEM-1","issue":"2","issued":{"date-parts":[["2011"]]},"page":"149-159","title":"Dietary inorganic nitrate improves mitochondrial efficiency in humans","type":"article-journal","volume":"13"},"uris":["http://www.mendeley.com/documents/?uuid=2812bd46-aaf6-4e0a-ad55-3234756cb912"]}],"mendeley":{"formattedCitation":"(14)","manualFormatting":"(14","plainTextFormattedCitation":"(14)","previouslyFormattedCitation":"(14)"},"properties":{"noteIndex":0},"schema":"https://github.com/citation-style-language/schema/raw/master/csl-citation.json"}</w:instrTex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249/MSS.0b013e31821597b4","ISBN":"0195-9131","ISSN":"01959131","PMID":"21471821","abstract":"Dietary nitrate supplementation has been shown to reduce the O2 cost of submaximal exercise and to improve high-intensity exercise tolerance. However, it is presently unknown whether it may enhance performance during simulated competition. The present study investigated the effects of acute dietary nitrate supplementation on power output (PO), VO2, and performance during 4- and 16.1-km cycling time trials (TT).","author":[{"dropping-particle":"","family":"Lansley","given":"Katherine E.","non-dropping-particle":"","parse-names":false,"suffix":""},{"dropping-particle":"","family":"Winyard","given":"Paul G.","non-dropping-particle":"","parse-names":false,"suffix":""},{"dropping-particle":"","family":"Bailey","given":"Stephen J.","non-dropping-particle":"","parse-names":false,"suffix":""},{"dropping-particle":"","family":"Vanhatalo","given":"Anni","non-dropping-particle":"","parse-names":false,"suffix":""},{"dropping-particle":"","family":"Wilkerson","given":"Daryl P.","non-dropping-particle":"","parse-names":false,"suffix":""},{"dropping-particle":"","family":"Blackwell","given":"Jamie R.","non-dropping-particle":"","parse-names":false,"suffix":""},{"dropping-particle":"","family":"Gilchrist","given":"Mark","non-dropping-particle":"","parse-names":false,"suffix":""},{"dropping-particle":"","family":"Benjamin","given":"Nigel","non-dropping-particle":"","parse-names":false,"suffix":""},{"dropping-particle":"","family":"Jones","given":"Andrew M.","non-dropping-particle":"","parse-names":false,"suffix":""}],"container-title":"Medicine and Science in Sports and Exercise","id":"ITEM-1","issue":"6","issued":{"date-parts":[["2011"]]},"page":"1125-1131","title":"Acute dietary nitrate supplementation improves cycling time trial performance","type":"article-journal","volume":"43"},"uris":["http://www.mendeley.com/documents/?uuid=4451f78c-30a1-4c72-a8f8-25a3b8e96ea0"]}],"mendeley":{"formattedCitation":"(15)","manualFormatting":"(15","plainTextFormattedCitation":"(15)","previouslyFormattedCitation":"(15)"},"properties":{"noteIndex":0},"schema":"https://github.com/citation-style-language/schema/raw/master/csl-citation.json"}</w:instrTex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fldChar w:fldCharType="begin" w:fldLock="1"/>
      </w:r>
      <w:r w:rsidR="00644780" w:rsidRPr="00DD3BC8">
        <w:rPr>
          <w:rFonts w:ascii="Times New Roman" w:hAnsi="Times New Roman" w:cs="Times New Roman"/>
          <w:sz w:val="24"/>
          <w:szCs w:val="24"/>
        </w:rPr>
        <w:instrText>ADDIN CSL_CITATION {"citationItems":[{"id":"ITEM-1","itemData":{"DOI":"10.1152/japplphysiol.00372.2013","ISBN":"8750-7587","ISSN":"8750-7587","PMID":"23640589","abstract":"Dietary supplementation with beetroot juice (BR), containing approximately 5-8 mmol inorganic nitrate (NO3(-)), increases plasma nitrite concentration ([NO2(-)]), reduces blood pressure, and may positively influence the physiological responses to exercise. However, the dose-response relationship between the volume of BR ingested and the physiological effects invoked has not been investigated. In a balanced crossover design, 10 healthy men ingested 70, 140, or 280 ml concentrated BR (containing 4.2, 8.4, and 16.8 mmol NO3(-), respectively) or no supplement to establish the effects of BR on resting plasma [NO3(-)] and [NO2(-)] over 24 h. Subsequently, on six separate occasions, 10 subjects completed moderate-intensity and severe-intensity cycle exercise tests, 2.5 h postingestion of 70, 140, and 280 ml BR or NO3(-)-depleted BR as placebo (PL). Following acute BR ingestion, plasma [NO2(-)] increased in a dose-dependent manner, with the peak changes occurring at approximately 2-3 h. Compared with PL, 70 ml BR did not alter the physiological responses to exercise. However, 140 and 280 ml BR reduced the steady-state oxygen (O2) uptake during moderate-intensity exercise by 1.7% (P = 0.06) and 3.0% (P &lt; 0.05), whereas time-to-task failure was extended by 14% and 12% (both P &lt; 0.05), respectively, compared with PL. The results indicate that whereas plasma [NO2(-)] and the O2 cost of moderate-intensity exercise are altered dose dependently with NO3(-)-rich BR, there is no additional improvement in exercise tolerance after ingesting BR containing 16.8 compared with 8.4 mmol NO3(-). These findings have important implications for the use of BR to enhance cardiovascular health and exercise performance in young adults.","author":[{"dropping-particle":"","family":"Wylie","given":"L. J.","non-dropping-particle":"","parse-names":false,"suffix":""},{"dropping-particle":"","family":"Kelly","given":"J.","non-dropping-particle":"","parse-names":false,"suffix":""},{"dropping-particle":"","family":"Bailey","given":"S. J.","non-dropping-particle":"","parse-names":false,"suffix":""},{"dropping-particle":"","family":"Blackwell","given":"J. R.","non-dropping-particle":"","parse-names":false,"suffix":""},{"dropping-particle":"","family":"Skiba","given":"P. F.","non-dropping-particle":"","parse-names":false,"suffix":""},{"dropping-particle":"","family":"Winyard","given":"P. G.","non-dropping-particle":"","parse-names":false,"suffix":""},{"dropping-particle":"","family":"Jeukendrup","given":"A. E.","non-dropping-particle":"","parse-names":false,"suffix":""},{"dropping-particle":"","family":"Vanhatalo","given":"A.","non-dropping-particle":"","parse-names":false,"suffix":""},{"dropping-particle":"","family":"Jones","given":"A. M.","non-dropping-particle":"","parse-names":false,"suffix":""}],"container-title":"Journal of Applied Physiology","id":"ITEM-1","issue":"3","issued":{"date-parts":[["2013"]]},"page":"325-336","title":"Beetroot juice and exercise: pharmacodynamic and dose-response relationships","type":"article-journal","volume":"115"},"uris":["http://www.mendeley.com/documents/?uuid=12c79a68-276e-449d-bf8c-36291ad694c9"]}],"mendeley":{"formattedCitation":"(17)","manualFormatting":"17)","plainTextFormattedCitation":"(17)","previouslyFormattedCitation":"(17)"},"properties":{"noteIndex":0},"schema":"https://github.com/citation-style-language/schema/raw/master/csl-citation.json"}</w:instrText>
      </w:r>
      <w:r w:rsidRPr="00DD3BC8">
        <w:rPr>
          <w:rFonts w:ascii="Times New Roman" w:hAnsi="Times New Roman" w:cs="Times New Roman"/>
          <w:sz w:val="24"/>
          <w:szCs w:val="24"/>
        </w:rPr>
        <w:fldChar w:fldCharType="separate"/>
      </w:r>
      <w:r w:rsidR="00FB561E" w:rsidRPr="00DD3BC8">
        <w:rPr>
          <w:rFonts w:ascii="Times New Roman" w:hAnsi="Times New Roman" w:cs="Times New Roman"/>
          <w:noProof/>
          <w:sz w:val="24"/>
          <w:szCs w:val="24"/>
        </w:rPr>
        <w:t>17)</w:t>
      </w:r>
      <w:r w:rsidRPr="00DD3BC8">
        <w:rPr>
          <w:rFonts w:ascii="Times New Roman" w:hAnsi="Times New Roman" w:cs="Times New Roman"/>
          <w:sz w:val="24"/>
          <w:szCs w:val="24"/>
        </w:rPr>
        <w:fldChar w:fldCharType="end"/>
      </w:r>
      <w:r w:rsidRPr="00DD3BC8">
        <w:rPr>
          <w:rFonts w:ascii="Times New Roman" w:hAnsi="Times New Roman" w:cs="Times New Roman"/>
          <w:sz w:val="24"/>
          <w:szCs w:val="24"/>
        </w:rPr>
        <w:t xml:space="preserve"> </w:t>
      </w:r>
      <w:r w:rsidRPr="00DD3BC8">
        <w:rPr>
          <w:rFonts w:ascii="Times New Roman" w:hAnsi="Times New Roman" w:cs="Times New Roman"/>
          <w:iCs/>
          <w:sz w:val="24"/>
          <w:szCs w:val="24"/>
        </w:rPr>
        <w:t xml:space="preserve">that the concentrations of plasma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cs="Cambria Math"/>
          <w:iCs/>
          <w:sz w:val="24"/>
          <w:szCs w:val="24"/>
        </w:rPr>
        <w:t>⁻</w:t>
      </w:r>
      <w:r w:rsidRPr="00DD3BC8">
        <w:rPr>
          <w:rFonts w:ascii="Times New Roman" w:hAnsi="Times New Roman" w:cs="Times New Roman"/>
          <w:sz w:val="24"/>
          <w:szCs w:val="24"/>
        </w:rPr>
        <w:t xml:space="preserve"> and NO</w:t>
      </w:r>
      <w:r w:rsidRPr="00DD3BC8">
        <w:rPr>
          <w:rFonts w:ascii="Times New Roman" w:hAnsi="Times New Roman" w:cs="Times New Roman"/>
          <w:sz w:val="24"/>
          <w:szCs w:val="24"/>
          <w:vertAlign w:val="subscript"/>
        </w:rPr>
        <w:t>2</w:t>
      </w:r>
      <w:r w:rsidRPr="00DD3BC8">
        <w:rPr>
          <w:rFonts w:ascii="Cambria Math" w:hAnsi="Cambria Math" w:cs="Cambria Math"/>
          <w:iCs/>
          <w:sz w:val="24"/>
          <w:szCs w:val="24"/>
        </w:rPr>
        <w:t>⁻</w:t>
      </w:r>
      <w:r w:rsidRPr="00DD3BC8">
        <w:rPr>
          <w:rFonts w:ascii="Times New Roman" w:hAnsi="Times New Roman" w:cs="Times New Roman"/>
          <w:sz w:val="24"/>
          <w:szCs w:val="24"/>
        </w:rPr>
        <w:t xml:space="preserve"> were increased after </w:t>
      </w:r>
      <w:r w:rsidRPr="00DD3BC8">
        <w:rPr>
          <w:rFonts w:ascii="Times New Roman" w:hAnsi="Times New Roman" w:cs="Times New Roman"/>
          <w:color w:val="000000" w:themeColor="text1"/>
          <w:sz w:val="24"/>
          <w:szCs w:val="24"/>
        </w:rPr>
        <w:t xml:space="preserve">ingestion of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cs="Cambria Math"/>
          <w:iCs/>
          <w:sz w:val="24"/>
          <w:szCs w:val="24"/>
        </w:rPr>
        <w:t xml:space="preserve">⁻, </w:t>
      </w:r>
      <w:r w:rsidRPr="00DD3BC8">
        <w:rPr>
          <w:rFonts w:ascii="Times New Roman" w:hAnsi="Times New Roman" w:cs="Times New Roman"/>
          <w:sz w:val="24"/>
          <w:szCs w:val="24"/>
        </w:rPr>
        <w:t>but the concentrations of NO</w:t>
      </w:r>
      <w:r w:rsidRPr="00DD3BC8">
        <w:rPr>
          <w:rFonts w:ascii="Times New Roman" w:hAnsi="Times New Roman" w:cs="Times New Roman"/>
          <w:sz w:val="24"/>
          <w:szCs w:val="24"/>
          <w:vertAlign w:val="subscript"/>
        </w:rPr>
        <w:t>3</w:t>
      </w:r>
      <w:r w:rsidRPr="00DD3BC8">
        <w:rPr>
          <w:rFonts w:ascii="Cambria Math" w:hAnsi="Cambria Math" w:cs="Cambria Math"/>
          <w:iCs/>
          <w:sz w:val="24"/>
          <w:szCs w:val="24"/>
        </w:rPr>
        <w:t>⁻</w:t>
      </w:r>
      <w:r w:rsidRPr="00DD3BC8">
        <w:rPr>
          <w:rFonts w:ascii="Times New Roman" w:hAnsi="Times New Roman" w:cs="Times New Roman"/>
          <w:sz w:val="24"/>
          <w:szCs w:val="24"/>
        </w:rPr>
        <w:t xml:space="preserve"> and NO</w:t>
      </w:r>
      <w:r w:rsidRPr="00DD3BC8">
        <w:rPr>
          <w:rFonts w:ascii="Times New Roman" w:hAnsi="Times New Roman" w:cs="Times New Roman"/>
          <w:sz w:val="24"/>
          <w:szCs w:val="24"/>
          <w:vertAlign w:val="subscript"/>
        </w:rPr>
        <w:t>2</w:t>
      </w:r>
      <w:r w:rsidRPr="00DD3BC8">
        <w:rPr>
          <w:rFonts w:ascii="Cambria Math" w:hAnsi="Cambria Math" w:cs="Cambria Math"/>
          <w:iCs/>
          <w:sz w:val="24"/>
          <w:szCs w:val="24"/>
        </w:rPr>
        <w:t>⁻</w:t>
      </w:r>
      <w:r w:rsidRPr="00DD3BC8">
        <w:rPr>
          <w:rFonts w:ascii="Times New Roman" w:hAnsi="Times New Roman" w:cs="Times New Roman"/>
          <w:sz w:val="24"/>
          <w:szCs w:val="24"/>
          <w:vertAlign w:val="superscript"/>
        </w:rPr>
        <w:t xml:space="preserve"> </w:t>
      </w:r>
      <w:r w:rsidRPr="00DD3BC8">
        <w:rPr>
          <w:rFonts w:ascii="Times New Roman" w:hAnsi="Times New Roman" w:cs="Times New Roman"/>
          <w:sz w:val="24"/>
          <w:szCs w:val="24"/>
        </w:rPr>
        <w:t xml:space="preserve">in RBCs or whole blood after </w:t>
      </w:r>
      <w:r w:rsidRPr="00DD3BC8">
        <w:rPr>
          <w:rFonts w:ascii="Times New Roman" w:hAnsi="Times New Roman" w:cs="Times New Roman"/>
          <w:color w:val="000000" w:themeColor="text1"/>
          <w:sz w:val="24"/>
          <w:szCs w:val="24"/>
        </w:rPr>
        <w:t xml:space="preserve">ingesting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cs="Cambria Math"/>
          <w:iCs/>
          <w:sz w:val="24"/>
          <w:szCs w:val="24"/>
        </w:rPr>
        <w:t xml:space="preserve">⁻ </w:t>
      </w:r>
      <w:r w:rsidRPr="00DD3BC8">
        <w:rPr>
          <w:rFonts w:ascii="Times New Roman" w:hAnsi="Times New Roman" w:cs="Times New Roman"/>
          <w:sz w:val="24"/>
          <w:szCs w:val="24"/>
        </w:rPr>
        <w:t xml:space="preserve">were not measured in these earlier studies. </w:t>
      </w:r>
      <w:r w:rsidR="00FA2B22">
        <w:rPr>
          <w:rFonts w:ascii="Times New Roman" w:hAnsi="Times New Roman" w:cs="Times New Roman"/>
          <w:iCs/>
          <w:sz w:val="24"/>
          <w:szCs w:val="24"/>
        </w:rPr>
        <w:t>T</w:t>
      </w:r>
      <w:r w:rsidRPr="00DD3BC8">
        <w:rPr>
          <w:rFonts w:ascii="Times New Roman" w:hAnsi="Times New Roman" w:cs="Times New Roman"/>
          <w:iCs/>
          <w:sz w:val="24"/>
          <w:szCs w:val="24"/>
        </w:rPr>
        <w:t>o determine the effects of nitrate ingestion on [NO</w:t>
      </w:r>
      <w:r w:rsidRPr="00DD3BC8">
        <w:rPr>
          <w:rFonts w:ascii="Times New Roman" w:hAnsi="Times New Roman" w:cs="Times New Roman"/>
          <w:iCs/>
          <w:sz w:val="24"/>
          <w:szCs w:val="24"/>
          <w:vertAlign w:val="subscript"/>
        </w:rPr>
        <w:t>3</w:t>
      </w:r>
      <w:r w:rsidRPr="00DD3BC8">
        <w:rPr>
          <w:rFonts w:ascii="Cambria Math" w:hAnsi="Cambria Math" w:cs="Cambria Math"/>
          <w:iCs/>
          <w:sz w:val="24"/>
          <w:szCs w:val="24"/>
        </w:rPr>
        <w:t>⁻</w:t>
      </w:r>
      <w:r w:rsidRPr="00DD3BC8">
        <w:rPr>
          <w:rFonts w:ascii="Times New Roman" w:hAnsi="Times New Roman" w:cs="Times New Roman"/>
          <w:iCs/>
          <w:sz w:val="24"/>
          <w:szCs w:val="24"/>
        </w:rPr>
        <w:t>] and [NO</w:t>
      </w:r>
      <w:r w:rsidRPr="00DD3BC8">
        <w:rPr>
          <w:rFonts w:ascii="Times New Roman" w:hAnsi="Times New Roman" w:cs="Times New Roman"/>
          <w:iCs/>
          <w:sz w:val="24"/>
          <w:szCs w:val="24"/>
          <w:vertAlign w:val="subscript"/>
        </w:rPr>
        <w:t>2</w:t>
      </w:r>
      <w:r w:rsidRPr="00DD3BC8">
        <w:rPr>
          <w:rFonts w:ascii="Cambria Math" w:hAnsi="Cambria Math" w:cs="Cambria Math"/>
          <w:iCs/>
          <w:sz w:val="24"/>
          <w:szCs w:val="24"/>
        </w:rPr>
        <w:t>⁻</w:t>
      </w:r>
      <w:r w:rsidRPr="00DD3BC8">
        <w:rPr>
          <w:rFonts w:ascii="Times New Roman" w:hAnsi="Times New Roman" w:cs="Times New Roman"/>
          <w:iCs/>
          <w:sz w:val="24"/>
          <w:szCs w:val="24"/>
        </w:rPr>
        <w:t xml:space="preserve">] in plasma, whole blood, and RBCs, the study participants (n=7) were instructed to arrive at the laboratory on two separate visits. On visit one, venous blood was collected in lithium-heparin tubes in the morning at rest (baseline) and 2 hours after consuming 2 × 70 ml of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rPr>
        <w:t>⁻</w:t>
      </w:r>
      <w:r w:rsidRPr="00DD3BC8">
        <w:rPr>
          <w:rFonts w:ascii="Times New Roman" w:hAnsi="Times New Roman" w:cs="Times New Roman"/>
          <w:iCs/>
          <w:sz w:val="24"/>
          <w:szCs w:val="24"/>
        </w:rPr>
        <w:t xml:space="preserve">-rich beetroot juice (BR). On visit two, the same subjects followed the same protocol as in visit one, but they consumed 2 × 70 ml of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rPr>
        <w:t>⁻</w:t>
      </w:r>
      <w:r w:rsidRPr="00DD3BC8">
        <w:rPr>
          <w:rFonts w:ascii="Times New Roman" w:hAnsi="Times New Roman" w:cs="Times New Roman"/>
          <w:iCs/>
          <w:sz w:val="24"/>
          <w:szCs w:val="24"/>
        </w:rPr>
        <w:t xml:space="preserve">-depleted beetroot juice (PL) instead of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rPr>
        <w:t>⁻</w:t>
      </w:r>
      <w:r w:rsidRPr="00DD3BC8">
        <w:rPr>
          <w:rFonts w:ascii="Times New Roman" w:hAnsi="Times New Roman" w:cs="Times New Roman"/>
          <w:iCs/>
          <w:sz w:val="24"/>
          <w:szCs w:val="24"/>
        </w:rPr>
        <w:t xml:space="preserve">-rich beetroot juice </w:t>
      </w:r>
      <w:r w:rsidRPr="00DD3BC8">
        <w:rPr>
          <w:rFonts w:ascii="Times New Roman" w:hAnsi="Times New Roman" w:cs="Times New Roman"/>
          <w:iCs/>
          <w:sz w:val="24"/>
          <w:szCs w:val="24"/>
        </w:rPr>
        <w:fldChar w:fldCharType="begin" w:fldLock="1"/>
      </w:r>
      <w:r w:rsidR="00FB561E" w:rsidRPr="00DD3BC8">
        <w:rPr>
          <w:rFonts w:ascii="Times New Roman" w:hAnsi="Times New Roman" w:cs="Times New Roman"/>
          <w:iCs/>
          <w:sz w:val="24"/>
          <w:szCs w:val="24"/>
        </w:rPr>
        <w:instrText>ADDIN CSL_CITATION {"citationItems":[{"id":"ITEM-1","itemData":{"DOI":"10.1016/j.niox.2014.05.003","ISSN":"10898611","abstract":"Background In this substudy of the effect of dietary nitrate on blood pressure, endothelial function, and insulin sensitivity in type 2 diabetes, we report the development of a novel nitrate depleted beetroot juice for use clinical trials and determine if dietary nitrate supplementation improved cognitive function in patients with type 2 diabetes mellitus. Methods Beetroot juice was treated with the anion exchange resin Purolite A520e. UV-vis-spectrophotometry, and a blind taste test were performed along with determination of sugar content, measurement of ascorbate and dehydroascorbate, the ionic composition of juice and Proton NMR. Subsequently, 27 patients, age 67.2 ± 4.9 years, (18 male) were recruited for a double blind, randomised, placebo-controlled crossover trial. Participants were randomised to begin in either order beetroot juice (nitrate content 7.5 mmol per 250 ml) or placebo (nitrate depleted beetroot juice nitrate content 0.002 mmol per 250 ml). At the end of each 2 week supplementation period cognitive function was assessed using E-prime, E-Studio software with 5 separate tests being performed. The tests utilised in the present study have been adapted from the Cambridge Neuropsychological Test Automated Battery (CANTAB). Results The differences in the UV-vis spectra were comparable to the natural variation found in differing cultivars. There were no discernable differences in taste, sugar content, or Proton NMR. Ascorbate and dehydroascorbate were undetectable in either juice. After 2 weeks of beetroot juice simple reaction time was significantly quicker in the active arm at 327 ± 40 ms versus 341.8 ± 52.7 ms in the placebo arm, mean difference 13.9 ± 25.6 ms (95% CI 3.8-24.0 ms), p = 0.009. No other measures of cognitive function differed between treatment arms. Conclusion We have developed an effective placebo beetroot juice for use in trials of supplementation of dietary nitrate. Two weeks supplementation of the diet with 7.5 mmol of nitrate per day caused a significant improvement in simple reaction time in individuals with T2DM. © 2014 Elsevier Inc. All rights reserved.","author":[{"dropping-particle":"","family":"Gilchrist","given":"Mark","non-dropping-particle":"","parse-names":false,"suffix":""},{"dropping-particle":"","family":"Winyard","given":"Paul G.","non-dropping-particle":"","parse-names":false,"suffix":""},{"dropping-particle":"","family":"Fulford","given":"Jon","non-dropping-particle":"","parse-names":false,"suffix":""},{"dropping-particle":"","family":"Anning","given":"Christine","non-dropping-particle":"","parse-names":false,"suffix":""},{"dropping-particle":"","family":"Shore","given":"Angela C.","non-dropping-particle":"","parse-names":false,"suffix":""},{"dropping-particle":"","family":"Benjamin","given":"Nigel","non-dropping-particle":"","parse-names":false,"suffix":""}],"container-title":"Nitric Oxide - Biology and Chemistry","id":"ITEM-1","issued":{"date-parts":[["2014"]]},"page":"67-74","publisher":"Elsevier Inc.","title":"Dietary nitrate supplementation improves reaction time in type 2 diabetes: Development and application of a novel nitrate-depleted beetroot juice placebo","type":"article-journal","volume":"40"},"uris":["http://www.mendeley.com/documents/?uuid=86718944-ce49-4bc8-843e-197a37bc2021"]}],"mendeley":{"formattedCitation":"(18)","plainTextFormattedCitation":"(18)","previouslyFormattedCitation":"(18)"},"properties":{"noteIndex":0},"schema":"https://github.com/citation-style-language/schema/raw/master/csl-citation.json"}</w:instrText>
      </w:r>
      <w:r w:rsidRPr="00DD3BC8">
        <w:rPr>
          <w:rFonts w:ascii="Times New Roman" w:hAnsi="Times New Roman" w:cs="Times New Roman"/>
          <w:iCs/>
          <w:sz w:val="24"/>
          <w:szCs w:val="24"/>
        </w:rPr>
        <w:fldChar w:fldCharType="separate"/>
      </w:r>
      <w:r w:rsidR="00FB561E" w:rsidRPr="00DD3BC8">
        <w:rPr>
          <w:rFonts w:ascii="Times New Roman" w:hAnsi="Times New Roman" w:cs="Times New Roman"/>
          <w:iCs/>
          <w:noProof/>
          <w:sz w:val="24"/>
          <w:szCs w:val="24"/>
        </w:rPr>
        <w:t>(18)</w:t>
      </w:r>
      <w:r w:rsidRPr="00DD3BC8">
        <w:rPr>
          <w:rFonts w:ascii="Times New Roman" w:hAnsi="Times New Roman" w:cs="Times New Roman"/>
          <w:iCs/>
          <w:sz w:val="24"/>
          <w:szCs w:val="24"/>
        </w:rPr>
        <w:fldChar w:fldCharType="end"/>
      </w:r>
      <w:r w:rsidRPr="00DD3BC8">
        <w:rPr>
          <w:rFonts w:ascii="Times New Roman" w:hAnsi="Times New Roman" w:cs="Times New Roman"/>
          <w:iCs/>
          <w:sz w:val="24"/>
          <w:szCs w:val="24"/>
        </w:rPr>
        <w:t xml:space="preserve">. Whole blood samples were treated by adding a nitrite-preserving “stop” solution in the ratio 4:1 (v/v, sample/stop solution) to prevent nitrite destruction by oxy- and deoxy-haemoglobin (Hb) in the blood. The stop solution was prepared by mixing the following reagents: potassium ferricyanide (1.32 g), NEM (65 mg), </w:t>
      </w:r>
      <w:proofErr w:type="spellStart"/>
      <w:r w:rsidRPr="00DD3BC8">
        <w:rPr>
          <w:rFonts w:ascii="Times New Roman" w:hAnsi="Times New Roman" w:cs="Times New Roman"/>
          <w:iCs/>
          <w:sz w:val="24"/>
          <w:szCs w:val="24"/>
        </w:rPr>
        <w:t>Nonidet</w:t>
      </w:r>
      <w:proofErr w:type="spellEnd"/>
      <w:r w:rsidRPr="00DD3BC8">
        <w:rPr>
          <w:rFonts w:ascii="Times New Roman" w:hAnsi="Times New Roman" w:cs="Times New Roman"/>
          <w:iCs/>
          <w:sz w:val="24"/>
          <w:szCs w:val="24"/>
        </w:rPr>
        <w:t xml:space="preserve"> P-40 (0.5 ml), and</w:t>
      </w:r>
      <w:r w:rsidRPr="00DD3BC8">
        <w:rPr>
          <w:rFonts w:ascii="Times New Roman" w:hAnsi="Times New Roman" w:cs="Times New Roman"/>
          <w:sz w:val="24"/>
          <w:szCs w:val="24"/>
        </w:rPr>
        <w:t xml:space="preserve"> ultrapure water </w:t>
      </w:r>
      <w:r w:rsidRPr="00DD3BC8">
        <w:rPr>
          <w:rFonts w:ascii="Times New Roman" w:hAnsi="Times New Roman" w:cs="Times New Roman"/>
          <w:iCs/>
          <w:sz w:val="24"/>
          <w:szCs w:val="24"/>
        </w:rPr>
        <w:t>(4.5 ml)</w:t>
      </w:r>
      <w:r w:rsidR="00B63597" w:rsidRPr="00DD3BC8">
        <w:rPr>
          <w:rFonts w:ascii="Times New Roman" w:hAnsi="Times New Roman" w:cs="Times New Roman"/>
          <w:iCs/>
          <w:sz w:val="24"/>
          <w:szCs w:val="24"/>
        </w:rPr>
        <w:t xml:space="preserve"> </w:t>
      </w:r>
      <w:r w:rsidR="00B63597" w:rsidRPr="00DD3BC8">
        <w:rPr>
          <w:rFonts w:ascii="Times New Roman" w:hAnsi="Times New Roman" w:cs="Times New Roman"/>
          <w:iCs/>
          <w:sz w:val="24"/>
          <w:szCs w:val="24"/>
        </w:rPr>
        <w:fldChar w:fldCharType="begin" w:fldLock="1"/>
      </w:r>
      <w:r w:rsidR="00644780" w:rsidRPr="00DD3BC8">
        <w:rPr>
          <w:rFonts w:ascii="Times New Roman" w:hAnsi="Times New Roman" w:cs="Times New Roman"/>
          <w:iCs/>
          <w:sz w:val="24"/>
          <w:szCs w:val="24"/>
        </w:rPr>
        <w:instrText>ADDIN CSL_CITATION {"citationItems":[{"id":"ITEM-1","itemData":{"DOI":"10.1016/j.niox.2011.03.004","ISBN":"978-1-61737-963-5","author":[{"dropping-particle":"","family":"Piknova","given":"Barbora","non-dropping-particle":"","parse-names":false,"suffix":""},{"dropping-particle":"","family":"Schechter","given":"Alan N.","non-dropping-particle":"","parse-names":false,"suffix":""}],"id":"ITEM-1","issued":{"date-parts":[["2011"]]},"page":"173-175","title":"Measurement of Nitrite in Blood Samples Using the Ferricyanide-Based Hemoglobin Oxidation Assay","type":"article-journal","volume":"24"},"uris":["http://www.mendeley.com/documents/?uuid=1cab2430-f691-4652-91ec-75983982f34a"]}],"mendeley":{"formattedCitation":"(19)","manualFormatting":"(19-","plainTextFormattedCitation":"(19)","previouslyFormattedCitation":"(19)"},"properties":{"noteIndex":0},"schema":"https://github.com/citation-style-language/schema/raw/master/csl-citation.json"}</w:instrText>
      </w:r>
      <w:r w:rsidR="00B63597" w:rsidRPr="00DD3BC8">
        <w:rPr>
          <w:rFonts w:ascii="Times New Roman" w:hAnsi="Times New Roman" w:cs="Times New Roman"/>
          <w:iCs/>
          <w:sz w:val="24"/>
          <w:szCs w:val="24"/>
        </w:rPr>
        <w:fldChar w:fldCharType="separate"/>
      </w:r>
      <w:r w:rsidR="00FB561E" w:rsidRPr="00DD3BC8">
        <w:rPr>
          <w:rFonts w:ascii="Times New Roman" w:hAnsi="Times New Roman" w:cs="Times New Roman"/>
          <w:iCs/>
          <w:noProof/>
          <w:sz w:val="24"/>
          <w:szCs w:val="24"/>
        </w:rPr>
        <w:t>(19</w:t>
      </w:r>
      <w:r w:rsidR="00644780" w:rsidRPr="00DD3BC8">
        <w:rPr>
          <w:rFonts w:ascii="Times New Roman" w:hAnsi="Times New Roman" w:cs="Times New Roman"/>
          <w:iCs/>
          <w:noProof/>
          <w:sz w:val="24"/>
          <w:szCs w:val="24"/>
        </w:rPr>
        <w:t>-</w:t>
      </w:r>
      <w:r w:rsidR="00B63597" w:rsidRPr="00DD3BC8">
        <w:rPr>
          <w:rFonts w:ascii="Times New Roman" w:hAnsi="Times New Roman" w:cs="Times New Roman"/>
          <w:iCs/>
          <w:sz w:val="24"/>
          <w:szCs w:val="24"/>
        </w:rPr>
        <w:fldChar w:fldCharType="end"/>
      </w:r>
      <w:r w:rsidR="00B63597" w:rsidRPr="00DD3BC8">
        <w:rPr>
          <w:rFonts w:ascii="Times New Roman" w:hAnsi="Times New Roman" w:cs="Times New Roman"/>
          <w:iCs/>
          <w:sz w:val="24"/>
          <w:szCs w:val="24"/>
        </w:rPr>
        <w:fldChar w:fldCharType="begin" w:fldLock="1"/>
      </w:r>
      <w:r w:rsidR="00FB561E" w:rsidRPr="00DD3BC8">
        <w:rPr>
          <w:rFonts w:ascii="Times New Roman" w:hAnsi="Times New Roman" w:cs="Times New Roman"/>
          <w:iCs/>
          <w:sz w:val="24"/>
          <w:szCs w:val="24"/>
        </w:rPr>
        <w:instrText xml:space="preserve">ADDIN CSL_CITATION {"citationItems":[{"id":"ITEM-1","itemData":{"DOI":"10.1016/j.freeradbiomed.2006.05.001","ISBN":"0891-5849","ISSN":"08915849","PMID":"16863986","abstract":"There are a number of difficulties involved in the quantification of nitrite in biological systems. These difficulties result from oxidation of nitrite (within minutes) by heme proteins, such as hemoglobin, myoglobin, cytoglobin, and neuroglobin; its low levels in vivo; and its ubiquitous presence in laboratory buffers and glassware. The goal of this review is to present an assay suitable for the sensitive and specific measurement of intravascular nitrite in mammals using the chemiluminescence-based nitric oxide analyzer and to inform the reader on how to evade the pitfalls pertinent to nitrite determination in biological matrices.","author":[{"dropping-particle":"","family":"Pelletier","given":"Mildred M.","non-dropping-particle":"","parse-names":false,"suffix":""},{"dropping-particle":"","family":"Kleinbongard","given":"Petra","non-dropping-particle":"","parse-names":false,"suffix":""},{"dropping-particle":"","family":"Ringwood","given":"Lorna","non-dropping-particle":"","parse-names":false,"suffix":""},{"dropping-particle":"","family":"Hito","given":"Rania","non-dropping-particle":"","parse-names":false,"suffix":""},{"dropping-particle":"","family":"Hunter","given":"Christian J.","non-dropping-particle":"","parse-names":false,"suffix":""},{"dropping-particle":"","family":"Schechter","given":"Alan N.","non-dropping-particle":"","parse-names":false,"suffix":""},{"dropping-particle":"","family":"Gladwin","given":"Mark T.","non-dropping-particle":"","parse-names":false,"suffix":""},{"dropping-particle":"","family":"Dejam","given":"André","non-dropping-particle":"","parse-names":false,"suffix":""}],"container-title":"Free Radical Biology and Medicine","id":"ITEM-1","issue":"4","issued":{"date-parts":[["2006"]]},"note":"There are a number of difficulties involved in the quantification of nitrite in biological systems. These difficulties result from oxidation of nitrite (within minutes) by heme proteins, such as hemoglobin, myoglobin, cytoglobin, and neuroglobin; its low levels in vivo; and its ubiquitous presence in laboratory buffers and glassware. The goal of this review is to present an assay suitable for the sensitive and specific measurement of intravascular nitrite in mammals using the chemiluminescence-based nitric oxide analyzer and to inform the reader on how to evade the pitfalls pertinent to nitrite determination in biological matrices.\n\nNitric oxide is a lipophilic molecule that is continuously synthesized in endothelial cells and is a critical endogenous vasodilator [6,7]. When NO is released from the endothelium it may diffuse into smooth muscle cells, causing vasodilation, or enter the bloodstream and react with intraerthrocytic oxyhemoglobin to produce nitrate. A small portion of the remaining intravascular NO may be oxidized to form nitrite [3].\n\nSample processing\n\nIntravascular nitrite determination can yield a wide array of information. It can be employed to determine NOS activity in vivo [4,19], diagnose endothelial dysfunction in humans, and provide insight into the mechanism of nitrite bioactiva-tion [20], an area of recent research [21]. However, it is critical to identify the compartment of blood from which nitrite should be measured in order to maximize the validity of the results. Nitrite levels in blood can be determined in plasma, erythrocytes, and whole blood [1,22]. We have listed possible applications, advantages and disadvantages regarding nitrite measurement in these aforementioned sample types in Table 1. Regardless of the sample type, blood should be collected quickly as nitrite reacts rapidly with hemoglobin to form nitrate under oxygenated conditions [5] or iron-nitrosylhemo- globin under deoxygenated conditions [21]. The half-life of nitrite in blood is approximately 10 min under standard conditions [12,23–25], exemplifying the need for rapid sample processing. If nitrite is to be measured in plasma, blood needs to be centrifuged immediately to separate plasma from erythrocytes. If this is not possible, blood can be diluted by 1:5 in ice-cold nitrite-free saline or PBS with an osmolality of 300 mosm/L [22]. Nitrite is stable in this solution and temperature (4°C) for about 30 min. If this dilution method to preserve plasma nitrite is chosen, an analytical method of nitrite measurement with great sensitivity and limited variability should be employed. The amount of hemolysis measured using this dilution method ranges between 1.5 and 20 μmol/L. This degree of hemolysis does not interfere with our measurements using the chemilumines- cence detection (CLD) method.\n\nPreserving nitrite \n\nTaking into consideration the short half-life and rapid decay of nitrite in mammalian blood, we have developed a ferricyanide-based nitrite preservation solution to stabilize whole blood nitrite [1]. Ferricyanide reacts with hemoglobin to form methemoglobin and prohibits the conversion of nitrite to nitrate or iron-nitrosylhemoglobin, thus stabilizing nitrite in the presence of millimolar amounts of hemoglobin. The preservation solution also contains N-ethylmaleimide (a thiol- alkylating agent) and NP-40 (a cytolytic agent). NP-40 is vital as it allows the ferricyanide access to the cytosol and red cell contents once the erythrocytic membrane has been broken. Preparation of nitrite preservation solution is detailed below.\n\nNitrite preservation solution\n1. Potassium ferricyanide (1320 mg) and N-ethylmaleimide (65 mg) are fully dissolved, such that no solid particles are observed, in 4.5 ml of distilled water to create a final concentration of 0.8 M ferricyanide and 0.1 M N- ethylmaleimide.\n2. Nonidet P-40 Substitute (NP-40) (500 μl, equaling 10% of the total volume of stop solution) is then added and mixed well by gently inverting the conical tube (do not vortex as this causes excessive foaming).\n3. The preservation solution should be yellow in color and should be kept at 4°C when being stored.\n\nNote. The preservation solution should be used in a 4:1 ratio\n(v/v; whole blood:preservation solution). The nitrite preserva- tion solution may obtain a greenish hue during storage at 4°C. This does not indicate a loss of efficacy. However, using the same stock over time will inevitably introduce nitrite contam- ination. Therefore it is best to mix a fresh solution every day.\n\nObtaining samples from humans\n\nIn order to obtain samples to be measured for whole blood,\nplasma, and erythrocyte nitrite in humans, large angiocathes accesses (20 G for venous and 18 G for arterial access) with abundant flow should be used to avoid hemolysis. At the bedside, all materials necessary to rapidly process blood and prepare the samples for nitrite measurement should be ready before the blood draw. It is also helpful to have a table-top centrifuge precooled to 4°C (e.g., Microfuge 18; Beckman) at the bedside for quick separation of plasma and red blood cells from whole blood. Whole blood should be obtained from the subject using a\nplastic syringe. Place the blood immediately into a conical tube containing 5 μl of 1000 U/ml (5 IU) heparin for every 1 ml of whole blood collected. Blood should be immediately separated into an aliquot already containing nitrite preservation solution and an aliquot to be spun in the centrifuge for 1 min at 5000g for erythrocyte and plasma nitrite measurements [25].After spinning, plasma is immediately frozen in dry ice. For the determination of erythrocytic nitrite, the red blood cell pellet is pipetted into an aliquot containing nitrite preservation solution in a 4:1 ratio. For whole blood nitrite measurements the ratio of whole blood to preservation solution should be kept at 4:1 (v/v; whole blood:preservation solution). The blood subjected to the nitrite preservation solution should be shaken and allowed to fully react (sample will turn a deep reddish/brown color). Nitrite preservation solution reacts instantaneously with hemoglobin and after 1 min all hemoglobin is converted to methemoglobin as measured by spectrophotometry. When samples have reacted completely (after </w:instrText>
      </w:r>
      <w:r w:rsidR="00FB561E" w:rsidRPr="00DD3BC8">
        <w:rPr>
          <w:rFonts w:ascii="Cambria Math" w:hAnsi="Cambria Math" w:cs="Cambria Math"/>
          <w:iCs/>
          <w:sz w:val="24"/>
          <w:szCs w:val="24"/>
        </w:rPr>
        <w:instrText>∼</w:instrText>
      </w:r>
      <w:r w:rsidR="00FB561E" w:rsidRPr="00DD3BC8">
        <w:rPr>
          <w:rFonts w:ascii="Times New Roman" w:hAnsi="Times New Roman" w:cs="Times New Roman"/>
          <w:iCs/>
          <w:sz w:val="24"/>
          <w:szCs w:val="24"/>
        </w:rPr>
        <w:instrText>1 min) with nitrite preservation solution, nitrite is stable for over 24 h at room temperature [1]. Once all samples have been collected they should be kept at −80°C until they are ready to be measured. This process is detailed in Fig. 1.\n\nNitrite measurement by CLD\nFor the measurement of nitrite via an ozone-based chemilu- minescence detector (Model 280 nitric oxide analyzer (Sievers Instruments, Boulder, CO, USA) or the Eco Physics (88 AM; Eco Physics)), a glass purge vessel is linked to the chemilumi- nescence detector. A chemical trap containing approximately 15 ml of 1 N NaOH is interposed between the purge vessel and the CLD. As previously reported [26–30], tri-iodide will rapidly reduce nitrite, iron-nitrosylheme, and S-nitrosothiols to nitric oxide gas. This NO gas can then be measured by its gas-phase chemiluminescent reaction with ozone:\nNO+ O3 -----&amp;gt; NO2* +O2;\nNO2---&amp;gt;NO2 + hv\nThe excited state of nitrogen dioxide emits light, which is\nthen detected by a photomultiplier tube. Injection of a nitrite containing sample into the purge vessel containing acidified tri- iodide at room temperature stoichiometrically releases nitric oxide gas from nitrite. This model can detect upward from 1 pmol of NO gas.\n\nTri-iodide solution \nA stock solution of 36 ml is prepared each day using the\nfollowing procedure:\n1. Four hundred milligrams of potassium iodide (FW 166.0) and 260 mg of iodine (FW 253.81) are dissolved in 8 ml of distilled water.\n2. Twenty-eight milliliters of 100% acetic acid is then added and mixed thoroughly for about 30 min.\n3. The solution should be dark brown in color.\n\nNote. The stock solution can be prepared at different\nvolumes so long as the proportions are maintained. To\n\nPlasma nitrite determination \n\nFor plasma nitrite determinations, approximately 50–200 μl of plasma can be injected directly into the tri- iodide reagent without excessive foaming. For greater sensitivity, more plasma may be injected using Antifoam B Emulsion (Sigma–Aldrich; 9 ml of tri-iodide solution + 100 μl of Antifoam B) to prevent excessive foaming. Thawed plasma samples should be kept on ice until injected. As a reference, mammalian plasma nitrite levels, including human levels, are typically below 500 nmol/L under basal conditions using FIA/HPLC and Griess or CLD [4].\n\nWhole blood and erythrocyte nitrite determination \n\nIn order to measure whole blood and erythrocyte nitrite,\nboth components of blood should be stored in nitrite preservation solution to prevent decay of nitrite [1]. The recipe for the nitrite preservation solution is given above and should be used in a 4:1 ratio (v/v; whole blood:pre- servation solution). Fig. 1 details the processing steps necessary for the measurement of whole blood and eryth- rocyte nitrite.\n\nDetailed steps\n1. Thaw the whole blood or red blood cell sample if it has been stored at −80°C.\n2. Deproteinate the sample with ice-cold methanol (v/v; 1:1), vortex (1 min), and spin down at 15,000 g. Transfer the supernatant to a clean tube and spin again. Repeat until there is no pellet.\n3. Inject 300 μl of supernatant into the purge vessel containing the acidified tri-iodide reagent using a clean Hamilton syringe.\n4. Change the I3 − reagent once foaming begins. This typically\noccurs after approximately four or five injections.\n\nFor whole blood nitrite levels in humans and commonly used laboratory animals see Fig. 3. For humans the nitrite concentration ranges from 75 to 167 nmol/L in plasma (114 ± 11 nmol/L), 65 to 290 nmol/L in whole blood (181 ± 29 nmol/L), and 50 to 436 nmol/L in erythrocytes (288 ± 47 nmol/L) (n = 15). Note.\n\nSummary \n\nThe goal of this review was to describe the measurement of\nnitrite in blood using tri-iodide-based reductive chemilumines- cence for the researcher interested in nitrite metabolism in mammals. It illustrated problems and pitfalls of nitrite determination in blood and how to overcome them. We hope these methods will help elucidate the physiology and pathophysiology of intravascular nitrite metabolism and other circulating nitric oxide stores.","page":"541-548","title":"The measurement of blood and plasma nitrite by chemiluminescence: Pitfalls and solutions","type":"article-journal","volume":"41"},"uris":["http://www.mendeley.com/documents/?uuid=95475ee0-bda0-42e2-9e07-ab981aa8e6d4"]}],"mendeley":{"formattedCitation":"(20)","plainTextFormattedCitation":"(20)","previouslyFormattedCitation":"(20)"},"properties":{"noteIndex":0},"schema":"https://github.com/citation-style-language/schema/raw/master/csl-citation.json"}</w:instrText>
      </w:r>
      <w:r w:rsidR="00B63597" w:rsidRPr="00DD3BC8">
        <w:rPr>
          <w:rFonts w:ascii="Times New Roman" w:hAnsi="Times New Roman" w:cs="Times New Roman"/>
          <w:iCs/>
          <w:sz w:val="24"/>
          <w:szCs w:val="24"/>
        </w:rPr>
        <w:fldChar w:fldCharType="end"/>
      </w:r>
      <w:r w:rsidR="00B63597" w:rsidRPr="00DD3BC8">
        <w:rPr>
          <w:rFonts w:ascii="Times New Roman" w:hAnsi="Times New Roman" w:cs="Times New Roman"/>
          <w:iCs/>
          <w:sz w:val="24"/>
          <w:szCs w:val="24"/>
        </w:rPr>
        <w:fldChar w:fldCharType="begin" w:fldLock="1"/>
      </w:r>
      <w:r w:rsidR="00644780" w:rsidRPr="00DD3BC8">
        <w:rPr>
          <w:rFonts w:ascii="Times New Roman" w:hAnsi="Times New Roman" w:cs="Times New Roman"/>
          <w:iCs/>
          <w:sz w:val="24"/>
          <w:szCs w:val="24"/>
        </w:rPr>
        <w:instrText>ADDIN CSL_CITATION {"citationItems":[{"id":"ITEM-1","itemData":{"DOI":"10.1182/blood-2005-02-0567.An","ISBN":"2005020567","author":[{"dropping-particle":"","family":"Dejam","given":"André","non-dropping-particle":"","parse-names":false,"suffix":""},{"dropping-particle":"","family":"Hunter","given":"Christian J.","non-dropping-particle":"","parse-names":false,"suffix":""},{"dropping-particle":"","family":"Pelletier","given":"Mildred M.","non-dropping-particle":"","parse-names":false,"suffix":""},{"dropping-particle":"","family":"Hsu","given":"Lewis L.","non-dropping-particle":"","parse-names":false,"suffix":""},{"dropping-particle":"","family":"Machado","given":"Roberto F.","non-dropping-particle":"","parse-names":false,"suffix":""},{"dropping-particle":"","family":"Shiva","given":"Sruti","non-dropping-particle":"","parse-names":false,"suffix":""},{"dropping-particle":"","family":"Power","given":"Gordon G.","non-dropping-particle":"","parse-names":false,"suffix":""},{"dropping-particle":"","family":"Kelm","given":"Malte","non-dropping-particle":"","parse-names":false,"suffix":""},{"dropping-particle":"","family":"Gladwin","given":"Mark T.","non-dropping-particle":"","parse-names":false,"suffix":""},{"dropping-particle":"","family":"Schechter","given":"Alan N.","non-dropping-particle":"","parse-names":false,"suffix":""}],"id":"ITEM-1","issue":"2","issued":{"date-parts":[["2005"]]},"page":"734-740","title":"Erythrocytes are the major intravascular storage sites of nitrite in human blood","type":"article-journal","volume":"106"},"uris":["http://www.mendeley.com/documents/?uuid=2ac34629-d087-410c-9feb-c59fbea4c2ff"]}],"mendeley":{"formattedCitation":"(21)","manualFormatting":"21)","plainTextFormattedCitation":"(21)","previouslyFormattedCitation":"(21)"},"properties":{"noteIndex":0},"schema":"https://github.com/citation-style-language/schema/raw/master/csl-citation.json"}</w:instrText>
      </w:r>
      <w:r w:rsidR="00B63597" w:rsidRPr="00DD3BC8">
        <w:rPr>
          <w:rFonts w:ascii="Times New Roman" w:hAnsi="Times New Roman" w:cs="Times New Roman"/>
          <w:iCs/>
          <w:sz w:val="24"/>
          <w:szCs w:val="24"/>
        </w:rPr>
        <w:fldChar w:fldCharType="separate"/>
      </w:r>
      <w:r w:rsidR="00FB561E" w:rsidRPr="00DD3BC8">
        <w:rPr>
          <w:rFonts w:ascii="Times New Roman" w:hAnsi="Times New Roman" w:cs="Times New Roman"/>
          <w:iCs/>
          <w:noProof/>
          <w:sz w:val="24"/>
          <w:szCs w:val="24"/>
        </w:rPr>
        <w:t>21)</w:t>
      </w:r>
      <w:r w:rsidR="00B63597" w:rsidRPr="00DD3BC8">
        <w:rPr>
          <w:rFonts w:ascii="Times New Roman" w:hAnsi="Times New Roman" w:cs="Times New Roman"/>
          <w:iCs/>
          <w:sz w:val="24"/>
          <w:szCs w:val="24"/>
        </w:rPr>
        <w:fldChar w:fldCharType="end"/>
      </w:r>
      <w:r w:rsidRPr="00DD3BC8">
        <w:rPr>
          <w:rFonts w:ascii="Times New Roman" w:hAnsi="Times New Roman" w:cs="Times New Roman"/>
          <w:iCs/>
          <w:sz w:val="24"/>
          <w:szCs w:val="24"/>
        </w:rPr>
        <w:t>. The sample was vortexed vigorously to allow complete lysis of cells, then frozen at   ̶ 80</w:t>
      </w:r>
      <w:r w:rsidR="00A74C10">
        <w:rPr>
          <w:rFonts w:ascii="Times New Roman" w:hAnsi="Times New Roman" w:cs="Times New Roman"/>
          <w:iCs/>
          <w:sz w:val="24"/>
          <w:szCs w:val="24"/>
        </w:rPr>
        <w:t xml:space="preserve"> </w:t>
      </w:r>
      <w:r w:rsidRPr="00DD3BC8">
        <w:rPr>
          <w:rFonts w:ascii="Times New Roman" w:hAnsi="Times New Roman" w:cs="Times New Roman"/>
          <w:iCs/>
          <w:sz w:val="24"/>
          <w:szCs w:val="24"/>
        </w:rPr>
        <w:t xml:space="preserve">°C. Plasma and RBC </w:t>
      </w:r>
      <w:r w:rsidRPr="00DD3BC8">
        <w:rPr>
          <w:rFonts w:ascii="Times New Roman" w:hAnsi="Times New Roman" w:cs="Times New Roman"/>
          <w:iCs/>
          <w:sz w:val="24"/>
          <w:szCs w:val="24"/>
        </w:rPr>
        <w:lastRenderedPageBreak/>
        <w:t>samples were prepared from whole blood by centrifugation (3250 g, 4</w:t>
      </w:r>
      <w:r w:rsidR="00063A25">
        <w:rPr>
          <w:rFonts w:ascii="Times New Roman" w:hAnsi="Times New Roman" w:cs="Times New Roman"/>
          <w:iCs/>
          <w:sz w:val="24"/>
          <w:szCs w:val="24"/>
        </w:rPr>
        <w:t xml:space="preserve"> </w:t>
      </w:r>
      <w:r w:rsidRPr="00DD3BC8">
        <w:rPr>
          <w:rFonts w:ascii="Times New Roman" w:hAnsi="Times New Roman" w:cs="Times New Roman"/>
          <w:iCs/>
          <w:sz w:val="24"/>
          <w:szCs w:val="24"/>
        </w:rPr>
        <w:t>°C, 5 min). The plasma was frozen immediately at  ̶ 80</w:t>
      </w:r>
      <w:r w:rsidR="00063A25">
        <w:rPr>
          <w:rFonts w:ascii="Times New Roman" w:hAnsi="Times New Roman" w:cs="Times New Roman"/>
          <w:iCs/>
          <w:sz w:val="24"/>
          <w:szCs w:val="24"/>
        </w:rPr>
        <w:t xml:space="preserve"> </w:t>
      </w:r>
      <w:r w:rsidRPr="00DD3BC8">
        <w:rPr>
          <w:rFonts w:ascii="Times New Roman" w:hAnsi="Times New Roman" w:cs="Times New Roman"/>
          <w:iCs/>
          <w:sz w:val="24"/>
          <w:szCs w:val="24"/>
        </w:rPr>
        <w:t>°C and in a similar way for RBC pellets as described previously for whole blood</w:t>
      </w:r>
      <w:r w:rsidR="00B63597" w:rsidRPr="00DD3BC8">
        <w:rPr>
          <w:rFonts w:ascii="Times New Roman" w:hAnsi="Times New Roman" w:cs="Times New Roman"/>
          <w:iCs/>
          <w:sz w:val="24"/>
          <w:szCs w:val="24"/>
        </w:rPr>
        <w:t xml:space="preserve"> </w:t>
      </w:r>
      <w:r w:rsidR="00B63597" w:rsidRPr="00DD3BC8">
        <w:rPr>
          <w:rFonts w:ascii="Times New Roman" w:hAnsi="Times New Roman" w:cs="Times New Roman"/>
          <w:iCs/>
          <w:sz w:val="24"/>
          <w:szCs w:val="24"/>
        </w:rPr>
        <w:fldChar w:fldCharType="begin" w:fldLock="1"/>
      </w:r>
      <w:r w:rsidR="00FB561E" w:rsidRPr="00DD3BC8">
        <w:rPr>
          <w:rFonts w:ascii="Times New Roman" w:hAnsi="Times New Roman" w:cs="Times New Roman"/>
          <w:iCs/>
          <w:sz w:val="24"/>
          <w:szCs w:val="24"/>
        </w:rPr>
        <w:instrText>ADDIN CSL_CITATION {"citationItems":[{"id":"ITEM-1","itemData":{"DOI":"10.1016/j.niox.2011.03.004","ISBN":"978-1-61737-963-5","author":[{"dropping-particle":"","family":"Piknova","given":"Barbora","non-dropping-particle":"","parse-names":false,"suffix":""},{"dropping-particle":"","family":"Schechter","given":"Alan N.","non-dropping-particle":"","parse-names":false,"suffix":""}],"id":"ITEM-1","issued":{"date-parts":[["2011"]]},"page":"173-175","title":"Measurement of Nitrite in Blood Samples Using the Ferricyanide-Based Hemoglobin Oxidation Assay","type":"article-journal","volume":"24"},"uris":["http://www.mendeley.com/documents/?uuid=1cab2430-f691-4652-91ec-75983982f34a"]}],"mendeley":{"formattedCitation":"(19)","plainTextFormattedCitation":"(19)","previouslyFormattedCitation":"(19)"},"properties":{"noteIndex":0},"schema":"https://github.com/citation-style-language/schema/raw/master/csl-citation.json"}</w:instrText>
      </w:r>
      <w:r w:rsidR="00B63597" w:rsidRPr="00DD3BC8">
        <w:rPr>
          <w:rFonts w:ascii="Times New Roman" w:hAnsi="Times New Roman" w:cs="Times New Roman"/>
          <w:iCs/>
          <w:sz w:val="24"/>
          <w:szCs w:val="24"/>
        </w:rPr>
        <w:fldChar w:fldCharType="separate"/>
      </w:r>
      <w:r w:rsidR="00FB561E" w:rsidRPr="00DD3BC8">
        <w:rPr>
          <w:rFonts w:ascii="Times New Roman" w:hAnsi="Times New Roman" w:cs="Times New Roman"/>
          <w:iCs/>
          <w:noProof/>
          <w:sz w:val="24"/>
          <w:szCs w:val="24"/>
        </w:rPr>
        <w:t>(19)</w:t>
      </w:r>
      <w:r w:rsidR="00B63597" w:rsidRPr="00DD3BC8">
        <w:rPr>
          <w:rFonts w:ascii="Times New Roman" w:hAnsi="Times New Roman" w:cs="Times New Roman"/>
          <w:iCs/>
          <w:sz w:val="24"/>
          <w:szCs w:val="24"/>
        </w:rPr>
        <w:fldChar w:fldCharType="end"/>
      </w:r>
      <w:r w:rsidRPr="00DD3BC8">
        <w:rPr>
          <w:rFonts w:ascii="Times New Roman" w:hAnsi="Times New Roman" w:cs="Times New Roman"/>
          <w:iCs/>
          <w:sz w:val="24"/>
          <w:szCs w:val="24"/>
        </w:rPr>
        <w:t>. Plasma, whole blood and RBC samples were deproteinised by aliquoting (300 µl) of the samples, which were then mixed with methanol in a 1:1 ratio (i.e.</w:t>
      </w:r>
      <w:r w:rsidR="00B7588A">
        <w:rPr>
          <w:rFonts w:ascii="Times New Roman" w:hAnsi="Times New Roman" w:cs="Times New Roman"/>
          <w:iCs/>
          <w:sz w:val="24"/>
          <w:szCs w:val="24"/>
        </w:rPr>
        <w:t>,</w:t>
      </w:r>
      <w:r w:rsidRPr="00DD3BC8">
        <w:rPr>
          <w:rFonts w:ascii="Times New Roman" w:hAnsi="Times New Roman" w:cs="Times New Roman"/>
          <w:iCs/>
          <w:sz w:val="24"/>
          <w:szCs w:val="24"/>
        </w:rPr>
        <w:t xml:space="preserve"> 300 µl of sample plus 300 µl of methanol). The samples were then vortexed and placed on ice for 30 min. The samples were then centrifuged at 13000 g for 5 min at 4</w:t>
      </w:r>
      <w:r w:rsidR="00063A25">
        <w:rPr>
          <w:rFonts w:ascii="Times New Roman" w:hAnsi="Times New Roman" w:cs="Times New Roman"/>
          <w:iCs/>
          <w:sz w:val="24"/>
          <w:szCs w:val="24"/>
        </w:rPr>
        <w:t xml:space="preserve"> </w:t>
      </w:r>
      <w:r w:rsidRPr="00DD3BC8">
        <w:rPr>
          <w:rFonts w:ascii="Times New Roman" w:hAnsi="Times New Roman" w:cs="Times New Roman"/>
          <w:iCs/>
          <w:sz w:val="24"/>
          <w:szCs w:val="24"/>
        </w:rPr>
        <w:t>°C</w:t>
      </w:r>
      <w:r w:rsidR="00B63597" w:rsidRPr="00DD3BC8">
        <w:rPr>
          <w:rFonts w:ascii="Times New Roman" w:hAnsi="Times New Roman" w:cs="Times New Roman"/>
          <w:iCs/>
          <w:sz w:val="24"/>
          <w:szCs w:val="24"/>
        </w:rPr>
        <w:t xml:space="preserve"> </w:t>
      </w:r>
      <w:r w:rsidR="00B63597" w:rsidRPr="00DD3BC8">
        <w:rPr>
          <w:rFonts w:ascii="Times New Roman" w:hAnsi="Times New Roman" w:cs="Times New Roman"/>
          <w:iCs/>
          <w:sz w:val="24"/>
          <w:szCs w:val="24"/>
        </w:rPr>
        <w:fldChar w:fldCharType="begin" w:fldLock="1"/>
      </w:r>
      <w:r w:rsidR="00FB561E" w:rsidRPr="00DD3BC8">
        <w:rPr>
          <w:rFonts w:ascii="Times New Roman" w:hAnsi="Times New Roman" w:cs="Times New Roman"/>
          <w:iCs/>
          <w:sz w:val="24"/>
          <w:szCs w:val="24"/>
        </w:rPr>
        <w:instrText>ADDIN CSL_CITATION {"citationItems":[{"id":"ITEM-1","itemData":{"DOI":"10.1016/j.niox.2011.03.004","ISBN":"978-1-61737-963-5","author":[{"dropping-particle":"","family":"Piknova","given":"Barbora","non-dropping-particle":"","parse-names":false,"suffix":""},{"dropping-particle":"","family":"Schechter","given":"Alan N.","non-dropping-particle":"","parse-names":false,"suffix":""}],"id":"ITEM-1","issued":{"date-parts":[["2011"]]},"page":"173-175","title":"Measurement of Nitrite in Blood Samples Using the Ferricyanide-Based Hemoglobin Oxidation Assay","type":"article-journal","volume":"24"},"uris":["http://www.mendeley.com/documents/?uuid=1cab2430-f691-4652-91ec-75983982f34a"]}],"mendeley":{"formattedCitation":"(19)","plainTextFormattedCitation":"(19)","previouslyFormattedCitation":"(19)"},"properties":{"noteIndex":0},"schema":"https://github.com/citation-style-language/schema/raw/master/csl-citation.json"}</w:instrText>
      </w:r>
      <w:r w:rsidR="00B63597" w:rsidRPr="00DD3BC8">
        <w:rPr>
          <w:rFonts w:ascii="Times New Roman" w:hAnsi="Times New Roman" w:cs="Times New Roman"/>
          <w:iCs/>
          <w:sz w:val="24"/>
          <w:szCs w:val="24"/>
        </w:rPr>
        <w:fldChar w:fldCharType="separate"/>
      </w:r>
      <w:r w:rsidR="00FB561E" w:rsidRPr="00DD3BC8">
        <w:rPr>
          <w:rFonts w:ascii="Times New Roman" w:hAnsi="Times New Roman" w:cs="Times New Roman"/>
          <w:iCs/>
          <w:noProof/>
          <w:sz w:val="24"/>
          <w:szCs w:val="24"/>
        </w:rPr>
        <w:t>(19)</w:t>
      </w:r>
      <w:r w:rsidR="00B63597" w:rsidRPr="00DD3BC8">
        <w:rPr>
          <w:rFonts w:ascii="Times New Roman" w:hAnsi="Times New Roman" w:cs="Times New Roman"/>
          <w:iCs/>
          <w:sz w:val="24"/>
          <w:szCs w:val="24"/>
        </w:rPr>
        <w:fldChar w:fldCharType="end"/>
      </w:r>
      <w:r w:rsidRPr="00DD3BC8">
        <w:rPr>
          <w:rFonts w:ascii="Times New Roman" w:hAnsi="Times New Roman" w:cs="Times New Roman"/>
          <w:iCs/>
          <w:sz w:val="24"/>
          <w:szCs w:val="24"/>
        </w:rPr>
        <w:t xml:space="preserve">, and  the supernatants analysed for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2</w:t>
      </w:r>
      <w:r w:rsidRPr="00DD3BC8">
        <w:rPr>
          <w:rFonts w:ascii="Cambria Math" w:hAnsi="Cambria Math" w:cs="Times New Roman"/>
          <w:iCs/>
          <w:sz w:val="24"/>
          <w:szCs w:val="24"/>
        </w:rPr>
        <w:t xml:space="preserve">⁻ </w:t>
      </w:r>
      <w:r w:rsidRPr="00DD3BC8">
        <w:rPr>
          <w:rFonts w:ascii="Times New Roman" w:hAnsi="Times New Roman" w:cs="Times New Roman"/>
          <w:iCs/>
          <w:sz w:val="24"/>
          <w:szCs w:val="24"/>
        </w:rPr>
        <w:t xml:space="preserve">concentration. An aliquot 100 µl of each of the latter supernatants was removed for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rPr>
        <w:t xml:space="preserve">⁻ </w:t>
      </w:r>
      <w:r w:rsidRPr="00DD3BC8">
        <w:rPr>
          <w:rFonts w:ascii="Times New Roman" w:hAnsi="Times New Roman" w:cs="Times New Roman"/>
          <w:iCs/>
          <w:sz w:val="24"/>
          <w:szCs w:val="24"/>
        </w:rPr>
        <w:t xml:space="preserve">analysis: the supernatant (100 µl) was diluted with </w:t>
      </w:r>
      <w:r w:rsidRPr="00DD3BC8">
        <w:rPr>
          <w:rFonts w:ascii="Times New Roman" w:hAnsi="Times New Roman" w:cs="Times New Roman"/>
          <w:sz w:val="24"/>
          <w:szCs w:val="24"/>
        </w:rPr>
        <w:t xml:space="preserve">ultrapure water </w:t>
      </w:r>
      <w:r w:rsidRPr="00DD3BC8">
        <w:rPr>
          <w:rFonts w:ascii="Times New Roman" w:hAnsi="Times New Roman" w:cs="Times New Roman"/>
          <w:iCs/>
          <w:sz w:val="24"/>
          <w:szCs w:val="24"/>
        </w:rPr>
        <w:t>(</w:t>
      </w:r>
      <w:r w:rsidRPr="00DD3BC8">
        <w:rPr>
          <w:rFonts w:asciiTheme="majorBidi" w:hAnsiTheme="majorBidi" w:cstheme="majorBidi"/>
          <w:iCs/>
          <w:sz w:val="24"/>
          <w:szCs w:val="24"/>
        </w:rPr>
        <w:t>400 µl</w:t>
      </w:r>
      <w:r w:rsidRPr="00DD3BC8">
        <w:rPr>
          <w:rFonts w:ascii="Times New Roman" w:hAnsi="Times New Roman" w:cs="Times New Roman"/>
          <w:iCs/>
          <w:sz w:val="24"/>
          <w:szCs w:val="24"/>
        </w:rPr>
        <w:t>)</w:t>
      </w:r>
      <w:r w:rsidRPr="00DD3BC8">
        <w:rPr>
          <w:rFonts w:asciiTheme="majorBidi" w:hAnsiTheme="majorBidi" w:cstheme="majorBidi"/>
          <w:iCs/>
          <w:sz w:val="24"/>
          <w:szCs w:val="24"/>
        </w:rPr>
        <w:t xml:space="preserve"> and the samples were now ready for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rPr>
        <w:t>⁻</w:t>
      </w:r>
      <w:r w:rsidRPr="00DD3BC8">
        <w:rPr>
          <w:rFonts w:asciiTheme="majorBidi" w:hAnsiTheme="majorBidi" w:cstheme="majorBidi"/>
          <w:iCs/>
          <w:sz w:val="24"/>
          <w:szCs w:val="24"/>
        </w:rPr>
        <w:t xml:space="preserve"> analysis. </w:t>
      </w:r>
      <w:r w:rsidRPr="00DD3BC8">
        <w:rPr>
          <w:rFonts w:ascii="Times New Roman" w:hAnsi="Times New Roman" w:cs="Times New Roman"/>
          <w:iCs/>
          <w:sz w:val="24"/>
          <w:szCs w:val="24"/>
        </w:rPr>
        <w:t>The concentrations of</w:t>
      </w:r>
      <w:r w:rsidRPr="00DD3BC8">
        <w:rPr>
          <w:rFonts w:ascii="Times New Roman" w:hAnsi="Times New Roman" w:cs="Times New Roman"/>
          <w:color w:val="000000"/>
          <w:sz w:val="24"/>
          <w:szCs w:val="24"/>
        </w:rPr>
        <w:t xml:space="preserve">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iCs/>
          <w:sz w:val="24"/>
        </w:rPr>
        <w:t>⁻</w:t>
      </w:r>
      <w:r w:rsidRPr="00DD3BC8">
        <w:rPr>
          <w:rFonts w:ascii="Times New Roman" w:hAnsi="Times New Roman" w:cs="Times New Roman"/>
          <w:color w:val="000000"/>
          <w:sz w:val="24"/>
          <w:szCs w:val="24"/>
        </w:rPr>
        <w:t xml:space="preserve"> and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2</w:t>
      </w:r>
      <w:r w:rsidRPr="00DD3BC8">
        <w:rPr>
          <w:rFonts w:ascii="Cambria Math" w:hAnsi="Cambria Math" w:cs="Times New Roman"/>
          <w:iCs/>
          <w:sz w:val="24"/>
          <w:szCs w:val="24"/>
        </w:rPr>
        <w:t>⁻</w:t>
      </w:r>
      <w:r w:rsidRPr="00DD3BC8">
        <w:rPr>
          <w:rFonts w:ascii="Times New Roman" w:hAnsi="Times New Roman" w:cs="Times New Roman"/>
          <w:color w:val="000000"/>
          <w:sz w:val="24"/>
          <w:szCs w:val="24"/>
        </w:rPr>
        <w:t xml:space="preserve"> </w:t>
      </w:r>
      <w:r w:rsidRPr="00DD3BC8">
        <w:rPr>
          <w:rFonts w:ascii="Times New Roman" w:hAnsi="Times New Roman" w:cs="Times New Roman"/>
          <w:iCs/>
          <w:sz w:val="24"/>
          <w:szCs w:val="24"/>
        </w:rPr>
        <w:t xml:space="preserve">in these plasma, whole blood and RBC samples were measured using ozone-based </w:t>
      </w:r>
      <w:r w:rsidRPr="00DD3BC8">
        <w:rPr>
          <w:rFonts w:asciiTheme="majorBidi" w:hAnsiTheme="majorBidi" w:cstheme="majorBidi"/>
          <w:sz w:val="24"/>
          <w:szCs w:val="24"/>
        </w:rPr>
        <w:t xml:space="preserve">chemiluminescence.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cs="Times New Roman"/>
          <w:iCs/>
          <w:sz w:val="24"/>
          <w:szCs w:val="24"/>
        </w:rPr>
        <w:t>⁻ reduction by</w:t>
      </w:r>
      <w:r w:rsidRPr="00DD3BC8">
        <w:rPr>
          <w:rFonts w:asciiTheme="majorBidi" w:hAnsiTheme="majorBidi" w:cstheme="majorBidi"/>
          <w:color w:val="000000" w:themeColor="text1"/>
          <w:sz w:val="24"/>
          <w:szCs w:val="24"/>
        </w:rPr>
        <w:t xml:space="preserve"> </w:t>
      </w:r>
      <w:r w:rsidRPr="00DD3BC8">
        <w:rPr>
          <w:rFonts w:ascii="Times New Roman" w:eastAsia="Times New Roman" w:hAnsi="Times New Roman" w:cs="Times New Roman"/>
          <w:sz w:val="24"/>
          <w:szCs w:val="24"/>
        </w:rPr>
        <w:t>VCl</w:t>
      </w:r>
      <w:r w:rsidRPr="00DD3BC8">
        <w:rPr>
          <w:rFonts w:ascii="Times New Roman" w:eastAsia="Times New Roman" w:hAnsi="Times New Roman" w:cs="Times New Roman"/>
          <w:sz w:val="24"/>
          <w:szCs w:val="24"/>
          <w:vertAlign w:val="subscript"/>
        </w:rPr>
        <w:t>3</w:t>
      </w:r>
      <w:r w:rsidRPr="00DD3BC8">
        <w:rPr>
          <w:rFonts w:asciiTheme="majorBidi" w:eastAsia="Times New Roman" w:hAnsiTheme="majorBidi" w:cstheme="majorBidi"/>
          <w:sz w:val="24"/>
          <w:szCs w:val="24"/>
        </w:rPr>
        <w:t xml:space="preserve"> chloride in 1 M HCl,</w:t>
      </w:r>
      <w:r w:rsidRPr="00DD3BC8">
        <w:rPr>
          <w:rFonts w:asciiTheme="majorBidi" w:hAnsiTheme="majorBidi" w:cstheme="majorBidi"/>
          <w:color w:val="000000" w:themeColor="text1"/>
          <w:sz w:val="24"/>
          <w:szCs w:val="24"/>
        </w:rPr>
        <w:t xml:space="preserve"> and </w:t>
      </w:r>
      <w:r w:rsidRPr="00DD3BC8">
        <w:rPr>
          <w:rFonts w:asciiTheme="majorBidi" w:hAnsiTheme="majorBidi" w:cstheme="majorBidi"/>
          <w:sz w:val="24"/>
          <w:szCs w:val="24"/>
        </w:rPr>
        <w:t>NO</w:t>
      </w:r>
      <w:r w:rsidRPr="00DD3BC8">
        <w:rPr>
          <w:rFonts w:asciiTheme="majorBidi" w:hAnsiTheme="majorBidi" w:cstheme="majorBidi"/>
          <w:sz w:val="24"/>
          <w:szCs w:val="24"/>
          <w:vertAlign w:val="subscript"/>
        </w:rPr>
        <w:t>2</w:t>
      </w:r>
      <w:r w:rsidRPr="00DD3BC8">
        <w:rPr>
          <w:rFonts w:ascii="Cambria Math" w:hAnsi="Cambria Math" w:cs="Times New Roman"/>
          <w:iCs/>
          <w:sz w:val="24"/>
          <w:szCs w:val="24"/>
        </w:rPr>
        <w:t xml:space="preserve">⁻ reduction by </w:t>
      </w:r>
      <w:proofErr w:type="spellStart"/>
      <w:r w:rsidRPr="00DD3BC8">
        <w:rPr>
          <w:rFonts w:asciiTheme="majorBidi" w:hAnsiTheme="majorBidi" w:cstheme="majorBidi"/>
          <w:color w:val="000000" w:themeColor="text1"/>
          <w:sz w:val="24"/>
          <w:szCs w:val="24"/>
        </w:rPr>
        <w:t>NaI</w:t>
      </w:r>
      <w:proofErr w:type="spellEnd"/>
      <w:r w:rsidRPr="00DD3BC8">
        <w:rPr>
          <w:rFonts w:asciiTheme="majorBidi" w:hAnsiTheme="majorBidi" w:cstheme="majorBidi"/>
          <w:color w:val="000000" w:themeColor="text1"/>
          <w:sz w:val="24"/>
          <w:szCs w:val="24"/>
        </w:rPr>
        <w:t xml:space="preserve"> in acetic acid, were used to obtain chemiluminescence signal traces for [</w:t>
      </w:r>
      <w:r w:rsidRPr="00DD3BC8">
        <w:rPr>
          <w:rFonts w:ascii="Times New Roman" w:hAnsi="Times New Roman" w:cs="Times New Roman"/>
          <w:sz w:val="24"/>
          <w:szCs w:val="24"/>
        </w:rPr>
        <w:t>NO</w:t>
      </w:r>
      <w:r w:rsidRPr="00DD3BC8">
        <w:rPr>
          <w:rFonts w:ascii="Times New Roman" w:hAnsi="Times New Roman" w:cs="Times New Roman"/>
          <w:sz w:val="24"/>
          <w:szCs w:val="24"/>
          <w:vertAlign w:val="subscript"/>
        </w:rPr>
        <w:t>3</w:t>
      </w:r>
      <w:r w:rsidRPr="00DD3BC8">
        <w:rPr>
          <w:rFonts w:ascii="Cambria Math" w:hAnsi="Cambria Math" w:cs="Times New Roman"/>
          <w:iCs/>
          <w:sz w:val="24"/>
          <w:szCs w:val="24"/>
        </w:rPr>
        <w:t>⁻</w:t>
      </w:r>
      <w:r w:rsidRPr="00DD3BC8">
        <w:rPr>
          <w:rFonts w:asciiTheme="majorBidi" w:hAnsiTheme="majorBidi" w:cstheme="majorBidi"/>
          <w:sz w:val="24"/>
          <w:szCs w:val="24"/>
        </w:rPr>
        <w:t>] and [NO</w:t>
      </w:r>
      <w:r w:rsidRPr="00DD3BC8">
        <w:rPr>
          <w:rFonts w:asciiTheme="majorBidi" w:hAnsiTheme="majorBidi" w:cstheme="majorBidi"/>
          <w:sz w:val="24"/>
          <w:szCs w:val="24"/>
          <w:vertAlign w:val="subscript"/>
        </w:rPr>
        <w:t>2</w:t>
      </w:r>
      <w:r w:rsidRPr="00DD3BC8">
        <w:rPr>
          <w:rFonts w:ascii="Cambria Math" w:hAnsi="Cambria Math" w:cs="Times New Roman"/>
          <w:iCs/>
          <w:sz w:val="24"/>
          <w:szCs w:val="24"/>
        </w:rPr>
        <w:t>⁻</w:t>
      </w:r>
      <w:r w:rsidRPr="00DD3BC8">
        <w:rPr>
          <w:rFonts w:asciiTheme="majorBidi" w:hAnsiTheme="majorBidi" w:cstheme="majorBidi"/>
          <w:color w:val="000000" w:themeColor="text1"/>
          <w:sz w:val="24"/>
          <w:szCs w:val="24"/>
        </w:rPr>
        <w:t xml:space="preserve">] in plasma, whole blood and RBCs (as detailed in the legend to Supplementary Fig. 1). </w:t>
      </w:r>
    </w:p>
    <w:p w14:paraId="06C19B75" w14:textId="77777777" w:rsidR="003B5C69" w:rsidRPr="00DD3BC8" w:rsidRDefault="003B5C69" w:rsidP="0086679B">
      <w:pPr>
        <w:autoSpaceDE w:val="0"/>
        <w:autoSpaceDN w:val="0"/>
        <w:adjustRightInd w:val="0"/>
        <w:spacing w:after="0" w:line="480" w:lineRule="auto"/>
        <w:jc w:val="both"/>
        <w:rPr>
          <w:rFonts w:asciiTheme="majorBidi" w:hAnsiTheme="majorBidi" w:cstheme="majorBidi"/>
          <w:iCs/>
          <w:sz w:val="24"/>
          <w:szCs w:val="24"/>
        </w:rPr>
      </w:pPr>
    </w:p>
    <w:p w14:paraId="49D3C5C6" w14:textId="77777777" w:rsidR="00E84D74" w:rsidRPr="00DD3BC8" w:rsidRDefault="00E84D74" w:rsidP="00C2613E">
      <w:pPr>
        <w:spacing w:after="0" w:line="480" w:lineRule="auto"/>
        <w:jc w:val="both"/>
        <w:rPr>
          <w:rFonts w:ascii="Times New Roman" w:hAnsi="Times New Roman" w:cs="Times New Roman"/>
          <w:b/>
          <w:color w:val="000000" w:themeColor="text1"/>
          <w:sz w:val="24"/>
          <w:szCs w:val="24"/>
        </w:rPr>
      </w:pPr>
    </w:p>
    <w:p w14:paraId="4E215292" w14:textId="77777777" w:rsidR="00E84D74" w:rsidRPr="00DD3BC8" w:rsidRDefault="00E84D74" w:rsidP="00C2613E">
      <w:pPr>
        <w:spacing w:after="0" w:line="480" w:lineRule="auto"/>
        <w:jc w:val="both"/>
        <w:rPr>
          <w:rFonts w:ascii="Times New Roman" w:hAnsi="Times New Roman" w:cs="Times New Roman"/>
          <w:b/>
          <w:color w:val="000000" w:themeColor="text1"/>
          <w:sz w:val="24"/>
          <w:szCs w:val="24"/>
        </w:rPr>
      </w:pPr>
    </w:p>
    <w:p w14:paraId="2E1D4A9E" w14:textId="77777777" w:rsidR="00F47BC9" w:rsidRPr="00DD3BC8" w:rsidRDefault="00F47BC9" w:rsidP="00F47BC9">
      <w:pPr>
        <w:spacing w:after="0" w:line="480" w:lineRule="auto"/>
        <w:jc w:val="both"/>
        <w:rPr>
          <w:rFonts w:asciiTheme="majorBidi" w:eastAsia="MS Gothic" w:hAnsiTheme="majorBidi" w:cstheme="majorBidi"/>
          <w:bCs/>
          <w:iCs/>
          <w:caps/>
          <w:sz w:val="24"/>
          <w:szCs w:val="24"/>
          <w:lang w:val="en-US"/>
        </w:rPr>
      </w:pPr>
      <w:r w:rsidRPr="00DD3BC8">
        <w:rPr>
          <w:rFonts w:asciiTheme="majorBidi" w:eastAsia="MS Gothic" w:hAnsiTheme="majorBidi" w:cstheme="majorBidi"/>
          <w:bCs/>
          <w:iCs/>
          <w:caps/>
          <w:noProof/>
          <w:sz w:val="24"/>
          <w:szCs w:val="24"/>
          <w:lang w:val="en-US"/>
        </w:rPr>
        <w:lastRenderedPageBreak/>
        <w:drawing>
          <wp:inline distT="0" distB="0" distL="0" distR="0" wp14:anchorId="4C710BBC" wp14:editId="27DC13E6">
            <wp:extent cx="5731510" cy="3625850"/>
            <wp:effectExtent l="0" t="0" r="254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tif"/>
                    <pic:cNvPicPr/>
                  </pic:nvPicPr>
                  <pic:blipFill>
                    <a:blip r:embed="rId12">
                      <a:extLst>
                        <a:ext uri="{28A0092B-C50C-407E-A947-70E740481C1C}">
                          <a14:useLocalDpi xmlns:a14="http://schemas.microsoft.com/office/drawing/2010/main" val="0"/>
                        </a:ext>
                      </a:extLst>
                    </a:blip>
                    <a:stretch>
                      <a:fillRect/>
                    </a:stretch>
                  </pic:blipFill>
                  <pic:spPr>
                    <a:xfrm>
                      <a:off x="0" y="0"/>
                      <a:ext cx="5731510" cy="3625850"/>
                    </a:xfrm>
                    <a:prstGeom prst="rect">
                      <a:avLst/>
                    </a:prstGeom>
                  </pic:spPr>
                </pic:pic>
              </a:graphicData>
            </a:graphic>
          </wp:inline>
        </w:drawing>
      </w:r>
    </w:p>
    <w:p w14:paraId="0E814C81" w14:textId="77777777" w:rsidR="00D97B9B" w:rsidRPr="00DD3BC8" w:rsidRDefault="00D97B9B" w:rsidP="00D97B9B">
      <w:pPr>
        <w:spacing w:after="0" w:line="240" w:lineRule="auto"/>
        <w:jc w:val="both"/>
        <w:rPr>
          <w:rFonts w:asciiTheme="majorBidi" w:eastAsia="MS Gothic" w:hAnsiTheme="majorBidi" w:cstheme="majorBidi"/>
          <w:bCs/>
          <w:iCs/>
          <w:caps/>
          <w:sz w:val="24"/>
          <w:szCs w:val="24"/>
          <w:lang w:val="en-US"/>
        </w:rPr>
      </w:pPr>
    </w:p>
    <w:p w14:paraId="34C45409" w14:textId="14E5F9E9" w:rsidR="00F47BC9" w:rsidRPr="00DD3BC8" w:rsidRDefault="00F47BC9" w:rsidP="002C0E4D">
      <w:pPr>
        <w:spacing w:after="0" w:line="480" w:lineRule="auto"/>
        <w:jc w:val="both"/>
        <w:rPr>
          <w:rFonts w:ascii="Times New Roman" w:hAnsi="Times New Roman" w:cs="Times New Roman"/>
          <w:b/>
          <w:sz w:val="24"/>
          <w:szCs w:val="24"/>
        </w:rPr>
      </w:pPr>
      <w:r w:rsidRPr="00DD3BC8">
        <w:rPr>
          <w:rFonts w:ascii="Times New Roman" w:hAnsi="Times New Roman" w:cs="Times New Roman"/>
          <w:b/>
          <w:color w:val="000000" w:themeColor="text1"/>
          <w:sz w:val="24"/>
          <w:szCs w:val="24"/>
        </w:rPr>
        <w:t xml:space="preserve">Supplementary Fig. </w:t>
      </w:r>
      <w:r w:rsidR="00E84D74" w:rsidRPr="00DD3BC8">
        <w:rPr>
          <w:rFonts w:ascii="Times New Roman" w:hAnsi="Times New Roman" w:cs="Times New Roman"/>
          <w:b/>
          <w:color w:val="000000" w:themeColor="text1"/>
          <w:sz w:val="24"/>
          <w:szCs w:val="24"/>
        </w:rPr>
        <w:t>3</w:t>
      </w:r>
      <w:r w:rsidRPr="00DD3BC8">
        <w:rPr>
          <w:rFonts w:ascii="Times New Roman" w:hAnsi="Times New Roman" w:cs="Times New Roman"/>
          <w:b/>
          <w:color w:val="000000" w:themeColor="text1"/>
          <w:sz w:val="24"/>
          <w:szCs w:val="24"/>
        </w:rPr>
        <w:t>.</w:t>
      </w:r>
      <w:r w:rsidRPr="00DD3BC8">
        <w:rPr>
          <w:rFonts w:ascii="Times New Roman" w:hAnsi="Times New Roman" w:cs="Times New Roman"/>
          <w:color w:val="000000" w:themeColor="text1"/>
          <w:sz w:val="24"/>
          <w:szCs w:val="24"/>
        </w:rPr>
        <w:t xml:space="preserve"> </w:t>
      </w:r>
      <w:r w:rsidRPr="00DD3BC8">
        <w:rPr>
          <w:rFonts w:ascii="Times New Roman" w:hAnsi="Times New Roman" w:cs="Times New Roman"/>
          <w:b/>
          <w:sz w:val="24"/>
          <w:szCs w:val="24"/>
        </w:rPr>
        <w:t xml:space="preserve">Examples of typical </w:t>
      </w:r>
      <w:proofErr w:type="spellStart"/>
      <w:r w:rsidRPr="00DD3BC8">
        <w:rPr>
          <w:rFonts w:ascii="Times New Roman" w:hAnsi="Times New Roman" w:cs="Times New Roman"/>
          <w:b/>
          <w:sz w:val="24"/>
          <w:szCs w:val="24"/>
        </w:rPr>
        <w:t>chemiluminescence</w:t>
      </w:r>
      <w:proofErr w:type="spellEnd"/>
      <w:r w:rsidR="00E520CA" w:rsidRPr="00DD3BC8">
        <w:rPr>
          <w:rFonts w:ascii="Times New Roman" w:hAnsi="Times New Roman" w:cs="Times New Roman"/>
          <w:b/>
          <w:sz w:val="24"/>
          <w:szCs w:val="24"/>
        </w:rPr>
        <w:t xml:space="preserve"> time</w:t>
      </w:r>
      <w:r w:rsidR="00063A25">
        <w:rPr>
          <w:rFonts w:ascii="Times New Roman" w:hAnsi="Times New Roman" w:cs="Times New Roman"/>
          <w:b/>
          <w:sz w:val="24"/>
          <w:szCs w:val="24"/>
        </w:rPr>
        <w:t>-</w:t>
      </w:r>
      <w:r w:rsidRPr="00DD3BC8">
        <w:rPr>
          <w:rFonts w:ascii="Times New Roman" w:hAnsi="Times New Roman" w:cs="Times New Roman"/>
          <w:b/>
          <w:sz w:val="24"/>
          <w:szCs w:val="24"/>
        </w:rPr>
        <w:t>traces from S-</w:t>
      </w:r>
      <w:proofErr w:type="spellStart"/>
      <w:r w:rsidRPr="00DD3BC8">
        <w:rPr>
          <w:rFonts w:ascii="Times New Roman" w:hAnsi="Times New Roman" w:cs="Times New Roman"/>
          <w:b/>
          <w:sz w:val="24"/>
          <w:szCs w:val="24"/>
        </w:rPr>
        <w:t>nitrosoglutathione</w:t>
      </w:r>
      <w:proofErr w:type="spellEnd"/>
      <w:r w:rsidRPr="00DD3BC8">
        <w:rPr>
          <w:rFonts w:ascii="Times New Roman" w:hAnsi="Times New Roman" w:cs="Times New Roman"/>
          <w:b/>
          <w:sz w:val="24"/>
          <w:szCs w:val="24"/>
        </w:rPr>
        <w:t xml:space="preserve"> standard solutions</w:t>
      </w:r>
      <w:r w:rsidRPr="00DD3BC8">
        <w:rPr>
          <w:rFonts w:ascii="Times New Roman" w:hAnsi="Times New Roman" w:cs="Times New Roman"/>
          <w:sz w:val="24"/>
          <w:szCs w:val="24"/>
        </w:rPr>
        <w:t>.</w:t>
      </w:r>
      <w:r w:rsidR="002C0E4D" w:rsidRPr="00DD3BC8">
        <w:rPr>
          <w:rFonts w:ascii="Times New Roman" w:hAnsi="Times New Roman" w:cs="Times New Roman"/>
          <w:b/>
          <w:color w:val="000000" w:themeColor="text1"/>
          <w:sz w:val="24"/>
          <w:szCs w:val="24"/>
        </w:rPr>
        <w:t xml:space="preserve"> </w:t>
      </w:r>
      <w:r w:rsidRPr="00DD3BC8">
        <w:rPr>
          <w:rFonts w:ascii="Times New Roman" w:hAnsi="Times New Roman" w:cs="Times New Roman"/>
          <w:sz w:val="24"/>
          <w:szCs w:val="24"/>
        </w:rPr>
        <w:t xml:space="preserve">There were three injections of each </w:t>
      </w:r>
      <w:r w:rsidR="00725D39" w:rsidRPr="00DD3BC8">
        <w:rPr>
          <w:rFonts w:ascii="Times New Roman" w:hAnsi="Times New Roman" w:cs="Times New Roman"/>
          <w:bCs/>
          <w:sz w:val="24"/>
          <w:szCs w:val="24"/>
        </w:rPr>
        <w:t>S-</w:t>
      </w:r>
      <w:proofErr w:type="spellStart"/>
      <w:r w:rsidR="00725D39" w:rsidRPr="00DD3BC8">
        <w:rPr>
          <w:rFonts w:ascii="Times New Roman" w:hAnsi="Times New Roman" w:cs="Times New Roman"/>
          <w:bCs/>
          <w:sz w:val="24"/>
          <w:szCs w:val="24"/>
        </w:rPr>
        <w:t>nitrosoglutathione</w:t>
      </w:r>
      <w:proofErr w:type="spellEnd"/>
      <w:r w:rsidR="00725D39" w:rsidRPr="00DD3BC8">
        <w:rPr>
          <w:rFonts w:ascii="Times New Roman" w:hAnsi="Times New Roman" w:cs="Times New Roman"/>
          <w:sz w:val="24"/>
          <w:szCs w:val="24"/>
        </w:rPr>
        <w:t xml:space="preserve"> (</w:t>
      </w:r>
      <w:r w:rsidRPr="00DD3BC8">
        <w:rPr>
          <w:rFonts w:ascii="Times New Roman" w:hAnsi="Times New Roman" w:cs="Times New Roman"/>
          <w:sz w:val="24"/>
          <w:szCs w:val="24"/>
        </w:rPr>
        <w:t>GSNO</w:t>
      </w:r>
      <w:r w:rsidR="00725D39" w:rsidRPr="00DD3BC8">
        <w:rPr>
          <w:rFonts w:ascii="Times New Roman" w:hAnsi="Times New Roman" w:cs="Times New Roman"/>
          <w:sz w:val="24"/>
          <w:szCs w:val="24"/>
        </w:rPr>
        <w:t>)</w:t>
      </w:r>
      <w:r w:rsidRPr="00DD3BC8">
        <w:rPr>
          <w:rFonts w:ascii="Times New Roman" w:hAnsi="Times New Roman" w:cs="Times New Roman"/>
          <w:sz w:val="24"/>
          <w:szCs w:val="24"/>
        </w:rPr>
        <w:t xml:space="preserve"> standard, in which the first injected solution was untreated ( ̋</w:t>
      </w:r>
      <w:r w:rsidRPr="00DD3BC8">
        <w:rPr>
          <w:rFonts w:ascii="Times New Roman" w:hAnsi="Times New Roman" w:cs="Times New Roman"/>
          <w:color w:val="000000" w:themeColor="text1"/>
          <w:sz w:val="24"/>
          <w:szCs w:val="24"/>
        </w:rPr>
        <w:t>– –</w:t>
      </w:r>
      <w:r w:rsidRPr="00DD3BC8">
        <w:rPr>
          <w:rFonts w:ascii="Times New Roman" w:hAnsi="Times New Roman" w:cs="Times New Roman"/>
          <w:sz w:val="24"/>
          <w:szCs w:val="24"/>
        </w:rPr>
        <w:t xml:space="preserve">̏ ), the second injected solution was treated with </w:t>
      </w:r>
      <w:r w:rsidRPr="00DD3BC8">
        <w:rPr>
          <w:rStyle w:val="shorttext"/>
          <w:rFonts w:ascii="Times New Roman" w:hAnsi="Times New Roman" w:cs="Times New Roman"/>
          <w:sz w:val="24"/>
          <w:szCs w:val="24"/>
        </w:rPr>
        <w:t xml:space="preserve">5% acidified </w:t>
      </w:r>
      <w:proofErr w:type="spellStart"/>
      <w:r w:rsidRPr="00DD3BC8">
        <w:rPr>
          <w:rStyle w:val="shorttext"/>
          <w:rFonts w:ascii="Times New Roman" w:hAnsi="Times New Roman" w:cs="Times New Roman"/>
          <w:sz w:val="24"/>
          <w:szCs w:val="24"/>
        </w:rPr>
        <w:t>sulfanilamide</w:t>
      </w:r>
      <w:proofErr w:type="spellEnd"/>
      <w:r w:rsidRPr="00DD3BC8">
        <w:rPr>
          <w:rStyle w:val="shorttext"/>
          <w:rFonts w:ascii="Times New Roman" w:hAnsi="Times New Roman" w:cs="Times New Roman"/>
          <w:sz w:val="24"/>
          <w:szCs w:val="24"/>
        </w:rPr>
        <w:t xml:space="preserve"> (</w:t>
      </w:r>
      <w:r w:rsidRPr="00DD3BC8">
        <w:rPr>
          <w:rFonts w:ascii="Times New Roman" w:hAnsi="Times New Roman" w:cs="Times New Roman"/>
          <w:sz w:val="24"/>
          <w:szCs w:val="24"/>
          <w:lang w:bidi="he-IL"/>
        </w:rPr>
        <w:t>″</w:t>
      </w:r>
      <w:r w:rsidRPr="00DD3BC8">
        <w:rPr>
          <w:rStyle w:val="shorttext"/>
          <w:rFonts w:ascii="Times New Roman" w:hAnsi="Times New Roman" w:cs="Times New Roman"/>
          <w:sz w:val="24"/>
          <w:szCs w:val="24"/>
        </w:rPr>
        <w:t xml:space="preserve">Acid </w:t>
      </w:r>
      <w:proofErr w:type="spellStart"/>
      <w:r w:rsidRPr="00DD3BC8">
        <w:rPr>
          <w:rStyle w:val="shorttext"/>
          <w:rFonts w:ascii="Times New Roman" w:hAnsi="Times New Roman" w:cs="Times New Roman"/>
          <w:sz w:val="24"/>
          <w:szCs w:val="24"/>
        </w:rPr>
        <w:t>Sulf</w:t>
      </w:r>
      <w:proofErr w:type="spellEnd"/>
      <w:r w:rsidRPr="00DD3BC8">
        <w:rPr>
          <w:rFonts w:ascii="Times New Roman" w:hAnsi="Times New Roman" w:cs="Times New Roman"/>
          <w:sz w:val="24"/>
          <w:szCs w:val="24"/>
        </w:rPr>
        <w:t>‶</w:t>
      </w:r>
      <w:r w:rsidRPr="00DD3BC8">
        <w:rPr>
          <w:rStyle w:val="shorttext"/>
          <w:rFonts w:ascii="Times New Roman" w:hAnsi="Times New Roman" w:cs="Times New Roman"/>
          <w:sz w:val="24"/>
          <w:szCs w:val="24"/>
        </w:rPr>
        <w:t xml:space="preserve">) in 1 M HCl </w:t>
      </w:r>
      <w:r w:rsidRPr="00DD3BC8">
        <w:rPr>
          <w:rFonts w:ascii="Times New Roman" w:hAnsi="Times New Roman" w:cs="Times New Roman"/>
          <w:sz w:val="24"/>
          <w:szCs w:val="24"/>
        </w:rPr>
        <w:t>( ̋</w:t>
      </w:r>
      <w:r w:rsidRPr="00DD3BC8">
        <w:rPr>
          <w:rFonts w:ascii="Times New Roman" w:hAnsi="Times New Roman" w:cs="Times New Roman"/>
          <w:b/>
          <w:sz w:val="24"/>
          <w:szCs w:val="24"/>
        </w:rPr>
        <w:t>+</w:t>
      </w:r>
      <w:r w:rsidRPr="00DD3BC8">
        <w:rPr>
          <w:rFonts w:ascii="Times New Roman" w:hAnsi="Times New Roman" w:cs="Times New Roman"/>
          <w:sz w:val="24"/>
          <w:szCs w:val="24"/>
        </w:rPr>
        <w:t xml:space="preserve"> </w:t>
      </w:r>
      <w:r w:rsidRPr="00DD3BC8">
        <w:rPr>
          <w:rFonts w:ascii="Times New Roman" w:hAnsi="Times New Roman" w:cs="Times New Roman"/>
          <w:color w:val="000000" w:themeColor="text1"/>
          <w:sz w:val="24"/>
          <w:szCs w:val="24"/>
        </w:rPr>
        <w:t>–</w:t>
      </w:r>
      <w:r w:rsidRPr="00DD3BC8">
        <w:rPr>
          <w:rFonts w:ascii="Times New Roman" w:hAnsi="Times New Roman" w:cs="Times New Roman"/>
          <w:b/>
          <w:sz w:val="24"/>
          <w:szCs w:val="24"/>
        </w:rPr>
        <w:t>̏</w:t>
      </w:r>
      <w:r w:rsidRPr="00DD3BC8">
        <w:rPr>
          <w:rFonts w:ascii="Times New Roman" w:hAnsi="Times New Roman" w:cs="Times New Roman"/>
          <w:sz w:val="24"/>
          <w:szCs w:val="24"/>
        </w:rPr>
        <w:t xml:space="preserve"> )</w:t>
      </w:r>
      <w:r w:rsidRPr="00DD3BC8">
        <w:rPr>
          <w:rStyle w:val="shorttext"/>
          <w:rFonts w:ascii="Times New Roman" w:hAnsi="Times New Roman" w:cs="Times New Roman"/>
          <w:sz w:val="24"/>
          <w:szCs w:val="24"/>
        </w:rPr>
        <w:t xml:space="preserve">,  and the third injected solution had been treated with 5% acidified </w:t>
      </w:r>
      <w:proofErr w:type="spellStart"/>
      <w:r w:rsidRPr="00DD3BC8">
        <w:rPr>
          <w:rStyle w:val="shorttext"/>
          <w:rFonts w:ascii="Times New Roman" w:hAnsi="Times New Roman" w:cs="Times New Roman"/>
          <w:sz w:val="24"/>
          <w:szCs w:val="24"/>
        </w:rPr>
        <w:t>sulfanilamide</w:t>
      </w:r>
      <w:proofErr w:type="spellEnd"/>
      <w:r w:rsidRPr="00DD3BC8">
        <w:rPr>
          <w:rStyle w:val="shorttext"/>
          <w:rFonts w:ascii="Times New Roman" w:hAnsi="Times New Roman" w:cs="Times New Roman"/>
          <w:sz w:val="24"/>
          <w:szCs w:val="24"/>
        </w:rPr>
        <w:t xml:space="preserve"> and 0.2% </w:t>
      </w:r>
      <w:proofErr w:type="spellStart"/>
      <w:r w:rsidRPr="00DD3BC8">
        <w:rPr>
          <w:rStyle w:val="shorttext"/>
          <w:rFonts w:ascii="Times New Roman" w:hAnsi="Times New Roman" w:cs="Times New Roman"/>
          <w:sz w:val="24"/>
          <w:szCs w:val="24"/>
        </w:rPr>
        <w:t>HgCl</w:t>
      </w:r>
      <w:proofErr w:type="spellEnd"/>
      <w:r w:rsidRPr="00DD3BC8">
        <w:rPr>
          <w:rStyle w:val="shorttext"/>
          <w:rFonts w:ascii="Times New Roman" w:hAnsi="Times New Roman" w:cs="Times New Roman"/>
          <w:sz w:val="24"/>
          <w:szCs w:val="24"/>
        </w:rPr>
        <w:t xml:space="preserve">₂ in 1 M HCl </w:t>
      </w:r>
      <w:r w:rsidRPr="00DD3BC8">
        <w:rPr>
          <w:rFonts w:ascii="Times New Roman" w:hAnsi="Times New Roman" w:cs="Times New Roman"/>
          <w:sz w:val="24"/>
          <w:szCs w:val="24"/>
        </w:rPr>
        <w:t>( ̋</w:t>
      </w:r>
      <w:r w:rsidRPr="00DD3BC8">
        <w:rPr>
          <w:rFonts w:ascii="Times New Roman" w:hAnsi="Times New Roman" w:cs="Times New Roman"/>
          <w:b/>
          <w:sz w:val="24"/>
          <w:szCs w:val="24"/>
        </w:rPr>
        <w:t>+ +̏</w:t>
      </w:r>
      <w:r w:rsidRPr="00DD3BC8">
        <w:rPr>
          <w:rFonts w:ascii="Times New Roman" w:hAnsi="Times New Roman" w:cs="Times New Roman"/>
          <w:sz w:val="24"/>
          <w:szCs w:val="24"/>
        </w:rPr>
        <w:t xml:space="preserve"> )</w:t>
      </w:r>
      <w:r w:rsidRPr="00DD3BC8">
        <w:rPr>
          <w:rStyle w:val="shorttext"/>
          <w:rFonts w:ascii="Times New Roman" w:hAnsi="Times New Roman" w:cs="Times New Roman"/>
          <w:sz w:val="24"/>
          <w:szCs w:val="24"/>
        </w:rPr>
        <w:t xml:space="preserve">. </w:t>
      </w:r>
      <w:r w:rsidRPr="00DD3BC8">
        <w:rPr>
          <w:rFonts w:ascii="Times New Roman" w:hAnsi="Times New Roman" w:cs="Times New Roman"/>
          <w:sz w:val="24"/>
          <w:szCs w:val="24"/>
        </w:rPr>
        <w:t xml:space="preserve">Note that there were some regions of the trace where no peaks were detectable after the sample injection. </w:t>
      </w:r>
      <w:r w:rsidRPr="00DD3BC8">
        <w:rPr>
          <w:rFonts w:ascii="Times New Roman" w:hAnsi="Times New Roman" w:cs="Times New Roman"/>
          <w:b/>
          <w:bCs/>
          <w:iCs/>
          <w:sz w:val="24"/>
          <w:szCs w:val="24"/>
        </w:rPr>
        <w:t>↓</w:t>
      </w:r>
      <w:r w:rsidRPr="00DD3BC8">
        <w:rPr>
          <w:rFonts w:ascii="Times New Roman" w:hAnsi="Times New Roman" w:cs="Times New Roman"/>
          <w:sz w:val="24"/>
          <w:szCs w:val="24"/>
        </w:rPr>
        <w:t xml:space="preserve"> indicates the time-point point at which the analysed sample</w:t>
      </w:r>
      <w:r w:rsidR="00646BE6" w:rsidRPr="00DD3BC8">
        <w:rPr>
          <w:rFonts w:ascii="Times New Roman" w:hAnsi="Times New Roman" w:cs="Times New Roman"/>
          <w:sz w:val="24"/>
          <w:szCs w:val="24"/>
        </w:rPr>
        <w:t xml:space="preserve"> </w:t>
      </w:r>
      <w:r w:rsidR="00646BE6" w:rsidRPr="00D470D2">
        <w:rPr>
          <w:rFonts w:ascii="Times New Roman" w:hAnsi="Times New Roman" w:cs="Times New Roman"/>
          <w:sz w:val="24"/>
          <w:szCs w:val="24"/>
        </w:rPr>
        <w:t>(500 µl)</w:t>
      </w:r>
      <w:r w:rsidRPr="00DD3BC8">
        <w:rPr>
          <w:rFonts w:ascii="Times New Roman" w:hAnsi="Times New Roman" w:cs="Times New Roman"/>
          <w:sz w:val="24"/>
          <w:szCs w:val="24"/>
        </w:rPr>
        <w:t xml:space="preserve"> was injected.   </w:t>
      </w:r>
    </w:p>
    <w:p w14:paraId="6AD89F6E" w14:textId="77777777" w:rsidR="00F47BC9" w:rsidRPr="00DD3BC8" w:rsidRDefault="00F47BC9" w:rsidP="00F47BC9">
      <w:pPr>
        <w:spacing w:after="0" w:line="480" w:lineRule="auto"/>
        <w:jc w:val="both"/>
        <w:rPr>
          <w:rFonts w:asciiTheme="majorBidi" w:hAnsiTheme="majorBidi" w:cstheme="majorBidi"/>
          <w:color w:val="000000" w:themeColor="text1"/>
          <w:sz w:val="24"/>
          <w:szCs w:val="24"/>
        </w:rPr>
      </w:pPr>
      <w:r w:rsidRPr="00DD3BC8">
        <w:rPr>
          <w:rFonts w:asciiTheme="majorBidi" w:hAnsiTheme="majorBidi" w:cstheme="majorBidi"/>
          <w:color w:val="000000" w:themeColor="text1"/>
          <w:sz w:val="24"/>
          <w:szCs w:val="24"/>
        </w:rPr>
        <w:t xml:space="preserve"> </w:t>
      </w:r>
    </w:p>
    <w:p w14:paraId="136927B7" w14:textId="77777777" w:rsidR="00F47BC9" w:rsidRPr="00DD3BC8" w:rsidRDefault="00F47BC9" w:rsidP="00F47BC9">
      <w:pPr>
        <w:spacing w:after="0" w:line="480" w:lineRule="auto"/>
        <w:jc w:val="both"/>
        <w:rPr>
          <w:rFonts w:asciiTheme="majorBidi" w:hAnsiTheme="majorBidi" w:cstheme="majorBidi"/>
          <w:color w:val="000000" w:themeColor="text1"/>
          <w:sz w:val="24"/>
          <w:szCs w:val="24"/>
        </w:rPr>
      </w:pPr>
    </w:p>
    <w:p w14:paraId="4425488F" w14:textId="77777777" w:rsidR="00F47BC9" w:rsidRPr="00DD3BC8" w:rsidRDefault="00F47BC9" w:rsidP="00F47BC9">
      <w:pPr>
        <w:spacing w:after="0" w:line="480" w:lineRule="auto"/>
        <w:jc w:val="both"/>
        <w:rPr>
          <w:rFonts w:asciiTheme="majorBidi" w:hAnsiTheme="majorBidi" w:cstheme="majorBidi"/>
          <w:color w:val="000000" w:themeColor="text1"/>
          <w:sz w:val="24"/>
          <w:szCs w:val="24"/>
        </w:rPr>
      </w:pPr>
    </w:p>
    <w:p w14:paraId="655D6ED0" w14:textId="77777777" w:rsidR="00F47BC9" w:rsidRPr="00DD3BC8" w:rsidRDefault="00F47BC9" w:rsidP="00F47BC9">
      <w:pPr>
        <w:spacing w:after="0" w:line="480" w:lineRule="auto"/>
        <w:jc w:val="both"/>
        <w:rPr>
          <w:rFonts w:asciiTheme="majorBidi" w:hAnsiTheme="majorBidi" w:cstheme="majorBidi"/>
          <w:color w:val="000000" w:themeColor="text1"/>
          <w:sz w:val="24"/>
          <w:szCs w:val="24"/>
        </w:rPr>
      </w:pPr>
    </w:p>
    <w:p w14:paraId="2D503773" w14:textId="27B355C7" w:rsidR="00137CF5" w:rsidRPr="00DD3BC8" w:rsidRDefault="00137CF5" w:rsidP="00137CF5">
      <w:pPr>
        <w:autoSpaceDE w:val="0"/>
        <w:autoSpaceDN w:val="0"/>
        <w:adjustRightInd w:val="0"/>
        <w:spacing w:after="0" w:line="480" w:lineRule="auto"/>
        <w:jc w:val="both"/>
        <w:rPr>
          <w:rFonts w:asciiTheme="majorBidi" w:hAnsiTheme="majorBidi" w:cstheme="majorBidi"/>
          <w:sz w:val="24"/>
          <w:szCs w:val="24"/>
        </w:rPr>
        <w:sectPr w:rsidR="00137CF5" w:rsidRPr="00DD3BC8" w:rsidSect="00077DC5">
          <w:footerReference w:type="default" r:id="rId13"/>
          <w:pgSz w:w="11906" w:h="16838"/>
          <w:pgMar w:top="1440" w:right="1440" w:bottom="1440" w:left="1440" w:header="709" w:footer="709" w:gutter="0"/>
          <w:lnNumType w:countBy="1" w:restart="continuous"/>
          <w:cols w:space="708"/>
          <w:docGrid w:linePitch="360"/>
        </w:sectPr>
      </w:pPr>
    </w:p>
    <w:p w14:paraId="47345389" w14:textId="77777777" w:rsidR="00D800E4" w:rsidRPr="0098791C" w:rsidRDefault="00D800E4" w:rsidP="00D800E4">
      <w:pPr>
        <w:spacing w:after="0" w:line="480" w:lineRule="auto"/>
        <w:jc w:val="both"/>
        <w:rPr>
          <w:rFonts w:asciiTheme="majorBidi" w:hAnsiTheme="majorBidi" w:cstheme="majorBidi"/>
          <w:b/>
          <w:sz w:val="24"/>
          <w:szCs w:val="24"/>
        </w:rPr>
      </w:pPr>
      <w:r w:rsidRPr="0098791C">
        <w:rPr>
          <w:rFonts w:asciiTheme="majorBidi" w:hAnsiTheme="majorBidi" w:cstheme="majorBidi"/>
          <w:b/>
          <w:sz w:val="24"/>
          <w:szCs w:val="24"/>
        </w:rPr>
        <w:lastRenderedPageBreak/>
        <w:t>REFERENCES</w:t>
      </w:r>
    </w:p>
    <w:p w14:paraId="3D7596B2" w14:textId="1FF86EAD"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 </w:t>
      </w:r>
      <w:r w:rsidRPr="0098791C">
        <w:rPr>
          <w:rFonts w:ascii="Times New Roman" w:hAnsi="Times New Roman" w:cs="Times New Roman"/>
          <w:noProof/>
          <w:sz w:val="24"/>
          <w:szCs w:val="24"/>
        </w:rPr>
        <w:tab/>
        <w:t>Lundberg JO, Govoni M. Inorganic nitrate is a possible source for systemic generation of nitric oxide. Free Radic Biol Med 2004;37(3):395–400. Available from: https://doi.org/10.1016/j.freeradbiomed.2004.04.027</w:t>
      </w:r>
    </w:p>
    <w:p w14:paraId="63230207" w14:textId="3236B624"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2. </w:t>
      </w:r>
      <w:r w:rsidRPr="0098791C">
        <w:rPr>
          <w:rFonts w:ascii="Times New Roman" w:hAnsi="Times New Roman" w:cs="Times New Roman"/>
          <w:noProof/>
          <w:sz w:val="24"/>
          <w:szCs w:val="24"/>
        </w:rPr>
        <w:tab/>
        <w:t>Moriel P, Pereira IRO, Bertolami MC, Abdalla DSP. Is ceruloplasmin an important catalyst for S-nitrosothiol generation in hypercholesterolemia? Free Radic Biol Med 2000;30(3):318–26. Available from: https://doi.org/10.1016/S0891-5849(00)00467-6</w:t>
      </w:r>
    </w:p>
    <w:p w14:paraId="5111BECD" w14:textId="4C606D83"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3. </w:t>
      </w:r>
      <w:r w:rsidRPr="0098791C">
        <w:rPr>
          <w:rFonts w:ascii="Times New Roman" w:hAnsi="Times New Roman" w:cs="Times New Roman"/>
          <w:noProof/>
          <w:sz w:val="24"/>
          <w:szCs w:val="24"/>
        </w:rPr>
        <w:tab/>
        <w:t>Smárason A, Allman KG, Young D, Redman CWG. Elevated levels of serum nitrate, a stable end product of nitric oxide, in women with pre-eclampsia. BJOG</w:t>
      </w:r>
      <w:r w:rsidR="00954F93">
        <w:rPr>
          <w:rFonts w:ascii="Times New Roman" w:hAnsi="Times New Roman" w:cs="Times New Roman"/>
          <w:noProof/>
          <w:sz w:val="24"/>
          <w:szCs w:val="24"/>
        </w:rPr>
        <w:t>:</w:t>
      </w:r>
      <w:r w:rsidRPr="0098791C">
        <w:rPr>
          <w:rFonts w:ascii="Times New Roman" w:hAnsi="Times New Roman" w:cs="Times New Roman"/>
          <w:noProof/>
          <w:sz w:val="24"/>
          <w:szCs w:val="24"/>
        </w:rPr>
        <w:t xml:space="preserve"> An Int J Obstet Gynaecol 1997;104(5):538–43. Available from: https://doi.org/10.1111/j.1471-0528.1997.tb11528.x</w:t>
      </w:r>
    </w:p>
    <w:p w14:paraId="30D1ACC5" w14:textId="2CA5F62D"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4. </w:t>
      </w:r>
      <w:r w:rsidRPr="0098791C">
        <w:rPr>
          <w:rFonts w:ascii="Times New Roman" w:hAnsi="Times New Roman" w:cs="Times New Roman"/>
          <w:noProof/>
          <w:sz w:val="24"/>
          <w:szCs w:val="24"/>
        </w:rPr>
        <w:tab/>
        <w:t>Garside C. A chemiluminescent technique for the determination of nanomolar concentrations of nitrate and nitrite in seawater. Mar Chem 1982;11:159–67. Available from: https://doi.org/10.1016/0304-4203(82)90039-1</w:t>
      </w:r>
    </w:p>
    <w:p w14:paraId="76DDC36D" w14:textId="4F431CD0"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5. </w:t>
      </w:r>
      <w:r w:rsidRPr="0098791C">
        <w:rPr>
          <w:rFonts w:ascii="Times New Roman" w:hAnsi="Times New Roman" w:cs="Times New Roman"/>
          <w:noProof/>
          <w:sz w:val="24"/>
          <w:szCs w:val="24"/>
        </w:rPr>
        <w:tab/>
        <w:t>Vanhatalo A, Bailey SJ, Blackwell JR, DiMenna FJ, Pavey TG, Wilkerson DP, et al. Acute and chronic effects of dietary nitrate supplementation on blood pressure and the physiological responses to moderate-intensity and incremental exercise. Am J Physiol Regul Integr Comp Physiol 2010;299:R1121–31. Available from: https://doi.org/10.1152/ajpregu.00206.2010</w:t>
      </w:r>
    </w:p>
    <w:p w14:paraId="349F1FD7" w14:textId="17C4F774"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6. </w:t>
      </w:r>
      <w:r w:rsidRPr="0098791C">
        <w:rPr>
          <w:rFonts w:ascii="Times New Roman" w:hAnsi="Times New Roman" w:cs="Times New Roman"/>
          <w:noProof/>
          <w:sz w:val="24"/>
          <w:szCs w:val="24"/>
        </w:rPr>
        <w:tab/>
        <w:t>Ewing JF, Janero DR. Specific S-nitrosothiol (thionitrite) quantification as solution nitrite after vanadium(III) reduction and ozone-chemiluminescent detection. Free Radic Biol Med 1998;25(4–5):621–8. Available from: https://doi.org/10.1016/S0891-5849(98)00083-5</w:t>
      </w:r>
    </w:p>
    <w:p w14:paraId="57953CAB" w14:textId="6D58E0CC"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7. </w:t>
      </w:r>
      <w:r w:rsidRPr="0098791C">
        <w:rPr>
          <w:rFonts w:ascii="Times New Roman" w:hAnsi="Times New Roman" w:cs="Times New Roman"/>
          <w:noProof/>
          <w:sz w:val="24"/>
          <w:szCs w:val="24"/>
        </w:rPr>
        <w:tab/>
        <w:t xml:space="preserve">Piknova B, Park JW, Cassel KS, Gilliard CN, Schechter AN. Measuring </w:t>
      </w:r>
      <w:r>
        <w:rPr>
          <w:rFonts w:ascii="Times New Roman" w:hAnsi="Times New Roman" w:cs="Times New Roman"/>
          <w:noProof/>
          <w:sz w:val="24"/>
          <w:szCs w:val="24"/>
        </w:rPr>
        <w:t>n</w:t>
      </w:r>
      <w:r w:rsidRPr="0098791C">
        <w:rPr>
          <w:rFonts w:ascii="Times New Roman" w:hAnsi="Times New Roman" w:cs="Times New Roman"/>
          <w:noProof/>
          <w:sz w:val="24"/>
          <w:szCs w:val="24"/>
        </w:rPr>
        <w:t xml:space="preserve">itrite and </w:t>
      </w:r>
      <w:r>
        <w:rPr>
          <w:rFonts w:ascii="Times New Roman" w:hAnsi="Times New Roman" w:cs="Times New Roman"/>
          <w:noProof/>
          <w:sz w:val="24"/>
          <w:szCs w:val="24"/>
        </w:rPr>
        <w:t>n</w:t>
      </w:r>
      <w:r w:rsidRPr="0098791C">
        <w:rPr>
          <w:rFonts w:ascii="Times New Roman" w:hAnsi="Times New Roman" w:cs="Times New Roman"/>
          <w:noProof/>
          <w:sz w:val="24"/>
          <w:szCs w:val="24"/>
        </w:rPr>
        <w:t>itrate</w:t>
      </w:r>
      <w:r>
        <w:rPr>
          <w:rFonts w:ascii="Times New Roman" w:hAnsi="Times New Roman" w:cs="Times New Roman"/>
          <w:noProof/>
          <w:sz w:val="24"/>
          <w:szCs w:val="24"/>
        </w:rPr>
        <w:t>, m</w:t>
      </w:r>
      <w:r w:rsidRPr="0098791C">
        <w:rPr>
          <w:rFonts w:ascii="Times New Roman" w:hAnsi="Times New Roman" w:cs="Times New Roman"/>
          <w:noProof/>
          <w:sz w:val="24"/>
          <w:szCs w:val="24"/>
        </w:rPr>
        <w:t xml:space="preserve">etabolites in the </w:t>
      </w:r>
      <w:r>
        <w:rPr>
          <w:rFonts w:ascii="Times New Roman" w:hAnsi="Times New Roman" w:cs="Times New Roman"/>
          <w:noProof/>
          <w:sz w:val="24"/>
          <w:szCs w:val="24"/>
        </w:rPr>
        <w:t>n</w:t>
      </w:r>
      <w:r w:rsidRPr="0098791C">
        <w:rPr>
          <w:rFonts w:ascii="Times New Roman" w:hAnsi="Times New Roman" w:cs="Times New Roman"/>
          <w:noProof/>
          <w:sz w:val="24"/>
          <w:szCs w:val="24"/>
        </w:rPr>
        <w:t xml:space="preserve">itric </w:t>
      </w:r>
      <w:r>
        <w:rPr>
          <w:rFonts w:ascii="Times New Roman" w:hAnsi="Times New Roman" w:cs="Times New Roman"/>
          <w:noProof/>
          <w:sz w:val="24"/>
          <w:szCs w:val="24"/>
        </w:rPr>
        <w:t>o</w:t>
      </w:r>
      <w:r w:rsidRPr="0098791C">
        <w:rPr>
          <w:rFonts w:ascii="Times New Roman" w:hAnsi="Times New Roman" w:cs="Times New Roman"/>
          <w:noProof/>
          <w:sz w:val="24"/>
          <w:szCs w:val="24"/>
        </w:rPr>
        <w:t xml:space="preserve">xide </w:t>
      </w:r>
      <w:r>
        <w:rPr>
          <w:rFonts w:ascii="Times New Roman" w:hAnsi="Times New Roman" w:cs="Times New Roman"/>
          <w:noProof/>
          <w:sz w:val="24"/>
          <w:szCs w:val="24"/>
        </w:rPr>
        <w:t>p</w:t>
      </w:r>
      <w:r w:rsidRPr="0098791C">
        <w:rPr>
          <w:rFonts w:ascii="Times New Roman" w:hAnsi="Times New Roman" w:cs="Times New Roman"/>
          <w:noProof/>
          <w:sz w:val="24"/>
          <w:szCs w:val="24"/>
        </w:rPr>
        <w:t xml:space="preserve">athway, in </w:t>
      </w:r>
      <w:r>
        <w:rPr>
          <w:rFonts w:ascii="Times New Roman" w:hAnsi="Times New Roman" w:cs="Times New Roman"/>
          <w:noProof/>
          <w:sz w:val="24"/>
          <w:szCs w:val="24"/>
        </w:rPr>
        <w:t>b</w:t>
      </w:r>
      <w:r w:rsidRPr="0098791C">
        <w:rPr>
          <w:rFonts w:ascii="Times New Roman" w:hAnsi="Times New Roman" w:cs="Times New Roman"/>
          <w:noProof/>
          <w:sz w:val="24"/>
          <w:szCs w:val="24"/>
        </w:rPr>
        <w:t xml:space="preserve">iological </w:t>
      </w:r>
      <w:r>
        <w:rPr>
          <w:rFonts w:ascii="Times New Roman" w:hAnsi="Times New Roman" w:cs="Times New Roman"/>
          <w:noProof/>
          <w:sz w:val="24"/>
          <w:szCs w:val="24"/>
        </w:rPr>
        <w:t>m</w:t>
      </w:r>
      <w:r w:rsidRPr="0098791C">
        <w:rPr>
          <w:rFonts w:ascii="Times New Roman" w:hAnsi="Times New Roman" w:cs="Times New Roman"/>
          <w:noProof/>
          <w:sz w:val="24"/>
          <w:szCs w:val="24"/>
        </w:rPr>
        <w:t xml:space="preserve">aterials using the </w:t>
      </w:r>
      <w:r>
        <w:rPr>
          <w:rFonts w:ascii="Times New Roman" w:hAnsi="Times New Roman" w:cs="Times New Roman"/>
          <w:noProof/>
          <w:sz w:val="24"/>
          <w:szCs w:val="24"/>
        </w:rPr>
        <w:lastRenderedPageBreak/>
        <w:t>c</w:t>
      </w:r>
      <w:r w:rsidRPr="0098791C">
        <w:rPr>
          <w:rFonts w:ascii="Times New Roman" w:hAnsi="Times New Roman" w:cs="Times New Roman"/>
          <w:noProof/>
          <w:sz w:val="24"/>
          <w:szCs w:val="24"/>
        </w:rPr>
        <w:t xml:space="preserve">hemiluminescence </w:t>
      </w:r>
      <w:r>
        <w:rPr>
          <w:rFonts w:ascii="Times New Roman" w:hAnsi="Times New Roman" w:cs="Times New Roman"/>
          <w:noProof/>
          <w:sz w:val="24"/>
          <w:szCs w:val="24"/>
        </w:rPr>
        <w:t>m</w:t>
      </w:r>
      <w:r w:rsidRPr="0098791C">
        <w:rPr>
          <w:rFonts w:ascii="Times New Roman" w:hAnsi="Times New Roman" w:cs="Times New Roman"/>
          <w:noProof/>
          <w:sz w:val="24"/>
          <w:szCs w:val="24"/>
        </w:rPr>
        <w:t>ethod. J Vis Exp 2016;118:1–7. Available from: http://www.jove.com/video/54879</w:t>
      </w:r>
    </w:p>
    <w:p w14:paraId="1345437E" w14:textId="2BB8656A"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8. </w:t>
      </w:r>
      <w:r w:rsidRPr="0098791C">
        <w:rPr>
          <w:rFonts w:ascii="Times New Roman" w:hAnsi="Times New Roman" w:cs="Times New Roman"/>
          <w:noProof/>
          <w:sz w:val="24"/>
          <w:szCs w:val="24"/>
        </w:rPr>
        <w:tab/>
        <w:t xml:space="preserve">Larsen FJ, Weitzberg E, Lundberg JO, Ekblom B. Effects of dietary nitrate on oxygen cost during exercise. Acta Physiol 2007;191(1):59–66. Available from: https://doi.org/10.1111/j.1748-1716.2007.01713. </w:t>
      </w:r>
    </w:p>
    <w:p w14:paraId="633AE44E" w14:textId="1A422C96"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9. </w:t>
      </w:r>
      <w:r w:rsidRPr="0098791C">
        <w:rPr>
          <w:rFonts w:ascii="Times New Roman" w:hAnsi="Times New Roman" w:cs="Times New Roman"/>
          <w:noProof/>
          <w:sz w:val="24"/>
          <w:szCs w:val="24"/>
        </w:rPr>
        <w:tab/>
        <w:t>McDonagh STJ, Vanhatalo A, Fulford J, Wylie LJ, Bailey SJ, Jones AM. Dietary nitrate supplementation attenuates the reduction in exercise tolerance following blood donation. Am J Physiol - Hear Circ Physiol 2016;311(6):H1520–9. Available from: http://ajpheart.physiology.org/lookup/doi/10.1152/ajpheart.00451.2016</w:t>
      </w:r>
    </w:p>
    <w:p w14:paraId="655572A1" w14:textId="1AB153DD"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0. </w:t>
      </w:r>
      <w:r w:rsidRPr="0098791C">
        <w:rPr>
          <w:rFonts w:ascii="Times New Roman" w:hAnsi="Times New Roman" w:cs="Times New Roman"/>
          <w:noProof/>
          <w:sz w:val="24"/>
          <w:szCs w:val="24"/>
        </w:rPr>
        <w:tab/>
        <w:t>Bailey SJ, Fulford J, Vanhatalo A, Winyard PG, Blackwell JR, DiMenna FJ, et al. Dietary nitrate supplementation enhances muscle contractile efficiency during knee-extensor exercise in humans. J Appl Physiol 2010;109(1):135–48. Available from: http://jap.physiology.org/content/109/1/135</w:t>
      </w:r>
    </w:p>
    <w:p w14:paraId="1A1B72B7" w14:textId="55EE5E30"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1. </w:t>
      </w:r>
      <w:r w:rsidRPr="0098791C">
        <w:rPr>
          <w:rFonts w:ascii="Times New Roman" w:hAnsi="Times New Roman" w:cs="Times New Roman"/>
          <w:noProof/>
          <w:sz w:val="24"/>
          <w:szCs w:val="24"/>
        </w:rPr>
        <w:tab/>
        <w:t xml:space="preserve">Wylie LJ, Mohr M, Krustrup P, Jackman SR, Ermdis G, Kelly J, et al. Dietary nitrate supplementation improves team sport-specific intense intermittent exercise performance. Eur J Appl Physiol 2013;113(7):1673–84. Available from: https://link.springer.com/article/10.1007/s00421-013-2589-8. </w:t>
      </w:r>
    </w:p>
    <w:p w14:paraId="2A0CA35C" w14:textId="3CA327C1"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2. </w:t>
      </w:r>
      <w:r w:rsidRPr="0098791C">
        <w:rPr>
          <w:rFonts w:ascii="Times New Roman" w:hAnsi="Times New Roman" w:cs="Times New Roman"/>
          <w:noProof/>
          <w:sz w:val="24"/>
          <w:szCs w:val="24"/>
        </w:rPr>
        <w:tab/>
        <w:t>Bailey SJ, Winyard P</w:t>
      </w:r>
      <w:r>
        <w:rPr>
          <w:rFonts w:ascii="Times New Roman" w:hAnsi="Times New Roman" w:cs="Times New Roman"/>
          <w:noProof/>
          <w:sz w:val="24"/>
          <w:szCs w:val="24"/>
        </w:rPr>
        <w:t>G</w:t>
      </w:r>
      <w:r w:rsidRPr="0098791C">
        <w:rPr>
          <w:rFonts w:ascii="Times New Roman" w:hAnsi="Times New Roman" w:cs="Times New Roman"/>
          <w:noProof/>
          <w:sz w:val="24"/>
          <w:szCs w:val="24"/>
        </w:rPr>
        <w:t>, Vanhatalo A, Blackwell JR, DiMenna FJ, Wilkerson DP, et al. Dietary nitrate supplementation reduces the O</w:t>
      </w:r>
      <w:r w:rsidRPr="00954F93">
        <w:rPr>
          <w:rFonts w:ascii="Times New Roman" w:hAnsi="Times New Roman" w:cs="Times New Roman"/>
          <w:noProof/>
          <w:sz w:val="24"/>
          <w:szCs w:val="24"/>
          <w:vertAlign w:val="subscript"/>
        </w:rPr>
        <w:t>2</w:t>
      </w:r>
      <w:r w:rsidRPr="0098791C">
        <w:rPr>
          <w:rFonts w:ascii="Times New Roman" w:hAnsi="Times New Roman" w:cs="Times New Roman"/>
          <w:noProof/>
          <w:sz w:val="24"/>
          <w:szCs w:val="24"/>
        </w:rPr>
        <w:t xml:space="preserve"> cost of low-intensity exercise and enhances tolerance to high-intensity exercise in humans. J Appl Physiol</w:t>
      </w:r>
      <w:r w:rsidR="00954F93">
        <w:rPr>
          <w:rFonts w:ascii="Times New Roman" w:hAnsi="Times New Roman" w:cs="Times New Roman"/>
          <w:noProof/>
          <w:sz w:val="24"/>
          <w:szCs w:val="24"/>
        </w:rPr>
        <w:t xml:space="preserve"> </w:t>
      </w:r>
      <w:r w:rsidRPr="0098791C">
        <w:rPr>
          <w:rFonts w:ascii="Times New Roman" w:hAnsi="Times New Roman" w:cs="Times New Roman"/>
          <w:noProof/>
          <w:sz w:val="24"/>
          <w:szCs w:val="24"/>
        </w:rPr>
        <w:t>2009;107(4):1144–55. Available from: https://doi.org/10.1152/japplphysiol.00722.200</w:t>
      </w:r>
    </w:p>
    <w:p w14:paraId="41E3C1D6" w14:textId="467973A8"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3. </w:t>
      </w:r>
      <w:r w:rsidRPr="0098791C">
        <w:rPr>
          <w:rFonts w:ascii="Times New Roman" w:hAnsi="Times New Roman" w:cs="Times New Roman"/>
          <w:noProof/>
          <w:sz w:val="24"/>
          <w:szCs w:val="24"/>
        </w:rPr>
        <w:tab/>
        <w:t>Larsen FJ, Weitzberg E, Lundberg JO, Ekblom B. Dietary nitrate reduces maximal oxygen consumption while maintaining work performance in maximal exercise. Free Radic Biol Med 2010;48(2):342–7. Available from: http://dx.doi.org/10.1016/j.freeradbiomed.2009.11.006</w:t>
      </w:r>
    </w:p>
    <w:p w14:paraId="598FF82C" w14:textId="6DFAEAA1"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lastRenderedPageBreak/>
        <w:t xml:space="preserve">14. </w:t>
      </w:r>
      <w:r w:rsidRPr="0098791C">
        <w:rPr>
          <w:rFonts w:ascii="Times New Roman" w:hAnsi="Times New Roman" w:cs="Times New Roman"/>
          <w:noProof/>
          <w:sz w:val="24"/>
          <w:szCs w:val="24"/>
        </w:rPr>
        <w:tab/>
        <w:t>Larsen FJ, Schiffer TA, Borniquel S, Sahlin K, Ekblom B, Lundberg JO, et al. Dietary inorganic nitrate improves mitochondrial efficiency in humans. Cell Metab</w:t>
      </w:r>
      <w:r w:rsidR="00954F93">
        <w:rPr>
          <w:rFonts w:ascii="Times New Roman" w:hAnsi="Times New Roman" w:cs="Times New Roman"/>
          <w:noProof/>
          <w:sz w:val="24"/>
          <w:szCs w:val="24"/>
        </w:rPr>
        <w:t xml:space="preserve"> </w:t>
      </w:r>
      <w:r w:rsidRPr="0098791C">
        <w:rPr>
          <w:rFonts w:ascii="Times New Roman" w:hAnsi="Times New Roman" w:cs="Times New Roman"/>
          <w:noProof/>
          <w:sz w:val="24"/>
          <w:szCs w:val="24"/>
        </w:rPr>
        <w:t>2011;13(2):149–59. Available from: https://doi.org/10.1016/j.cmet.2011.01.004</w:t>
      </w:r>
    </w:p>
    <w:p w14:paraId="03308A21" w14:textId="48536BA0"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5. </w:t>
      </w:r>
      <w:r w:rsidRPr="0098791C">
        <w:rPr>
          <w:rFonts w:ascii="Times New Roman" w:hAnsi="Times New Roman" w:cs="Times New Roman"/>
          <w:noProof/>
          <w:sz w:val="24"/>
          <w:szCs w:val="24"/>
        </w:rPr>
        <w:tab/>
        <w:t>Lansley KE, Winyard PG, Bailey SJ, Vanhatalo A, Wilkerson DP, Blackwell JR, et al. Acute dietary nitrate supplementation improves cycling time trial performance. Med Sci Sports Exerc 2011;43(6):1125–31. Available from: https://pubmed.ncbi.nlm.nih.gov/21471821/</w:t>
      </w:r>
    </w:p>
    <w:p w14:paraId="782FB4CE" w14:textId="1C85E562"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6. </w:t>
      </w:r>
      <w:r w:rsidRPr="0098791C">
        <w:rPr>
          <w:rFonts w:ascii="Times New Roman" w:hAnsi="Times New Roman" w:cs="Times New Roman"/>
          <w:noProof/>
          <w:sz w:val="24"/>
          <w:szCs w:val="24"/>
        </w:rPr>
        <w:tab/>
        <w:t>Lansley KE, Winyard PG, Fulford J, Vanhatalo A, Bailey SJ, Blackwell JR, et al. Dietary nitrate supplementation reduces the O</w:t>
      </w:r>
      <w:r w:rsidRPr="00D800E4">
        <w:rPr>
          <w:rFonts w:ascii="Times New Roman" w:hAnsi="Times New Roman" w:cs="Times New Roman"/>
          <w:noProof/>
          <w:sz w:val="24"/>
          <w:szCs w:val="24"/>
          <w:vertAlign w:val="subscript"/>
        </w:rPr>
        <w:t>2</w:t>
      </w:r>
      <w:r w:rsidRPr="0098791C">
        <w:rPr>
          <w:rFonts w:ascii="Times New Roman" w:hAnsi="Times New Roman" w:cs="Times New Roman"/>
          <w:noProof/>
          <w:sz w:val="24"/>
          <w:szCs w:val="24"/>
        </w:rPr>
        <w:t xml:space="preserve"> cost of walking and running: a placebo-controlled study. J Appl Physiol 2011;110(3):591. Available from: http://jap.physiology.org/content/110/3/591.short</w:t>
      </w:r>
    </w:p>
    <w:p w14:paraId="5938321B" w14:textId="56D0EC50"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7. </w:t>
      </w:r>
      <w:r w:rsidRPr="0098791C">
        <w:rPr>
          <w:rFonts w:ascii="Times New Roman" w:hAnsi="Times New Roman" w:cs="Times New Roman"/>
          <w:noProof/>
          <w:sz w:val="24"/>
          <w:szCs w:val="24"/>
        </w:rPr>
        <w:tab/>
        <w:t>Wylie LJ, Kelly J, Bailey SJ, Blackwell JR, Skiba PF, Winyard PG, et al. Beetroot juice and exercise: pharmacodynamic and dose-response relationships. J Appl Physiol</w:t>
      </w:r>
      <w:r w:rsidR="00954F93">
        <w:rPr>
          <w:rFonts w:ascii="Times New Roman" w:hAnsi="Times New Roman" w:cs="Times New Roman"/>
          <w:noProof/>
          <w:sz w:val="24"/>
          <w:szCs w:val="24"/>
        </w:rPr>
        <w:t xml:space="preserve"> </w:t>
      </w:r>
      <w:r w:rsidRPr="0098791C">
        <w:rPr>
          <w:rFonts w:ascii="Times New Roman" w:hAnsi="Times New Roman" w:cs="Times New Roman"/>
          <w:noProof/>
          <w:sz w:val="24"/>
          <w:szCs w:val="24"/>
        </w:rPr>
        <w:t>2013;115(3):325–36. Available from: http://jap.physiology.org/cgi/doi/10.1152/japplphysiol.00372.2013</w:t>
      </w:r>
    </w:p>
    <w:p w14:paraId="5BE71C89" w14:textId="25C68BCD"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8. </w:t>
      </w:r>
      <w:r w:rsidRPr="0098791C">
        <w:rPr>
          <w:rFonts w:ascii="Times New Roman" w:hAnsi="Times New Roman" w:cs="Times New Roman"/>
          <w:noProof/>
          <w:sz w:val="24"/>
          <w:szCs w:val="24"/>
        </w:rPr>
        <w:tab/>
        <w:t>Gilchrist M, Winyard PG, Fulford J, Anning C, Shore AC, Benjamin N. Dietary nitrate supplementation improves reaction time in type 2 diabetes: Development and application of a novel nitrate-depleted beetroot juice placebo. Nitric Oxide - Biol Chem 2014;40:67–74. Available from: http://dx.doi.org/10.1016/j.niox.2014.05.003</w:t>
      </w:r>
    </w:p>
    <w:p w14:paraId="4C3E8EBB" w14:textId="067BB595"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19. </w:t>
      </w:r>
      <w:r w:rsidRPr="0098791C">
        <w:rPr>
          <w:rFonts w:ascii="Times New Roman" w:hAnsi="Times New Roman" w:cs="Times New Roman"/>
          <w:noProof/>
          <w:sz w:val="24"/>
          <w:szCs w:val="24"/>
        </w:rPr>
        <w:tab/>
        <w:t xml:space="preserve">Piknova B, Schechter AN. Measurement of </w:t>
      </w:r>
      <w:r>
        <w:rPr>
          <w:rFonts w:ascii="Times New Roman" w:hAnsi="Times New Roman" w:cs="Times New Roman"/>
          <w:noProof/>
          <w:sz w:val="24"/>
          <w:szCs w:val="24"/>
        </w:rPr>
        <w:t>n</w:t>
      </w:r>
      <w:r w:rsidRPr="0098791C">
        <w:rPr>
          <w:rFonts w:ascii="Times New Roman" w:hAnsi="Times New Roman" w:cs="Times New Roman"/>
          <w:noProof/>
          <w:sz w:val="24"/>
          <w:szCs w:val="24"/>
        </w:rPr>
        <w:t xml:space="preserve">itrite in </w:t>
      </w:r>
      <w:r>
        <w:rPr>
          <w:rFonts w:ascii="Times New Roman" w:hAnsi="Times New Roman" w:cs="Times New Roman"/>
          <w:noProof/>
          <w:sz w:val="24"/>
          <w:szCs w:val="24"/>
        </w:rPr>
        <w:t>b</w:t>
      </w:r>
      <w:r w:rsidRPr="0098791C">
        <w:rPr>
          <w:rFonts w:ascii="Times New Roman" w:hAnsi="Times New Roman" w:cs="Times New Roman"/>
          <w:noProof/>
          <w:sz w:val="24"/>
          <w:szCs w:val="24"/>
        </w:rPr>
        <w:t xml:space="preserve">lood </w:t>
      </w:r>
      <w:r>
        <w:rPr>
          <w:rFonts w:ascii="Times New Roman" w:hAnsi="Times New Roman" w:cs="Times New Roman"/>
          <w:noProof/>
          <w:sz w:val="24"/>
          <w:szCs w:val="24"/>
        </w:rPr>
        <w:t>s</w:t>
      </w:r>
      <w:r w:rsidRPr="0098791C">
        <w:rPr>
          <w:rFonts w:ascii="Times New Roman" w:hAnsi="Times New Roman" w:cs="Times New Roman"/>
          <w:noProof/>
          <w:sz w:val="24"/>
          <w:szCs w:val="24"/>
        </w:rPr>
        <w:t xml:space="preserve">amples </w:t>
      </w:r>
      <w:r>
        <w:rPr>
          <w:rFonts w:ascii="Times New Roman" w:hAnsi="Times New Roman" w:cs="Times New Roman"/>
          <w:noProof/>
          <w:sz w:val="24"/>
          <w:szCs w:val="24"/>
        </w:rPr>
        <w:t>u</w:t>
      </w:r>
      <w:r w:rsidRPr="0098791C">
        <w:rPr>
          <w:rFonts w:ascii="Times New Roman" w:hAnsi="Times New Roman" w:cs="Times New Roman"/>
          <w:noProof/>
          <w:sz w:val="24"/>
          <w:szCs w:val="24"/>
        </w:rPr>
        <w:t xml:space="preserve">sing the </w:t>
      </w:r>
      <w:r>
        <w:rPr>
          <w:rFonts w:ascii="Times New Roman" w:hAnsi="Times New Roman" w:cs="Times New Roman"/>
          <w:noProof/>
          <w:sz w:val="24"/>
          <w:szCs w:val="24"/>
        </w:rPr>
        <w:t>f</w:t>
      </w:r>
      <w:r w:rsidRPr="0098791C">
        <w:rPr>
          <w:rFonts w:ascii="Times New Roman" w:hAnsi="Times New Roman" w:cs="Times New Roman"/>
          <w:noProof/>
          <w:sz w:val="24"/>
          <w:szCs w:val="24"/>
        </w:rPr>
        <w:t>erricyanide-</w:t>
      </w:r>
      <w:r>
        <w:rPr>
          <w:rFonts w:ascii="Times New Roman" w:hAnsi="Times New Roman" w:cs="Times New Roman"/>
          <w:noProof/>
          <w:sz w:val="24"/>
          <w:szCs w:val="24"/>
        </w:rPr>
        <w:t>b</w:t>
      </w:r>
      <w:r w:rsidRPr="0098791C">
        <w:rPr>
          <w:rFonts w:ascii="Times New Roman" w:hAnsi="Times New Roman" w:cs="Times New Roman"/>
          <w:noProof/>
          <w:sz w:val="24"/>
          <w:szCs w:val="24"/>
        </w:rPr>
        <w:t xml:space="preserve">ased </w:t>
      </w:r>
      <w:r>
        <w:rPr>
          <w:rFonts w:ascii="Times New Roman" w:hAnsi="Times New Roman" w:cs="Times New Roman"/>
          <w:noProof/>
          <w:sz w:val="24"/>
          <w:szCs w:val="24"/>
        </w:rPr>
        <w:t>h</w:t>
      </w:r>
      <w:r w:rsidRPr="0098791C">
        <w:rPr>
          <w:rFonts w:ascii="Times New Roman" w:hAnsi="Times New Roman" w:cs="Times New Roman"/>
          <w:noProof/>
          <w:sz w:val="24"/>
          <w:szCs w:val="24"/>
        </w:rPr>
        <w:t xml:space="preserve">emoglobin </w:t>
      </w:r>
      <w:r>
        <w:rPr>
          <w:rFonts w:ascii="Times New Roman" w:hAnsi="Times New Roman" w:cs="Times New Roman"/>
          <w:noProof/>
          <w:sz w:val="24"/>
          <w:szCs w:val="24"/>
        </w:rPr>
        <w:t>o</w:t>
      </w:r>
      <w:r w:rsidRPr="0098791C">
        <w:rPr>
          <w:rFonts w:ascii="Times New Roman" w:hAnsi="Times New Roman" w:cs="Times New Roman"/>
          <w:noProof/>
          <w:sz w:val="24"/>
          <w:szCs w:val="24"/>
        </w:rPr>
        <w:t xml:space="preserve">xidation </w:t>
      </w:r>
      <w:r>
        <w:rPr>
          <w:rFonts w:ascii="Times New Roman" w:hAnsi="Times New Roman" w:cs="Times New Roman"/>
          <w:noProof/>
          <w:sz w:val="24"/>
          <w:szCs w:val="24"/>
        </w:rPr>
        <w:t>a</w:t>
      </w:r>
      <w:r w:rsidRPr="0098791C">
        <w:rPr>
          <w:rFonts w:ascii="Times New Roman" w:hAnsi="Times New Roman" w:cs="Times New Roman"/>
          <w:noProof/>
          <w:sz w:val="24"/>
          <w:szCs w:val="24"/>
        </w:rPr>
        <w:t xml:space="preserve">ssay. </w:t>
      </w:r>
      <w:r>
        <w:rPr>
          <w:rFonts w:ascii="Times New Roman" w:hAnsi="Times New Roman" w:cs="Times New Roman"/>
          <w:noProof/>
          <w:sz w:val="24"/>
          <w:szCs w:val="24"/>
        </w:rPr>
        <w:t xml:space="preserve">Methods Mol Biol (Nitric Oxide) </w:t>
      </w:r>
      <w:r w:rsidRPr="0098791C">
        <w:rPr>
          <w:rFonts w:ascii="Times New Roman" w:hAnsi="Times New Roman" w:cs="Times New Roman"/>
          <w:noProof/>
          <w:sz w:val="24"/>
          <w:szCs w:val="24"/>
        </w:rPr>
        <w:t>2011;</w:t>
      </w:r>
      <w:r w:rsidRPr="00D800E4">
        <w:rPr>
          <w:rFonts w:ascii="Times New Roman" w:hAnsi="Times New Roman" w:cs="Times New Roman"/>
          <w:noProof/>
          <w:sz w:val="24"/>
          <w:szCs w:val="24"/>
        </w:rPr>
        <w:t>704:39–56.</w:t>
      </w:r>
      <w:r>
        <w:rPr>
          <w:rFonts w:ascii="Times New Roman" w:hAnsi="Times New Roman" w:cs="Times New Roman"/>
          <w:noProof/>
          <w:sz w:val="24"/>
          <w:szCs w:val="24"/>
        </w:rPr>
        <w:t xml:space="preserve"> </w:t>
      </w:r>
      <w:r w:rsidRPr="0098791C">
        <w:rPr>
          <w:rFonts w:ascii="Times New Roman" w:hAnsi="Times New Roman" w:cs="Times New Roman"/>
          <w:noProof/>
          <w:sz w:val="24"/>
          <w:szCs w:val="24"/>
        </w:rPr>
        <w:t>Available from: https://link.springer.com/protocol/10.1007/978-1-61737-964-2_4</w:t>
      </w:r>
    </w:p>
    <w:p w14:paraId="16F68968" w14:textId="0C1DE69E" w:rsidR="00D800E4" w:rsidRPr="0098791C"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8791C">
        <w:rPr>
          <w:rFonts w:ascii="Times New Roman" w:hAnsi="Times New Roman" w:cs="Times New Roman"/>
          <w:noProof/>
          <w:sz w:val="24"/>
          <w:szCs w:val="24"/>
        </w:rPr>
        <w:t xml:space="preserve">20. </w:t>
      </w:r>
      <w:r w:rsidRPr="0098791C">
        <w:rPr>
          <w:rFonts w:ascii="Times New Roman" w:hAnsi="Times New Roman" w:cs="Times New Roman"/>
          <w:noProof/>
          <w:sz w:val="24"/>
          <w:szCs w:val="24"/>
        </w:rPr>
        <w:tab/>
        <w:t xml:space="preserve">Pelletier MM, Kleinbongard P, Ringwood L, Hito R, Hunter CJ, Schechter AN, et al. The measurement of blood and plasma nitrite by chemiluminescence: Pitfalls and </w:t>
      </w:r>
      <w:r w:rsidRPr="0098791C">
        <w:rPr>
          <w:rFonts w:ascii="Times New Roman" w:hAnsi="Times New Roman" w:cs="Times New Roman"/>
          <w:noProof/>
          <w:sz w:val="24"/>
          <w:szCs w:val="24"/>
        </w:rPr>
        <w:lastRenderedPageBreak/>
        <w:t>solutions. Free Radic Biol Med 2006;41(4):541–8. Available from: https://doi.org/10.1016/j.freeradbiomed.2006.05.001</w:t>
      </w:r>
    </w:p>
    <w:p w14:paraId="0B021CB9" w14:textId="2F32AD20" w:rsidR="00D800E4" w:rsidRPr="00DD3BC8" w:rsidRDefault="00D800E4" w:rsidP="00D800E4">
      <w:pPr>
        <w:widowControl w:val="0"/>
        <w:autoSpaceDE w:val="0"/>
        <w:autoSpaceDN w:val="0"/>
        <w:adjustRightInd w:val="0"/>
        <w:spacing w:after="0" w:line="480" w:lineRule="auto"/>
        <w:ind w:left="640" w:hanging="640"/>
        <w:rPr>
          <w:rFonts w:ascii="Times New Roman" w:hAnsi="Times New Roman" w:cs="Times New Roman"/>
          <w:noProof/>
          <w:sz w:val="24"/>
        </w:rPr>
      </w:pPr>
      <w:r w:rsidRPr="0098791C">
        <w:rPr>
          <w:rFonts w:ascii="Times New Roman" w:hAnsi="Times New Roman" w:cs="Times New Roman"/>
          <w:noProof/>
          <w:sz w:val="24"/>
          <w:szCs w:val="24"/>
        </w:rPr>
        <w:t xml:space="preserve">21. </w:t>
      </w:r>
      <w:r w:rsidRPr="0098791C">
        <w:rPr>
          <w:rFonts w:ascii="Times New Roman" w:hAnsi="Times New Roman" w:cs="Times New Roman"/>
          <w:noProof/>
          <w:sz w:val="24"/>
          <w:szCs w:val="24"/>
        </w:rPr>
        <w:tab/>
        <w:t>Dejam A, Hunter CJ, Pelletier MM, Hsu LL, Machado RF, Shiva S, et al. Erythrocytes are the major intravascular storage sites of nitrite in human blood. Blood</w:t>
      </w:r>
      <w:r w:rsidR="00954F93">
        <w:rPr>
          <w:rFonts w:ascii="Times New Roman" w:hAnsi="Times New Roman" w:cs="Times New Roman"/>
          <w:noProof/>
          <w:sz w:val="24"/>
          <w:szCs w:val="24"/>
        </w:rPr>
        <w:t xml:space="preserve"> </w:t>
      </w:r>
      <w:r w:rsidRPr="0098791C">
        <w:rPr>
          <w:rFonts w:ascii="Times New Roman" w:hAnsi="Times New Roman" w:cs="Times New Roman"/>
          <w:noProof/>
          <w:sz w:val="24"/>
          <w:szCs w:val="24"/>
        </w:rPr>
        <w:t>2005;106(2):734–40. Available from: https://doi.org/10.1182/blood-2005-02-0567</w:t>
      </w:r>
    </w:p>
    <w:p w14:paraId="549F7D5D" w14:textId="54EF46E5" w:rsidR="00314D35" w:rsidRPr="002507AC" w:rsidRDefault="00314D35" w:rsidP="00D800E4">
      <w:pPr>
        <w:spacing w:after="0" w:line="480" w:lineRule="auto"/>
        <w:jc w:val="both"/>
        <w:rPr>
          <w:rFonts w:ascii="Times New Roman" w:hAnsi="Times New Roman" w:cs="Times New Roman"/>
          <w:sz w:val="24"/>
          <w:szCs w:val="24"/>
        </w:rPr>
      </w:pPr>
    </w:p>
    <w:sectPr w:rsidR="00314D35" w:rsidRPr="002507AC" w:rsidSect="00873A77">
      <w:footerReference w:type="default" r:id="rId14"/>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A4A817" w14:textId="77777777" w:rsidR="00346929" w:rsidRDefault="00346929" w:rsidP="006A0B54">
      <w:pPr>
        <w:spacing w:after="0" w:line="240" w:lineRule="auto"/>
      </w:pPr>
      <w:r>
        <w:separator/>
      </w:r>
    </w:p>
  </w:endnote>
  <w:endnote w:type="continuationSeparator" w:id="0">
    <w:p w14:paraId="60F1C960" w14:textId="77777777" w:rsidR="00346929" w:rsidRDefault="00346929" w:rsidP="006A0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5771956"/>
      <w:docPartObj>
        <w:docPartGallery w:val="Page Numbers (Bottom of Page)"/>
        <w:docPartUnique/>
      </w:docPartObj>
    </w:sdtPr>
    <w:sdtEndPr>
      <w:rPr>
        <w:color w:val="7F7F7F" w:themeColor="background1" w:themeShade="7F"/>
        <w:spacing w:val="60"/>
      </w:rPr>
    </w:sdtEndPr>
    <w:sdtContent>
      <w:p w14:paraId="05FC009F" w14:textId="22E81C8C" w:rsidR="00EC7155" w:rsidRDefault="00EC7155">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4C19A2" w:rsidRPr="004C19A2">
          <w:rPr>
            <w:b/>
            <w:bCs/>
            <w:noProof/>
          </w:rPr>
          <w:t>7</w:t>
        </w:r>
        <w:r>
          <w:rPr>
            <w:b/>
            <w:bCs/>
            <w:noProof/>
          </w:rPr>
          <w:fldChar w:fldCharType="end"/>
        </w:r>
        <w:r>
          <w:rPr>
            <w:b/>
            <w:bCs/>
          </w:rPr>
          <w:t xml:space="preserve"> | </w:t>
        </w:r>
        <w:r>
          <w:rPr>
            <w:color w:val="7F7F7F" w:themeColor="background1" w:themeShade="7F"/>
            <w:spacing w:val="60"/>
          </w:rPr>
          <w:t>Page</w:t>
        </w:r>
      </w:p>
    </w:sdtContent>
  </w:sdt>
  <w:p w14:paraId="2FB0800C" w14:textId="77777777" w:rsidR="00EC7155" w:rsidRDefault="00EC715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1156412"/>
      <w:docPartObj>
        <w:docPartGallery w:val="Page Numbers (Bottom of Page)"/>
        <w:docPartUnique/>
      </w:docPartObj>
    </w:sdtPr>
    <w:sdtEndPr>
      <w:rPr>
        <w:color w:val="7F7F7F" w:themeColor="background1" w:themeShade="7F"/>
        <w:spacing w:val="60"/>
      </w:rPr>
    </w:sdtEndPr>
    <w:sdtContent>
      <w:p w14:paraId="09CA3107" w14:textId="1FA2A3D5" w:rsidR="00EC7155" w:rsidRDefault="00EC7155">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4C19A2" w:rsidRPr="004C19A2">
          <w:rPr>
            <w:b/>
            <w:bCs/>
            <w:noProof/>
          </w:rPr>
          <w:t>11</w:t>
        </w:r>
        <w:r>
          <w:rPr>
            <w:b/>
            <w:bCs/>
            <w:noProof/>
          </w:rPr>
          <w:fldChar w:fldCharType="end"/>
        </w:r>
        <w:r>
          <w:rPr>
            <w:b/>
            <w:bCs/>
          </w:rPr>
          <w:t xml:space="preserve"> | </w:t>
        </w:r>
        <w:r>
          <w:rPr>
            <w:color w:val="7F7F7F" w:themeColor="background1" w:themeShade="7F"/>
            <w:spacing w:val="60"/>
          </w:rPr>
          <w:t>Page</w:t>
        </w:r>
      </w:p>
    </w:sdtContent>
  </w:sdt>
  <w:p w14:paraId="78E8D943" w14:textId="77777777" w:rsidR="00EC7155" w:rsidRDefault="00EC71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E1C454" w14:textId="77777777" w:rsidR="00346929" w:rsidRDefault="00346929" w:rsidP="006A0B54">
      <w:pPr>
        <w:spacing w:after="0" w:line="240" w:lineRule="auto"/>
      </w:pPr>
      <w:r>
        <w:separator/>
      </w:r>
    </w:p>
  </w:footnote>
  <w:footnote w:type="continuationSeparator" w:id="0">
    <w:p w14:paraId="3E517260" w14:textId="77777777" w:rsidR="00346929" w:rsidRDefault="00346929" w:rsidP="006A0B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6B4FDE"/>
    <w:multiLevelType w:val="hybridMultilevel"/>
    <w:tmpl w:val="FA7E7EBE"/>
    <w:lvl w:ilvl="0" w:tplc="8326DF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2F25EE"/>
    <w:multiLevelType w:val="hybridMultilevel"/>
    <w:tmpl w:val="C05C3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FF3384"/>
    <w:multiLevelType w:val="hybridMultilevel"/>
    <w:tmpl w:val="25E649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0F234E1"/>
    <w:multiLevelType w:val="hybridMultilevel"/>
    <w:tmpl w:val="6A2A6A32"/>
    <w:lvl w:ilvl="0" w:tplc="387EA3E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8483FAE"/>
    <w:multiLevelType w:val="hybridMultilevel"/>
    <w:tmpl w:val="6B727DC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131078" w:nlCheck="1" w:checkStyle="1"/>
  <w:proofState w:spelling="clean" w:grammar="clean"/>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1BD"/>
    <w:rsid w:val="00000CFF"/>
    <w:rsid w:val="000017E8"/>
    <w:rsid w:val="00001958"/>
    <w:rsid w:val="00001B9D"/>
    <w:rsid w:val="00003CAF"/>
    <w:rsid w:val="00004578"/>
    <w:rsid w:val="0000498A"/>
    <w:rsid w:val="00004BCF"/>
    <w:rsid w:val="00006136"/>
    <w:rsid w:val="00010E02"/>
    <w:rsid w:val="00011718"/>
    <w:rsid w:val="000123FC"/>
    <w:rsid w:val="00014506"/>
    <w:rsid w:val="00014A77"/>
    <w:rsid w:val="00015038"/>
    <w:rsid w:val="0001774F"/>
    <w:rsid w:val="00017C61"/>
    <w:rsid w:val="00017C76"/>
    <w:rsid w:val="00017D72"/>
    <w:rsid w:val="00017D95"/>
    <w:rsid w:val="00020CC4"/>
    <w:rsid w:val="000215BE"/>
    <w:rsid w:val="00021DE2"/>
    <w:rsid w:val="00022B67"/>
    <w:rsid w:val="000233CA"/>
    <w:rsid w:val="000249E8"/>
    <w:rsid w:val="000251AE"/>
    <w:rsid w:val="0002644F"/>
    <w:rsid w:val="000269C1"/>
    <w:rsid w:val="0003073D"/>
    <w:rsid w:val="00030ACA"/>
    <w:rsid w:val="00030F91"/>
    <w:rsid w:val="00031CCA"/>
    <w:rsid w:val="00032075"/>
    <w:rsid w:val="000329E8"/>
    <w:rsid w:val="00033497"/>
    <w:rsid w:val="00033A35"/>
    <w:rsid w:val="000343AF"/>
    <w:rsid w:val="00034DB0"/>
    <w:rsid w:val="000354EE"/>
    <w:rsid w:val="00036663"/>
    <w:rsid w:val="00036BC0"/>
    <w:rsid w:val="0003755B"/>
    <w:rsid w:val="000379D5"/>
    <w:rsid w:val="00037B5A"/>
    <w:rsid w:val="00040F62"/>
    <w:rsid w:val="00041568"/>
    <w:rsid w:val="00041C22"/>
    <w:rsid w:val="00042E9E"/>
    <w:rsid w:val="000442F6"/>
    <w:rsid w:val="000447E1"/>
    <w:rsid w:val="00044C84"/>
    <w:rsid w:val="00045310"/>
    <w:rsid w:val="00045C62"/>
    <w:rsid w:val="00046540"/>
    <w:rsid w:val="00047C3F"/>
    <w:rsid w:val="00051CE5"/>
    <w:rsid w:val="00052E14"/>
    <w:rsid w:val="00054285"/>
    <w:rsid w:val="00055419"/>
    <w:rsid w:val="00055558"/>
    <w:rsid w:val="000559E8"/>
    <w:rsid w:val="00056ABE"/>
    <w:rsid w:val="000574BB"/>
    <w:rsid w:val="00060453"/>
    <w:rsid w:val="00060B77"/>
    <w:rsid w:val="00060EAD"/>
    <w:rsid w:val="00061348"/>
    <w:rsid w:val="000616ED"/>
    <w:rsid w:val="00061B4D"/>
    <w:rsid w:val="0006274A"/>
    <w:rsid w:val="00062B79"/>
    <w:rsid w:val="00063500"/>
    <w:rsid w:val="0006397D"/>
    <w:rsid w:val="00063A25"/>
    <w:rsid w:val="00064F2A"/>
    <w:rsid w:val="000668A6"/>
    <w:rsid w:val="00067BC0"/>
    <w:rsid w:val="00070747"/>
    <w:rsid w:val="00070A4A"/>
    <w:rsid w:val="00070D26"/>
    <w:rsid w:val="00070F79"/>
    <w:rsid w:val="000716CE"/>
    <w:rsid w:val="00072BDF"/>
    <w:rsid w:val="0007363C"/>
    <w:rsid w:val="00073823"/>
    <w:rsid w:val="000751E7"/>
    <w:rsid w:val="0007598E"/>
    <w:rsid w:val="00076858"/>
    <w:rsid w:val="00077630"/>
    <w:rsid w:val="00077D78"/>
    <w:rsid w:val="00077DC5"/>
    <w:rsid w:val="000801AF"/>
    <w:rsid w:val="00080657"/>
    <w:rsid w:val="00080B20"/>
    <w:rsid w:val="00081262"/>
    <w:rsid w:val="00082B8D"/>
    <w:rsid w:val="0008382A"/>
    <w:rsid w:val="00084093"/>
    <w:rsid w:val="00085C89"/>
    <w:rsid w:val="00085D4D"/>
    <w:rsid w:val="00086FAD"/>
    <w:rsid w:val="000874C4"/>
    <w:rsid w:val="00087B59"/>
    <w:rsid w:val="000901D4"/>
    <w:rsid w:val="00091816"/>
    <w:rsid w:val="00091B0F"/>
    <w:rsid w:val="00091B73"/>
    <w:rsid w:val="000926DC"/>
    <w:rsid w:val="00092A3F"/>
    <w:rsid w:val="00093D07"/>
    <w:rsid w:val="00093F18"/>
    <w:rsid w:val="00094541"/>
    <w:rsid w:val="00095852"/>
    <w:rsid w:val="00095D73"/>
    <w:rsid w:val="00096329"/>
    <w:rsid w:val="000979E5"/>
    <w:rsid w:val="000A0BAF"/>
    <w:rsid w:val="000A1A9E"/>
    <w:rsid w:val="000A25CA"/>
    <w:rsid w:val="000A3899"/>
    <w:rsid w:val="000A3CC6"/>
    <w:rsid w:val="000A3FEC"/>
    <w:rsid w:val="000A4797"/>
    <w:rsid w:val="000A5011"/>
    <w:rsid w:val="000A5525"/>
    <w:rsid w:val="000A57EB"/>
    <w:rsid w:val="000A5945"/>
    <w:rsid w:val="000A5987"/>
    <w:rsid w:val="000A608C"/>
    <w:rsid w:val="000A6344"/>
    <w:rsid w:val="000B0555"/>
    <w:rsid w:val="000B1731"/>
    <w:rsid w:val="000B1857"/>
    <w:rsid w:val="000B2D96"/>
    <w:rsid w:val="000B4DF2"/>
    <w:rsid w:val="000B4F37"/>
    <w:rsid w:val="000B5315"/>
    <w:rsid w:val="000B5BF4"/>
    <w:rsid w:val="000B5EC9"/>
    <w:rsid w:val="000B6091"/>
    <w:rsid w:val="000B6441"/>
    <w:rsid w:val="000B673A"/>
    <w:rsid w:val="000B67FA"/>
    <w:rsid w:val="000B6AF4"/>
    <w:rsid w:val="000B7E37"/>
    <w:rsid w:val="000C153D"/>
    <w:rsid w:val="000C1D61"/>
    <w:rsid w:val="000C2694"/>
    <w:rsid w:val="000C2864"/>
    <w:rsid w:val="000C28D8"/>
    <w:rsid w:val="000C2996"/>
    <w:rsid w:val="000C3035"/>
    <w:rsid w:val="000C3715"/>
    <w:rsid w:val="000C3C72"/>
    <w:rsid w:val="000C6A8F"/>
    <w:rsid w:val="000C76F6"/>
    <w:rsid w:val="000D05C0"/>
    <w:rsid w:val="000D1A58"/>
    <w:rsid w:val="000D246D"/>
    <w:rsid w:val="000D36AF"/>
    <w:rsid w:val="000D370D"/>
    <w:rsid w:val="000D38DA"/>
    <w:rsid w:val="000D4704"/>
    <w:rsid w:val="000D4EDE"/>
    <w:rsid w:val="000D51FF"/>
    <w:rsid w:val="000D59F5"/>
    <w:rsid w:val="000D5F4E"/>
    <w:rsid w:val="000D65B8"/>
    <w:rsid w:val="000D6AAE"/>
    <w:rsid w:val="000D791B"/>
    <w:rsid w:val="000D7AAB"/>
    <w:rsid w:val="000D7ACB"/>
    <w:rsid w:val="000E1588"/>
    <w:rsid w:val="000E2004"/>
    <w:rsid w:val="000E319D"/>
    <w:rsid w:val="000E3A6D"/>
    <w:rsid w:val="000E5914"/>
    <w:rsid w:val="000E6360"/>
    <w:rsid w:val="000E729A"/>
    <w:rsid w:val="000F0092"/>
    <w:rsid w:val="000F11D0"/>
    <w:rsid w:val="000F1966"/>
    <w:rsid w:val="000F217D"/>
    <w:rsid w:val="000F292C"/>
    <w:rsid w:val="000F2F08"/>
    <w:rsid w:val="000F6A58"/>
    <w:rsid w:val="000F6CE1"/>
    <w:rsid w:val="000F720F"/>
    <w:rsid w:val="000F73F8"/>
    <w:rsid w:val="000F7423"/>
    <w:rsid w:val="00100130"/>
    <w:rsid w:val="00100173"/>
    <w:rsid w:val="00102D61"/>
    <w:rsid w:val="0010318F"/>
    <w:rsid w:val="00103E00"/>
    <w:rsid w:val="001040AE"/>
    <w:rsid w:val="00104BA4"/>
    <w:rsid w:val="00105CB1"/>
    <w:rsid w:val="00110F63"/>
    <w:rsid w:val="0011209B"/>
    <w:rsid w:val="001124E4"/>
    <w:rsid w:val="00112553"/>
    <w:rsid w:val="001129C8"/>
    <w:rsid w:val="00112E53"/>
    <w:rsid w:val="00113A5D"/>
    <w:rsid w:val="0011404F"/>
    <w:rsid w:val="001142F9"/>
    <w:rsid w:val="00114C8C"/>
    <w:rsid w:val="00114D74"/>
    <w:rsid w:val="00114DCA"/>
    <w:rsid w:val="001167EB"/>
    <w:rsid w:val="001179A6"/>
    <w:rsid w:val="001217DB"/>
    <w:rsid w:val="001226D0"/>
    <w:rsid w:val="00123189"/>
    <w:rsid w:val="00123281"/>
    <w:rsid w:val="00124D29"/>
    <w:rsid w:val="001255F9"/>
    <w:rsid w:val="00125AF3"/>
    <w:rsid w:val="00125B52"/>
    <w:rsid w:val="00126905"/>
    <w:rsid w:val="0012743C"/>
    <w:rsid w:val="0012780C"/>
    <w:rsid w:val="00130613"/>
    <w:rsid w:val="001332BF"/>
    <w:rsid w:val="001339BE"/>
    <w:rsid w:val="00133ABA"/>
    <w:rsid w:val="00133BA8"/>
    <w:rsid w:val="00135C91"/>
    <w:rsid w:val="00135CD8"/>
    <w:rsid w:val="00135FEA"/>
    <w:rsid w:val="00136784"/>
    <w:rsid w:val="00136E7B"/>
    <w:rsid w:val="00137C26"/>
    <w:rsid w:val="00137CF5"/>
    <w:rsid w:val="0014106D"/>
    <w:rsid w:val="0014114E"/>
    <w:rsid w:val="00142360"/>
    <w:rsid w:val="00142EE0"/>
    <w:rsid w:val="001432A5"/>
    <w:rsid w:val="0014384E"/>
    <w:rsid w:val="00144464"/>
    <w:rsid w:val="00146F07"/>
    <w:rsid w:val="00147BB6"/>
    <w:rsid w:val="00147E38"/>
    <w:rsid w:val="0015052F"/>
    <w:rsid w:val="00151962"/>
    <w:rsid w:val="00151A25"/>
    <w:rsid w:val="00152ECE"/>
    <w:rsid w:val="00153D22"/>
    <w:rsid w:val="001545D3"/>
    <w:rsid w:val="00154893"/>
    <w:rsid w:val="001549EF"/>
    <w:rsid w:val="00154BED"/>
    <w:rsid w:val="00155054"/>
    <w:rsid w:val="0015559A"/>
    <w:rsid w:val="0015665A"/>
    <w:rsid w:val="00156A54"/>
    <w:rsid w:val="00156B7F"/>
    <w:rsid w:val="00156FBC"/>
    <w:rsid w:val="00157590"/>
    <w:rsid w:val="001579C4"/>
    <w:rsid w:val="00160F88"/>
    <w:rsid w:val="001614C2"/>
    <w:rsid w:val="001629E2"/>
    <w:rsid w:val="0016465B"/>
    <w:rsid w:val="00165629"/>
    <w:rsid w:val="00166D0D"/>
    <w:rsid w:val="00170456"/>
    <w:rsid w:val="001707FA"/>
    <w:rsid w:val="00170848"/>
    <w:rsid w:val="001708A8"/>
    <w:rsid w:val="001708E6"/>
    <w:rsid w:val="0017165C"/>
    <w:rsid w:val="00171AB3"/>
    <w:rsid w:val="0017288A"/>
    <w:rsid w:val="00172C7B"/>
    <w:rsid w:val="001737B6"/>
    <w:rsid w:val="00175136"/>
    <w:rsid w:val="00175619"/>
    <w:rsid w:val="00175C24"/>
    <w:rsid w:val="00175F28"/>
    <w:rsid w:val="00176E49"/>
    <w:rsid w:val="0017738B"/>
    <w:rsid w:val="00177BCA"/>
    <w:rsid w:val="00180447"/>
    <w:rsid w:val="00180D6D"/>
    <w:rsid w:val="0018275A"/>
    <w:rsid w:val="0018277F"/>
    <w:rsid w:val="001830D8"/>
    <w:rsid w:val="00183CB7"/>
    <w:rsid w:val="001846EE"/>
    <w:rsid w:val="00184A36"/>
    <w:rsid w:val="00185454"/>
    <w:rsid w:val="00185D39"/>
    <w:rsid w:val="00186680"/>
    <w:rsid w:val="00187A02"/>
    <w:rsid w:val="0019163A"/>
    <w:rsid w:val="00191926"/>
    <w:rsid w:val="00191CBE"/>
    <w:rsid w:val="00191F62"/>
    <w:rsid w:val="0019207B"/>
    <w:rsid w:val="00192126"/>
    <w:rsid w:val="00192806"/>
    <w:rsid w:val="0019286E"/>
    <w:rsid w:val="00192C5A"/>
    <w:rsid w:val="0019318E"/>
    <w:rsid w:val="00193260"/>
    <w:rsid w:val="00193A97"/>
    <w:rsid w:val="00193C1D"/>
    <w:rsid w:val="001960FD"/>
    <w:rsid w:val="00197004"/>
    <w:rsid w:val="00197025"/>
    <w:rsid w:val="001A0FBB"/>
    <w:rsid w:val="001A1CD1"/>
    <w:rsid w:val="001A2022"/>
    <w:rsid w:val="001A3213"/>
    <w:rsid w:val="001A3D6A"/>
    <w:rsid w:val="001A437A"/>
    <w:rsid w:val="001A4CD0"/>
    <w:rsid w:val="001A5B2F"/>
    <w:rsid w:val="001A7EC1"/>
    <w:rsid w:val="001B0096"/>
    <w:rsid w:val="001B121E"/>
    <w:rsid w:val="001B1671"/>
    <w:rsid w:val="001B1BE8"/>
    <w:rsid w:val="001B1F66"/>
    <w:rsid w:val="001B3557"/>
    <w:rsid w:val="001B3BC6"/>
    <w:rsid w:val="001B3EF8"/>
    <w:rsid w:val="001B3FD5"/>
    <w:rsid w:val="001B415A"/>
    <w:rsid w:val="001B4352"/>
    <w:rsid w:val="001B4721"/>
    <w:rsid w:val="001B4C76"/>
    <w:rsid w:val="001B5745"/>
    <w:rsid w:val="001B57E3"/>
    <w:rsid w:val="001B61F5"/>
    <w:rsid w:val="001B6258"/>
    <w:rsid w:val="001B6720"/>
    <w:rsid w:val="001B7188"/>
    <w:rsid w:val="001B7345"/>
    <w:rsid w:val="001C0C52"/>
    <w:rsid w:val="001C2C0C"/>
    <w:rsid w:val="001C2D08"/>
    <w:rsid w:val="001C3199"/>
    <w:rsid w:val="001C3D60"/>
    <w:rsid w:val="001C47C1"/>
    <w:rsid w:val="001C55D9"/>
    <w:rsid w:val="001C5F49"/>
    <w:rsid w:val="001C739D"/>
    <w:rsid w:val="001C770E"/>
    <w:rsid w:val="001C7853"/>
    <w:rsid w:val="001D28DC"/>
    <w:rsid w:val="001D4A4A"/>
    <w:rsid w:val="001D50CD"/>
    <w:rsid w:val="001D5ABD"/>
    <w:rsid w:val="001D606F"/>
    <w:rsid w:val="001D65AE"/>
    <w:rsid w:val="001D71AE"/>
    <w:rsid w:val="001D772E"/>
    <w:rsid w:val="001E10D8"/>
    <w:rsid w:val="001E146E"/>
    <w:rsid w:val="001E14A4"/>
    <w:rsid w:val="001E18B8"/>
    <w:rsid w:val="001E1CBB"/>
    <w:rsid w:val="001E1E05"/>
    <w:rsid w:val="001E2EE1"/>
    <w:rsid w:val="001E3470"/>
    <w:rsid w:val="001E3582"/>
    <w:rsid w:val="001E40AA"/>
    <w:rsid w:val="001E441C"/>
    <w:rsid w:val="001E480C"/>
    <w:rsid w:val="001E5E13"/>
    <w:rsid w:val="001E60CA"/>
    <w:rsid w:val="001E79ED"/>
    <w:rsid w:val="001F1363"/>
    <w:rsid w:val="001F25F1"/>
    <w:rsid w:val="001F2935"/>
    <w:rsid w:val="001F3617"/>
    <w:rsid w:val="001F3BD7"/>
    <w:rsid w:val="001F4791"/>
    <w:rsid w:val="001F55D7"/>
    <w:rsid w:val="001F6306"/>
    <w:rsid w:val="00200A1A"/>
    <w:rsid w:val="00201E2C"/>
    <w:rsid w:val="002025B7"/>
    <w:rsid w:val="00202663"/>
    <w:rsid w:val="002036DB"/>
    <w:rsid w:val="002038E3"/>
    <w:rsid w:val="0020434D"/>
    <w:rsid w:val="00205656"/>
    <w:rsid w:val="00205A45"/>
    <w:rsid w:val="00205D42"/>
    <w:rsid w:val="00205E73"/>
    <w:rsid w:val="0020762B"/>
    <w:rsid w:val="002078C8"/>
    <w:rsid w:val="002111CA"/>
    <w:rsid w:val="00211698"/>
    <w:rsid w:val="00213153"/>
    <w:rsid w:val="00213288"/>
    <w:rsid w:val="0021463B"/>
    <w:rsid w:val="00214E57"/>
    <w:rsid w:val="0021555E"/>
    <w:rsid w:val="00216082"/>
    <w:rsid w:val="0021731E"/>
    <w:rsid w:val="00217C5B"/>
    <w:rsid w:val="002202C1"/>
    <w:rsid w:val="00222B10"/>
    <w:rsid w:val="0022325C"/>
    <w:rsid w:val="00223A25"/>
    <w:rsid w:val="00223E59"/>
    <w:rsid w:val="00224414"/>
    <w:rsid w:val="00225599"/>
    <w:rsid w:val="00227FCE"/>
    <w:rsid w:val="00231E4A"/>
    <w:rsid w:val="002328D2"/>
    <w:rsid w:val="00232B7C"/>
    <w:rsid w:val="0023483B"/>
    <w:rsid w:val="00235B2B"/>
    <w:rsid w:val="002379B1"/>
    <w:rsid w:val="00240B6D"/>
    <w:rsid w:val="00240D4F"/>
    <w:rsid w:val="002413B9"/>
    <w:rsid w:val="00241467"/>
    <w:rsid w:val="002425C6"/>
    <w:rsid w:val="00242829"/>
    <w:rsid w:val="00242FF0"/>
    <w:rsid w:val="002434DB"/>
    <w:rsid w:val="00243D30"/>
    <w:rsid w:val="00244BF5"/>
    <w:rsid w:val="00245852"/>
    <w:rsid w:val="002459B7"/>
    <w:rsid w:val="00245B17"/>
    <w:rsid w:val="002465D3"/>
    <w:rsid w:val="00246B61"/>
    <w:rsid w:val="00247C24"/>
    <w:rsid w:val="00250217"/>
    <w:rsid w:val="00250503"/>
    <w:rsid w:val="002507AC"/>
    <w:rsid w:val="00250955"/>
    <w:rsid w:val="00251407"/>
    <w:rsid w:val="002518E8"/>
    <w:rsid w:val="002518F6"/>
    <w:rsid w:val="00251DAF"/>
    <w:rsid w:val="002521BC"/>
    <w:rsid w:val="002522CE"/>
    <w:rsid w:val="00252BA7"/>
    <w:rsid w:val="002538FA"/>
    <w:rsid w:val="00253C84"/>
    <w:rsid w:val="0025479B"/>
    <w:rsid w:val="00254D74"/>
    <w:rsid w:val="00254FCE"/>
    <w:rsid w:val="00255114"/>
    <w:rsid w:val="00255370"/>
    <w:rsid w:val="0025581A"/>
    <w:rsid w:val="002559B7"/>
    <w:rsid w:val="00255FDE"/>
    <w:rsid w:val="00256B50"/>
    <w:rsid w:val="00257488"/>
    <w:rsid w:val="00260255"/>
    <w:rsid w:val="00260C32"/>
    <w:rsid w:val="00262355"/>
    <w:rsid w:val="002623D0"/>
    <w:rsid w:val="00265875"/>
    <w:rsid w:val="00265C1B"/>
    <w:rsid w:val="00265D43"/>
    <w:rsid w:val="0026718A"/>
    <w:rsid w:val="0027091C"/>
    <w:rsid w:val="00270D5F"/>
    <w:rsid w:val="0027112D"/>
    <w:rsid w:val="00271499"/>
    <w:rsid w:val="00274AF0"/>
    <w:rsid w:val="00274F21"/>
    <w:rsid w:val="00276B68"/>
    <w:rsid w:val="00277D72"/>
    <w:rsid w:val="002809DE"/>
    <w:rsid w:val="00280A95"/>
    <w:rsid w:val="002810B6"/>
    <w:rsid w:val="002813C5"/>
    <w:rsid w:val="0028225F"/>
    <w:rsid w:val="002832F2"/>
    <w:rsid w:val="00283311"/>
    <w:rsid w:val="002834CD"/>
    <w:rsid w:val="00283B9B"/>
    <w:rsid w:val="00283C2D"/>
    <w:rsid w:val="0028427E"/>
    <w:rsid w:val="00286463"/>
    <w:rsid w:val="0028675B"/>
    <w:rsid w:val="0028795C"/>
    <w:rsid w:val="00292559"/>
    <w:rsid w:val="0029265B"/>
    <w:rsid w:val="00292A2E"/>
    <w:rsid w:val="00292D0F"/>
    <w:rsid w:val="00294181"/>
    <w:rsid w:val="00294768"/>
    <w:rsid w:val="00295606"/>
    <w:rsid w:val="002963E9"/>
    <w:rsid w:val="00297167"/>
    <w:rsid w:val="002A06AD"/>
    <w:rsid w:val="002A19DF"/>
    <w:rsid w:val="002A2F13"/>
    <w:rsid w:val="002A30C8"/>
    <w:rsid w:val="002A488C"/>
    <w:rsid w:val="002A4985"/>
    <w:rsid w:val="002A5C85"/>
    <w:rsid w:val="002A716A"/>
    <w:rsid w:val="002A738F"/>
    <w:rsid w:val="002A7A37"/>
    <w:rsid w:val="002B237D"/>
    <w:rsid w:val="002B2440"/>
    <w:rsid w:val="002B2CE2"/>
    <w:rsid w:val="002B42A3"/>
    <w:rsid w:val="002B456D"/>
    <w:rsid w:val="002B5057"/>
    <w:rsid w:val="002B6589"/>
    <w:rsid w:val="002B69FD"/>
    <w:rsid w:val="002B73E8"/>
    <w:rsid w:val="002C0243"/>
    <w:rsid w:val="002C0E4D"/>
    <w:rsid w:val="002C10B4"/>
    <w:rsid w:val="002C131B"/>
    <w:rsid w:val="002C1895"/>
    <w:rsid w:val="002C20C7"/>
    <w:rsid w:val="002C27AE"/>
    <w:rsid w:val="002C2BCB"/>
    <w:rsid w:val="002C3820"/>
    <w:rsid w:val="002C4564"/>
    <w:rsid w:val="002C4CF8"/>
    <w:rsid w:val="002C4FFF"/>
    <w:rsid w:val="002C5A17"/>
    <w:rsid w:val="002C5BA3"/>
    <w:rsid w:val="002C756C"/>
    <w:rsid w:val="002D0995"/>
    <w:rsid w:val="002D0A0E"/>
    <w:rsid w:val="002D14BF"/>
    <w:rsid w:val="002D14CB"/>
    <w:rsid w:val="002D2D58"/>
    <w:rsid w:val="002D41FD"/>
    <w:rsid w:val="002D4A6F"/>
    <w:rsid w:val="002D5357"/>
    <w:rsid w:val="002D54BE"/>
    <w:rsid w:val="002D5DC1"/>
    <w:rsid w:val="002D7050"/>
    <w:rsid w:val="002D7FAE"/>
    <w:rsid w:val="002E1218"/>
    <w:rsid w:val="002E1312"/>
    <w:rsid w:val="002E19F9"/>
    <w:rsid w:val="002E3B96"/>
    <w:rsid w:val="002E421E"/>
    <w:rsid w:val="002E45F5"/>
    <w:rsid w:val="002E534F"/>
    <w:rsid w:val="002E60CF"/>
    <w:rsid w:val="002E6893"/>
    <w:rsid w:val="002E718D"/>
    <w:rsid w:val="002E7CF6"/>
    <w:rsid w:val="002F09B0"/>
    <w:rsid w:val="002F10CB"/>
    <w:rsid w:val="002F291B"/>
    <w:rsid w:val="002F2951"/>
    <w:rsid w:val="002F29D7"/>
    <w:rsid w:val="002F2C59"/>
    <w:rsid w:val="002F3339"/>
    <w:rsid w:val="002F35E4"/>
    <w:rsid w:val="002F3D53"/>
    <w:rsid w:val="002F3FE3"/>
    <w:rsid w:val="002F587D"/>
    <w:rsid w:val="002F5F20"/>
    <w:rsid w:val="002F60E1"/>
    <w:rsid w:val="002F669B"/>
    <w:rsid w:val="002F7771"/>
    <w:rsid w:val="002F794D"/>
    <w:rsid w:val="00300639"/>
    <w:rsid w:val="00302B09"/>
    <w:rsid w:val="00304E95"/>
    <w:rsid w:val="0030789A"/>
    <w:rsid w:val="003101DF"/>
    <w:rsid w:val="00310D31"/>
    <w:rsid w:val="0031139E"/>
    <w:rsid w:val="003113BE"/>
    <w:rsid w:val="00311D26"/>
    <w:rsid w:val="00312079"/>
    <w:rsid w:val="00313005"/>
    <w:rsid w:val="00314D35"/>
    <w:rsid w:val="00320DB6"/>
    <w:rsid w:val="00321104"/>
    <w:rsid w:val="00321992"/>
    <w:rsid w:val="00322DAF"/>
    <w:rsid w:val="00322ED7"/>
    <w:rsid w:val="003241CF"/>
    <w:rsid w:val="00324EBF"/>
    <w:rsid w:val="003251D8"/>
    <w:rsid w:val="003268BE"/>
    <w:rsid w:val="00326C0A"/>
    <w:rsid w:val="00326D65"/>
    <w:rsid w:val="0032767B"/>
    <w:rsid w:val="00330FB8"/>
    <w:rsid w:val="003317D6"/>
    <w:rsid w:val="00334EEB"/>
    <w:rsid w:val="0033531E"/>
    <w:rsid w:val="003357DF"/>
    <w:rsid w:val="00335C96"/>
    <w:rsid w:val="0033686F"/>
    <w:rsid w:val="00337CB2"/>
    <w:rsid w:val="00337D47"/>
    <w:rsid w:val="00341AE1"/>
    <w:rsid w:val="003422FB"/>
    <w:rsid w:val="0034277E"/>
    <w:rsid w:val="003428CC"/>
    <w:rsid w:val="00343732"/>
    <w:rsid w:val="00343B83"/>
    <w:rsid w:val="00343D9E"/>
    <w:rsid w:val="00344A28"/>
    <w:rsid w:val="0034515C"/>
    <w:rsid w:val="0034533A"/>
    <w:rsid w:val="00345D1E"/>
    <w:rsid w:val="00345ECC"/>
    <w:rsid w:val="00346929"/>
    <w:rsid w:val="003470CE"/>
    <w:rsid w:val="0034753B"/>
    <w:rsid w:val="00350DA0"/>
    <w:rsid w:val="00352AD7"/>
    <w:rsid w:val="00353388"/>
    <w:rsid w:val="00354419"/>
    <w:rsid w:val="0035441B"/>
    <w:rsid w:val="00354C99"/>
    <w:rsid w:val="00354E93"/>
    <w:rsid w:val="00355225"/>
    <w:rsid w:val="00355E09"/>
    <w:rsid w:val="00356678"/>
    <w:rsid w:val="00356F7F"/>
    <w:rsid w:val="00357E88"/>
    <w:rsid w:val="00360106"/>
    <w:rsid w:val="00360644"/>
    <w:rsid w:val="003611DF"/>
    <w:rsid w:val="00361361"/>
    <w:rsid w:val="00361FD7"/>
    <w:rsid w:val="00362270"/>
    <w:rsid w:val="00362B9F"/>
    <w:rsid w:val="00362E91"/>
    <w:rsid w:val="003646C8"/>
    <w:rsid w:val="00364A62"/>
    <w:rsid w:val="003657E2"/>
    <w:rsid w:val="0036595A"/>
    <w:rsid w:val="0036597F"/>
    <w:rsid w:val="003664D8"/>
    <w:rsid w:val="00366EC7"/>
    <w:rsid w:val="00367669"/>
    <w:rsid w:val="00367C09"/>
    <w:rsid w:val="00370426"/>
    <w:rsid w:val="0037118B"/>
    <w:rsid w:val="003713C8"/>
    <w:rsid w:val="00371D7F"/>
    <w:rsid w:val="00372977"/>
    <w:rsid w:val="00373701"/>
    <w:rsid w:val="00374640"/>
    <w:rsid w:val="00374EBC"/>
    <w:rsid w:val="003762F6"/>
    <w:rsid w:val="003767AB"/>
    <w:rsid w:val="00376DD9"/>
    <w:rsid w:val="003770C3"/>
    <w:rsid w:val="003772F0"/>
    <w:rsid w:val="00377989"/>
    <w:rsid w:val="003779B1"/>
    <w:rsid w:val="00380803"/>
    <w:rsid w:val="0038100A"/>
    <w:rsid w:val="003818BB"/>
    <w:rsid w:val="003822AA"/>
    <w:rsid w:val="003825AF"/>
    <w:rsid w:val="0038306F"/>
    <w:rsid w:val="0038403B"/>
    <w:rsid w:val="003846CF"/>
    <w:rsid w:val="003849DC"/>
    <w:rsid w:val="00384D46"/>
    <w:rsid w:val="00385CFC"/>
    <w:rsid w:val="003860CF"/>
    <w:rsid w:val="0038652D"/>
    <w:rsid w:val="003865A7"/>
    <w:rsid w:val="00387364"/>
    <w:rsid w:val="00391236"/>
    <w:rsid w:val="00392395"/>
    <w:rsid w:val="00392D44"/>
    <w:rsid w:val="00392DA6"/>
    <w:rsid w:val="00394179"/>
    <w:rsid w:val="00394258"/>
    <w:rsid w:val="003944B8"/>
    <w:rsid w:val="00394512"/>
    <w:rsid w:val="003948B6"/>
    <w:rsid w:val="00395759"/>
    <w:rsid w:val="00395CDB"/>
    <w:rsid w:val="00396008"/>
    <w:rsid w:val="00397274"/>
    <w:rsid w:val="003A0125"/>
    <w:rsid w:val="003A0263"/>
    <w:rsid w:val="003A04D9"/>
    <w:rsid w:val="003A0F2C"/>
    <w:rsid w:val="003A125D"/>
    <w:rsid w:val="003A1E19"/>
    <w:rsid w:val="003A2EE0"/>
    <w:rsid w:val="003A39FB"/>
    <w:rsid w:val="003A3D96"/>
    <w:rsid w:val="003A3E1E"/>
    <w:rsid w:val="003A5123"/>
    <w:rsid w:val="003A5433"/>
    <w:rsid w:val="003A552E"/>
    <w:rsid w:val="003A5D84"/>
    <w:rsid w:val="003A6FD2"/>
    <w:rsid w:val="003A7394"/>
    <w:rsid w:val="003B0857"/>
    <w:rsid w:val="003B1303"/>
    <w:rsid w:val="003B206A"/>
    <w:rsid w:val="003B2BEE"/>
    <w:rsid w:val="003B3C5A"/>
    <w:rsid w:val="003B5C69"/>
    <w:rsid w:val="003B6C91"/>
    <w:rsid w:val="003C0369"/>
    <w:rsid w:val="003C17B0"/>
    <w:rsid w:val="003C17CA"/>
    <w:rsid w:val="003C1C5E"/>
    <w:rsid w:val="003C1C61"/>
    <w:rsid w:val="003C3245"/>
    <w:rsid w:val="003C37F1"/>
    <w:rsid w:val="003C3916"/>
    <w:rsid w:val="003C5E9A"/>
    <w:rsid w:val="003C63C8"/>
    <w:rsid w:val="003C692C"/>
    <w:rsid w:val="003C7588"/>
    <w:rsid w:val="003C78C1"/>
    <w:rsid w:val="003C7A68"/>
    <w:rsid w:val="003C7FB7"/>
    <w:rsid w:val="003D1493"/>
    <w:rsid w:val="003D16FC"/>
    <w:rsid w:val="003D3A24"/>
    <w:rsid w:val="003D4ADE"/>
    <w:rsid w:val="003D51B1"/>
    <w:rsid w:val="003D5271"/>
    <w:rsid w:val="003D53E7"/>
    <w:rsid w:val="003D56D6"/>
    <w:rsid w:val="003D6776"/>
    <w:rsid w:val="003D686D"/>
    <w:rsid w:val="003E08DC"/>
    <w:rsid w:val="003E0E4A"/>
    <w:rsid w:val="003F0B55"/>
    <w:rsid w:val="003F0C75"/>
    <w:rsid w:val="003F13F2"/>
    <w:rsid w:val="003F1675"/>
    <w:rsid w:val="003F42E2"/>
    <w:rsid w:val="003F471F"/>
    <w:rsid w:val="003F4FED"/>
    <w:rsid w:val="003F51CF"/>
    <w:rsid w:val="003F6A78"/>
    <w:rsid w:val="003F749D"/>
    <w:rsid w:val="0040017B"/>
    <w:rsid w:val="004011C8"/>
    <w:rsid w:val="00402145"/>
    <w:rsid w:val="00402BB5"/>
    <w:rsid w:val="004038B5"/>
    <w:rsid w:val="00406C75"/>
    <w:rsid w:val="00407455"/>
    <w:rsid w:val="004108A4"/>
    <w:rsid w:val="00410C09"/>
    <w:rsid w:val="0041163C"/>
    <w:rsid w:val="00411658"/>
    <w:rsid w:val="00411D5B"/>
    <w:rsid w:val="00412864"/>
    <w:rsid w:val="00414328"/>
    <w:rsid w:val="0041486F"/>
    <w:rsid w:val="00415761"/>
    <w:rsid w:val="00416176"/>
    <w:rsid w:val="00416561"/>
    <w:rsid w:val="00417192"/>
    <w:rsid w:val="00417194"/>
    <w:rsid w:val="0041744D"/>
    <w:rsid w:val="004176DA"/>
    <w:rsid w:val="0042005C"/>
    <w:rsid w:val="004205C9"/>
    <w:rsid w:val="00420AFD"/>
    <w:rsid w:val="00421DA0"/>
    <w:rsid w:val="0042283E"/>
    <w:rsid w:val="004231D6"/>
    <w:rsid w:val="00423224"/>
    <w:rsid w:val="00423388"/>
    <w:rsid w:val="00424466"/>
    <w:rsid w:val="004254F1"/>
    <w:rsid w:val="0042640C"/>
    <w:rsid w:val="00426ECF"/>
    <w:rsid w:val="0042730C"/>
    <w:rsid w:val="00430FA3"/>
    <w:rsid w:val="00434DFA"/>
    <w:rsid w:val="00434EE9"/>
    <w:rsid w:val="00435573"/>
    <w:rsid w:val="00435C2B"/>
    <w:rsid w:val="00437B10"/>
    <w:rsid w:val="0044004C"/>
    <w:rsid w:val="00440260"/>
    <w:rsid w:val="004407AE"/>
    <w:rsid w:val="0044116C"/>
    <w:rsid w:val="00441414"/>
    <w:rsid w:val="0044242A"/>
    <w:rsid w:val="0044379B"/>
    <w:rsid w:val="00443AC9"/>
    <w:rsid w:val="004476CC"/>
    <w:rsid w:val="004478D7"/>
    <w:rsid w:val="004512E1"/>
    <w:rsid w:val="00451DC2"/>
    <w:rsid w:val="00452678"/>
    <w:rsid w:val="00452A6E"/>
    <w:rsid w:val="00453534"/>
    <w:rsid w:val="00453AD5"/>
    <w:rsid w:val="0045518C"/>
    <w:rsid w:val="00455494"/>
    <w:rsid w:val="004556A0"/>
    <w:rsid w:val="00456A7C"/>
    <w:rsid w:val="00460E6F"/>
    <w:rsid w:val="00461E7E"/>
    <w:rsid w:val="00464DFF"/>
    <w:rsid w:val="00467606"/>
    <w:rsid w:val="004705C3"/>
    <w:rsid w:val="00471519"/>
    <w:rsid w:val="00471A93"/>
    <w:rsid w:val="0047270D"/>
    <w:rsid w:val="00472E90"/>
    <w:rsid w:val="004733D9"/>
    <w:rsid w:val="0047492D"/>
    <w:rsid w:val="004749CF"/>
    <w:rsid w:val="00474A43"/>
    <w:rsid w:val="00474B14"/>
    <w:rsid w:val="00474DE0"/>
    <w:rsid w:val="00475A5B"/>
    <w:rsid w:val="00476E46"/>
    <w:rsid w:val="004778A7"/>
    <w:rsid w:val="00477EBF"/>
    <w:rsid w:val="00480C7F"/>
    <w:rsid w:val="00480D02"/>
    <w:rsid w:val="0048157A"/>
    <w:rsid w:val="00481708"/>
    <w:rsid w:val="00481F54"/>
    <w:rsid w:val="00482924"/>
    <w:rsid w:val="004850F4"/>
    <w:rsid w:val="00485676"/>
    <w:rsid w:val="004859D7"/>
    <w:rsid w:val="00485CB8"/>
    <w:rsid w:val="00485D82"/>
    <w:rsid w:val="004870C5"/>
    <w:rsid w:val="0048718B"/>
    <w:rsid w:val="00487C9D"/>
    <w:rsid w:val="004919AE"/>
    <w:rsid w:val="0049476B"/>
    <w:rsid w:val="00496CB9"/>
    <w:rsid w:val="00496CF5"/>
    <w:rsid w:val="00496DB5"/>
    <w:rsid w:val="00497181"/>
    <w:rsid w:val="004A0071"/>
    <w:rsid w:val="004A2B6F"/>
    <w:rsid w:val="004A3426"/>
    <w:rsid w:val="004A3ECD"/>
    <w:rsid w:val="004A697C"/>
    <w:rsid w:val="004A6EEA"/>
    <w:rsid w:val="004B0444"/>
    <w:rsid w:val="004B1386"/>
    <w:rsid w:val="004B4EE9"/>
    <w:rsid w:val="004B739E"/>
    <w:rsid w:val="004B7A3C"/>
    <w:rsid w:val="004B7FC1"/>
    <w:rsid w:val="004C005A"/>
    <w:rsid w:val="004C045A"/>
    <w:rsid w:val="004C115A"/>
    <w:rsid w:val="004C19A2"/>
    <w:rsid w:val="004C30CC"/>
    <w:rsid w:val="004C53B5"/>
    <w:rsid w:val="004C661F"/>
    <w:rsid w:val="004C6FFA"/>
    <w:rsid w:val="004D09C5"/>
    <w:rsid w:val="004D141C"/>
    <w:rsid w:val="004D1F76"/>
    <w:rsid w:val="004D34F7"/>
    <w:rsid w:val="004D3A6C"/>
    <w:rsid w:val="004D3BE2"/>
    <w:rsid w:val="004D61B2"/>
    <w:rsid w:val="004D677E"/>
    <w:rsid w:val="004D73CA"/>
    <w:rsid w:val="004E0136"/>
    <w:rsid w:val="004E0B79"/>
    <w:rsid w:val="004E2A76"/>
    <w:rsid w:val="004E4502"/>
    <w:rsid w:val="004E4799"/>
    <w:rsid w:val="004E47E6"/>
    <w:rsid w:val="004F3358"/>
    <w:rsid w:val="004F3627"/>
    <w:rsid w:val="004F3870"/>
    <w:rsid w:val="004F4354"/>
    <w:rsid w:val="004F5A79"/>
    <w:rsid w:val="004F6793"/>
    <w:rsid w:val="004F6885"/>
    <w:rsid w:val="004F6BAA"/>
    <w:rsid w:val="0050032B"/>
    <w:rsid w:val="005006D4"/>
    <w:rsid w:val="00501466"/>
    <w:rsid w:val="0050208E"/>
    <w:rsid w:val="00502320"/>
    <w:rsid w:val="00503471"/>
    <w:rsid w:val="005057CF"/>
    <w:rsid w:val="005065D1"/>
    <w:rsid w:val="00506B10"/>
    <w:rsid w:val="005128D3"/>
    <w:rsid w:val="00512E54"/>
    <w:rsid w:val="005145A0"/>
    <w:rsid w:val="00520794"/>
    <w:rsid w:val="005207A5"/>
    <w:rsid w:val="00520E80"/>
    <w:rsid w:val="00521EDF"/>
    <w:rsid w:val="005223BD"/>
    <w:rsid w:val="005226CB"/>
    <w:rsid w:val="00522C98"/>
    <w:rsid w:val="0052340A"/>
    <w:rsid w:val="00523EC6"/>
    <w:rsid w:val="005245CB"/>
    <w:rsid w:val="00525E16"/>
    <w:rsid w:val="00525E6A"/>
    <w:rsid w:val="00526A2C"/>
    <w:rsid w:val="00527880"/>
    <w:rsid w:val="00531F4F"/>
    <w:rsid w:val="005324E7"/>
    <w:rsid w:val="005354A8"/>
    <w:rsid w:val="005355AE"/>
    <w:rsid w:val="00535AED"/>
    <w:rsid w:val="00540063"/>
    <w:rsid w:val="0054131D"/>
    <w:rsid w:val="005413CD"/>
    <w:rsid w:val="00541812"/>
    <w:rsid w:val="00541C47"/>
    <w:rsid w:val="00541D60"/>
    <w:rsid w:val="0054266E"/>
    <w:rsid w:val="00542DCA"/>
    <w:rsid w:val="005430A1"/>
    <w:rsid w:val="0054391E"/>
    <w:rsid w:val="00544210"/>
    <w:rsid w:val="00544A08"/>
    <w:rsid w:val="0054674C"/>
    <w:rsid w:val="00546CA7"/>
    <w:rsid w:val="00547B48"/>
    <w:rsid w:val="0055148B"/>
    <w:rsid w:val="00552040"/>
    <w:rsid w:val="0055208A"/>
    <w:rsid w:val="005526BD"/>
    <w:rsid w:val="005527F0"/>
    <w:rsid w:val="00552D79"/>
    <w:rsid w:val="00552DC1"/>
    <w:rsid w:val="0055335D"/>
    <w:rsid w:val="00553532"/>
    <w:rsid w:val="0055378F"/>
    <w:rsid w:val="00554BB9"/>
    <w:rsid w:val="00560EE9"/>
    <w:rsid w:val="005611F9"/>
    <w:rsid w:val="00561535"/>
    <w:rsid w:val="00561613"/>
    <w:rsid w:val="00561A99"/>
    <w:rsid w:val="00561F11"/>
    <w:rsid w:val="00563644"/>
    <w:rsid w:val="005636B1"/>
    <w:rsid w:val="005640BB"/>
    <w:rsid w:val="00564488"/>
    <w:rsid w:val="00565E86"/>
    <w:rsid w:val="005666B2"/>
    <w:rsid w:val="00566AD2"/>
    <w:rsid w:val="005674A5"/>
    <w:rsid w:val="0057010B"/>
    <w:rsid w:val="0057072B"/>
    <w:rsid w:val="00570B8B"/>
    <w:rsid w:val="00571366"/>
    <w:rsid w:val="0057307F"/>
    <w:rsid w:val="00573568"/>
    <w:rsid w:val="0057455E"/>
    <w:rsid w:val="005751C9"/>
    <w:rsid w:val="00575D54"/>
    <w:rsid w:val="0057609E"/>
    <w:rsid w:val="005763C2"/>
    <w:rsid w:val="0057650C"/>
    <w:rsid w:val="00576B1A"/>
    <w:rsid w:val="00577F05"/>
    <w:rsid w:val="005801DF"/>
    <w:rsid w:val="00581423"/>
    <w:rsid w:val="005817CD"/>
    <w:rsid w:val="00581ECC"/>
    <w:rsid w:val="00582964"/>
    <w:rsid w:val="00584E0F"/>
    <w:rsid w:val="00586683"/>
    <w:rsid w:val="00586892"/>
    <w:rsid w:val="0058695D"/>
    <w:rsid w:val="00590B0D"/>
    <w:rsid w:val="00592AD6"/>
    <w:rsid w:val="00592FB5"/>
    <w:rsid w:val="00593174"/>
    <w:rsid w:val="00594473"/>
    <w:rsid w:val="00595948"/>
    <w:rsid w:val="005959F1"/>
    <w:rsid w:val="00595F9D"/>
    <w:rsid w:val="00596B23"/>
    <w:rsid w:val="00596CED"/>
    <w:rsid w:val="0059733F"/>
    <w:rsid w:val="0059744A"/>
    <w:rsid w:val="005976DC"/>
    <w:rsid w:val="005A0ACC"/>
    <w:rsid w:val="005A205F"/>
    <w:rsid w:val="005A220F"/>
    <w:rsid w:val="005A26D4"/>
    <w:rsid w:val="005A29CB"/>
    <w:rsid w:val="005A3104"/>
    <w:rsid w:val="005A38A3"/>
    <w:rsid w:val="005A396B"/>
    <w:rsid w:val="005A4E77"/>
    <w:rsid w:val="005A565B"/>
    <w:rsid w:val="005A64FD"/>
    <w:rsid w:val="005A7964"/>
    <w:rsid w:val="005A7F10"/>
    <w:rsid w:val="005B020D"/>
    <w:rsid w:val="005B101C"/>
    <w:rsid w:val="005B1239"/>
    <w:rsid w:val="005B15A0"/>
    <w:rsid w:val="005B2D60"/>
    <w:rsid w:val="005B2EA2"/>
    <w:rsid w:val="005B2F0D"/>
    <w:rsid w:val="005B2F65"/>
    <w:rsid w:val="005B3364"/>
    <w:rsid w:val="005B3ADA"/>
    <w:rsid w:val="005B4BEC"/>
    <w:rsid w:val="005B6CF3"/>
    <w:rsid w:val="005C12DA"/>
    <w:rsid w:val="005C13F6"/>
    <w:rsid w:val="005C1C6A"/>
    <w:rsid w:val="005C2312"/>
    <w:rsid w:val="005C280A"/>
    <w:rsid w:val="005C4237"/>
    <w:rsid w:val="005C4FC0"/>
    <w:rsid w:val="005C56A9"/>
    <w:rsid w:val="005C688E"/>
    <w:rsid w:val="005C690B"/>
    <w:rsid w:val="005C6A73"/>
    <w:rsid w:val="005C700B"/>
    <w:rsid w:val="005C72D5"/>
    <w:rsid w:val="005C79CC"/>
    <w:rsid w:val="005D1F71"/>
    <w:rsid w:val="005D320C"/>
    <w:rsid w:val="005D366C"/>
    <w:rsid w:val="005D4701"/>
    <w:rsid w:val="005D600E"/>
    <w:rsid w:val="005D6A5C"/>
    <w:rsid w:val="005D78E1"/>
    <w:rsid w:val="005E0243"/>
    <w:rsid w:val="005E1B5D"/>
    <w:rsid w:val="005E2189"/>
    <w:rsid w:val="005E250B"/>
    <w:rsid w:val="005E25F6"/>
    <w:rsid w:val="005E4BB6"/>
    <w:rsid w:val="005E6DD7"/>
    <w:rsid w:val="005E70F3"/>
    <w:rsid w:val="005F0C60"/>
    <w:rsid w:val="005F0D44"/>
    <w:rsid w:val="005F1AFB"/>
    <w:rsid w:val="005F1D15"/>
    <w:rsid w:val="005F2B63"/>
    <w:rsid w:val="005F3A5F"/>
    <w:rsid w:val="005F485A"/>
    <w:rsid w:val="005F4EA6"/>
    <w:rsid w:val="005F5714"/>
    <w:rsid w:val="005F5785"/>
    <w:rsid w:val="005F62B8"/>
    <w:rsid w:val="005F677B"/>
    <w:rsid w:val="005F6F81"/>
    <w:rsid w:val="005F736C"/>
    <w:rsid w:val="005F7C83"/>
    <w:rsid w:val="00600616"/>
    <w:rsid w:val="00600C64"/>
    <w:rsid w:val="0060380A"/>
    <w:rsid w:val="00603D86"/>
    <w:rsid w:val="00604C53"/>
    <w:rsid w:val="00604F3C"/>
    <w:rsid w:val="00605BB2"/>
    <w:rsid w:val="00605FBD"/>
    <w:rsid w:val="00606E60"/>
    <w:rsid w:val="00611016"/>
    <w:rsid w:val="00611376"/>
    <w:rsid w:val="00611C2D"/>
    <w:rsid w:val="006122E1"/>
    <w:rsid w:val="0061317E"/>
    <w:rsid w:val="00613C1C"/>
    <w:rsid w:val="006140F9"/>
    <w:rsid w:val="006147A6"/>
    <w:rsid w:val="00615EB0"/>
    <w:rsid w:val="00616CEF"/>
    <w:rsid w:val="006172AA"/>
    <w:rsid w:val="006175B2"/>
    <w:rsid w:val="00617653"/>
    <w:rsid w:val="0062047F"/>
    <w:rsid w:val="0062134B"/>
    <w:rsid w:val="00621A14"/>
    <w:rsid w:val="00621B3F"/>
    <w:rsid w:val="00622F12"/>
    <w:rsid w:val="00623039"/>
    <w:rsid w:val="00624721"/>
    <w:rsid w:val="00625644"/>
    <w:rsid w:val="00625DCE"/>
    <w:rsid w:val="0062762C"/>
    <w:rsid w:val="0062799A"/>
    <w:rsid w:val="0063030F"/>
    <w:rsid w:val="00630AB3"/>
    <w:rsid w:val="0063147A"/>
    <w:rsid w:val="00631914"/>
    <w:rsid w:val="00633978"/>
    <w:rsid w:val="00633EA5"/>
    <w:rsid w:val="00634FB9"/>
    <w:rsid w:val="00635659"/>
    <w:rsid w:val="006363F3"/>
    <w:rsid w:val="006406FE"/>
    <w:rsid w:val="00641651"/>
    <w:rsid w:val="00641B2B"/>
    <w:rsid w:val="00641C9F"/>
    <w:rsid w:val="00643348"/>
    <w:rsid w:val="0064354D"/>
    <w:rsid w:val="0064362F"/>
    <w:rsid w:val="00643C32"/>
    <w:rsid w:val="00643C94"/>
    <w:rsid w:val="00644780"/>
    <w:rsid w:val="006449C1"/>
    <w:rsid w:val="006449DB"/>
    <w:rsid w:val="00645509"/>
    <w:rsid w:val="00646520"/>
    <w:rsid w:val="00646B5F"/>
    <w:rsid w:val="00646BB5"/>
    <w:rsid w:val="00646BE6"/>
    <w:rsid w:val="006470BB"/>
    <w:rsid w:val="00647850"/>
    <w:rsid w:val="00647E96"/>
    <w:rsid w:val="006506A3"/>
    <w:rsid w:val="0065089B"/>
    <w:rsid w:val="006509CB"/>
    <w:rsid w:val="00651FAA"/>
    <w:rsid w:val="0065248A"/>
    <w:rsid w:val="00652B05"/>
    <w:rsid w:val="00653EFE"/>
    <w:rsid w:val="00654DD8"/>
    <w:rsid w:val="00655EDE"/>
    <w:rsid w:val="006564A4"/>
    <w:rsid w:val="00657343"/>
    <w:rsid w:val="006573B6"/>
    <w:rsid w:val="00657D13"/>
    <w:rsid w:val="00660A48"/>
    <w:rsid w:val="006627BB"/>
    <w:rsid w:val="00663953"/>
    <w:rsid w:val="006645EE"/>
    <w:rsid w:val="00665142"/>
    <w:rsid w:val="006658FC"/>
    <w:rsid w:val="0066661B"/>
    <w:rsid w:val="006667FF"/>
    <w:rsid w:val="00666877"/>
    <w:rsid w:val="00670CF9"/>
    <w:rsid w:val="00670D71"/>
    <w:rsid w:val="0067291F"/>
    <w:rsid w:val="00675555"/>
    <w:rsid w:val="006763B0"/>
    <w:rsid w:val="00677291"/>
    <w:rsid w:val="00677C68"/>
    <w:rsid w:val="00680ABD"/>
    <w:rsid w:val="0068198D"/>
    <w:rsid w:val="00682449"/>
    <w:rsid w:val="00682A7F"/>
    <w:rsid w:val="00683176"/>
    <w:rsid w:val="00683854"/>
    <w:rsid w:val="006839EE"/>
    <w:rsid w:val="00684928"/>
    <w:rsid w:val="00685062"/>
    <w:rsid w:val="00686BEE"/>
    <w:rsid w:val="00691A30"/>
    <w:rsid w:val="00691CEC"/>
    <w:rsid w:val="006928B0"/>
    <w:rsid w:val="0069478D"/>
    <w:rsid w:val="0069497F"/>
    <w:rsid w:val="006952B1"/>
    <w:rsid w:val="0069580C"/>
    <w:rsid w:val="00696A4D"/>
    <w:rsid w:val="00696F4B"/>
    <w:rsid w:val="00696F6D"/>
    <w:rsid w:val="00697378"/>
    <w:rsid w:val="00697917"/>
    <w:rsid w:val="00697B6F"/>
    <w:rsid w:val="006A07DA"/>
    <w:rsid w:val="006A093A"/>
    <w:rsid w:val="006A094B"/>
    <w:rsid w:val="006A0B54"/>
    <w:rsid w:val="006A120A"/>
    <w:rsid w:val="006A23D7"/>
    <w:rsid w:val="006A2798"/>
    <w:rsid w:val="006A3659"/>
    <w:rsid w:val="006A45F0"/>
    <w:rsid w:val="006A49ED"/>
    <w:rsid w:val="006A4AAC"/>
    <w:rsid w:val="006A64D4"/>
    <w:rsid w:val="006A71C4"/>
    <w:rsid w:val="006B4182"/>
    <w:rsid w:val="006B5C6D"/>
    <w:rsid w:val="006B689E"/>
    <w:rsid w:val="006B6DEA"/>
    <w:rsid w:val="006B71D2"/>
    <w:rsid w:val="006C0BC5"/>
    <w:rsid w:val="006C15F6"/>
    <w:rsid w:val="006C16A4"/>
    <w:rsid w:val="006C2D2E"/>
    <w:rsid w:val="006C325A"/>
    <w:rsid w:val="006C5047"/>
    <w:rsid w:val="006C5EF1"/>
    <w:rsid w:val="006C648F"/>
    <w:rsid w:val="006C6976"/>
    <w:rsid w:val="006C6E1A"/>
    <w:rsid w:val="006C6ED6"/>
    <w:rsid w:val="006C6FAD"/>
    <w:rsid w:val="006C706E"/>
    <w:rsid w:val="006C7613"/>
    <w:rsid w:val="006D00D9"/>
    <w:rsid w:val="006D0F50"/>
    <w:rsid w:val="006D3C7E"/>
    <w:rsid w:val="006D3D71"/>
    <w:rsid w:val="006D5595"/>
    <w:rsid w:val="006D5730"/>
    <w:rsid w:val="006D5DB1"/>
    <w:rsid w:val="006D69CB"/>
    <w:rsid w:val="006D6BC6"/>
    <w:rsid w:val="006E008E"/>
    <w:rsid w:val="006E02B9"/>
    <w:rsid w:val="006E0FC1"/>
    <w:rsid w:val="006E0FF5"/>
    <w:rsid w:val="006E136E"/>
    <w:rsid w:val="006E1396"/>
    <w:rsid w:val="006E17B5"/>
    <w:rsid w:val="006E28CB"/>
    <w:rsid w:val="006E2E10"/>
    <w:rsid w:val="006E479C"/>
    <w:rsid w:val="006E49EA"/>
    <w:rsid w:val="006E55F5"/>
    <w:rsid w:val="006E5CBA"/>
    <w:rsid w:val="006E5DE9"/>
    <w:rsid w:val="006E6618"/>
    <w:rsid w:val="006E67DB"/>
    <w:rsid w:val="006E6811"/>
    <w:rsid w:val="006E74BB"/>
    <w:rsid w:val="006E7C03"/>
    <w:rsid w:val="006E7F5F"/>
    <w:rsid w:val="006F0180"/>
    <w:rsid w:val="006F0945"/>
    <w:rsid w:val="006F097C"/>
    <w:rsid w:val="006F2E4D"/>
    <w:rsid w:val="006F44B3"/>
    <w:rsid w:val="006F47E0"/>
    <w:rsid w:val="006F59D1"/>
    <w:rsid w:val="006F5BF2"/>
    <w:rsid w:val="00701339"/>
    <w:rsid w:val="00702074"/>
    <w:rsid w:val="00702A24"/>
    <w:rsid w:val="00702CD9"/>
    <w:rsid w:val="00702DEC"/>
    <w:rsid w:val="00703D8D"/>
    <w:rsid w:val="007044EC"/>
    <w:rsid w:val="00704709"/>
    <w:rsid w:val="00704A65"/>
    <w:rsid w:val="00704FBD"/>
    <w:rsid w:val="007053E1"/>
    <w:rsid w:val="00705684"/>
    <w:rsid w:val="0070629D"/>
    <w:rsid w:val="00706388"/>
    <w:rsid w:val="00707004"/>
    <w:rsid w:val="0070711F"/>
    <w:rsid w:val="007071CB"/>
    <w:rsid w:val="00710236"/>
    <w:rsid w:val="007114CD"/>
    <w:rsid w:val="00711C4D"/>
    <w:rsid w:val="00711E45"/>
    <w:rsid w:val="007132FD"/>
    <w:rsid w:val="007134C8"/>
    <w:rsid w:val="00713C56"/>
    <w:rsid w:val="00713E48"/>
    <w:rsid w:val="00714E10"/>
    <w:rsid w:val="007151F7"/>
    <w:rsid w:val="0071565F"/>
    <w:rsid w:val="007161A2"/>
    <w:rsid w:val="00716926"/>
    <w:rsid w:val="007170AF"/>
    <w:rsid w:val="00717458"/>
    <w:rsid w:val="0071792A"/>
    <w:rsid w:val="00717D6A"/>
    <w:rsid w:val="007202EC"/>
    <w:rsid w:val="00721808"/>
    <w:rsid w:val="00721DDA"/>
    <w:rsid w:val="007238B6"/>
    <w:rsid w:val="00723BA2"/>
    <w:rsid w:val="00724033"/>
    <w:rsid w:val="00724465"/>
    <w:rsid w:val="007247CF"/>
    <w:rsid w:val="00725158"/>
    <w:rsid w:val="00725284"/>
    <w:rsid w:val="00725D39"/>
    <w:rsid w:val="007265BB"/>
    <w:rsid w:val="0072682A"/>
    <w:rsid w:val="00727026"/>
    <w:rsid w:val="00727AD3"/>
    <w:rsid w:val="00730C09"/>
    <w:rsid w:val="00732550"/>
    <w:rsid w:val="00732EF7"/>
    <w:rsid w:val="00732F62"/>
    <w:rsid w:val="00733470"/>
    <w:rsid w:val="00734197"/>
    <w:rsid w:val="007341F3"/>
    <w:rsid w:val="00734971"/>
    <w:rsid w:val="00734BA1"/>
    <w:rsid w:val="00734D4A"/>
    <w:rsid w:val="007357C2"/>
    <w:rsid w:val="00735DEE"/>
    <w:rsid w:val="00737C41"/>
    <w:rsid w:val="00737F73"/>
    <w:rsid w:val="007414F0"/>
    <w:rsid w:val="00742ED6"/>
    <w:rsid w:val="00744CDC"/>
    <w:rsid w:val="00746796"/>
    <w:rsid w:val="00747CD7"/>
    <w:rsid w:val="00747DF9"/>
    <w:rsid w:val="00747F8F"/>
    <w:rsid w:val="007504B1"/>
    <w:rsid w:val="00750ACA"/>
    <w:rsid w:val="00750D0D"/>
    <w:rsid w:val="007518C7"/>
    <w:rsid w:val="007520B7"/>
    <w:rsid w:val="00752321"/>
    <w:rsid w:val="00752C61"/>
    <w:rsid w:val="0075322A"/>
    <w:rsid w:val="00753DFC"/>
    <w:rsid w:val="007542B5"/>
    <w:rsid w:val="00754C18"/>
    <w:rsid w:val="00754DF4"/>
    <w:rsid w:val="00755187"/>
    <w:rsid w:val="0075690C"/>
    <w:rsid w:val="00757652"/>
    <w:rsid w:val="007579C9"/>
    <w:rsid w:val="00761080"/>
    <w:rsid w:val="0076118F"/>
    <w:rsid w:val="00761FC6"/>
    <w:rsid w:val="00761FF6"/>
    <w:rsid w:val="0076425A"/>
    <w:rsid w:val="007643BC"/>
    <w:rsid w:val="00765E4A"/>
    <w:rsid w:val="007660AF"/>
    <w:rsid w:val="00766A51"/>
    <w:rsid w:val="00767816"/>
    <w:rsid w:val="00767B9D"/>
    <w:rsid w:val="0077152A"/>
    <w:rsid w:val="00771776"/>
    <w:rsid w:val="00772509"/>
    <w:rsid w:val="007741B0"/>
    <w:rsid w:val="00775EA6"/>
    <w:rsid w:val="00777884"/>
    <w:rsid w:val="00780494"/>
    <w:rsid w:val="0078074D"/>
    <w:rsid w:val="00780E3D"/>
    <w:rsid w:val="0078134D"/>
    <w:rsid w:val="007818A8"/>
    <w:rsid w:val="00781DB1"/>
    <w:rsid w:val="00782462"/>
    <w:rsid w:val="007831E5"/>
    <w:rsid w:val="00783212"/>
    <w:rsid w:val="00784583"/>
    <w:rsid w:val="0078588C"/>
    <w:rsid w:val="00785A27"/>
    <w:rsid w:val="00786075"/>
    <w:rsid w:val="007861ED"/>
    <w:rsid w:val="00786673"/>
    <w:rsid w:val="0078691C"/>
    <w:rsid w:val="00790D67"/>
    <w:rsid w:val="0079106F"/>
    <w:rsid w:val="00791CB8"/>
    <w:rsid w:val="00792841"/>
    <w:rsid w:val="00792ED2"/>
    <w:rsid w:val="007930CE"/>
    <w:rsid w:val="007946F9"/>
    <w:rsid w:val="00794FBF"/>
    <w:rsid w:val="0079503D"/>
    <w:rsid w:val="00795913"/>
    <w:rsid w:val="00795D4D"/>
    <w:rsid w:val="00796A6F"/>
    <w:rsid w:val="007974FA"/>
    <w:rsid w:val="007979A5"/>
    <w:rsid w:val="007A124A"/>
    <w:rsid w:val="007A171F"/>
    <w:rsid w:val="007A2915"/>
    <w:rsid w:val="007A34F6"/>
    <w:rsid w:val="007A3AC2"/>
    <w:rsid w:val="007A4751"/>
    <w:rsid w:val="007A55A3"/>
    <w:rsid w:val="007A5741"/>
    <w:rsid w:val="007A6072"/>
    <w:rsid w:val="007B0B4C"/>
    <w:rsid w:val="007B0EF7"/>
    <w:rsid w:val="007B3E38"/>
    <w:rsid w:val="007B3F70"/>
    <w:rsid w:val="007B521B"/>
    <w:rsid w:val="007B5378"/>
    <w:rsid w:val="007B552F"/>
    <w:rsid w:val="007B5638"/>
    <w:rsid w:val="007B56FE"/>
    <w:rsid w:val="007B5E5E"/>
    <w:rsid w:val="007B627C"/>
    <w:rsid w:val="007B76EC"/>
    <w:rsid w:val="007C058E"/>
    <w:rsid w:val="007C11E6"/>
    <w:rsid w:val="007C2D59"/>
    <w:rsid w:val="007C3268"/>
    <w:rsid w:val="007C3726"/>
    <w:rsid w:val="007C4885"/>
    <w:rsid w:val="007C500E"/>
    <w:rsid w:val="007C50A5"/>
    <w:rsid w:val="007C535E"/>
    <w:rsid w:val="007C53C6"/>
    <w:rsid w:val="007C7554"/>
    <w:rsid w:val="007C7F27"/>
    <w:rsid w:val="007C7F47"/>
    <w:rsid w:val="007D0EAD"/>
    <w:rsid w:val="007D0F3D"/>
    <w:rsid w:val="007D0F75"/>
    <w:rsid w:val="007D22D1"/>
    <w:rsid w:val="007D2BC0"/>
    <w:rsid w:val="007D3FD9"/>
    <w:rsid w:val="007D45E7"/>
    <w:rsid w:val="007D486A"/>
    <w:rsid w:val="007D51D1"/>
    <w:rsid w:val="007D545E"/>
    <w:rsid w:val="007D55A4"/>
    <w:rsid w:val="007D6117"/>
    <w:rsid w:val="007D7920"/>
    <w:rsid w:val="007E04C5"/>
    <w:rsid w:val="007E1932"/>
    <w:rsid w:val="007E2608"/>
    <w:rsid w:val="007E35D2"/>
    <w:rsid w:val="007E38E2"/>
    <w:rsid w:val="007E4088"/>
    <w:rsid w:val="007E43DF"/>
    <w:rsid w:val="007E58DE"/>
    <w:rsid w:val="007E6D7F"/>
    <w:rsid w:val="007E7484"/>
    <w:rsid w:val="007E7B52"/>
    <w:rsid w:val="007F02A3"/>
    <w:rsid w:val="007F070B"/>
    <w:rsid w:val="007F0AB1"/>
    <w:rsid w:val="007F1578"/>
    <w:rsid w:val="007F1AA4"/>
    <w:rsid w:val="007F1DE0"/>
    <w:rsid w:val="007F2792"/>
    <w:rsid w:val="007F3074"/>
    <w:rsid w:val="007F3701"/>
    <w:rsid w:val="007F3B85"/>
    <w:rsid w:val="007F408B"/>
    <w:rsid w:val="007F4EF2"/>
    <w:rsid w:val="007F5B47"/>
    <w:rsid w:val="007F651F"/>
    <w:rsid w:val="007F6B70"/>
    <w:rsid w:val="007F6D04"/>
    <w:rsid w:val="007F7582"/>
    <w:rsid w:val="0080093D"/>
    <w:rsid w:val="00800EC2"/>
    <w:rsid w:val="0080204E"/>
    <w:rsid w:val="00802CB5"/>
    <w:rsid w:val="00803243"/>
    <w:rsid w:val="00803635"/>
    <w:rsid w:val="008037E8"/>
    <w:rsid w:val="0080495A"/>
    <w:rsid w:val="00804964"/>
    <w:rsid w:val="00806FE6"/>
    <w:rsid w:val="00807C32"/>
    <w:rsid w:val="00810E7F"/>
    <w:rsid w:val="00811613"/>
    <w:rsid w:val="008121BF"/>
    <w:rsid w:val="008123F8"/>
    <w:rsid w:val="0081402A"/>
    <w:rsid w:val="00814D80"/>
    <w:rsid w:val="00814E2D"/>
    <w:rsid w:val="008150D7"/>
    <w:rsid w:val="00816821"/>
    <w:rsid w:val="00816B2B"/>
    <w:rsid w:val="008204B1"/>
    <w:rsid w:val="0082065B"/>
    <w:rsid w:val="00820670"/>
    <w:rsid w:val="008208ED"/>
    <w:rsid w:val="00820D39"/>
    <w:rsid w:val="00820E7D"/>
    <w:rsid w:val="00820EFD"/>
    <w:rsid w:val="00821002"/>
    <w:rsid w:val="00821CA8"/>
    <w:rsid w:val="008224C8"/>
    <w:rsid w:val="008230B8"/>
    <w:rsid w:val="0082559D"/>
    <w:rsid w:val="00826081"/>
    <w:rsid w:val="00826240"/>
    <w:rsid w:val="00827DE8"/>
    <w:rsid w:val="00827E4D"/>
    <w:rsid w:val="00830A53"/>
    <w:rsid w:val="00832363"/>
    <w:rsid w:val="00832510"/>
    <w:rsid w:val="00832E3F"/>
    <w:rsid w:val="008331D2"/>
    <w:rsid w:val="00834A2A"/>
    <w:rsid w:val="00834EEE"/>
    <w:rsid w:val="00835768"/>
    <w:rsid w:val="00842766"/>
    <w:rsid w:val="00842801"/>
    <w:rsid w:val="00842DA9"/>
    <w:rsid w:val="00843B30"/>
    <w:rsid w:val="00844970"/>
    <w:rsid w:val="0084512E"/>
    <w:rsid w:val="0084664D"/>
    <w:rsid w:val="008476E3"/>
    <w:rsid w:val="00850860"/>
    <w:rsid w:val="00850AE6"/>
    <w:rsid w:val="00852254"/>
    <w:rsid w:val="00853364"/>
    <w:rsid w:val="00853682"/>
    <w:rsid w:val="00853773"/>
    <w:rsid w:val="008538CB"/>
    <w:rsid w:val="00853A06"/>
    <w:rsid w:val="008540A3"/>
    <w:rsid w:val="00856260"/>
    <w:rsid w:val="008574D5"/>
    <w:rsid w:val="008576AE"/>
    <w:rsid w:val="00857ACF"/>
    <w:rsid w:val="008614EC"/>
    <w:rsid w:val="00861B91"/>
    <w:rsid w:val="0086272D"/>
    <w:rsid w:val="00863774"/>
    <w:rsid w:val="00864A95"/>
    <w:rsid w:val="0086551B"/>
    <w:rsid w:val="0086679B"/>
    <w:rsid w:val="00866C4C"/>
    <w:rsid w:val="0086768C"/>
    <w:rsid w:val="0087001A"/>
    <w:rsid w:val="0087008C"/>
    <w:rsid w:val="00870946"/>
    <w:rsid w:val="008719E6"/>
    <w:rsid w:val="00871CDE"/>
    <w:rsid w:val="00872711"/>
    <w:rsid w:val="008731F1"/>
    <w:rsid w:val="00873A77"/>
    <w:rsid w:val="00873B01"/>
    <w:rsid w:val="00875105"/>
    <w:rsid w:val="008755D0"/>
    <w:rsid w:val="008766CB"/>
    <w:rsid w:val="008818E3"/>
    <w:rsid w:val="00881B82"/>
    <w:rsid w:val="00881CDA"/>
    <w:rsid w:val="008821CD"/>
    <w:rsid w:val="00882555"/>
    <w:rsid w:val="00884B09"/>
    <w:rsid w:val="00884C45"/>
    <w:rsid w:val="008851D5"/>
    <w:rsid w:val="00885609"/>
    <w:rsid w:val="00885BCD"/>
    <w:rsid w:val="00886253"/>
    <w:rsid w:val="0088630E"/>
    <w:rsid w:val="00886350"/>
    <w:rsid w:val="00886BD3"/>
    <w:rsid w:val="00886BDF"/>
    <w:rsid w:val="00890390"/>
    <w:rsid w:val="00890CFB"/>
    <w:rsid w:val="00891042"/>
    <w:rsid w:val="008917B1"/>
    <w:rsid w:val="008922B7"/>
    <w:rsid w:val="00892383"/>
    <w:rsid w:val="00892496"/>
    <w:rsid w:val="0089270B"/>
    <w:rsid w:val="0089407A"/>
    <w:rsid w:val="008947A8"/>
    <w:rsid w:val="00894BFE"/>
    <w:rsid w:val="00895028"/>
    <w:rsid w:val="00895E83"/>
    <w:rsid w:val="00896A08"/>
    <w:rsid w:val="00897237"/>
    <w:rsid w:val="008975AE"/>
    <w:rsid w:val="00897D52"/>
    <w:rsid w:val="008A0406"/>
    <w:rsid w:val="008A1645"/>
    <w:rsid w:val="008A1754"/>
    <w:rsid w:val="008A2A88"/>
    <w:rsid w:val="008A30B6"/>
    <w:rsid w:val="008A316A"/>
    <w:rsid w:val="008A46B0"/>
    <w:rsid w:val="008A5E5B"/>
    <w:rsid w:val="008A5EB9"/>
    <w:rsid w:val="008A62EC"/>
    <w:rsid w:val="008A6F21"/>
    <w:rsid w:val="008A7066"/>
    <w:rsid w:val="008A77AF"/>
    <w:rsid w:val="008B0187"/>
    <w:rsid w:val="008B02F1"/>
    <w:rsid w:val="008B0BD9"/>
    <w:rsid w:val="008B4431"/>
    <w:rsid w:val="008B4F3B"/>
    <w:rsid w:val="008B50C9"/>
    <w:rsid w:val="008B5328"/>
    <w:rsid w:val="008B5361"/>
    <w:rsid w:val="008B54C1"/>
    <w:rsid w:val="008B6AA9"/>
    <w:rsid w:val="008B715C"/>
    <w:rsid w:val="008B731E"/>
    <w:rsid w:val="008C0263"/>
    <w:rsid w:val="008C0503"/>
    <w:rsid w:val="008C094A"/>
    <w:rsid w:val="008C20B8"/>
    <w:rsid w:val="008C24DE"/>
    <w:rsid w:val="008C2F60"/>
    <w:rsid w:val="008C3C07"/>
    <w:rsid w:val="008C403E"/>
    <w:rsid w:val="008C6012"/>
    <w:rsid w:val="008C6EE8"/>
    <w:rsid w:val="008C78B7"/>
    <w:rsid w:val="008D020D"/>
    <w:rsid w:val="008D0571"/>
    <w:rsid w:val="008D0FAC"/>
    <w:rsid w:val="008D411A"/>
    <w:rsid w:val="008D51FE"/>
    <w:rsid w:val="008D5C4A"/>
    <w:rsid w:val="008D67A1"/>
    <w:rsid w:val="008D68A9"/>
    <w:rsid w:val="008D6F47"/>
    <w:rsid w:val="008E1253"/>
    <w:rsid w:val="008E15EB"/>
    <w:rsid w:val="008E1B1F"/>
    <w:rsid w:val="008E2C52"/>
    <w:rsid w:val="008E3D41"/>
    <w:rsid w:val="008E3DDA"/>
    <w:rsid w:val="008E43ED"/>
    <w:rsid w:val="008E4EAD"/>
    <w:rsid w:val="008E4F46"/>
    <w:rsid w:val="008E612C"/>
    <w:rsid w:val="008E6D5C"/>
    <w:rsid w:val="008E71C8"/>
    <w:rsid w:val="008E72B3"/>
    <w:rsid w:val="008F0028"/>
    <w:rsid w:val="008F0497"/>
    <w:rsid w:val="008F1D0D"/>
    <w:rsid w:val="008F1EAF"/>
    <w:rsid w:val="008F31C9"/>
    <w:rsid w:val="008F3324"/>
    <w:rsid w:val="008F407B"/>
    <w:rsid w:val="008F4A42"/>
    <w:rsid w:val="008F5B8C"/>
    <w:rsid w:val="009010C7"/>
    <w:rsid w:val="0090152D"/>
    <w:rsid w:val="00901A81"/>
    <w:rsid w:val="00901C99"/>
    <w:rsid w:val="00903627"/>
    <w:rsid w:val="00903CF8"/>
    <w:rsid w:val="00903E82"/>
    <w:rsid w:val="00904015"/>
    <w:rsid w:val="00904115"/>
    <w:rsid w:val="009045A8"/>
    <w:rsid w:val="00904982"/>
    <w:rsid w:val="009061F7"/>
    <w:rsid w:val="00906454"/>
    <w:rsid w:val="009065A0"/>
    <w:rsid w:val="00910C00"/>
    <w:rsid w:val="0091111F"/>
    <w:rsid w:val="00911CFC"/>
    <w:rsid w:val="00911D72"/>
    <w:rsid w:val="00912E82"/>
    <w:rsid w:val="00913D44"/>
    <w:rsid w:val="00914762"/>
    <w:rsid w:val="00915092"/>
    <w:rsid w:val="00915878"/>
    <w:rsid w:val="00916047"/>
    <w:rsid w:val="009172D3"/>
    <w:rsid w:val="00917637"/>
    <w:rsid w:val="00920B62"/>
    <w:rsid w:val="0092283C"/>
    <w:rsid w:val="00922CEC"/>
    <w:rsid w:val="009237B3"/>
    <w:rsid w:val="0092406F"/>
    <w:rsid w:val="00924495"/>
    <w:rsid w:val="00924A6D"/>
    <w:rsid w:val="00930E6C"/>
    <w:rsid w:val="009323CA"/>
    <w:rsid w:val="0093248F"/>
    <w:rsid w:val="00932B57"/>
    <w:rsid w:val="00933F05"/>
    <w:rsid w:val="0093534E"/>
    <w:rsid w:val="00935A1C"/>
    <w:rsid w:val="00935E86"/>
    <w:rsid w:val="00936858"/>
    <w:rsid w:val="009410B8"/>
    <w:rsid w:val="00941691"/>
    <w:rsid w:val="00942C6D"/>
    <w:rsid w:val="0094362B"/>
    <w:rsid w:val="00945369"/>
    <w:rsid w:val="00945BE7"/>
    <w:rsid w:val="00945FC8"/>
    <w:rsid w:val="00946463"/>
    <w:rsid w:val="00946822"/>
    <w:rsid w:val="009472A1"/>
    <w:rsid w:val="009473A2"/>
    <w:rsid w:val="00947736"/>
    <w:rsid w:val="0095085A"/>
    <w:rsid w:val="00951144"/>
    <w:rsid w:val="009522CC"/>
    <w:rsid w:val="009543BA"/>
    <w:rsid w:val="009548CD"/>
    <w:rsid w:val="00954AD1"/>
    <w:rsid w:val="00954F93"/>
    <w:rsid w:val="009568A4"/>
    <w:rsid w:val="009569C2"/>
    <w:rsid w:val="00956BCF"/>
    <w:rsid w:val="00956CB4"/>
    <w:rsid w:val="00960B6B"/>
    <w:rsid w:val="00961265"/>
    <w:rsid w:val="00961B63"/>
    <w:rsid w:val="009639F3"/>
    <w:rsid w:val="00964323"/>
    <w:rsid w:val="0096451D"/>
    <w:rsid w:val="00965412"/>
    <w:rsid w:val="00966576"/>
    <w:rsid w:val="009671FC"/>
    <w:rsid w:val="009675A0"/>
    <w:rsid w:val="00967A88"/>
    <w:rsid w:val="0097047C"/>
    <w:rsid w:val="00971458"/>
    <w:rsid w:val="00971681"/>
    <w:rsid w:val="0097171E"/>
    <w:rsid w:val="00971817"/>
    <w:rsid w:val="0097248F"/>
    <w:rsid w:val="00973707"/>
    <w:rsid w:val="009748F4"/>
    <w:rsid w:val="00974A15"/>
    <w:rsid w:val="00974BA5"/>
    <w:rsid w:val="009753F1"/>
    <w:rsid w:val="009801EC"/>
    <w:rsid w:val="00980E9C"/>
    <w:rsid w:val="00981D45"/>
    <w:rsid w:val="00983053"/>
    <w:rsid w:val="00983142"/>
    <w:rsid w:val="00983565"/>
    <w:rsid w:val="009836FC"/>
    <w:rsid w:val="009841AE"/>
    <w:rsid w:val="009841BD"/>
    <w:rsid w:val="0098433A"/>
    <w:rsid w:val="00984509"/>
    <w:rsid w:val="009866F8"/>
    <w:rsid w:val="0098675A"/>
    <w:rsid w:val="00987684"/>
    <w:rsid w:val="00987D28"/>
    <w:rsid w:val="00991DA4"/>
    <w:rsid w:val="00992748"/>
    <w:rsid w:val="00992AD8"/>
    <w:rsid w:val="009938E9"/>
    <w:rsid w:val="00995015"/>
    <w:rsid w:val="00995655"/>
    <w:rsid w:val="00997CFE"/>
    <w:rsid w:val="009A001D"/>
    <w:rsid w:val="009A00EF"/>
    <w:rsid w:val="009A025D"/>
    <w:rsid w:val="009A1B5D"/>
    <w:rsid w:val="009A315C"/>
    <w:rsid w:val="009A3C8A"/>
    <w:rsid w:val="009A40D8"/>
    <w:rsid w:val="009A471A"/>
    <w:rsid w:val="009A5F42"/>
    <w:rsid w:val="009A6D91"/>
    <w:rsid w:val="009B06FA"/>
    <w:rsid w:val="009B07D8"/>
    <w:rsid w:val="009B10AB"/>
    <w:rsid w:val="009B29A3"/>
    <w:rsid w:val="009B2F6A"/>
    <w:rsid w:val="009B3BD9"/>
    <w:rsid w:val="009B46D1"/>
    <w:rsid w:val="009B4D1D"/>
    <w:rsid w:val="009B5581"/>
    <w:rsid w:val="009B5909"/>
    <w:rsid w:val="009B62F1"/>
    <w:rsid w:val="009B69B8"/>
    <w:rsid w:val="009B7018"/>
    <w:rsid w:val="009B7282"/>
    <w:rsid w:val="009C04B1"/>
    <w:rsid w:val="009C0B0F"/>
    <w:rsid w:val="009C107F"/>
    <w:rsid w:val="009C14BC"/>
    <w:rsid w:val="009C17FD"/>
    <w:rsid w:val="009C2369"/>
    <w:rsid w:val="009C29A0"/>
    <w:rsid w:val="009C2F2E"/>
    <w:rsid w:val="009C46B2"/>
    <w:rsid w:val="009C5339"/>
    <w:rsid w:val="009C6AA3"/>
    <w:rsid w:val="009C6C67"/>
    <w:rsid w:val="009C70A8"/>
    <w:rsid w:val="009C7569"/>
    <w:rsid w:val="009C77E9"/>
    <w:rsid w:val="009C7F65"/>
    <w:rsid w:val="009D0145"/>
    <w:rsid w:val="009D1470"/>
    <w:rsid w:val="009D18FC"/>
    <w:rsid w:val="009D1F66"/>
    <w:rsid w:val="009D326E"/>
    <w:rsid w:val="009D3FCF"/>
    <w:rsid w:val="009D4029"/>
    <w:rsid w:val="009D5556"/>
    <w:rsid w:val="009D5EFF"/>
    <w:rsid w:val="009D6EFB"/>
    <w:rsid w:val="009D7109"/>
    <w:rsid w:val="009D7247"/>
    <w:rsid w:val="009E0436"/>
    <w:rsid w:val="009E0493"/>
    <w:rsid w:val="009E0794"/>
    <w:rsid w:val="009E0E5C"/>
    <w:rsid w:val="009E3349"/>
    <w:rsid w:val="009E33DF"/>
    <w:rsid w:val="009E3585"/>
    <w:rsid w:val="009E35D2"/>
    <w:rsid w:val="009E3733"/>
    <w:rsid w:val="009E4FDB"/>
    <w:rsid w:val="009E5437"/>
    <w:rsid w:val="009E54EB"/>
    <w:rsid w:val="009E6800"/>
    <w:rsid w:val="009E73A8"/>
    <w:rsid w:val="009F015F"/>
    <w:rsid w:val="009F01D1"/>
    <w:rsid w:val="009F03A5"/>
    <w:rsid w:val="009F25CD"/>
    <w:rsid w:val="009F5E8B"/>
    <w:rsid w:val="009F6931"/>
    <w:rsid w:val="00A00536"/>
    <w:rsid w:val="00A00804"/>
    <w:rsid w:val="00A01038"/>
    <w:rsid w:val="00A01CCB"/>
    <w:rsid w:val="00A02D37"/>
    <w:rsid w:val="00A02F01"/>
    <w:rsid w:val="00A0481E"/>
    <w:rsid w:val="00A052D5"/>
    <w:rsid w:val="00A0722F"/>
    <w:rsid w:val="00A11D23"/>
    <w:rsid w:val="00A11EED"/>
    <w:rsid w:val="00A129C3"/>
    <w:rsid w:val="00A12ADC"/>
    <w:rsid w:val="00A159BD"/>
    <w:rsid w:val="00A1612E"/>
    <w:rsid w:val="00A170A3"/>
    <w:rsid w:val="00A170C7"/>
    <w:rsid w:val="00A17400"/>
    <w:rsid w:val="00A17F2E"/>
    <w:rsid w:val="00A20E4A"/>
    <w:rsid w:val="00A211C3"/>
    <w:rsid w:val="00A22496"/>
    <w:rsid w:val="00A228FE"/>
    <w:rsid w:val="00A2357F"/>
    <w:rsid w:val="00A2400F"/>
    <w:rsid w:val="00A2435D"/>
    <w:rsid w:val="00A24989"/>
    <w:rsid w:val="00A249D9"/>
    <w:rsid w:val="00A25ED2"/>
    <w:rsid w:val="00A263FE"/>
    <w:rsid w:val="00A27228"/>
    <w:rsid w:val="00A302CB"/>
    <w:rsid w:val="00A30377"/>
    <w:rsid w:val="00A30597"/>
    <w:rsid w:val="00A315F1"/>
    <w:rsid w:val="00A31BF5"/>
    <w:rsid w:val="00A31FC9"/>
    <w:rsid w:val="00A329B0"/>
    <w:rsid w:val="00A342FD"/>
    <w:rsid w:val="00A35357"/>
    <w:rsid w:val="00A35E50"/>
    <w:rsid w:val="00A37984"/>
    <w:rsid w:val="00A406AC"/>
    <w:rsid w:val="00A4077C"/>
    <w:rsid w:val="00A4098E"/>
    <w:rsid w:val="00A40FA1"/>
    <w:rsid w:val="00A4116E"/>
    <w:rsid w:val="00A421DD"/>
    <w:rsid w:val="00A42C22"/>
    <w:rsid w:val="00A44088"/>
    <w:rsid w:val="00A45194"/>
    <w:rsid w:val="00A45641"/>
    <w:rsid w:val="00A461F3"/>
    <w:rsid w:val="00A46CAD"/>
    <w:rsid w:val="00A46DC2"/>
    <w:rsid w:val="00A47EA4"/>
    <w:rsid w:val="00A5050D"/>
    <w:rsid w:val="00A50F17"/>
    <w:rsid w:val="00A52231"/>
    <w:rsid w:val="00A539FD"/>
    <w:rsid w:val="00A53E38"/>
    <w:rsid w:val="00A54200"/>
    <w:rsid w:val="00A5480E"/>
    <w:rsid w:val="00A54FB1"/>
    <w:rsid w:val="00A55042"/>
    <w:rsid w:val="00A5553F"/>
    <w:rsid w:val="00A55F93"/>
    <w:rsid w:val="00A56E05"/>
    <w:rsid w:val="00A56F62"/>
    <w:rsid w:val="00A57497"/>
    <w:rsid w:val="00A606B7"/>
    <w:rsid w:val="00A614ED"/>
    <w:rsid w:val="00A621AC"/>
    <w:rsid w:val="00A626C3"/>
    <w:rsid w:val="00A628F2"/>
    <w:rsid w:val="00A6407B"/>
    <w:rsid w:val="00A65121"/>
    <w:rsid w:val="00A65684"/>
    <w:rsid w:val="00A65CDF"/>
    <w:rsid w:val="00A66D79"/>
    <w:rsid w:val="00A6704C"/>
    <w:rsid w:val="00A6735A"/>
    <w:rsid w:val="00A7161F"/>
    <w:rsid w:val="00A71D1A"/>
    <w:rsid w:val="00A72158"/>
    <w:rsid w:val="00A74C10"/>
    <w:rsid w:val="00A755FE"/>
    <w:rsid w:val="00A77815"/>
    <w:rsid w:val="00A810D3"/>
    <w:rsid w:val="00A83E70"/>
    <w:rsid w:val="00A83EBE"/>
    <w:rsid w:val="00A841DD"/>
    <w:rsid w:val="00A84367"/>
    <w:rsid w:val="00A843B3"/>
    <w:rsid w:val="00A84E29"/>
    <w:rsid w:val="00A85113"/>
    <w:rsid w:val="00A8550F"/>
    <w:rsid w:val="00A85DBF"/>
    <w:rsid w:val="00A85E08"/>
    <w:rsid w:val="00A87105"/>
    <w:rsid w:val="00A87B60"/>
    <w:rsid w:val="00A909B8"/>
    <w:rsid w:val="00A913CA"/>
    <w:rsid w:val="00A91B8D"/>
    <w:rsid w:val="00A92DDB"/>
    <w:rsid w:val="00A9431C"/>
    <w:rsid w:val="00A94337"/>
    <w:rsid w:val="00A96C93"/>
    <w:rsid w:val="00AA0536"/>
    <w:rsid w:val="00AA0859"/>
    <w:rsid w:val="00AA0A75"/>
    <w:rsid w:val="00AA312B"/>
    <w:rsid w:val="00AA406A"/>
    <w:rsid w:val="00AA46CD"/>
    <w:rsid w:val="00AA47F1"/>
    <w:rsid w:val="00AA56E1"/>
    <w:rsid w:val="00AA706B"/>
    <w:rsid w:val="00AA7176"/>
    <w:rsid w:val="00AA7410"/>
    <w:rsid w:val="00AB000F"/>
    <w:rsid w:val="00AB0AE3"/>
    <w:rsid w:val="00AB1FC8"/>
    <w:rsid w:val="00AB3B4A"/>
    <w:rsid w:val="00AB3D9C"/>
    <w:rsid w:val="00AB47A7"/>
    <w:rsid w:val="00AB6B4A"/>
    <w:rsid w:val="00AB7994"/>
    <w:rsid w:val="00AB7C21"/>
    <w:rsid w:val="00AB7D13"/>
    <w:rsid w:val="00AB7D28"/>
    <w:rsid w:val="00AB7D47"/>
    <w:rsid w:val="00AC10EA"/>
    <w:rsid w:val="00AC26AB"/>
    <w:rsid w:val="00AC3DDA"/>
    <w:rsid w:val="00AC3EC7"/>
    <w:rsid w:val="00AC4DF3"/>
    <w:rsid w:val="00AC5867"/>
    <w:rsid w:val="00AC5DC9"/>
    <w:rsid w:val="00AC6797"/>
    <w:rsid w:val="00AC6F74"/>
    <w:rsid w:val="00AC7E53"/>
    <w:rsid w:val="00AD06D3"/>
    <w:rsid w:val="00AD1933"/>
    <w:rsid w:val="00AD1E79"/>
    <w:rsid w:val="00AD2021"/>
    <w:rsid w:val="00AD2241"/>
    <w:rsid w:val="00AD37AB"/>
    <w:rsid w:val="00AD5F54"/>
    <w:rsid w:val="00AD6A1A"/>
    <w:rsid w:val="00AD6AC7"/>
    <w:rsid w:val="00AD7BCD"/>
    <w:rsid w:val="00AE0031"/>
    <w:rsid w:val="00AE0537"/>
    <w:rsid w:val="00AE0D46"/>
    <w:rsid w:val="00AE17DD"/>
    <w:rsid w:val="00AE1B2E"/>
    <w:rsid w:val="00AE1D45"/>
    <w:rsid w:val="00AE22BB"/>
    <w:rsid w:val="00AE23E2"/>
    <w:rsid w:val="00AE33ED"/>
    <w:rsid w:val="00AE3BBC"/>
    <w:rsid w:val="00AE438F"/>
    <w:rsid w:val="00AE4A0A"/>
    <w:rsid w:val="00AE5532"/>
    <w:rsid w:val="00AE6F93"/>
    <w:rsid w:val="00AE7630"/>
    <w:rsid w:val="00AE7E65"/>
    <w:rsid w:val="00AF0CC6"/>
    <w:rsid w:val="00AF1CA4"/>
    <w:rsid w:val="00AF35B3"/>
    <w:rsid w:val="00AF3E6F"/>
    <w:rsid w:val="00AF4362"/>
    <w:rsid w:val="00AF439B"/>
    <w:rsid w:val="00AF4CF6"/>
    <w:rsid w:val="00AF50C2"/>
    <w:rsid w:val="00AF5172"/>
    <w:rsid w:val="00AF5758"/>
    <w:rsid w:val="00AF6032"/>
    <w:rsid w:val="00AF66E8"/>
    <w:rsid w:val="00B00322"/>
    <w:rsid w:val="00B00F44"/>
    <w:rsid w:val="00B01000"/>
    <w:rsid w:val="00B017B2"/>
    <w:rsid w:val="00B019E7"/>
    <w:rsid w:val="00B022EF"/>
    <w:rsid w:val="00B026E6"/>
    <w:rsid w:val="00B02AEB"/>
    <w:rsid w:val="00B02DC8"/>
    <w:rsid w:val="00B034F5"/>
    <w:rsid w:val="00B043F0"/>
    <w:rsid w:val="00B0498A"/>
    <w:rsid w:val="00B05946"/>
    <w:rsid w:val="00B05999"/>
    <w:rsid w:val="00B061F6"/>
    <w:rsid w:val="00B0651E"/>
    <w:rsid w:val="00B068DD"/>
    <w:rsid w:val="00B07F45"/>
    <w:rsid w:val="00B1082A"/>
    <w:rsid w:val="00B121F9"/>
    <w:rsid w:val="00B12471"/>
    <w:rsid w:val="00B127EF"/>
    <w:rsid w:val="00B12900"/>
    <w:rsid w:val="00B129C0"/>
    <w:rsid w:val="00B144C1"/>
    <w:rsid w:val="00B14F1B"/>
    <w:rsid w:val="00B16B1F"/>
    <w:rsid w:val="00B17C3C"/>
    <w:rsid w:val="00B17EE0"/>
    <w:rsid w:val="00B2064A"/>
    <w:rsid w:val="00B21351"/>
    <w:rsid w:val="00B22A39"/>
    <w:rsid w:val="00B23278"/>
    <w:rsid w:val="00B25806"/>
    <w:rsid w:val="00B27FA6"/>
    <w:rsid w:val="00B304E5"/>
    <w:rsid w:val="00B31F4A"/>
    <w:rsid w:val="00B33435"/>
    <w:rsid w:val="00B33FC6"/>
    <w:rsid w:val="00B3427B"/>
    <w:rsid w:val="00B34C39"/>
    <w:rsid w:val="00B35139"/>
    <w:rsid w:val="00B358A5"/>
    <w:rsid w:val="00B36360"/>
    <w:rsid w:val="00B3676F"/>
    <w:rsid w:val="00B374DA"/>
    <w:rsid w:val="00B37513"/>
    <w:rsid w:val="00B37F32"/>
    <w:rsid w:val="00B40704"/>
    <w:rsid w:val="00B422AB"/>
    <w:rsid w:val="00B435FC"/>
    <w:rsid w:val="00B44581"/>
    <w:rsid w:val="00B45FAD"/>
    <w:rsid w:val="00B46F1C"/>
    <w:rsid w:val="00B47351"/>
    <w:rsid w:val="00B50BAE"/>
    <w:rsid w:val="00B51933"/>
    <w:rsid w:val="00B52ECD"/>
    <w:rsid w:val="00B531FC"/>
    <w:rsid w:val="00B544F4"/>
    <w:rsid w:val="00B54A85"/>
    <w:rsid w:val="00B54D17"/>
    <w:rsid w:val="00B54F1F"/>
    <w:rsid w:val="00B55AA7"/>
    <w:rsid w:val="00B5652B"/>
    <w:rsid w:val="00B566FC"/>
    <w:rsid w:val="00B56C0C"/>
    <w:rsid w:val="00B56CBC"/>
    <w:rsid w:val="00B56F77"/>
    <w:rsid w:val="00B579DF"/>
    <w:rsid w:val="00B57B92"/>
    <w:rsid w:val="00B60559"/>
    <w:rsid w:val="00B60714"/>
    <w:rsid w:val="00B61255"/>
    <w:rsid w:val="00B625B0"/>
    <w:rsid w:val="00B627BE"/>
    <w:rsid w:val="00B63597"/>
    <w:rsid w:val="00B63773"/>
    <w:rsid w:val="00B6377D"/>
    <w:rsid w:val="00B647FA"/>
    <w:rsid w:val="00B64E9F"/>
    <w:rsid w:val="00B64FA7"/>
    <w:rsid w:val="00B655E6"/>
    <w:rsid w:val="00B6574C"/>
    <w:rsid w:val="00B6583F"/>
    <w:rsid w:val="00B67207"/>
    <w:rsid w:val="00B7086F"/>
    <w:rsid w:val="00B70C80"/>
    <w:rsid w:val="00B71666"/>
    <w:rsid w:val="00B72AA5"/>
    <w:rsid w:val="00B73F08"/>
    <w:rsid w:val="00B7588A"/>
    <w:rsid w:val="00B75AC1"/>
    <w:rsid w:val="00B75CB4"/>
    <w:rsid w:val="00B7633B"/>
    <w:rsid w:val="00B7747B"/>
    <w:rsid w:val="00B77E2A"/>
    <w:rsid w:val="00B8092A"/>
    <w:rsid w:val="00B809CC"/>
    <w:rsid w:val="00B8179E"/>
    <w:rsid w:val="00B81B55"/>
    <w:rsid w:val="00B828B5"/>
    <w:rsid w:val="00B82AB4"/>
    <w:rsid w:val="00B83133"/>
    <w:rsid w:val="00B841F9"/>
    <w:rsid w:val="00B84606"/>
    <w:rsid w:val="00B84713"/>
    <w:rsid w:val="00B84A98"/>
    <w:rsid w:val="00B84BA2"/>
    <w:rsid w:val="00B851F0"/>
    <w:rsid w:val="00B854F5"/>
    <w:rsid w:val="00B857E4"/>
    <w:rsid w:val="00B8584C"/>
    <w:rsid w:val="00B8661F"/>
    <w:rsid w:val="00B86E4E"/>
    <w:rsid w:val="00B87A3D"/>
    <w:rsid w:val="00B9100C"/>
    <w:rsid w:val="00B9216F"/>
    <w:rsid w:val="00B9458A"/>
    <w:rsid w:val="00B94ACC"/>
    <w:rsid w:val="00B96052"/>
    <w:rsid w:val="00B979FA"/>
    <w:rsid w:val="00BA015D"/>
    <w:rsid w:val="00BA041A"/>
    <w:rsid w:val="00BA0427"/>
    <w:rsid w:val="00BA05E0"/>
    <w:rsid w:val="00BA105C"/>
    <w:rsid w:val="00BA2239"/>
    <w:rsid w:val="00BA263C"/>
    <w:rsid w:val="00BA2788"/>
    <w:rsid w:val="00BA3658"/>
    <w:rsid w:val="00BA3817"/>
    <w:rsid w:val="00BA4EFF"/>
    <w:rsid w:val="00BA520F"/>
    <w:rsid w:val="00BA682E"/>
    <w:rsid w:val="00BA744C"/>
    <w:rsid w:val="00BB07A6"/>
    <w:rsid w:val="00BB137B"/>
    <w:rsid w:val="00BB2184"/>
    <w:rsid w:val="00BB29F2"/>
    <w:rsid w:val="00BB491A"/>
    <w:rsid w:val="00BB5828"/>
    <w:rsid w:val="00BB6F28"/>
    <w:rsid w:val="00BB6FCE"/>
    <w:rsid w:val="00BC02B1"/>
    <w:rsid w:val="00BC0A68"/>
    <w:rsid w:val="00BC3755"/>
    <w:rsid w:val="00BC44D7"/>
    <w:rsid w:val="00BC6549"/>
    <w:rsid w:val="00BD1566"/>
    <w:rsid w:val="00BD1618"/>
    <w:rsid w:val="00BD1C09"/>
    <w:rsid w:val="00BD2681"/>
    <w:rsid w:val="00BD39F3"/>
    <w:rsid w:val="00BD4005"/>
    <w:rsid w:val="00BD469C"/>
    <w:rsid w:val="00BD51C4"/>
    <w:rsid w:val="00BD5337"/>
    <w:rsid w:val="00BD5BFB"/>
    <w:rsid w:val="00BD64FA"/>
    <w:rsid w:val="00BD6CE1"/>
    <w:rsid w:val="00BD6CFD"/>
    <w:rsid w:val="00BE1B80"/>
    <w:rsid w:val="00BE2C6D"/>
    <w:rsid w:val="00BE3464"/>
    <w:rsid w:val="00BE3EF4"/>
    <w:rsid w:val="00BE41F5"/>
    <w:rsid w:val="00BE5426"/>
    <w:rsid w:val="00BE5537"/>
    <w:rsid w:val="00BE6348"/>
    <w:rsid w:val="00BE63AB"/>
    <w:rsid w:val="00BE6A62"/>
    <w:rsid w:val="00BE6DF2"/>
    <w:rsid w:val="00BE6F7B"/>
    <w:rsid w:val="00BF0F38"/>
    <w:rsid w:val="00BF201A"/>
    <w:rsid w:val="00BF2382"/>
    <w:rsid w:val="00BF261F"/>
    <w:rsid w:val="00BF322D"/>
    <w:rsid w:val="00BF4244"/>
    <w:rsid w:val="00BF4BB2"/>
    <w:rsid w:val="00BF502E"/>
    <w:rsid w:val="00BF5D8F"/>
    <w:rsid w:val="00BF63DB"/>
    <w:rsid w:val="00BF6890"/>
    <w:rsid w:val="00BF71BB"/>
    <w:rsid w:val="00C007D0"/>
    <w:rsid w:val="00C0175A"/>
    <w:rsid w:val="00C02B17"/>
    <w:rsid w:val="00C02B76"/>
    <w:rsid w:val="00C03151"/>
    <w:rsid w:val="00C03D94"/>
    <w:rsid w:val="00C05A27"/>
    <w:rsid w:val="00C062B6"/>
    <w:rsid w:val="00C063F5"/>
    <w:rsid w:val="00C069D8"/>
    <w:rsid w:val="00C07315"/>
    <w:rsid w:val="00C07787"/>
    <w:rsid w:val="00C12190"/>
    <w:rsid w:val="00C13421"/>
    <w:rsid w:val="00C134BB"/>
    <w:rsid w:val="00C1375A"/>
    <w:rsid w:val="00C16433"/>
    <w:rsid w:val="00C175FE"/>
    <w:rsid w:val="00C17821"/>
    <w:rsid w:val="00C17F62"/>
    <w:rsid w:val="00C2000E"/>
    <w:rsid w:val="00C21468"/>
    <w:rsid w:val="00C23866"/>
    <w:rsid w:val="00C23EB4"/>
    <w:rsid w:val="00C24051"/>
    <w:rsid w:val="00C245A2"/>
    <w:rsid w:val="00C246AC"/>
    <w:rsid w:val="00C2613E"/>
    <w:rsid w:val="00C26A5F"/>
    <w:rsid w:val="00C30A2E"/>
    <w:rsid w:val="00C31DA4"/>
    <w:rsid w:val="00C32F7B"/>
    <w:rsid w:val="00C33766"/>
    <w:rsid w:val="00C33FDE"/>
    <w:rsid w:val="00C340CE"/>
    <w:rsid w:val="00C35025"/>
    <w:rsid w:val="00C3607B"/>
    <w:rsid w:val="00C367DA"/>
    <w:rsid w:val="00C36F11"/>
    <w:rsid w:val="00C3726F"/>
    <w:rsid w:val="00C37B19"/>
    <w:rsid w:val="00C404E9"/>
    <w:rsid w:val="00C42C5D"/>
    <w:rsid w:val="00C4321F"/>
    <w:rsid w:val="00C4422C"/>
    <w:rsid w:val="00C45196"/>
    <w:rsid w:val="00C45233"/>
    <w:rsid w:val="00C46B03"/>
    <w:rsid w:val="00C47F89"/>
    <w:rsid w:val="00C512F9"/>
    <w:rsid w:val="00C51B9E"/>
    <w:rsid w:val="00C51EE4"/>
    <w:rsid w:val="00C528B0"/>
    <w:rsid w:val="00C5352F"/>
    <w:rsid w:val="00C538D1"/>
    <w:rsid w:val="00C538F6"/>
    <w:rsid w:val="00C54287"/>
    <w:rsid w:val="00C55144"/>
    <w:rsid w:val="00C55882"/>
    <w:rsid w:val="00C558AB"/>
    <w:rsid w:val="00C57546"/>
    <w:rsid w:val="00C57C3D"/>
    <w:rsid w:val="00C60651"/>
    <w:rsid w:val="00C61761"/>
    <w:rsid w:val="00C62162"/>
    <w:rsid w:val="00C62ABF"/>
    <w:rsid w:val="00C64806"/>
    <w:rsid w:val="00C6565C"/>
    <w:rsid w:val="00C65A60"/>
    <w:rsid w:val="00C66BF6"/>
    <w:rsid w:val="00C71445"/>
    <w:rsid w:val="00C7181D"/>
    <w:rsid w:val="00C71E77"/>
    <w:rsid w:val="00C7208A"/>
    <w:rsid w:val="00C72F42"/>
    <w:rsid w:val="00C7391A"/>
    <w:rsid w:val="00C74381"/>
    <w:rsid w:val="00C749A4"/>
    <w:rsid w:val="00C74C9F"/>
    <w:rsid w:val="00C74D15"/>
    <w:rsid w:val="00C752CA"/>
    <w:rsid w:val="00C75A25"/>
    <w:rsid w:val="00C76880"/>
    <w:rsid w:val="00C76B0F"/>
    <w:rsid w:val="00C76C19"/>
    <w:rsid w:val="00C76D40"/>
    <w:rsid w:val="00C8051B"/>
    <w:rsid w:val="00C80F2E"/>
    <w:rsid w:val="00C81D3A"/>
    <w:rsid w:val="00C827C9"/>
    <w:rsid w:val="00C8305F"/>
    <w:rsid w:val="00C83279"/>
    <w:rsid w:val="00C84796"/>
    <w:rsid w:val="00C8649C"/>
    <w:rsid w:val="00C87ABD"/>
    <w:rsid w:val="00C87B66"/>
    <w:rsid w:val="00C9039C"/>
    <w:rsid w:val="00C91235"/>
    <w:rsid w:val="00C92626"/>
    <w:rsid w:val="00C92AC9"/>
    <w:rsid w:val="00C93689"/>
    <w:rsid w:val="00C949CA"/>
    <w:rsid w:val="00C94DCB"/>
    <w:rsid w:val="00C9636B"/>
    <w:rsid w:val="00CA3188"/>
    <w:rsid w:val="00CA3990"/>
    <w:rsid w:val="00CA3B34"/>
    <w:rsid w:val="00CA3CC6"/>
    <w:rsid w:val="00CA4989"/>
    <w:rsid w:val="00CA49D0"/>
    <w:rsid w:val="00CA7C2C"/>
    <w:rsid w:val="00CB0400"/>
    <w:rsid w:val="00CB045A"/>
    <w:rsid w:val="00CB05A8"/>
    <w:rsid w:val="00CB41B2"/>
    <w:rsid w:val="00CB49C5"/>
    <w:rsid w:val="00CB53FA"/>
    <w:rsid w:val="00CB5841"/>
    <w:rsid w:val="00CB5DE5"/>
    <w:rsid w:val="00CB649E"/>
    <w:rsid w:val="00CB7B39"/>
    <w:rsid w:val="00CB7DE7"/>
    <w:rsid w:val="00CB7FC6"/>
    <w:rsid w:val="00CC0BC7"/>
    <w:rsid w:val="00CC1B98"/>
    <w:rsid w:val="00CC263A"/>
    <w:rsid w:val="00CC2661"/>
    <w:rsid w:val="00CC2DA4"/>
    <w:rsid w:val="00CC3DA5"/>
    <w:rsid w:val="00CC5807"/>
    <w:rsid w:val="00CC5B33"/>
    <w:rsid w:val="00CC5D18"/>
    <w:rsid w:val="00CC69E0"/>
    <w:rsid w:val="00CC6E45"/>
    <w:rsid w:val="00CC7CF0"/>
    <w:rsid w:val="00CD072C"/>
    <w:rsid w:val="00CD2803"/>
    <w:rsid w:val="00CD43CD"/>
    <w:rsid w:val="00CD50C3"/>
    <w:rsid w:val="00CD5CBE"/>
    <w:rsid w:val="00CD657B"/>
    <w:rsid w:val="00CD6BF2"/>
    <w:rsid w:val="00CD71E8"/>
    <w:rsid w:val="00CD7AC4"/>
    <w:rsid w:val="00CD7C38"/>
    <w:rsid w:val="00CE0ACD"/>
    <w:rsid w:val="00CE0EBF"/>
    <w:rsid w:val="00CE181F"/>
    <w:rsid w:val="00CE1CA9"/>
    <w:rsid w:val="00CE57A7"/>
    <w:rsid w:val="00CE5B4C"/>
    <w:rsid w:val="00CE65D2"/>
    <w:rsid w:val="00CE7DD9"/>
    <w:rsid w:val="00CF0E45"/>
    <w:rsid w:val="00CF0F1E"/>
    <w:rsid w:val="00CF10EA"/>
    <w:rsid w:val="00CF19DA"/>
    <w:rsid w:val="00CF1A64"/>
    <w:rsid w:val="00CF21F0"/>
    <w:rsid w:val="00CF231C"/>
    <w:rsid w:val="00CF23E0"/>
    <w:rsid w:val="00CF304B"/>
    <w:rsid w:val="00CF3EBB"/>
    <w:rsid w:val="00CF4779"/>
    <w:rsid w:val="00CF56A5"/>
    <w:rsid w:val="00CF587E"/>
    <w:rsid w:val="00CF6890"/>
    <w:rsid w:val="00CF75AB"/>
    <w:rsid w:val="00CF7676"/>
    <w:rsid w:val="00D00AF0"/>
    <w:rsid w:val="00D00D16"/>
    <w:rsid w:val="00D01E25"/>
    <w:rsid w:val="00D0242E"/>
    <w:rsid w:val="00D02E63"/>
    <w:rsid w:val="00D035B4"/>
    <w:rsid w:val="00D03D56"/>
    <w:rsid w:val="00D03EAB"/>
    <w:rsid w:val="00D04AC5"/>
    <w:rsid w:val="00D05DC9"/>
    <w:rsid w:val="00D0661F"/>
    <w:rsid w:val="00D069FA"/>
    <w:rsid w:val="00D104DC"/>
    <w:rsid w:val="00D10643"/>
    <w:rsid w:val="00D10FA3"/>
    <w:rsid w:val="00D11995"/>
    <w:rsid w:val="00D11D20"/>
    <w:rsid w:val="00D12F18"/>
    <w:rsid w:val="00D13840"/>
    <w:rsid w:val="00D13CA4"/>
    <w:rsid w:val="00D14A92"/>
    <w:rsid w:val="00D1657D"/>
    <w:rsid w:val="00D176BC"/>
    <w:rsid w:val="00D17873"/>
    <w:rsid w:val="00D20643"/>
    <w:rsid w:val="00D2086E"/>
    <w:rsid w:val="00D20B94"/>
    <w:rsid w:val="00D22E5B"/>
    <w:rsid w:val="00D232BF"/>
    <w:rsid w:val="00D237B5"/>
    <w:rsid w:val="00D23EC8"/>
    <w:rsid w:val="00D23F98"/>
    <w:rsid w:val="00D24B53"/>
    <w:rsid w:val="00D250BB"/>
    <w:rsid w:val="00D25FA0"/>
    <w:rsid w:val="00D26584"/>
    <w:rsid w:val="00D26A96"/>
    <w:rsid w:val="00D26E22"/>
    <w:rsid w:val="00D27B5F"/>
    <w:rsid w:val="00D33B0D"/>
    <w:rsid w:val="00D34506"/>
    <w:rsid w:val="00D34790"/>
    <w:rsid w:val="00D34CB4"/>
    <w:rsid w:val="00D35340"/>
    <w:rsid w:val="00D35959"/>
    <w:rsid w:val="00D35E6B"/>
    <w:rsid w:val="00D368DF"/>
    <w:rsid w:val="00D36DDD"/>
    <w:rsid w:val="00D36EC2"/>
    <w:rsid w:val="00D37F27"/>
    <w:rsid w:val="00D407FE"/>
    <w:rsid w:val="00D4096D"/>
    <w:rsid w:val="00D40A80"/>
    <w:rsid w:val="00D412F5"/>
    <w:rsid w:val="00D414D7"/>
    <w:rsid w:val="00D41B6A"/>
    <w:rsid w:val="00D41D60"/>
    <w:rsid w:val="00D41DCD"/>
    <w:rsid w:val="00D41EA0"/>
    <w:rsid w:val="00D42332"/>
    <w:rsid w:val="00D433DB"/>
    <w:rsid w:val="00D44002"/>
    <w:rsid w:val="00D45D04"/>
    <w:rsid w:val="00D462AC"/>
    <w:rsid w:val="00D46D10"/>
    <w:rsid w:val="00D470D2"/>
    <w:rsid w:val="00D532F2"/>
    <w:rsid w:val="00D5422B"/>
    <w:rsid w:val="00D54A58"/>
    <w:rsid w:val="00D54C2D"/>
    <w:rsid w:val="00D54E22"/>
    <w:rsid w:val="00D561BC"/>
    <w:rsid w:val="00D5719F"/>
    <w:rsid w:val="00D57B3D"/>
    <w:rsid w:val="00D60184"/>
    <w:rsid w:val="00D608BA"/>
    <w:rsid w:val="00D62002"/>
    <w:rsid w:val="00D62F2C"/>
    <w:rsid w:val="00D63FAD"/>
    <w:rsid w:val="00D64858"/>
    <w:rsid w:val="00D64A66"/>
    <w:rsid w:val="00D64CAE"/>
    <w:rsid w:val="00D66685"/>
    <w:rsid w:val="00D66866"/>
    <w:rsid w:val="00D66A08"/>
    <w:rsid w:val="00D672E3"/>
    <w:rsid w:val="00D67785"/>
    <w:rsid w:val="00D712A8"/>
    <w:rsid w:val="00D72189"/>
    <w:rsid w:val="00D729B2"/>
    <w:rsid w:val="00D72C33"/>
    <w:rsid w:val="00D7406A"/>
    <w:rsid w:val="00D7413C"/>
    <w:rsid w:val="00D759EE"/>
    <w:rsid w:val="00D76B45"/>
    <w:rsid w:val="00D77DC4"/>
    <w:rsid w:val="00D800E4"/>
    <w:rsid w:val="00D80D68"/>
    <w:rsid w:val="00D81ABC"/>
    <w:rsid w:val="00D81B7F"/>
    <w:rsid w:val="00D82D0E"/>
    <w:rsid w:val="00D82E4F"/>
    <w:rsid w:val="00D834C2"/>
    <w:rsid w:val="00D83718"/>
    <w:rsid w:val="00D8394C"/>
    <w:rsid w:val="00D847E9"/>
    <w:rsid w:val="00D84FB7"/>
    <w:rsid w:val="00D8586F"/>
    <w:rsid w:val="00D87ADF"/>
    <w:rsid w:val="00D90F04"/>
    <w:rsid w:val="00D91F4C"/>
    <w:rsid w:val="00D92007"/>
    <w:rsid w:val="00D922BD"/>
    <w:rsid w:val="00D94363"/>
    <w:rsid w:val="00D94D48"/>
    <w:rsid w:val="00D967DF"/>
    <w:rsid w:val="00D97B9B"/>
    <w:rsid w:val="00DA051F"/>
    <w:rsid w:val="00DA06A7"/>
    <w:rsid w:val="00DA1201"/>
    <w:rsid w:val="00DA142B"/>
    <w:rsid w:val="00DA16E9"/>
    <w:rsid w:val="00DA2135"/>
    <w:rsid w:val="00DA23D5"/>
    <w:rsid w:val="00DA26B0"/>
    <w:rsid w:val="00DA2E36"/>
    <w:rsid w:val="00DA3090"/>
    <w:rsid w:val="00DA450C"/>
    <w:rsid w:val="00DA4F5F"/>
    <w:rsid w:val="00DA5036"/>
    <w:rsid w:val="00DA6272"/>
    <w:rsid w:val="00DA6F09"/>
    <w:rsid w:val="00DA7A61"/>
    <w:rsid w:val="00DB1E5F"/>
    <w:rsid w:val="00DB210D"/>
    <w:rsid w:val="00DB2D14"/>
    <w:rsid w:val="00DB33EB"/>
    <w:rsid w:val="00DB3B8B"/>
    <w:rsid w:val="00DB4860"/>
    <w:rsid w:val="00DB4900"/>
    <w:rsid w:val="00DB49DA"/>
    <w:rsid w:val="00DB4AF0"/>
    <w:rsid w:val="00DB6CE0"/>
    <w:rsid w:val="00DB735F"/>
    <w:rsid w:val="00DC068B"/>
    <w:rsid w:val="00DC0C8B"/>
    <w:rsid w:val="00DC14EE"/>
    <w:rsid w:val="00DC166A"/>
    <w:rsid w:val="00DC2C69"/>
    <w:rsid w:val="00DC3672"/>
    <w:rsid w:val="00DC37B5"/>
    <w:rsid w:val="00DC3B9A"/>
    <w:rsid w:val="00DC4BC9"/>
    <w:rsid w:val="00DC54F6"/>
    <w:rsid w:val="00DC58F5"/>
    <w:rsid w:val="00DC59C4"/>
    <w:rsid w:val="00DC6262"/>
    <w:rsid w:val="00DC669C"/>
    <w:rsid w:val="00DC7950"/>
    <w:rsid w:val="00DC79B9"/>
    <w:rsid w:val="00DD0531"/>
    <w:rsid w:val="00DD1DD8"/>
    <w:rsid w:val="00DD1DF0"/>
    <w:rsid w:val="00DD2178"/>
    <w:rsid w:val="00DD348F"/>
    <w:rsid w:val="00DD353F"/>
    <w:rsid w:val="00DD3A2E"/>
    <w:rsid w:val="00DD3BC8"/>
    <w:rsid w:val="00DD3ECB"/>
    <w:rsid w:val="00DD5A69"/>
    <w:rsid w:val="00DD604C"/>
    <w:rsid w:val="00DD7CD8"/>
    <w:rsid w:val="00DD7DC5"/>
    <w:rsid w:val="00DE2A1F"/>
    <w:rsid w:val="00DE2E33"/>
    <w:rsid w:val="00DE3451"/>
    <w:rsid w:val="00DE39AC"/>
    <w:rsid w:val="00DE52A2"/>
    <w:rsid w:val="00DE52F9"/>
    <w:rsid w:val="00DE681F"/>
    <w:rsid w:val="00DE6893"/>
    <w:rsid w:val="00DF04E2"/>
    <w:rsid w:val="00DF08F8"/>
    <w:rsid w:val="00DF11D2"/>
    <w:rsid w:val="00DF1D99"/>
    <w:rsid w:val="00DF29AB"/>
    <w:rsid w:val="00DF31CE"/>
    <w:rsid w:val="00DF349F"/>
    <w:rsid w:val="00DF3DF8"/>
    <w:rsid w:val="00DF4611"/>
    <w:rsid w:val="00DF4FC9"/>
    <w:rsid w:val="00DF55B1"/>
    <w:rsid w:val="00DF5D2B"/>
    <w:rsid w:val="00DF68DD"/>
    <w:rsid w:val="00DF6A2E"/>
    <w:rsid w:val="00E0037D"/>
    <w:rsid w:val="00E01186"/>
    <w:rsid w:val="00E042E8"/>
    <w:rsid w:val="00E06517"/>
    <w:rsid w:val="00E06C90"/>
    <w:rsid w:val="00E06C91"/>
    <w:rsid w:val="00E07F85"/>
    <w:rsid w:val="00E07F9F"/>
    <w:rsid w:val="00E1039D"/>
    <w:rsid w:val="00E10B98"/>
    <w:rsid w:val="00E10BD0"/>
    <w:rsid w:val="00E110AE"/>
    <w:rsid w:val="00E112F4"/>
    <w:rsid w:val="00E11618"/>
    <w:rsid w:val="00E123D9"/>
    <w:rsid w:val="00E13202"/>
    <w:rsid w:val="00E133D6"/>
    <w:rsid w:val="00E13445"/>
    <w:rsid w:val="00E13D6A"/>
    <w:rsid w:val="00E149C5"/>
    <w:rsid w:val="00E15E6D"/>
    <w:rsid w:val="00E16B02"/>
    <w:rsid w:val="00E16D92"/>
    <w:rsid w:val="00E1733B"/>
    <w:rsid w:val="00E17825"/>
    <w:rsid w:val="00E210CC"/>
    <w:rsid w:val="00E2120C"/>
    <w:rsid w:val="00E21432"/>
    <w:rsid w:val="00E228ED"/>
    <w:rsid w:val="00E23A64"/>
    <w:rsid w:val="00E242B1"/>
    <w:rsid w:val="00E24C9D"/>
    <w:rsid w:val="00E24FBD"/>
    <w:rsid w:val="00E25D7E"/>
    <w:rsid w:val="00E2703D"/>
    <w:rsid w:val="00E27DDA"/>
    <w:rsid w:val="00E30200"/>
    <w:rsid w:val="00E305F4"/>
    <w:rsid w:val="00E314A6"/>
    <w:rsid w:val="00E31874"/>
    <w:rsid w:val="00E322E0"/>
    <w:rsid w:val="00E3551A"/>
    <w:rsid w:val="00E3583A"/>
    <w:rsid w:val="00E36F62"/>
    <w:rsid w:val="00E3710E"/>
    <w:rsid w:val="00E371F0"/>
    <w:rsid w:val="00E3731E"/>
    <w:rsid w:val="00E37E79"/>
    <w:rsid w:val="00E401CB"/>
    <w:rsid w:val="00E411E0"/>
    <w:rsid w:val="00E41D62"/>
    <w:rsid w:val="00E4283B"/>
    <w:rsid w:val="00E4458C"/>
    <w:rsid w:val="00E4647B"/>
    <w:rsid w:val="00E46713"/>
    <w:rsid w:val="00E500EC"/>
    <w:rsid w:val="00E503B9"/>
    <w:rsid w:val="00E50581"/>
    <w:rsid w:val="00E51147"/>
    <w:rsid w:val="00E51490"/>
    <w:rsid w:val="00E520CA"/>
    <w:rsid w:val="00E52427"/>
    <w:rsid w:val="00E5398E"/>
    <w:rsid w:val="00E5435A"/>
    <w:rsid w:val="00E54598"/>
    <w:rsid w:val="00E548E2"/>
    <w:rsid w:val="00E57097"/>
    <w:rsid w:val="00E60459"/>
    <w:rsid w:val="00E604E5"/>
    <w:rsid w:val="00E6069C"/>
    <w:rsid w:val="00E60F38"/>
    <w:rsid w:val="00E620A2"/>
    <w:rsid w:val="00E62764"/>
    <w:rsid w:val="00E628F6"/>
    <w:rsid w:val="00E636AE"/>
    <w:rsid w:val="00E63C5A"/>
    <w:rsid w:val="00E63EBF"/>
    <w:rsid w:val="00E6439D"/>
    <w:rsid w:val="00E64FF0"/>
    <w:rsid w:val="00E65127"/>
    <w:rsid w:val="00E6587C"/>
    <w:rsid w:val="00E65B2B"/>
    <w:rsid w:val="00E67472"/>
    <w:rsid w:val="00E67C6B"/>
    <w:rsid w:val="00E67F25"/>
    <w:rsid w:val="00E70221"/>
    <w:rsid w:val="00E71879"/>
    <w:rsid w:val="00E71C34"/>
    <w:rsid w:val="00E71EDC"/>
    <w:rsid w:val="00E73A47"/>
    <w:rsid w:val="00E73FC5"/>
    <w:rsid w:val="00E741FE"/>
    <w:rsid w:val="00E77BA8"/>
    <w:rsid w:val="00E8061D"/>
    <w:rsid w:val="00E806F8"/>
    <w:rsid w:val="00E80987"/>
    <w:rsid w:val="00E8121A"/>
    <w:rsid w:val="00E820C0"/>
    <w:rsid w:val="00E82A78"/>
    <w:rsid w:val="00E83146"/>
    <w:rsid w:val="00E8345A"/>
    <w:rsid w:val="00E84498"/>
    <w:rsid w:val="00E84AF1"/>
    <w:rsid w:val="00E84C61"/>
    <w:rsid w:val="00E84D74"/>
    <w:rsid w:val="00E85E17"/>
    <w:rsid w:val="00E86468"/>
    <w:rsid w:val="00E91AA4"/>
    <w:rsid w:val="00E92D6E"/>
    <w:rsid w:val="00E94751"/>
    <w:rsid w:val="00E94C3B"/>
    <w:rsid w:val="00E94CAC"/>
    <w:rsid w:val="00E9522C"/>
    <w:rsid w:val="00E96A5D"/>
    <w:rsid w:val="00E97963"/>
    <w:rsid w:val="00EA05CE"/>
    <w:rsid w:val="00EA0B45"/>
    <w:rsid w:val="00EA12E3"/>
    <w:rsid w:val="00EA1FB1"/>
    <w:rsid w:val="00EA2139"/>
    <w:rsid w:val="00EA2CB1"/>
    <w:rsid w:val="00EA3854"/>
    <w:rsid w:val="00EA53B5"/>
    <w:rsid w:val="00EA5407"/>
    <w:rsid w:val="00EA6502"/>
    <w:rsid w:val="00EA7E26"/>
    <w:rsid w:val="00EB042D"/>
    <w:rsid w:val="00EB2961"/>
    <w:rsid w:val="00EB2EC6"/>
    <w:rsid w:val="00EB65A8"/>
    <w:rsid w:val="00EB72AB"/>
    <w:rsid w:val="00EB7C99"/>
    <w:rsid w:val="00EC0B68"/>
    <w:rsid w:val="00EC10FD"/>
    <w:rsid w:val="00EC1DB3"/>
    <w:rsid w:val="00EC26E1"/>
    <w:rsid w:val="00EC342F"/>
    <w:rsid w:val="00EC357C"/>
    <w:rsid w:val="00EC39B6"/>
    <w:rsid w:val="00EC3DA0"/>
    <w:rsid w:val="00EC3E65"/>
    <w:rsid w:val="00EC5AC0"/>
    <w:rsid w:val="00EC7155"/>
    <w:rsid w:val="00ED030A"/>
    <w:rsid w:val="00ED09C6"/>
    <w:rsid w:val="00ED0C61"/>
    <w:rsid w:val="00ED0D65"/>
    <w:rsid w:val="00ED0EB7"/>
    <w:rsid w:val="00ED1266"/>
    <w:rsid w:val="00ED1AD0"/>
    <w:rsid w:val="00ED2BFE"/>
    <w:rsid w:val="00ED2F82"/>
    <w:rsid w:val="00ED33F2"/>
    <w:rsid w:val="00ED341F"/>
    <w:rsid w:val="00ED37FB"/>
    <w:rsid w:val="00ED3965"/>
    <w:rsid w:val="00ED3A5F"/>
    <w:rsid w:val="00ED3A92"/>
    <w:rsid w:val="00ED4795"/>
    <w:rsid w:val="00ED51B6"/>
    <w:rsid w:val="00ED6B97"/>
    <w:rsid w:val="00ED73F1"/>
    <w:rsid w:val="00ED7872"/>
    <w:rsid w:val="00ED78FE"/>
    <w:rsid w:val="00EE1A57"/>
    <w:rsid w:val="00EE1CC0"/>
    <w:rsid w:val="00EE217B"/>
    <w:rsid w:val="00EE24E5"/>
    <w:rsid w:val="00EE2F8F"/>
    <w:rsid w:val="00EE4F49"/>
    <w:rsid w:val="00EE5116"/>
    <w:rsid w:val="00EE571F"/>
    <w:rsid w:val="00EE61FB"/>
    <w:rsid w:val="00EE6280"/>
    <w:rsid w:val="00EF006B"/>
    <w:rsid w:val="00EF23C2"/>
    <w:rsid w:val="00EF2E57"/>
    <w:rsid w:val="00EF3069"/>
    <w:rsid w:val="00EF331F"/>
    <w:rsid w:val="00EF3ECA"/>
    <w:rsid w:val="00EF3F44"/>
    <w:rsid w:val="00EF4D76"/>
    <w:rsid w:val="00EF5791"/>
    <w:rsid w:val="00EF5E2B"/>
    <w:rsid w:val="00EF6906"/>
    <w:rsid w:val="00EF6E96"/>
    <w:rsid w:val="00EF6F9C"/>
    <w:rsid w:val="00F00251"/>
    <w:rsid w:val="00F00A9D"/>
    <w:rsid w:val="00F00B33"/>
    <w:rsid w:val="00F00DC0"/>
    <w:rsid w:val="00F00E40"/>
    <w:rsid w:val="00F01B4B"/>
    <w:rsid w:val="00F023CF"/>
    <w:rsid w:val="00F02E65"/>
    <w:rsid w:val="00F0333E"/>
    <w:rsid w:val="00F03969"/>
    <w:rsid w:val="00F044B7"/>
    <w:rsid w:val="00F059A4"/>
    <w:rsid w:val="00F064DF"/>
    <w:rsid w:val="00F073C2"/>
    <w:rsid w:val="00F0769F"/>
    <w:rsid w:val="00F07E74"/>
    <w:rsid w:val="00F1011A"/>
    <w:rsid w:val="00F10297"/>
    <w:rsid w:val="00F10A8A"/>
    <w:rsid w:val="00F10B88"/>
    <w:rsid w:val="00F11067"/>
    <w:rsid w:val="00F11AAE"/>
    <w:rsid w:val="00F124FF"/>
    <w:rsid w:val="00F12926"/>
    <w:rsid w:val="00F144B5"/>
    <w:rsid w:val="00F14A21"/>
    <w:rsid w:val="00F1557E"/>
    <w:rsid w:val="00F1567F"/>
    <w:rsid w:val="00F158A1"/>
    <w:rsid w:val="00F15BFE"/>
    <w:rsid w:val="00F16015"/>
    <w:rsid w:val="00F162E4"/>
    <w:rsid w:val="00F16839"/>
    <w:rsid w:val="00F174C4"/>
    <w:rsid w:val="00F17C0A"/>
    <w:rsid w:val="00F201ED"/>
    <w:rsid w:val="00F202F9"/>
    <w:rsid w:val="00F20961"/>
    <w:rsid w:val="00F216A2"/>
    <w:rsid w:val="00F21925"/>
    <w:rsid w:val="00F22173"/>
    <w:rsid w:val="00F238DE"/>
    <w:rsid w:val="00F243B6"/>
    <w:rsid w:val="00F24945"/>
    <w:rsid w:val="00F24C5C"/>
    <w:rsid w:val="00F25D79"/>
    <w:rsid w:val="00F2794C"/>
    <w:rsid w:val="00F300D9"/>
    <w:rsid w:val="00F32254"/>
    <w:rsid w:val="00F35641"/>
    <w:rsid w:val="00F36249"/>
    <w:rsid w:val="00F36F9C"/>
    <w:rsid w:val="00F378A8"/>
    <w:rsid w:val="00F414B8"/>
    <w:rsid w:val="00F41D5C"/>
    <w:rsid w:val="00F426A4"/>
    <w:rsid w:val="00F42B17"/>
    <w:rsid w:val="00F43652"/>
    <w:rsid w:val="00F439B7"/>
    <w:rsid w:val="00F46F65"/>
    <w:rsid w:val="00F47BC9"/>
    <w:rsid w:val="00F53C7E"/>
    <w:rsid w:val="00F542D2"/>
    <w:rsid w:val="00F549FB"/>
    <w:rsid w:val="00F55069"/>
    <w:rsid w:val="00F552D3"/>
    <w:rsid w:val="00F55E2C"/>
    <w:rsid w:val="00F5642B"/>
    <w:rsid w:val="00F56EFE"/>
    <w:rsid w:val="00F57843"/>
    <w:rsid w:val="00F604BC"/>
    <w:rsid w:val="00F61A10"/>
    <w:rsid w:val="00F61F3C"/>
    <w:rsid w:val="00F62B3A"/>
    <w:rsid w:val="00F6347F"/>
    <w:rsid w:val="00F634C8"/>
    <w:rsid w:val="00F63EFC"/>
    <w:rsid w:val="00F64621"/>
    <w:rsid w:val="00F6488A"/>
    <w:rsid w:val="00F648B0"/>
    <w:rsid w:val="00F64A8C"/>
    <w:rsid w:val="00F650B0"/>
    <w:rsid w:val="00F65801"/>
    <w:rsid w:val="00F65AE6"/>
    <w:rsid w:val="00F67463"/>
    <w:rsid w:val="00F67CAD"/>
    <w:rsid w:val="00F71883"/>
    <w:rsid w:val="00F72274"/>
    <w:rsid w:val="00F7251B"/>
    <w:rsid w:val="00F72999"/>
    <w:rsid w:val="00F72BCA"/>
    <w:rsid w:val="00F73637"/>
    <w:rsid w:val="00F74691"/>
    <w:rsid w:val="00F749E6"/>
    <w:rsid w:val="00F74E38"/>
    <w:rsid w:val="00F752A8"/>
    <w:rsid w:val="00F75E45"/>
    <w:rsid w:val="00F75F85"/>
    <w:rsid w:val="00F76232"/>
    <w:rsid w:val="00F76DBD"/>
    <w:rsid w:val="00F7789C"/>
    <w:rsid w:val="00F77F4A"/>
    <w:rsid w:val="00F806FF"/>
    <w:rsid w:val="00F80F79"/>
    <w:rsid w:val="00F82EA8"/>
    <w:rsid w:val="00F842B0"/>
    <w:rsid w:val="00F848C7"/>
    <w:rsid w:val="00F85CBA"/>
    <w:rsid w:val="00F85ED2"/>
    <w:rsid w:val="00F86301"/>
    <w:rsid w:val="00F87A20"/>
    <w:rsid w:val="00F87C4F"/>
    <w:rsid w:val="00F90095"/>
    <w:rsid w:val="00F9014C"/>
    <w:rsid w:val="00F905C6"/>
    <w:rsid w:val="00F90A91"/>
    <w:rsid w:val="00F91EF9"/>
    <w:rsid w:val="00F92BFE"/>
    <w:rsid w:val="00F9401D"/>
    <w:rsid w:val="00F9484B"/>
    <w:rsid w:val="00F95226"/>
    <w:rsid w:val="00F952AE"/>
    <w:rsid w:val="00F95826"/>
    <w:rsid w:val="00F95EC5"/>
    <w:rsid w:val="00F968C3"/>
    <w:rsid w:val="00F96A14"/>
    <w:rsid w:val="00FA0672"/>
    <w:rsid w:val="00FA07A3"/>
    <w:rsid w:val="00FA0A79"/>
    <w:rsid w:val="00FA1D30"/>
    <w:rsid w:val="00FA25CB"/>
    <w:rsid w:val="00FA2B22"/>
    <w:rsid w:val="00FA3078"/>
    <w:rsid w:val="00FA3226"/>
    <w:rsid w:val="00FA3C2B"/>
    <w:rsid w:val="00FA4691"/>
    <w:rsid w:val="00FA4A62"/>
    <w:rsid w:val="00FA4EFF"/>
    <w:rsid w:val="00FA6181"/>
    <w:rsid w:val="00FA6F54"/>
    <w:rsid w:val="00FA726D"/>
    <w:rsid w:val="00FA7B08"/>
    <w:rsid w:val="00FA7D06"/>
    <w:rsid w:val="00FA7E13"/>
    <w:rsid w:val="00FB0404"/>
    <w:rsid w:val="00FB1947"/>
    <w:rsid w:val="00FB202C"/>
    <w:rsid w:val="00FB233B"/>
    <w:rsid w:val="00FB2630"/>
    <w:rsid w:val="00FB3097"/>
    <w:rsid w:val="00FB35F9"/>
    <w:rsid w:val="00FB382E"/>
    <w:rsid w:val="00FB3F77"/>
    <w:rsid w:val="00FB4674"/>
    <w:rsid w:val="00FB48A0"/>
    <w:rsid w:val="00FB561E"/>
    <w:rsid w:val="00FB690D"/>
    <w:rsid w:val="00FB6C68"/>
    <w:rsid w:val="00FB7146"/>
    <w:rsid w:val="00FC0005"/>
    <w:rsid w:val="00FC02B6"/>
    <w:rsid w:val="00FC0643"/>
    <w:rsid w:val="00FC27D0"/>
    <w:rsid w:val="00FC36B9"/>
    <w:rsid w:val="00FC52D2"/>
    <w:rsid w:val="00FC557F"/>
    <w:rsid w:val="00FC6F07"/>
    <w:rsid w:val="00FD0BD4"/>
    <w:rsid w:val="00FD2716"/>
    <w:rsid w:val="00FD2923"/>
    <w:rsid w:val="00FD2B19"/>
    <w:rsid w:val="00FD41D4"/>
    <w:rsid w:val="00FD4468"/>
    <w:rsid w:val="00FD5FF0"/>
    <w:rsid w:val="00FE0148"/>
    <w:rsid w:val="00FE0BCF"/>
    <w:rsid w:val="00FE1418"/>
    <w:rsid w:val="00FE1509"/>
    <w:rsid w:val="00FE19B4"/>
    <w:rsid w:val="00FE1F19"/>
    <w:rsid w:val="00FE22A8"/>
    <w:rsid w:val="00FE29FA"/>
    <w:rsid w:val="00FE2BD9"/>
    <w:rsid w:val="00FE3337"/>
    <w:rsid w:val="00FE46E0"/>
    <w:rsid w:val="00FE47B2"/>
    <w:rsid w:val="00FE503F"/>
    <w:rsid w:val="00FE5B96"/>
    <w:rsid w:val="00FE6606"/>
    <w:rsid w:val="00FE7741"/>
    <w:rsid w:val="00FE7A0D"/>
    <w:rsid w:val="00FF068E"/>
    <w:rsid w:val="00FF4111"/>
    <w:rsid w:val="00FF4C44"/>
    <w:rsid w:val="00FF53B1"/>
    <w:rsid w:val="00FF5403"/>
    <w:rsid w:val="00FF66C2"/>
    <w:rsid w:val="00FF6728"/>
    <w:rsid w:val="00FF69BD"/>
    <w:rsid w:val="00FF6A98"/>
    <w:rsid w:val="00FF6BDF"/>
    <w:rsid w:val="00FF700E"/>
    <w:rsid w:val="00FF7042"/>
    <w:rsid w:val="00FF7E2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327D28B"/>
  <w15:chartTrackingRefBased/>
  <w15:docId w15:val="{7DD6B9DF-EFB0-4EF5-AD7C-CDF441A52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D5271"/>
    <w:rPr>
      <w:color w:val="0000FF"/>
      <w:u w:val="single"/>
    </w:rPr>
  </w:style>
  <w:style w:type="paragraph" w:styleId="NormalWeb">
    <w:name w:val="Normal (Web)"/>
    <w:basedOn w:val="Normal"/>
    <w:uiPriority w:val="99"/>
    <w:unhideWhenUsed/>
    <w:rsid w:val="003D527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3D5271"/>
    <w:pPr>
      <w:ind w:left="720"/>
      <w:contextualSpacing/>
    </w:pPr>
    <w:rPr>
      <w:lang w:val="en-US"/>
    </w:rPr>
  </w:style>
  <w:style w:type="character" w:styleId="CommentReference">
    <w:name w:val="annotation reference"/>
    <w:basedOn w:val="DefaultParagraphFont"/>
    <w:uiPriority w:val="99"/>
    <w:semiHidden/>
    <w:unhideWhenUsed/>
    <w:rsid w:val="003D5271"/>
    <w:rPr>
      <w:sz w:val="16"/>
      <w:szCs w:val="16"/>
    </w:rPr>
  </w:style>
  <w:style w:type="paragraph" w:styleId="CommentText">
    <w:name w:val="annotation text"/>
    <w:basedOn w:val="Normal"/>
    <w:link w:val="CommentTextChar"/>
    <w:uiPriority w:val="99"/>
    <w:unhideWhenUsed/>
    <w:rsid w:val="003D5271"/>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3D5271"/>
    <w:rPr>
      <w:rFonts w:ascii="Times New Roman" w:eastAsia="Times New Roman" w:hAnsi="Times New Roman" w:cs="Times New Roman"/>
      <w:sz w:val="20"/>
      <w:szCs w:val="20"/>
      <w:lang w:eastAsia="en-GB"/>
    </w:rPr>
  </w:style>
  <w:style w:type="character" w:styleId="LineNumber">
    <w:name w:val="line number"/>
    <w:basedOn w:val="DefaultParagraphFont"/>
    <w:uiPriority w:val="99"/>
    <w:semiHidden/>
    <w:unhideWhenUsed/>
    <w:rsid w:val="003D5271"/>
  </w:style>
  <w:style w:type="paragraph" w:styleId="BalloonText">
    <w:name w:val="Balloon Text"/>
    <w:basedOn w:val="Normal"/>
    <w:link w:val="BalloonTextChar"/>
    <w:uiPriority w:val="99"/>
    <w:semiHidden/>
    <w:unhideWhenUsed/>
    <w:rsid w:val="003D52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271"/>
    <w:rPr>
      <w:rFonts w:ascii="Segoe UI" w:hAnsi="Segoe UI" w:cs="Segoe UI"/>
      <w:sz w:val="18"/>
      <w:szCs w:val="18"/>
    </w:rPr>
  </w:style>
  <w:style w:type="paragraph" w:styleId="Header">
    <w:name w:val="header"/>
    <w:basedOn w:val="Normal"/>
    <w:link w:val="HeaderChar"/>
    <w:uiPriority w:val="99"/>
    <w:unhideWhenUsed/>
    <w:rsid w:val="006A0B54"/>
    <w:pPr>
      <w:tabs>
        <w:tab w:val="center" w:pos="4153"/>
        <w:tab w:val="right" w:pos="8306"/>
      </w:tabs>
      <w:spacing w:after="0" w:line="240" w:lineRule="auto"/>
    </w:pPr>
  </w:style>
  <w:style w:type="character" w:customStyle="1" w:styleId="HeaderChar">
    <w:name w:val="Header Char"/>
    <w:basedOn w:val="DefaultParagraphFont"/>
    <w:link w:val="Header"/>
    <w:uiPriority w:val="99"/>
    <w:rsid w:val="006A0B54"/>
  </w:style>
  <w:style w:type="paragraph" w:styleId="Footer">
    <w:name w:val="footer"/>
    <w:basedOn w:val="Normal"/>
    <w:link w:val="FooterChar"/>
    <w:uiPriority w:val="99"/>
    <w:unhideWhenUsed/>
    <w:rsid w:val="006A0B54"/>
    <w:pPr>
      <w:tabs>
        <w:tab w:val="center" w:pos="4153"/>
        <w:tab w:val="right" w:pos="8306"/>
      </w:tabs>
      <w:spacing w:after="0" w:line="240" w:lineRule="auto"/>
    </w:pPr>
  </w:style>
  <w:style w:type="character" w:customStyle="1" w:styleId="FooterChar">
    <w:name w:val="Footer Char"/>
    <w:basedOn w:val="DefaultParagraphFont"/>
    <w:link w:val="Footer"/>
    <w:uiPriority w:val="99"/>
    <w:rsid w:val="006A0B54"/>
  </w:style>
  <w:style w:type="character" w:customStyle="1" w:styleId="tgc">
    <w:name w:val="_tgc"/>
    <w:basedOn w:val="DefaultParagraphFont"/>
    <w:rsid w:val="000C76F6"/>
  </w:style>
  <w:style w:type="paragraph" w:styleId="NoSpacing">
    <w:name w:val="No Spacing"/>
    <w:aliases w:val="Figure legend"/>
    <w:uiPriority w:val="1"/>
    <w:qFormat/>
    <w:rsid w:val="000C76F6"/>
    <w:pPr>
      <w:spacing w:after="0" w:line="240" w:lineRule="auto"/>
      <w:ind w:left="720"/>
      <w:jc w:val="both"/>
    </w:pPr>
    <w:rPr>
      <w:rFonts w:ascii="Times New Roman" w:hAnsi="Times New Roman"/>
      <w:sz w:val="18"/>
    </w:rPr>
  </w:style>
  <w:style w:type="table" w:styleId="TableGrid">
    <w:name w:val="Table Grid"/>
    <w:basedOn w:val="TableNormal"/>
    <w:uiPriority w:val="39"/>
    <w:rsid w:val="006E5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839EE"/>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839EE"/>
    <w:rPr>
      <w:rFonts w:ascii="Times New Roman" w:eastAsia="Times New Roman" w:hAnsi="Times New Roman" w:cs="Times New Roman"/>
      <w:b/>
      <w:bCs/>
      <w:sz w:val="20"/>
      <w:szCs w:val="20"/>
      <w:lang w:eastAsia="en-GB"/>
    </w:rPr>
  </w:style>
  <w:style w:type="character" w:customStyle="1" w:styleId="UnresolvedMention1">
    <w:name w:val="Unresolved Mention1"/>
    <w:basedOn w:val="DefaultParagraphFont"/>
    <w:uiPriority w:val="99"/>
    <w:semiHidden/>
    <w:unhideWhenUsed/>
    <w:rsid w:val="00C069D8"/>
    <w:rPr>
      <w:color w:val="605E5C"/>
      <w:shd w:val="clear" w:color="auto" w:fill="E1DFDD"/>
    </w:rPr>
  </w:style>
  <w:style w:type="character" w:customStyle="1" w:styleId="shorttext">
    <w:name w:val="short_text"/>
    <w:basedOn w:val="DefaultParagraphFont"/>
    <w:rsid w:val="004D3BE2"/>
  </w:style>
  <w:style w:type="character" w:styleId="Strong">
    <w:name w:val="Strong"/>
    <w:basedOn w:val="DefaultParagraphFont"/>
    <w:uiPriority w:val="22"/>
    <w:qFormat/>
    <w:rsid w:val="008E3DDA"/>
    <w:rPr>
      <w:b/>
      <w:bCs/>
    </w:rPr>
  </w:style>
  <w:style w:type="character" w:customStyle="1" w:styleId="UnresolvedMention">
    <w:name w:val="Unresolved Mention"/>
    <w:basedOn w:val="DefaultParagraphFont"/>
    <w:uiPriority w:val="99"/>
    <w:semiHidden/>
    <w:unhideWhenUsed/>
    <w:rsid w:val="007071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56480">
      <w:bodyDiv w:val="1"/>
      <w:marLeft w:val="0"/>
      <w:marRight w:val="0"/>
      <w:marTop w:val="0"/>
      <w:marBottom w:val="0"/>
      <w:divBdr>
        <w:top w:val="none" w:sz="0" w:space="0" w:color="auto"/>
        <w:left w:val="none" w:sz="0" w:space="0" w:color="auto"/>
        <w:bottom w:val="none" w:sz="0" w:space="0" w:color="auto"/>
        <w:right w:val="none" w:sz="0" w:space="0" w:color="auto"/>
      </w:divBdr>
    </w:div>
    <w:div w:id="1362166331">
      <w:bodyDiv w:val="1"/>
      <w:marLeft w:val="0"/>
      <w:marRight w:val="0"/>
      <w:marTop w:val="0"/>
      <w:marBottom w:val="0"/>
      <w:divBdr>
        <w:top w:val="none" w:sz="0" w:space="0" w:color="auto"/>
        <w:left w:val="none" w:sz="0" w:space="0" w:color="auto"/>
        <w:bottom w:val="none" w:sz="0" w:space="0" w:color="auto"/>
        <w:right w:val="none" w:sz="0" w:space="0" w:color="auto"/>
      </w:divBdr>
    </w:div>
    <w:div w:id="1449082623">
      <w:bodyDiv w:val="1"/>
      <w:marLeft w:val="0"/>
      <w:marRight w:val="0"/>
      <w:marTop w:val="0"/>
      <w:marBottom w:val="0"/>
      <w:divBdr>
        <w:top w:val="none" w:sz="0" w:space="0" w:color="auto"/>
        <w:left w:val="none" w:sz="0" w:space="0" w:color="auto"/>
        <w:bottom w:val="none" w:sz="0" w:space="0" w:color="auto"/>
        <w:right w:val="none" w:sz="0" w:space="0" w:color="auto"/>
      </w:divBdr>
      <w:divsChild>
        <w:div w:id="1956716728">
          <w:marLeft w:val="0"/>
          <w:marRight w:val="0"/>
          <w:marTop w:val="0"/>
          <w:marBottom w:val="0"/>
          <w:divBdr>
            <w:top w:val="none" w:sz="0" w:space="0" w:color="auto"/>
            <w:left w:val="none" w:sz="0" w:space="0" w:color="auto"/>
            <w:bottom w:val="none" w:sz="0" w:space="0" w:color="auto"/>
            <w:right w:val="none" w:sz="0" w:space="0" w:color="auto"/>
          </w:divBdr>
        </w:div>
      </w:divsChild>
    </w:div>
    <w:div w:id="1842892282">
      <w:bodyDiv w:val="1"/>
      <w:marLeft w:val="0"/>
      <w:marRight w:val="0"/>
      <w:marTop w:val="0"/>
      <w:marBottom w:val="0"/>
      <w:divBdr>
        <w:top w:val="none" w:sz="0" w:space="0" w:color="auto"/>
        <w:left w:val="none" w:sz="0" w:space="0" w:color="auto"/>
        <w:bottom w:val="none" w:sz="0" w:space="0" w:color="auto"/>
        <w:right w:val="none" w:sz="0" w:space="0" w:color="auto"/>
      </w:divBdr>
    </w:div>
    <w:div w:id="1969969745">
      <w:bodyDiv w:val="1"/>
      <w:marLeft w:val="0"/>
      <w:marRight w:val="0"/>
      <w:marTop w:val="0"/>
      <w:marBottom w:val="0"/>
      <w:divBdr>
        <w:top w:val="none" w:sz="0" w:space="0" w:color="auto"/>
        <w:left w:val="none" w:sz="0" w:space="0" w:color="auto"/>
        <w:bottom w:val="none" w:sz="0" w:space="0" w:color="auto"/>
        <w:right w:val="none" w:sz="0" w:space="0" w:color="auto"/>
      </w:divBdr>
      <w:divsChild>
        <w:div w:id="507016110">
          <w:marLeft w:val="0"/>
          <w:marRight w:val="0"/>
          <w:marTop w:val="0"/>
          <w:marBottom w:val="0"/>
          <w:divBdr>
            <w:top w:val="none" w:sz="0" w:space="0" w:color="auto"/>
            <w:left w:val="none" w:sz="0" w:space="0" w:color="auto"/>
            <w:bottom w:val="none" w:sz="0" w:space="0" w:color="auto"/>
            <w:right w:val="none" w:sz="0" w:space="0" w:color="auto"/>
          </w:divBdr>
        </w:div>
        <w:div w:id="635448006">
          <w:marLeft w:val="0"/>
          <w:marRight w:val="0"/>
          <w:marTop w:val="0"/>
          <w:marBottom w:val="0"/>
          <w:divBdr>
            <w:top w:val="none" w:sz="0" w:space="0" w:color="auto"/>
            <w:left w:val="none" w:sz="0" w:space="0" w:color="auto"/>
            <w:bottom w:val="none" w:sz="0" w:space="0" w:color="auto"/>
            <w:right w:val="none" w:sz="0" w:space="0" w:color="auto"/>
          </w:divBdr>
        </w:div>
        <w:div w:id="1939948690">
          <w:marLeft w:val="0"/>
          <w:marRight w:val="0"/>
          <w:marTop w:val="0"/>
          <w:marBottom w:val="0"/>
          <w:divBdr>
            <w:top w:val="none" w:sz="0" w:space="0" w:color="auto"/>
            <w:left w:val="none" w:sz="0" w:space="0" w:color="auto"/>
            <w:bottom w:val="none" w:sz="0" w:space="0" w:color="auto"/>
            <w:right w:val="none" w:sz="0" w:space="0" w:color="auto"/>
          </w:divBdr>
        </w:div>
      </w:divsChild>
    </w:div>
    <w:div w:id="2031685587">
      <w:bodyDiv w:val="1"/>
      <w:marLeft w:val="0"/>
      <w:marRight w:val="0"/>
      <w:marTop w:val="0"/>
      <w:marBottom w:val="0"/>
      <w:divBdr>
        <w:top w:val="none" w:sz="0" w:space="0" w:color="auto"/>
        <w:left w:val="none" w:sz="0" w:space="0" w:color="auto"/>
        <w:bottom w:val="none" w:sz="0" w:space="0" w:color="auto"/>
        <w:right w:val="none" w:sz="0" w:space="0" w:color="auto"/>
      </w:divBdr>
      <w:divsChild>
        <w:div w:id="1879512949">
          <w:marLeft w:val="0"/>
          <w:marRight w:val="0"/>
          <w:marTop w:val="0"/>
          <w:marBottom w:val="0"/>
          <w:divBdr>
            <w:top w:val="none" w:sz="0" w:space="0" w:color="auto"/>
            <w:left w:val="none" w:sz="0" w:space="0" w:color="auto"/>
            <w:bottom w:val="none" w:sz="0" w:space="0" w:color="auto"/>
            <w:right w:val="none" w:sz="0" w:space="0" w:color="auto"/>
          </w:divBdr>
          <w:divsChild>
            <w:div w:id="502017684">
              <w:marLeft w:val="0"/>
              <w:marRight w:val="0"/>
              <w:marTop w:val="0"/>
              <w:marBottom w:val="0"/>
              <w:divBdr>
                <w:top w:val="none" w:sz="0" w:space="0" w:color="auto"/>
                <w:left w:val="none" w:sz="0" w:space="0" w:color="auto"/>
                <w:bottom w:val="none" w:sz="0" w:space="0" w:color="auto"/>
                <w:right w:val="none" w:sz="0" w:space="0" w:color="auto"/>
              </w:divBdr>
              <w:divsChild>
                <w:div w:id="578179345">
                  <w:marLeft w:val="0"/>
                  <w:marRight w:val="0"/>
                  <w:marTop w:val="0"/>
                  <w:marBottom w:val="0"/>
                  <w:divBdr>
                    <w:top w:val="none" w:sz="0" w:space="0" w:color="auto"/>
                    <w:left w:val="none" w:sz="0" w:space="0" w:color="auto"/>
                    <w:bottom w:val="none" w:sz="0" w:space="0" w:color="auto"/>
                    <w:right w:val="none" w:sz="0" w:space="0" w:color="auto"/>
                  </w:divBdr>
                  <w:divsChild>
                    <w:div w:id="723452178">
                      <w:marLeft w:val="0"/>
                      <w:marRight w:val="0"/>
                      <w:marTop w:val="0"/>
                      <w:marBottom w:val="0"/>
                      <w:divBdr>
                        <w:top w:val="none" w:sz="0" w:space="0" w:color="auto"/>
                        <w:left w:val="none" w:sz="0" w:space="0" w:color="auto"/>
                        <w:bottom w:val="none" w:sz="0" w:space="0" w:color="auto"/>
                        <w:right w:val="none" w:sz="0" w:space="0" w:color="auto"/>
                      </w:divBdr>
                      <w:divsChild>
                        <w:div w:id="813647154">
                          <w:marLeft w:val="0"/>
                          <w:marRight w:val="0"/>
                          <w:marTop w:val="0"/>
                          <w:marBottom w:val="0"/>
                          <w:divBdr>
                            <w:top w:val="none" w:sz="0" w:space="0" w:color="auto"/>
                            <w:left w:val="none" w:sz="0" w:space="0" w:color="auto"/>
                            <w:bottom w:val="none" w:sz="0" w:space="0" w:color="auto"/>
                            <w:right w:val="none" w:sz="0" w:space="0" w:color="auto"/>
                          </w:divBdr>
                          <w:divsChild>
                            <w:div w:id="841968579">
                              <w:marLeft w:val="0"/>
                              <w:marRight w:val="0"/>
                              <w:marTop w:val="0"/>
                              <w:marBottom w:val="0"/>
                              <w:divBdr>
                                <w:top w:val="none" w:sz="0" w:space="0" w:color="auto"/>
                                <w:left w:val="none" w:sz="0" w:space="0" w:color="auto"/>
                                <w:bottom w:val="none" w:sz="0" w:space="0" w:color="auto"/>
                                <w:right w:val="none" w:sz="0" w:space="0" w:color="auto"/>
                              </w:divBdr>
                              <w:divsChild>
                                <w:div w:id="756907248">
                                  <w:marLeft w:val="0"/>
                                  <w:marRight w:val="0"/>
                                  <w:marTop w:val="0"/>
                                  <w:marBottom w:val="0"/>
                                  <w:divBdr>
                                    <w:top w:val="none" w:sz="0" w:space="0" w:color="auto"/>
                                    <w:left w:val="none" w:sz="0" w:space="0" w:color="auto"/>
                                    <w:bottom w:val="none" w:sz="0" w:space="0" w:color="auto"/>
                                    <w:right w:val="none" w:sz="0" w:space="0" w:color="auto"/>
                                  </w:divBdr>
                                  <w:divsChild>
                                    <w:div w:id="1798643165">
                                      <w:marLeft w:val="0"/>
                                      <w:marRight w:val="0"/>
                                      <w:marTop w:val="0"/>
                                      <w:marBottom w:val="0"/>
                                      <w:divBdr>
                                        <w:top w:val="none" w:sz="0" w:space="0" w:color="auto"/>
                                        <w:left w:val="none" w:sz="0" w:space="0" w:color="auto"/>
                                        <w:bottom w:val="none" w:sz="0" w:space="0" w:color="auto"/>
                                        <w:right w:val="none" w:sz="0" w:space="0" w:color="auto"/>
                                      </w:divBdr>
                                      <w:divsChild>
                                        <w:div w:id="1796633874">
                                          <w:marLeft w:val="0"/>
                                          <w:marRight w:val="0"/>
                                          <w:marTop w:val="0"/>
                                          <w:marBottom w:val="0"/>
                                          <w:divBdr>
                                            <w:top w:val="none" w:sz="0" w:space="0" w:color="auto"/>
                                            <w:left w:val="none" w:sz="0" w:space="0" w:color="auto"/>
                                            <w:bottom w:val="single" w:sz="6" w:space="6" w:color="F5F5F5"/>
                                            <w:right w:val="none" w:sz="0" w:space="0" w:color="auto"/>
                                          </w:divBdr>
                                          <w:divsChild>
                                            <w:div w:id="28847360">
                                              <w:marLeft w:val="0"/>
                                              <w:marRight w:val="0"/>
                                              <w:marTop w:val="0"/>
                                              <w:marBottom w:val="0"/>
                                              <w:divBdr>
                                                <w:top w:val="none" w:sz="0" w:space="0" w:color="auto"/>
                                                <w:left w:val="none" w:sz="0" w:space="0" w:color="auto"/>
                                                <w:bottom w:val="none" w:sz="0" w:space="0" w:color="auto"/>
                                                <w:right w:val="none" w:sz="0" w:space="0" w:color="auto"/>
                                              </w:divBdr>
                                              <w:divsChild>
                                                <w:div w:id="1051537722">
                                                  <w:marLeft w:val="0"/>
                                                  <w:marRight w:val="0"/>
                                                  <w:marTop w:val="0"/>
                                                  <w:marBottom w:val="0"/>
                                                  <w:divBdr>
                                                    <w:top w:val="none" w:sz="0" w:space="0" w:color="auto"/>
                                                    <w:left w:val="none" w:sz="0" w:space="0" w:color="auto"/>
                                                    <w:bottom w:val="none" w:sz="0" w:space="0" w:color="auto"/>
                                                    <w:right w:val="none" w:sz="0" w:space="0" w:color="auto"/>
                                                  </w:divBdr>
                                                  <w:divsChild>
                                                    <w:div w:id="2011054576">
                                                      <w:marLeft w:val="0"/>
                                                      <w:marRight w:val="0"/>
                                                      <w:marTop w:val="0"/>
                                                      <w:marBottom w:val="0"/>
                                                      <w:divBdr>
                                                        <w:top w:val="none" w:sz="0" w:space="0" w:color="auto"/>
                                                        <w:left w:val="none" w:sz="0" w:space="0" w:color="auto"/>
                                                        <w:bottom w:val="none" w:sz="0" w:space="0" w:color="auto"/>
                                                        <w:right w:val="none" w:sz="0" w:space="0" w:color="auto"/>
                                                      </w:divBdr>
                                                      <w:divsChild>
                                                        <w:div w:id="2081756114">
                                                          <w:marLeft w:val="0"/>
                                                          <w:marRight w:val="0"/>
                                                          <w:marTop w:val="0"/>
                                                          <w:marBottom w:val="0"/>
                                                          <w:divBdr>
                                                            <w:top w:val="none" w:sz="0" w:space="0" w:color="auto"/>
                                                            <w:left w:val="none" w:sz="0" w:space="0" w:color="auto"/>
                                                            <w:bottom w:val="none" w:sz="0" w:space="0" w:color="auto"/>
                                                            <w:right w:val="none" w:sz="0" w:space="0" w:color="auto"/>
                                                          </w:divBdr>
                                                          <w:divsChild>
                                                            <w:div w:id="1908304056">
                                                              <w:marLeft w:val="0"/>
                                                              <w:marRight w:val="0"/>
                                                              <w:marTop w:val="0"/>
                                                              <w:marBottom w:val="0"/>
                                                              <w:divBdr>
                                                                <w:top w:val="none" w:sz="0" w:space="0" w:color="auto"/>
                                                                <w:left w:val="none" w:sz="0" w:space="0" w:color="auto"/>
                                                                <w:bottom w:val="none" w:sz="0" w:space="0" w:color="auto"/>
                                                                <w:right w:val="none" w:sz="0" w:space="0" w:color="auto"/>
                                                              </w:divBdr>
                                                              <w:divsChild>
                                                                <w:div w:id="1808232068">
                                                                  <w:marLeft w:val="0"/>
                                                                  <w:marRight w:val="0"/>
                                                                  <w:marTop w:val="0"/>
                                                                  <w:marBottom w:val="0"/>
                                                                  <w:divBdr>
                                                                    <w:top w:val="none" w:sz="0" w:space="0" w:color="auto"/>
                                                                    <w:left w:val="none" w:sz="0" w:space="0" w:color="auto"/>
                                                                    <w:bottom w:val="none" w:sz="0" w:space="0" w:color="auto"/>
                                                                    <w:right w:val="none" w:sz="0" w:space="0" w:color="auto"/>
                                                                  </w:divBdr>
                                                                  <w:divsChild>
                                                                    <w:div w:id="2059931682">
                                                                      <w:marLeft w:val="0"/>
                                                                      <w:marRight w:val="0"/>
                                                                      <w:marTop w:val="0"/>
                                                                      <w:marBottom w:val="0"/>
                                                                      <w:divBdr>
                                                                        <w:top w:val="none" w:sz="0" w:space="0" w:color="auto"/>
                                                                        <w:left w:val="none" w:sz="0" w:space="0" w:color="auto"/>
                                                                        <w:bottom w:val="none" w:sz="0" w:space="0" w:color="auto"/>
                                                                        <w:right w:val="none" w:sz="0" w:space="0" w:color="auto"/>
                                                                      </w:divBdr>
                                                                      <w:divsChild>
                                                                        <w:div w:id="1660695358">
                                                                          <w:marLeft w:val="0"/>
                                                                          <w:marRight w:val="0"/>
                                                                          <w:marTop w:val="0"/>
                                                                          <w:marBottom w:val="0"/>
                                                                          <w:divBdr>
                                                                            <w:top w:val="none" w:sz="0" w:space="0" w:color="auto"/>
                                                                            <w:left w:val="none" w:sz="0" w:space="0" w:color="auto"/>
                                                                            <w:bottom w:val="none" w:sz="0" w:space="0" w:color="auto"/>
                                                                            <w:right w:val="none" w:sz="0" w:space="0" w:color="auto"/>
                                                                          </w:divBdr>
                                                                          <w:divsChild>
                                                                            <w:div w:id="468787001">
                                                                              <w:marLeft w:val="0"/>
                                                                              <w:marRight w:val="0"/>
                                                                              <w:marTop w:val="0"/>
                                                                              <w:marBottom w:val="0"/>
                                                                              <w:divBdr>
                                                                                <w:top w:val="none" w:sz="0" w:space="0" w:color="auto"/>
                                                                                <w:left w:val="none" w:sz="0" w:space="0" w:color="auto"/>
                                                                                <w:bottom w:val="none" w:sz="0" w:space="0" w:color="auto"/>
                                                                                <w:right w:val="none" w:sz="0" w:space="0" w:color="auto"/>
                                                                              </w:divBdr>
                                                                              <w:divsChild>
                                                                                <w:div w:id="1158692335">
                                                                                  <w:marLeft w:val="0"/>
                                                                                  <w:marRight w:val="0"/>
                                                                                  <w:marTop w:val="0"/>
                                                                                  <w:marBottom w:val="0"/>
                                                                                  <w:divBdr>
                                                                                    <w:top w:val="none" w:sz="0" w:space="0" w:color="auto"/>
                                                                                    <w:left w:val="none" w:sz="0" w:space="0" w:color="auto"/>
                                                                                    <w:bottom w:val="none" w:sz="0" w:space="0" w:color="auto"/>
                                                                                    <w:right w:val="none" w:sz="0" w:space="0" w:color="auto"/>
                                                                                  </w:divBdr>
                                                                                  <w:divsChild>
                                                                                    <w:div w:id="199783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1180586A62D274FB27C600590CE14ED" ma:contentTypeVersion="11" ma:contentTypeDescription="Create a new document." ma:contentTypeScope="" ma:versionID="cf9e268db570a82a07f6d83493b06f1c">
  <xsd:schema xmlns:xsd="http://www.w3.org/2001/XMLSchema" xmlns:xs="http://www.w3.org/2001/XMLSchema" xmlns:p="http://schemas.microsoft.com/office/2006/metadata/properties" xmlns:ns3="761fc827-ac99-4cd8-b534-aa72eb225d36" xmlns:ns4="e3e57d7c-8b76-43fa-9c5a-25ee68c30dc4" targetNamespace="http://schemas.microsoft.com/office/2006/metadata/properties" ma:root="true" ma:fieldsID="7123ece2d9667fd26a5f7a1184143275" ns3:_="" ns4:_="">
    <xsd:import namespace="761fc827-ac99-4cd8-b534-aa72eb225d36"/>
    <xsd:import namespace="e3e57d7c-8b76-43fa-9c5a-25ee68c30dc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1fc827-ac99-4cd8-b534-aa72eb225d3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e57d7c-8b76-43fa-9c5a-25ee68c30dc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ECBD8-8645-488F-B56A-77874B15B232}">
  <ds:schemaRefs>
    <ds:schemaRef ds:uri="http://schemas.microsoft.com/sharepoint/v3/contenttype/forms"/>
  </ds:schemaRefs>
</ds:datastoreItem>
</file>

<file path=customXml/itemProps2.xml><?xml version="1.0" encoding="utf-8"?>
<ds:datastoreItem xmlns:ds="http://schemas.openxmlformats.org/officeDocument/2006/customXml" ds:itemID="{A57007CC-B27D-4846-B72C-2F0F19E6A1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1fc827-ac99-4cd8-b534-aa72eb225d36"/>
    <ds:schemaRef ds:uri="e3e57d7c-8b76-43fa-9c5a-25ee68c30d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1E3626-B503-49C8-BEC7-B60148147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3991</Words>
  <Characters>79753</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3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حمد ابوالغيث</dc:creator>
  <cp:keywords/>
  <dc:description/>
  <cp:lastModifiedBy>Selvaganapathi A.</cp:lastModifiedBy>
  <cp:revision>3</cp:revision>
  <cp:lastPrinted>2020-02-13T10:27:00Z</cp:lastPrinted>
  <dcterms:created xsi:type="dcterms:W3CDTF">2021-04-22T20:27:00Z</dcterms:created>
  <dcterms:modified xsi:type="dcterms:W3CDTF">2021-04-29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a65390d-1912-3d7a-8d68-ff7cc51d4714</vt:lpwstr>
  </property>
  <property fmtid="{D5CDD505-2E9C-101B-9397-08002B2CF9AE}" pid="24" name="Mendeley Citation Style_1">
    <vt:lpwstr>http://www.zotero.org/styles/vancouver</vt:lpwstr>
  </property>
  <property fmtid="{D5CDD505-2E9C-101B-9397-08002B2CF9AE}" pid="25" name="ContentTypeId">
    <vt:lpwstr>0x01010081180586A62D274FB27C600590CE14ED</vt:lpwstr>
  </property>
</Properties>
</file>